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DF2B69" w14:textId="77777777" w:rsidR="00FE0288" w:rsidRDefault="00FE0288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  <w:bookmarkStart w:id="0" w:name="_GoBack"/>
      <w:bookmarkEnd w:id="0"/>
    </w:p>
    <w:p w14:paraId="6701CE93" w14:textId="5CF0C072" w:rsidR="00A70439" w:rsidRPr="00135956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  <w:r w:rsidRPr="00627F34">
        <w:rPr>
          <w:rFonts w:ascii="Arial" w:hAnsi="Arial" w:cs="Arial"/>
          <w:b/>
          <w:bCs/>
          <w:sz w:val="22"/>
        </w:rPr>
        <w:t xml:space="preserve">Table </w:t>
      </w:r>
      <w:r w:rsidR="008E2C2A">
        <w:rPr>
          <w:rFonts w:ascii="Arial" w:hAnsi="Arial" w:cs="Arial"/>
          <w:b/>
          <w:bCs/>
          <w:sz w:val="22"/>
        </w:rPr>
        <w:t>S</w:t>
      </w:r>
      <w:r w:rsidRPr="00627F34">
        <w:rPr>
          <w:rFonts w:ascii="Arial" w:hAnsi="Arial" w:cs="Arial"/>
          <w:b/>
          <w:bCs/>
          <w:sz w:val="22"/>
        </w:rPr>
        <w:t>1</w:t>
      </w:r>
      <w:r w:rsidR="008E2C2A">
        <w:rPr>
          <w:rFonts w:ascii="Arial" w:hAnsi="Arial" w:cs="Arial"/>
          <w:b/>
          <w:bCs/>
          <w:sz w:val="22"/>
        </w:rPr>
        <w:t>.</w:t>
      </w:r>
      <w:r w:rsidRPr="00627F34">
        <w:rPr>
          <w:rFonts w:ascii="Arial" w:hAnsi="Arial" w:cs="Arial"/>
          <w:b/>
          <w:bCs/>
          <w:sz w:val="22"/>
        </w:rPr>
        <w:t xml:space="preserve"> ICD-10-CM </w:t>
      </w:r>
      <w:r>
        <w:rPr>
          <w:rFonts w:ascii="Arial" w:hAnsi="Arial" w:cs="Arial"/>
          <w:b/>
          <w:bCs/>
          <w:sz w:val="22"/>
        </w:rPr>
        <w:t>P</w:t>
      </w:r>
      <w:r w:rsidRPr="00135956">
        <w:rPr>
          <w:rFonts w:ascii="Arial" w:hAnsi="Arial" w:cs="Arial"/>
          <w:b/>
          <w:bCs/>
          <w:sz w:val="22"/>
        </w:rPr>
        <w:t>HD Code Inclusion Criteria</w:t>
      </w:r>
      <w:r w:rsidR="008E2C2A">
        <w:rPr>
          <w:rFonts w:ascii="Arial" w:hAnsi="Arial" w:cs="Arial"/>
          <w:b/>
          <w:bCs/>
          <w:sz w:val="22"/>
        </w:rPr>
        <w:t>.</w:t>
      </w:r>
    </w:p>
    <w:p w14:paraId="4B5EBA8A" w14:textId="77777777" w:rsidR="00A70439" w:rsidRPr="00451BA8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</w:rPr>
      </w:pPr>
    </w:p>
    <w:tbl>
      <w:tblPr>
        <w:tblStyle w:val="GridTableLight"/>
        <w:tblW w:w="8926" w:type="dxa"/>
        <w:tblLayout w:type="fixed"/>
        <w:tblLook w:val="0680" w:firstRow="0" w:lastRow="0" w:firstColumn="1" w:lastColumn="0" w:noHBand="1" w:noVBand="1"/>
      </w:tblPr>
      <w:tblGrid>
        <w:gridCol w:w="7225"/>
        <w:gridCol w:w="1701"/>
      </w:tblGrid>
      <w:tr w:rsidR="00A70439" w:rsidRPr="00B53DB2" w14:paraId="4F6708BB" w14:textId="77777777" w:rsidTr="00BF0D6F">
        <w:trPr>
          <w:trHeight w:val="285"/>
        </w:trPr>
        <w:tc>
          <w:tcPr>
            <w:tcW w:w="7225" w:type="dxa"/>
            <w:shd w:val="clear" w:color="auto" w:fill="D1D1D1" w:themeFill="background2" w:themeFillShade="E6"/>
            <w:vAlign w:val="center"/>
          </w:tcPr>
          <w:p w14:paraId="0C271182" w14:textId="77777777" w:rsidR="00A70439" w:rsidRPr="00C94F3C" w:rsidRDefault="00A70439" w:rsidP="00BF0D6F">
            <w:pPr>
              <w:rPr>
                <w:rFonts w:ascii="Arial" w:eastAsiaTheme="minorEastAsia" w:hAnsi="Arial" w:cs="Arial"/>
                <w:b/>
                <w:bCs/>
              </w:rPr>
            </w:pPr>
            <w:r w:rsidRPr="00C94F3C">
              <w:rPr>
                <w:rFonts w:ascii="Arial" w:eastAsiaTheme="minorEastAsia" w:hAnsi="Arial" w:cs="Arial"/>
                <w:b/>
                <w:bCs/>
              </w:rPr>
              <w:t>Code Definition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</w:tcPr>
          <w:p w14:paraId="51D765BE" w14:textId="77777777" w:rsidR="00A70439" w:rsidRPr="00AC37E9" w:rsidRDefault="00A70439" w:rsidP="00BF0D6F">
            <w:pPr>
              <w:rPr>
                <w:rFonts w:ascii="Arial" w:eastAsiaTheme="minorEastAsia" w:hAnsi="Arial" w:cs="Arial"/>
                <w:b/>
                <w:bCs/>
              </w:rPr>
            </w:pPr>
            <w:r w:rsidRPr="00AC37E9">
              <w:rPr>
                <w:rFonts w:ascii="Arial" w:eastAsiaTheme="minorEastAsia" w:hAnsi="Arial" w:cs="Arial"/>
                <w:b/>
                <w:bCs/>
              </w:rPr>
              <w:t xml:space="preserve">ICD-10-CM </w:t>
            </w:r>
          </w:p>
        </w:tc>
      </w:tr>
      <w:tr w:rsidR="00A70439" w:rsidRPr="00B53DB2" w14:paraId="3FBC5419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3EC6DE8D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Hypoplastic Left Heart Syndrome (HLHS) </w:t>
            </w:r>
          </w:p>
        </w:tc>
        <w:tc>
          <w:tcPr>
            <w:tcW w:w="1701" w:type="dxa"/>
            <w:vAlign w:val="center"/>
          </w:tcPr>
          <w:p w14:paraId="6E54A149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3.4</w:t>
            </w:r>
          </w:p>
        </w:tc>
      </w:tr>
      <w:tr w:rsidR="00A70439" w:rsidRPr="00B53DB2" w14:paraId="6C622CC1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36F3102F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Tricuspid Atresia, stenosis or absence </w:t>
            </w:r>
          </w:p>
        </w:tc>
        <w:tc>
          <w:tcPr>
            <w:tcW w:w="1701" w:type="dxa"/>
            <w:vAlign w:val="center"/>
          </w:tcPr>
          <w:p w14:paraId="25C0B165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2.4</w:t>
            </w:r>
          </w:p>
        </w:tc>
      </w:tr>
      <w:tr w:rsidR="00A70439" w:rsidRPr="00B53DB2" w14:paraId="46305D23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0D5BE9BE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Hypoplastic right heart syndrome </w:t>
            </w:r>
          </w:p>
        </w:tc>
        <w:tc>
          <w:tcPr>
            <w:tcW w:w="1701" w:type="dxa"/>
            <w:vAlign w:val="center"/>
          </w:tcPr>
          <w:p w14:paraId="1A22DACB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2.6</w:t>
            </w:r>
          </w:p>
        </w:tc>
      </w:tr>
      <w:tr w:rsidR="00A70439" w:rsidRPr="00B53DB2" w14:paraId="1EF429F5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871D4D1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Single ventricle, </w:t>
            </w:r>
            <w:proofErr w:type="spellStart"/>
            <w:r w:rsidRPr="009B1AB9">
              <w:rPr>
                <w:rFonts w:ascii="Arial" w:eastAsia="Calibri" w:hAnsi="Arial" w:cs="Arial"/>
                <w:sz w:val="20"/>
                <w:szCs w:val="20"/>
              </w:rPr>
              <w:t>cor</w:t>
            </w:r>
            <w:proofErr w:type="spellEnd"/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9B1AB9">
              <w:rPr>
                <w:rFonts w:ascii="Arial" w:eastAsia="Calibri" w:hAnsi="Arial" w:cs="Arial"/>
                <w:sz w:val="20"/>
                <w:szCs w:val="20"/>
              </w:rPr>
              <w:t>triloculare</w:t>
            </w:r>
            <w:proofErr w:type="spellEnd"/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, double inlet left ventricle </w:t>
            </w:r>
          </w:p>
        </w:tc>
        <w:tc>
          <w:tcPr>
            <w:tcW w:w="1701" w:type="dxa"/>
            <w:vAlign w:val="center"/>
          </w:tcPr>
          <w:p w14:paraId="51FE2C3E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0.4</w:t>
            </w:r>
          </w:p>
        </w:tc>
      </w:tr>
      <w:tr w:rsidR="00A70439" w:rsidRPr="00B53DB2" w14:paraId="59099F5F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17FA50E8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Pulmonary valve atresia or absence </w:t>
            </w:r>
          </w:p>
        </w:tc>
        <w:tc>
          <w:tcPr>
            <w:tcW w:w="1701" w:type="dxa"/>
            <w:vAlign w:val="center"/>
          </w:tcPr>
          <w:p w14:paraId="78FE90E5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2.0</w:t>
            </w:r>
          </w:p>
        </w:tc>
      </w:tr>
      <w:tr w:rsidR="00A70439" w:rsidRPr="00B53DB2" w14:paraId="02A6D51A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6133D4DA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Truncus Arteriosus, Common Truncus </w:t>
            </w:r>
          </w:p>
        </w:tc>
        <w:tc>
          <w:tcPr>
            <w:tcW w:w="1701" w:type="dxa"/>
            <w:vAlign w:val="center"/>
          </w:tcPr>
          <w:p w14:paraId="1C79AB21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0.0</w:t>
            </w:r>
          </w:p>
        </w:tc>
      </w:tr>
      <w:tr w:rsidR="00A70439" w:rsidRPr="00B53DB2" w14:paraId="0B2EADF2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5549FE31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Double outlet Right ventricle (DORV) </w:t>
            </w:r>
          </w:p>
        </w:tc>
        <w:tc>
          <w:tcPr>
            <w:tcW w:w="1701" w:type="dxa"/>
            <w:vAlign w:val="center"/>
          </w:tcPr>
          <w:p w14:paraId="12A97D0A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0.1</w:t>
            </w:r>
          </w:p>
        </w:tc>
      </w:tr>
      <w:tr w:rsidR="00A70439" w:rsidRPr="00B53DB2" w14:paraId="0412B869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18D3D111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Double outlet Left ventricle (DOLV) </w:t>
            </w:r>
          </w:p>
        </w:tc>
        <w:tc>
          <w:tcPr>
            <w:tcW w:w="1701" w:type="dxa"/>
            <w:vAlign w:val="center"/>
          </w:tcPr>
          <w:p w14:paraId="11083CD7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0.2</w:t>
            </w:r>
          </w:p>
        </w:tc>
      </w:tr>
      <w:tr w:rsidR="00A70439" w:rsidRPr="00B53DB2" w14:paraId="7A0DABBD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5D393F60" w14:textId="77777777" w:rsidR="00A70439" w:rsidRPr="009B1AB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 xml:space="preserve">Tetralogy of Fallot </w:t>
            </w:r>
          </w:p>
        </w:tc>
        <w:tc>
          <w:tcPr>
            <w:tcW w:w="1701" w:type="dxa"/>
            <w:vAlign w:val="center"/>
          </w:tcPr>
          <w:p w14:paraId="78413EA8" w14:textId="77777777" w:rsidR="00A70439" w:rsidRPr="009B1AB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9B1AB9">
              <w:rPr>
                <w:rFonts w:ascii="Arial" w:eastAsia="Calibri" w:hAnsi="Arial" w:cs="Arial"/>
                <w:sz w:val="20"/>
                <w:szCs w:val="20"/>
              </w:rPr>
              <w:t>Q21.3</w:t>
            </w:r>
          </w:p>
        </w:tc>
      </w:tr>
      <w:tr w:rsidR="00A70439" w:rsidRPr="00B53DB2" w14:paraId="1B669156" w14:textId="77777777" w:rsidTr="00BF0D6F">
        <w:trPr>
          <w:trHeight w:val="300"/>
        </w:trPr>
        <w:tc>
          <w:tcPr>
            <w:tcW w:w="7225" w:type="dxa"/>
            <w:vAlign w:val="center"/>
          </w:tcPr>
          <w:p w14:paraId="79826379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Transposition of the Great arteries (TGA), Complete TGA, dextro-TGA, TGA not otherwise specified, classical TGA</w:t>
            </w:r>
          </w:p>
        </w:tc>
        <w:tc>
          <w:tcPr>
            <w:tcW w:w="1701" w:type="dxa"/>
            <w:vAlign w:val="center"/>
          </w:tcPr>
          <w:p w14:paraId="1A2F15DD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0.3</w:t>
            </w:r>
          </w:p>
        </w:tc>
      </w:tr>
      <w:tr w:rsidR="00A70439" w:rsidRPr="00B53DB2" w14:paraId="652EA423" w14:textId="77777777" w:rsidTr="00BF0D6F">
        <w:trPr>
          <w:trHeight w:val="345"/>
        </w:trPr>
        <w:tc>
          <w:tcPr>
            <w:tcW w:w="7225" w:type="dxa"/>
            <w:vAlign w:val="center"/>
          </w:tcPr>
          <w:p w14:paraId="48E23FBF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Congenital Corrected transposition of great arteries (CCTGA), </w:t>
            </w:r>
            <w:proofErr w:type="spellStart"/>
            <w:r w:rsidRPr="00C94F3C">
              <w:rPr>
                <w:rFonts w:ascii="Arial" w:eastAsia="Calibri" w:hAnsi="Arial" w:cs="Arial"/>
                <w:sz w:val="20"/>
                <w:szCs w:val="20"/>
              </w:rPr>
              <w:t>levo</w:t>
            </w:r>
            <w:proofErr w:type="spellEnd"/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-TGA </w:t>
            </w:r>
          </w:p>
        </w:tc>
        <w:tc>
          <w:tcPr>
            <w:tcW w:w="1701" w:type="dxa"/>
            <w:vAlign w:val="center"/>
          </w:tcPr>
          <w:p w14:paraId="2AB4625F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0.5</w:t>
            </w:r>
          </w:p>
        </w:tc>
      </w:tr>
      <w:tr w:rsidR="00A70439" w:rsidRPr="00B53DB2" w14:paraId="4273EC4F" w14:textId="77777777" w:rsidTr="00BF0D6F">
        <w:trPr>
          <w:trHeight w:val="300"/>
        </w:trPr>
        <w:tc>
          <w:tcPr>
            <w:tcW w:w="7225" w:type="dxa"/>
            <w:vAlign w:val="center"/>
          </w:tcPr>
          <w:p w14:paraId="495BB372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Endocardial cushion defect; Atrioventricular septal defect; Complete atrioventricular canal defect (CAVCD) Endocardial cushion defect unspecified Endocardial cushion defect, other</w:t>
            </w:r>
          </w:p>
        </w:tc>
        <w:tc>
          <w:tcPr>
            <w:tcW w:w="1701" w:type="dxa"/>
            <w:vAlign w:val="center"/>
          </w:tcPr>
          <w:p w14:paraId="5E00095C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1.2</w:t>
            </w:r>
          </w:p>
        </w:tc>
      </w:tr>
      <w:tr w:rsidR="00A70439" w:rsidRPr="00B53DB2" w14:paraId="753707EE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743D5D06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Interrupted aortic arch </w:t>
            </w:r>
          </w:p>
        </w:tc>
        <w:tc>
          <w:tcPr>
            <w:tcW w:w="1701" w:type="dxa"/>
            <w:vAlign w:val="center"/>
          </w:tcPr>
          <w:p w14:paraId="7126B693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5.21</w:t>
            </w:r>
          </w:p>
        </w:tc>
      </w:tr>
      <w:tr w:rsidR="00A70439" w:rsidRPr="00B53DB2" w14:paraId="4CA04918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5B383044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Total anomalous pulmonary venous return (TAPVR) </w:t>
            </w:r>
          </w:p>
        </w:tc>
        <w:tc>
          <w:tcPr>
            <w:tcW w:w="1701" w:type="dxa"/>
            <w:vAlign w:val="center"/>
          </w:tcPr>
          <w:p w14:paraId="15A095D2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6.2</w:t>
            </w:r>
          </w:p>
        </w:tc>
      </w:tr>
      <w:tr w:rsidR="00A70439" w:rsidRPr="00B53DB2" w14:paraId="6538817E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3C20F336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Ventricular septal defect (VSD) </w:t>
            </w:r>
          </w:p>
        </w:tc>
        <w:tc>
          <w:tcPr>
            <w:tcW w:w="1701" w:type="dxa"/>
            <w:vAlign w:val="center"/>
          </w:tcPr>
          <w:p w14:paraId="571F421F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1.0</w:t>
            </w:r>
          </w:p>
        </w:tc>
      </w:tr>
      <w:tr w:rsidR="00A70439" w:rsidRPr="00B53DB2" w14:paraId="68B4FFD1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3CC9DA2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  <w:lang w:val="es-MX"/>
              </w:rPr>
            </w:pPr>
            <w:proofErr w:type="spellStart"/>
            <w:r w:rsidRPr="00C94F3C">
              <w:rPr>
                <w:rFonts w:ascii="Arial" w:eastAsia="Calibri" w:hAnsi="Arial" w:cs="Arial"/>
                <w:sz w:val="20"/>
                <w:szCs w:val="20"/>
                <w:lang w:val="es-MX"/>
              </w:rPr>
              <w:t>Secundum</w:t>
            </w:r>
            <w:proofErr w:type="spellEnd"/>
            <w:r w:rsidRPr="00C94F3C"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atrial </w:t>
            </w:r>
            <w:proofErr w:type="spellStart"/>
            <w:r w:rsidRPr="00C94F3C">
              <w:rPr>
                <w:rFonts w:ascii="Arial" w:eastAsia="Calibri" w:hAnsi="Arial" w:cs="Arial"/>
                <w:sz w:val="20"/>
                <w:szCs w:val="20"/>
                <w:lang w:val="es-MX"/>
              </w:rPr>
              <w:t>septal</w:t>
            </w:r>
            <w:proofErr w:type="spellEnd"/>
            <w:r w:rsidRPr="00C94F3C"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</w:t>
            </w:r>
            <w:proofErr w:type="spellStart"/>
            <w:r w:rsidRPr="00C94F3C">
              <w:rPr>
                <w:rFonts w:ascii="Arial" w:eastAsia="Calibri" w:hAnsi="Arial" w:cs="Arial"/>
                <w:sz w:val="20"/>
                <w:szCs w:val="20"/>
                <w:lang w:val="es-MX"/>
              </w:rPr>
              <w:t>defect</w:t>
            </w:r>
            <w:proofErr w:type="spellEnd"/>
            <w:r w:rsidRPr="00C94F3C">
              <w:rPr>
                <w:rFonts w:ascii="Arial" w:eastAsia="Calibri" w:hAnsi="Arial" w:cs="Arial"/>
                <w:sz w:val="20"/>
                <w:szCs w:val="20"/>
                <w:lang w:val="es-MX"/>
              </w:rPr>
              <w:t xml:space="preserve"> (ASD) </w:t>
            </w:r>
          </w:p>
        </w:tc>
        <w:tc>
          <w:tcPr>
            <w:tcW w:w="1701" w:type="dxa"/>
            <w:vAlign w:val="center"/>
          </w:tcPr>
          <w:p w14:paraId="1BC8280B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1.1</w:t>
            </w:r>
          </w:p>
        </w:tc>
      </w:tr>
      <w:tr w:rsidR="00A70439" w:rsidRPr="00B53DB2" w14:paraId="6C520D15" w14:textId="77777777" w:rsidTr="00BF0D6F">
        <w:trPr>
          <w:trHeight w:val="480"/>
        </w:trPr>
        <w:tc>
          <w:tcPr>
            <w:tcW w:w="7225" w:type="dxa"/>
            <w:vAlign w:val="center"/>
          </w:tcPr>
          <w:p w14:paraId="02C6DC42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Other specified defects of septal closure, sinus venosus ASD, inferior sinus venosus ASD, superior sinus venosus ASD </w:t>
            </w:r>
          </w:p>
        </w:tc>
        <w:tc>
          <w:tcPr>
            <w:tcW w:w="1701" w:type="dxa"/>
            <w:vAlign w:val="center"/>
          </w:tcPr>
          <w:p w14:paraId="21FC6F99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1.8</w:t>
            </w:r>
          </w:p>
        </w:tc>
      </w:tr>
      <w:tr w:rsidR="00A70439" w:rsidRPr="00B53DB2" w14:paraId="62D437EB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22CCE0EE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Congenital malformation of cardiac septum, unspecified </w:t>
            </w:r>
          </w:p>
        </w:tc>
        <w:tc>
          <w:tcPr>
            <w:tcW w:w="1701" w:type="dxa"/>
            <w:vAlign w:val="center"/>
          </w:tcPr>
          <w:p w14:paraId="28DDDF82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1.9</w:t>
            </w:r>
          </w:p>
        </w:tc>
      </w:tr>
      <w:tr w:rsidR="00A70439" w:rsidRPr="00B53DB2" w14:paraId="0440D4F4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02722D55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Patent ductus arteriosus (PDA) </w:t>
            </w:r>
          </w:p>
        </w:tc>
        <w:tc>
          <w:tcPr>
            <w:tcW w:w="1701" w:type="dxa"/>
            <w:vAlign w:val="center"/>
          </w:tcPr>
          <w:p w14:paraId="7141CC20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5.0</w:t>
            </w:r>
          </w:p>
        </w:tc>
      </w:tr>
      <w:tr w:rsidR="00A70439" w:rsidRPr="00B53DB2" w14:paraId="239D6C14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6363948" w14:textId="77777777" w:rsidR="00A70439" w:rsidRPr="00C94F3C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 xml:space="preserve">Aortopulmonary septal defect (AP window) </w:t>
            </w:r>
          </w:p>
        </w:tc>
        <w:tc>
          <w:tcPr>
            <w:tcW w:w="1701" w:type="dxa"/>
            <w:vAlign w:val="center"/>
          </w:tcPr>
          <w:p w14:paraId="2940522E" w14:textId="77777777" w:rsidR="00A70439" w:rsidRPr="00C94F3C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94F3C">
              <w:rPr>
                <w:rFonts w:ascii="Arial" w:eastAsia="Calibri" w:hAnsi="Arial" w:cs="Arial"/>
                <w:sz w:val="20"/>
                <w:szCs w:val="20"/>
              </w:rPr>
              <w:t>Q21.4</w:t>
            </w:r>
          </w:p>
        </w:tc>
      </w:tr>
      <w:tr w:rsidR="00A70439" w:rsidRPr="00B53DB2" w14:paraId="5DDF014D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69480C09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Partial anomalous pulmonary venous return (PAPVR) </w:t>
            </w:r>
          </w:p>
        </w:tc>
        <w:tc>
          <w:tcPr>
            <w:tcW w:w="1701" w:type="dxa"/>
            <w:vAlign w:val="center"/>
          </w:tcPr>
          <w:p w14:paraId="0C02AE22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6.3</w:t>
            </w:r>
          </w:p>
        </w:tc>
      </w:tr>
      <w:tr w:rsidR="00A70439" w:rsidRPr="00B53DB2" w14:paraId="3F9BB352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F41D498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nomalous pulmonary venous connection, unspecified </w:t>
            </w:r>
          </w:p>
        </w:tc>
        <w:tc>
          <w:tcPr>
            <w:tcW w:w="1701" w:type="dxa"/>
            <w:vAlign w:val="center"/>
          </w:tcPr>
          <w:p w14:paraId="2B859B18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6.4</w:t>
            </w:r>
          </w:p>
        </w:tc>
      </w:tr>
      <w:tr w:rsidR="00A70439" w:rsidRPr="00B53DB2" w14:paraId="2F5E0556" w14:textId="77777777" w:rsidTr="00BF0D6F">
        <w:trPr>
          <w:trHeight w:val="315"/>
        </w:trPr>
        <w:tc>
          <w:tcPr>
            <w:tcW w:w="7225" w:type="dxa"/>
            <w:vAlign w:val="center"/>
          </w:tcPr>
          <w:p w14:paraId="533B3531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nomalies of the pulmonary valve; </w:t>
            </w:r>
          </w:p>
          <w:p w14:paraId="217481ED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Pulmonary valve anomaly unspecified</w:t>
            </w:r>
          </w:p>
        </w:tc>
        <w:tc>
          <w:tcPr>
            <w:tcW w:w="1701" w:type="dxa"/>
            <w:vAlign w:val="center"/>
          </w:tcPr>
          <w:p w14:paraId="0DA934DF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2.3</w:t>
            </w:r>
          </w:p>
        </w:tc>
      </w:tr>
      <w:tr w:rsidR="00A70439" w:rsidRPr="00B53DB2" w14:paraId="1B4FD7C0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4FF822B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Pulmonary valve stenosis (PS) </w:t>
            </w:r>
          </w:p>
        </w:tc>
        <w:tc>
          <w:tcPr>
            <w:tcW w:w="1701" w:type="dxa"/>
            <w:vAlign w:val="center"/>
          </w:tcPr>
          <w:p w14:paraId="193181DE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2.1</w:t>
            </w:r>
          </w:p>
        </w:tc>
      </w:tr>
      <w:tr w:rsidR="00A70439" w:rsidRPr="00B53DB2" w14:paraId="5A0C5C52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611499C5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Pulmonary valve anomaly, other, pulmonary valve regurgitation </w:t>
            </w:r>
          </w:p>
        </w:tc>
        <w:tc>
          <w:tcPr>
            <w:tcW w:w="1701" w:type="dxa"/>
            <w:vAlign w:val="center"/>
          </w:tcPr>
          <w:p w14:paraId="6E5BFD2B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2.2</w:t>
            </w:r>
          </w:p>
        </w:tc>
      </w:tr>
      <w:tr w:rsidR="00A70439" w:rsidRPr="00B53DB2" w14:paraId="2F8587AB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273E9FD0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327A9">
              <w:rPr>
                <w:rFonts w:ascii="Arial" w:eastAsia="Calibri" w:hAnsi="Arial" w:cs="Arial"/>
                <w:sz w:val="20"/>
                <w:szCs w:val="20"/>
              </w:rPr>
              <w:t>Ebstein</w:t>
            </w:r>
            <w:proofErr w:type="spellEnd"/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 anomaly of the tricuspid valve </w:t>
            </w:r>
          </w:p>
        </w:tc>
        <w:tc>
          <w:tcPr>
            <w:tcW w:w="1701" w:type="dxa"/>
            <w:vAlign w:val="center"/>
          </w:tcPr>
          <w:p w14:paraId="2885C93A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2.5</w:t>
            </w:r>
          </w:p>
        </w:tc>
      </w:tr>
      <w:tr w:rsidR="00A70439" w:rsidRPr="00B53DB2" w14:paraId="3A779CD9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30B27D8B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Congenital malformations of tricuspid valve </w:t>
            </w:r>
          </w:p>
        </w:tc>
        <w:tc>
          <w:tcPr>
            <w:tcW w:w="1701" w:type="dxa"/>
            <w:vAlign w:val="center"/>
          </w:tcPr>
          <w:p w14:paraId="4A870FD8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2.8</w:t>
            </w:r>
          </w:p>
        </w:tc>
      </w:tr>
      <w:tr w:rsidR="00A70439" w:rsidRPr="00B53DB2" w14:paraId="61EDD502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19C90055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Congenital malformation of tricuspid valve, unspecified </w:t>
            </w:r>
          </w:p>
        </w:tc>
        <w:tc>
          <w:tcPr>
            <w:tcW w:w="1701" w:type="dxa"/>
            <w:vAlign w:val="center"/>
          </w:tcPr>
          <w:p w14:paraId="4F1E8C01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2.9</w:t>
            </w:r>
          </w:p>
        </w:tc>
      </w:tr>
      <w:tr w:rsidR="00A70439" w:rsidRPr="00B53DB2" w14:paraId="4619153A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7C1194F9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ortic valve stenosis (AS) </w:t>
            </w:r>
          </w:p>
        </w:tc>
        <w:tc>
          <w:tcPr>
            <w:tcW w:w="1701" w:type="dxa"/>
            <w:vAlign w:val="center"/>
          </w:tcPr>
          <w:p w14:paraId="498D2033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3.0</w:t>
            </w:r>
          </w:p>
        </w:tc>
      </w:tr>
      <w:tr w:rsidR="00A70439" w:rsidRPr="00B53DB2" w14:paraId="31800AB3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B501D99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ortic insufficiency or bicuspid or </w:t>
            </w:r>
            <w:proofErr w:type="spellStart"/>
            <w:r w:rsidRPr="004327A9">
              <w:rPr>
                <w:rFonts w:ascii="Arial" w:eastAsia="Calibri" w:hAnsi="Arial" w:cs="Arial"/>
                <w:sz w:val="20"/>
                <w:szCs w:val="20"/>
              </w:rPr>
              <w:t>unicuspid</w:t>
            </w:r>
            <w:proofErr w:type="spellEnd"/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 aortic valve </w:t>
            </w:r>
          </w:p>
        </w:tc>
        <w:tc>
          <w:tcPr>
            <w:tcW w:w="1701" w:type="dxa"/>
            <w:vAlign w:val="center"/>
          </w:tcPr>
          <w:p w14:paraId="5B8C5404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3.1</w:t>
            </w:r>
          </w:p>
        </w:tc>
      </w:tr>
      <w:tr w:rsidR="00A70439" w:rsidRPr="00B53DB2" w14:paraId="73E5CC94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1827486D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Other congenital malformations of aortic and mitral valves </w:t>
            </w:r>
          </w:p>
        </w:tc>
        <w:tc>
          <w:tcPr>
            <w:tcW w:w="1701" w:type="dxa"/>
            <w:vAlign w:val="center"/>
          </w:tcPr>
          <w:p w14:paraId="36123771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3.8</w:t>
            </w:r>
          </w:p>
        </w:tc>
      </w:tr>
      <w:tr w:rsidR="00A70439" w:rsidRPr="00B53DB2" w14:paraId="3E3A4651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51E6447F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Congenital malformation of aortic and mitral valves, and specified </w:t>
            </w:r>
          </w:p>
        </w:tc>
        <w:tc>
          <w:tcPr>
            <w:tcW w:w="1701" w:type="dxa"/>
            <w:vAlign w:val="center"/>
          </w:tcPr>
          <w:p w14:paraId="09DEAA5C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3.9</w:t>
            </w:r>
          </w:p>
        </w:tc>
      </w:tr>
      <w:tr w:rsidR="00A70439" w:rsidRPr="00B53DB2" w14:paraId="74892A2A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5CA8626C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Mitral stenosis or mitral valve abnormalities </w:t>
            </w:r>
          </w:p>
        </w:tc>
        <w:tc>
          <w:tcPr>
            <w:tcW w:w="1701" w:type="dxa"/>
            <w:vAlign w:val="center"/>
          </w:tcPr>
          <w:p w14:paraId="42D4B0A3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3.2</w:t>
            </w:r>
          </w:p>
        </w:tc>
      </w:tr>
      <w:tr w:rsidR="00A70439" w:rsidRPr="00B53DB2" w14:paraId="21281BBE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D237C00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Mitral insufficiency, cleft mitral valve </w:t>
            </w:r>
          </w:p>
        </w:tc>
        <w:tc>
          <w:tcPr>
            <w:tcW w:w="1701" w:type="dxa"/>
            <w:vAlign w:val="center"/>
          </w:tcPr>
          <w:p w14:paraId="6558F7D2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3.3</w:t>
            </w:r>
          </w:p>
        </w:tc>
      </w:tr>
      <w:tr w:rsidR="00A70439" w:rsidRPr="00B53DB2" w14:paraId="278B5CC9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1ABD0372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Subaortic stenosis, subaortic membrane </w:t>
            </w:r>
          </w:p>
        </w:tc>
        <w:tc>
          <w:tcPr>
            <w:tcW w:w="1701" w:type="dxa"/>
            <w:vAlign w:val="center"/>
          </w:tcPr>
          <w:p w14:paraId="6039E176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4.4</w:t>
            </w:r>
          </w:p>
        </w:tc>
      </w:tr>
      <w:tr w:rsidR="00A70439" w:rsidRPr="00B53DB2" w14:paraId="525A7E96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28735A98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327A9">
              <w:rPr>
                <w:rFonts w:ascii="Arial" w:eastAsia="Calibri" w:hAnsi="Arial" w:cs="Arial"/>
                <w:sz w:val="20"/>
                <w:szCs w:val="20"/>
              </w:rPr>
              <w:t>Infundibular</w:t>
            </w:r>
            <w:proofErr w:type="spellEnd"/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 or </w:t>
            </w:r>
            <w:proofErr w:type="spellStart"/>
            <w:r w:rsidRPr="004327A9">
              <w:rPr>
                <w:rFonts w:ascii="Arial" w:eastAsia="Calibri" w:hAnsi="Arial" w:cs="Arial"/>
                <w:sz w:val="20"/>
                <w:szCs w:val="20"/>
              </w:rPr>
              <w:t>subvalvular</w:t>
            </w:r>
            <w:proofErr w:type="spellEnd"/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 pulmonary stenosis </w:t>
            </w:r>
          </w:p>
        </w:tc>
        <w:tc>
          <w:tcPr>
            <w:tcW w:w="1701" w:type="dxa"/>
            <w:vAlign w:val="center"/>
          </w:tcPr>
          <w:p w14:paraId="6C674F4F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4.3</w:t>
            </w:r>
          </w:p>
        </w:tc>
      </w:tr>
      <w:tr w:rsidR="00A70439" w:rsidRPr="00B53DB2" w14:paraId="391016A5" w14:textId="77777777" w:rsidTr="00BF0D6F">
        <w:trPr>
          <w:trHeight w:val="300"/>
        </w:trPr>
        <w:tc>
          <w:tcPr>
            <w:tcW w:w="7225" w:type="dxa"/>
            <w:vAlign w:val="center"/>
          </w:tcPr>
          <w:p w14:paraId="74B7281D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Coarctation of the aorta </w:t>
            </w:r>
          </w:p>
        </w:tc>
        <w:tc>
          <w:tcPr>
            <w:tcW w:w="1701" w:type="dxa"/>
            <w:vAlign w:val="center"/>
          </w:tcPr>
          <w:p w14:paraId="318AE8C2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1</w:t>
            </w:r>
          </w:p>
        </w:tc>
      </w:tr>
      <w:tr w:rsidR="00A70439" w:rsidRPr="00B53DB2" w14:paraId="6D1478E2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39418C50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Supravalvular aortic stenosis </w:t>
            </w:r>
          </w:p>
        </w:tc>
        <w:tc>
          <w:tcPr>
            <w:tcW w:w="1701" w:type="dxa"/>
            <w:vAlign w:val="center"/>
          </w:tcPr>
          <w:p w14:paraId="22B0A0C5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3</w:t>
            </w:r>
          </w:p>
        </w:tc>
      </w:tr>
      <w:tr w:rsidR="00A70439" w:rsidRPr="00B53DB2" w14:paraId="3EE896DD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56E75B4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Hypoplasia of the aorta </w:t>
            </w:r>
          </w:p>
        </w:tc>
        <w:tc>
          <w:tcPr>
            <w:tcW w:w="1701" w:type="dxa"/>
            <w:vAlign w:val="center"/>
          </w:tcPr>
          <w:p w14:paraId="39A6611E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42</w:t>
            </w:r>
          </w:p>
        </w:tc>
      </w:tr>
      <w:tr w:rsidR="00A70439" w:rsidRPr="00B53DB2" w14:paraId="3DF38355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7BF06364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Atresia or stenosis of aorta </w:t>
            </w:r>
          </w:p>
        </w:tc>
        <w:tc>
          <w:tcPr>
            <w:tcW w:w="1701" w:type="dxa"/>
            <w:vAlign w:val="center"/>
          </w:tcPr>
          <w:p w14:paraId="5021DBA1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29</w:t>
            </w:r>
          </w:p>
        </w:tc>
      </w:tr>
      <w:tr w:rsidR="00A70439" w:rsidRPr="00B53DB2" w14:paraId="679B7A04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2023789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bsence and aplasia of aorta </w:t>
            </w:r>
          </w:p>
        </w:tc>
        <w:tc>
          <w:tcPr>
            <w:tcW w:w="1701" w:type="dxa"/>
            <w:vAlign w:val="center"/>
          </w:tcPr>
          <w:p w14:paraId="6A194C92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41</w:t>
            </w:r>
          </w:p>
        </w:tc>
      </w:tr>
      <w:tr w:rsidR="00A70439" w:rsidRPr="00B53DB2" w14:paraId="6A57A517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52A4EAC1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tresia of pulmonary artery </w:t>
            </w:r>
          </w:p>
        </w:tc>
        <w:tc>
          <w:tcPr>
            <w:tcW w:w="1701" w:type="dxa"/>
            <w:vAlign w:val="center"/>
          </w:tcPr>
          <w:p w14:paraId="1BCEDF42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5</w:t>
            </w:r>
          </w:p>
        </w:tc>
      </w:tr>
      <w:tr w:rsidR="00A70439" w:rsidRPr="00B53DB2" w14:paraId="6C7E5CA8" w14:textId="77777777" w:rsidTr="00BF0D6F">
        <w:trPr>
          <w:trHeight w:val="480"/>
        </w:trPr>
        <w:tc>
          <w:tcPr>
            <w:tcW w:w="7225" w:type="dxa"/>
            <w:vAlign w:val="center"/>
          </w:tcPr>
          <w:p w14:paraId="3F655373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Pulmonary artery atresia, coarctation, or hypoplasia of the branch pulmonary arteries </w:t>
            </w:r>
          </w:p>
        </w:tc>
        <w:tc>
          <w:tcPr>
            <w:tcW w:w="1701" w:type="dxa"/>
            <w:vAlign w:val="center"/>
          </w:tcPr>
          <w:p w14:paraId="2D3F326D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71</w:t>
            </w:r>
          </w:p>
        </w:tc>
      </w:tr>
      <w:tr w:rsidR="00A70439" w:rsidRPr="00B53DB2" w14:paraId="2FA8D361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46B589CC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nomalies of the pulmonary artery, other </w:t>
            </w:r>
          </w:p>
        </w:tc>
        <w:tc>
          <w:tcPr>
            <w:tcW w:w="1701" w:type="dxa"/>
            <w:vAlign w:val="center"/>
          </w:tcPr>
          <w:p w14:paraId="3D743F2F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79</w:t>
            </w:r>
          </w:p>
        </w:tc>
      </w:tr>
      <w:tr w:rsidR="00A70439" w:rsidRPr="00B53DB2" w14:paraId="5721E258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7AC1F9E4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327A9">
              <w:rPr>
                <w:rFonts w:ascii="Arial" w:eastAsia="Calibri" w:hAnsi="Arial" w:cs="Arial"/>
                <w:sz w:val="20"/>
                <w:szCs w:val="20"/>
              </w:rPr>
              <w:t>Cor</w:t>
            </w:r>
            <w:proofErr w:type="spellEnd"/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4327A9">
              <w:rPr>
                <w:rFonts w:ascii="Arial" w:eastAsia="Calibri" w:hAnsi="Arial" w:cs="Arial"/>
                <w:sz w:val="20"/>
                <w:szCs w:val="20"/>
              </w:rPr>
              <w:t>triatriatum</w:t>
            </w:r>
            <w:proofErr w:type="spellEnd"/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E9C8EDE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4.2</w:t>
            </w:r>
          </w:p>
        </w:tc>
      </w:tr>
      <w:tr w:rsidR="00A70439" w:rsidRPr="00B53DB2" w14:paraId="4E949006" w14:textId="77777777" w:rsidTr="00BF0D6F">
        <w:trPr>
          <w:trHeight w:val="780"/>
        </w:trPr>
        <w:tc>
          <w:tcPr>
            <w:tcW w:w="7225" w:type="dxa"/>
            <w:vAlign w:val="center"/>
          </w:tcPr>
          <w:p w14:paraId="49F52202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Coronary artery anomaly, anomalous coronary artery, anomalous left coronary artery off the pulmonary artery (ALCAPA), anomalous right coronary artery off the pulmonary artery (ARCAPA) </w:t>
            </w:r>
          </w:p>
        </w:tc>
        <w:tc>
          <w:tcPr>
            <w:tcW w:w="1701" w:type="dxa"/>
            <w:vAlign w:val="center"/>
          </w:tcPr>
          <w:p w14:paraId="5C2690F9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4.5</w:t>
            </w:r>
          </w:p>
        </w:tc>
      </w:tr>
      <w:tr w:rsidR="00A70439" w:rsidRPr="00B53DB2" w14:paraId="77B5D9E2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346621C7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Double aortic arch </w:t>
            </w:r>
          </w:p>
        </w:tc>
        <w:tc>
          <w:tcPr>
            <w:tcW w:w="1701" w:type="dxa"/>
            <w:vAlign w:val="center"/>
          </w:tcPr>
          <w:p w14:paraId="4D2AA2D6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45</w:t>
            </w:r>
          </w:p>
        </w:tc>
      </w:tr>
      <w:tr w:rsidR="00A70439" w:rsidRPr="00B53DB2" w14:paraId="02B14656" w14:textId="77777777" w:rsidTr="00BF0D6F">
        <w:trPr>
          <w:trHeight w:val="285"/>
        </w:trPr>
        <w:tc>
          <w:tcPr>
            <w:tcW w:w="7225" w:type="dxa"/>
            <w:vAlign w:val="center"/>
          </w:tcPr>
          <w:p w14:paraId="1674B3C2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Right aortic arch component of Vascular ring </w:t>
            </w:r>
          </w:p>
        </w:tc>
        <w:tc>
          <w:tcPr>
            <w:tcW w:w="1701" w:type="dxa"/>
            <w:vAlign w:val="center"/>
          </w:tcPr>
          <w:p w14:paraId="1620C84F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47</w:t>
            </w:r>
          </w:p>
        </w:tc>
      </w:tr>
      <w:tr w:rsidR="00A70439" w:rsidRPr="00B53DB2" w14:paraId="411DBC07" w14:textId="77777777" w:rsidTr="00BF0D6F">
        <w:trPr>
          <w:trHeight w:val="300"/>
        </w:trPr>
        <w:tc>
          <w:tcPr>
            <w:tcW w:w="7225" w:type="dxa"/>
            <w:vAlign w:val="center"/>
          </w:tcPr>
          <w:p w14:paraId="65E3F73B" w14:textId="77777777" w:rsidR="00A70439" w:rsidRPr="004327A9" w:rsidRDefault="00A70439" w:rsidP="00BF0D6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 xml:space="preserve">Anomalous origin of the subclavian artery component of vascular ring </w:t>
            </w:r>
          </w:p>
        </w:tc>
        <w:tc>
          <w:tcPr>
            <w:tcW w:w="1701" w:type="dxa"/>
            <w:vAlign w:val="center"/>
          </w:tcPr>
          <w:p w14:paraId="75906FCB" w14:textId="77777777" w:rsidR="00A70439" w:rsidRPr="004327A9" w:rsidRDefault="00A70439" w:rsidP="00BF0D6F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4327A9">
              <w:rPr>
                <w:rFonts w:ascii="Arial" w:eastAsia="Calibri" w:hAnsi="Arial" w:cs="Arial"/>
                <w:sz w:val="20"/>
                <w:szCs w:val="20"/>
              </w:rPr>
              <w:t>Q25.48</w:t>
            </w:r>
          </w:p>
        </w:tc>
      </w:tr>
    </w:tbl>
    <w:p w14:paraId="2CC326FF" w14:textId="77777777" w:rsidR="00A70439" w:rsidRPr="004327A9" w:rsidRDefault="00A70439" w:rsidP="00A70439">
      <w:pPr>
        <w:rPr>
          <w:rFonts w:ascii="Arial" w:eastAsia="Calibri" w:hAnsi="Arial" w:cs="Arial"/>
          <w:i/>
          <w:iCs/>
          <w:sz w:val="18"/>
          <w:szCs w:val="18"/>
          <w:vertAlign w:val="superscript"/>
        </w:rPr>
      </w:pPr>
    </w:p>
    <w:p w14:paraId="55BBBEEE" w14:textId="77777777" w:rsidR="00A70439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  <w:r w:rsidRPr="004327A9">
        <w:rPr>
          <w:rFonts w:ascii="Arial" w:eastAsia="Calibri" w:hAnsi="Arial" w:cs="Arial"/>
          <w:i/>
          <w:iCs/>
          <w:sz w:val="20"/>
          <w:szCs w:val="20"/>
        </w:rPr>
        <w:t>Abbreviations: PHD = pediatric heart defect; ICD-10-CM = International Classification of Diseases 10th revision, Clinical Modification.</w:t>
      </w:r>
    </w:p>
    <w:p w14:paraId="1E989671" w14:textId="77777777" w:rsidR="00A70439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</w:p>
    <w:p w14:paraId="5ED028B1" w14:textId="77777777" w:rsidR="00A70439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</w:p>
    <w:p w14:paraId="72B5FE9E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AF5D7F4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546A7C7D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1436A0E1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0EC68692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712556AB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07AD0D6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2AA7F2E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21DDCE98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554B709D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A2C173E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1884880F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2F645575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372F3136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287FB7F0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6C04B6D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5A1A7B40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4F71A3F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56B6AE1D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39427676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5C7643C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0D5D23B2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92F2B98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31A84E72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20D6384B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553A56A8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3A1B5AD3" w14:textId="77777777" w:rsidR="00A70439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</w:p>
    <w:p w14:paraId="46782ACA" w14:textId="526E5E21" w:rsidR="00A70439" w:rsidRPr="00135956" w:rsidRDefault="00A70439" w:rsidP="00A70439">
      <w:pPr>
        <w:autoSpaceDE w:val="0"/>
        <w:autoSpaceDN w:val="0"/>
        <w:adjustRightInd w:val="0"/>
        <w:ind w:left="640" w:hanging="640"/>
        <w:rPr>
          <w:rFonts w:ascii="Arial" w:hAnsi="Arial" w:cs="Arial"/>
          <w:b/>
          <w:bCs/>
          <w:sz w:val="22"/>
        </w:rPr>
      </w:pPr>
      <w:r w:rsidRPr="00627F34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8E2C2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2</w:t>
      </w:r>
      <w:r w:rsidR="008E2C2A">
        <w:rPr>
          <w:rFonts w:ascii="Arial" w:hAnsi="Arial" w:cs="Arial"/>
          <w:b/>
          <w:bCs/>
          <w:sz w:val="22"/>
        </w:rPr>
        <w:t>.</w:t>
      </w:r>
      <w:r w:rsidRPr="00627F34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SDE</w:t>
      </w:r>
      <w:r w:rsidRPr="00627F34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P</w:t>
      </w:r>
      <w:r w:rsidRPr="00135956">
        <w:rPr>
          <w:rFonts w:ascii="Arial" w:hAnsi="Arial" w:cs="Arial"/>
          <w:b/>
          <w:bCs/>
          <w:sz w:val="22"/>
        </w:rPr>
        <w:t xml:space="preserve">HD </w:t>
      </w:r>
      <w:r>
        <w:rPr>
          <w:rFonts w:ascii="Arial" w:hAnsi="Arial" w:cs="Arial"/>
          <w:b/>
          <w:bCs/>
          <w:sz w:val="22"/>
        </w:rPr>
        <w:t>Element ID</w:t>
      </w:r>
      <w:r w:rsidRPr="00135956">
        <w:rPr>
          <w:rFonts w:ascii="Arial" w:hAnsi="Arial" w:cs="Arial"/>
          <w:b/>
          <w:bCs/>
          <w:sz w:val="22"/>
        </w:rPr>
        <w:t xml:space="preserve"> Inclusion Criteria</w:t>
      </w:r>
      <w:r w:rsidR="008E2C2A">
        <w:rPr>
          <w:rFonts w:ascii="Arial" w:hAnsi="Arial" w:cs="Arial"/>
          <w:b/>
          <w:bCs/>
          <w:sz w:val="22"/>
        </w:rPr>
        <w:t>.</w:t>
      </w:r>
    </w:p>
    <w:p w14:paraId="0B0E74EE" w14:textId="77777777" w:rsidR="00A70439" w:rsidRPr="0006550E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</w:p>
    <w:tbl>
      <w:tblPr>
        <w:tblStyle w:val="GridTableLight"/>
        <w:tblW w:w="8926" w:type="dxa"/>
        <w:tblLook w:val="04A0" w:firstRow="1" w:lastRow="0" w:firstColumn="1" w:lastColumn="0" w:noHBand="0" w:noVBand="1"/>
      </w:tblPr>
      <w:tblGrid>
        <w:gridCol w:w="1745"/>
        <w:gridCol w:w="7181"/>
      </w:tblGrid>
      <w:tr w:rsidR="00A70439" w:rsidRPr="00A5140F" w14:paraId="7ACB0F0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4A8975E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FB54C1">
              <w:rPr>
                <w:rFonts w:ascii="Arial" w:eastAsia="等线" w:hAnsi="Arial" w:cs="Arial"/>
                <w:b/>
                <w:bCs/>
                <w:color w:val="000000"/>
              </w:rPr>
              <w:t>Element ID</w:t>
            </w:r>
          </w:p>
        </w:tc>
        <w:tc>
          <w:tcPr>
            <w:tcW w:w="7181" w:type="dxa"/>
            <w:noWrap/>
            <w:hideMark/>
          </w:tcPr>
          <w:p w14:paraId="12C3C0E0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</w:rPr>
            </w:pPr>
            <w:r w:rsidRPr="00FB54C1">
              <w:rPr>
                <w:rFonts w:ascii="Arial" w:eastAsia="等线" w:hAnsi="Arial" w:cs="Arial"/>
                <w:b/>
                <w:bCs/>
                <w:color w:val="000000"/>
              </w:rPr>
              <w:t>Element</w:t>
            </w:r>
            <w:r w:rsidRPr="00543D7D">
              <w:rPr>
                <w:rFonts w:ascii="Arial" w:eastAsia="等线" w:hAnsi="Arial" w:cs="Arial"/>
                <w:b/>
                <w:bCs/>
                <w:color w:val="000000"/>
              </w:rPr>
              <w:t xml:space="preserve"> Name</w:t>
            </w:r>
          </w:p>
        </w:tc>
      </w:tr>
      <w:tr w:rsidR="00A70439" w:rsidRPr="00A5140F" w14:paraId="502CFF2D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B0CDF47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CHOA#063</w:t>
            </w:r>
          </w:p>
        </w:tc>
        <w:tc>
          <w:tcPr>
            <w:tcW w:w="7181" w:type="dxa"/>
            <w:noWrap/>
            <w:hideMark/>
          </w:tcPr>
          <w:p w14:paraId="17DE8F52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Comments</w:t>
            </w:r>
          </w:p>
        </w:tc>
      </w:tr>
      <w:tr w:rsidR="00A70439" w:rsidRPr="00FB54C1" w14:paraId="4B21654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94638A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070</w:t>
            </w:r>
          </w:p>
        </w:tc>
        <w:tc>
          <w:tcPr>
            <w:tcW w:w="7181" w:type="dxa"/>
            <w:noWrap/>
            <w:hideMark/>
          </w:tcPr>
          <w:p w14:paraId="45F7B68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ECTOPIC ATRIAL TACHYCARDIA</w:t>
            </w:r>
          </w:p>
        </w:tc>
      </w:tr>
      <w:tr w:rsidR="00A70439" w:rsidRPr="00FB54C1" w14:paraId="33E31DA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B373CA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408</w:t>
            </w:r>
          </w:p>
        </w:tc>
        <w:tc>
          <w:tcPr>
            <w:tcW w:w="7181" w:type="dxa"/>
            <w:noWrap/>
            <w:hideMark/>
          </w:tcPr>
          <w:p w14:paraId="711E5656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DISORDERS</w:t>
            </w:r>
          </w:p>
        </w:tc>
      </w:tr>
      <w:tr w:rsidR="00A70439" w:rsidRPr="00FB54C1" w14:paraId="0C7FF87D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AF44AA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07</w:t>
            </w:r>
          </w:p>
        </w:tc>
        <w:tc>
          <w:tcPr>
            <w:tcW w:w="7181" w:type="dxa"/>
            <w:noWrap/>
            <w:hideMark/>
          </w:tcPr>
          <w:p w14:paraId="78E1E0F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Pulmonary Atresia with Ventricular Septal Defect STATUS</w:t>
            </w:r>
          </w:p>
        </w:tc>
      </w:tr>
      <w:tr w:rsidR="00A70439" w:rsidRPr="00FB54C1" w14:paraId="698C0E6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46C930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08</w:t>
            </w:r>
          </w:p>
        </w:tc>
        <w:tc>
          <w:tcPr>
            <w:tcW w:w="7181" w:type="dxa"/>
            <w:noWrap/>
            <w:hideMark/>
          </w:tcPr>
          <w:p w14:paraId="74512F2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Pulmonary Atresia with Intact Ventricular Septum STATUS</w:t>
            </w:r>
          </w:p>
        </w:tc>
      </w:tr>
      <w:tr w:rsidR="00A70439" w:rsidRPr="00FB54C1" w14:paraId="592A49E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D10F6F5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09</w:t>
            </w:r>
          </w:p>
        </w:tc>
        <w:tc>
          <w:tcPr>
            <w:tcW w:w="7181" w:type="dxa"/>
            <w:noWrap/>
            <w:hideMark/>
          </w:tcPr>
          <w:p w14:paraId="4EDEECA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SINGLE VENTRICLE STATUS</w:t>
            </w:r>
          </w:p>
        </w:tc>
      </w:tr>
      <w:tr w:rsidR="00A70439" w:rsidRPr="00FB54C1" w14:paraId="7D35CF5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6618DA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10</w:t>
            </w:r>
          </w:p>
        </w:tc>
        <w:tc>
          <w:tcPr>
            <w:tcW w:w="7181" w:type="dxa"/>
            <w:noWrap/>
            <w:hideMark/>
          </w:tcPr>
          <w:p w14:paraId="27838FF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DILATED AORTA</w:t>
            </w:r>
          </w:p>
        </w:tc>
      </w:tr>
      <w:tr w:rsidR="00A70439" w:rsidRPr="00FB54C1" w14:paraId="212AB63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4601EB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11</w:t>
            </w:r>
          </w:p>
        </w:tc>
        <w:tc>
          <w:tcPr>
            <w:tcW w:w="7181" w:type="dxa"/>
            <w:noWrap/>
            <w:hideMark/>
          </w:tcPr>
          <w:p w14:paraId="468616E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DILATED AORTA STATUS</w:t>
            </w:r>
          </w:p>
        </w:tc>
      </w:tr>
      <w:tr w:rsidR="00A70439" w:rsidRPr="00FB54C1" w14:paraId="20DA0BC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E9D9C05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12</w:t>
            </w:r>
          </w:p>
        </w:tc>
        <w:tc>
          <w:tcPr>
            <w:tcW w:w="7181" w:type="dxa"/>
            <w:noWrap/>
            <w:hideMark/>
          </w:tcPr>
          <w:p w14:paraId="7F775A8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DYSPLASTIC AORTIC VALVE</w:t>
            </w:r>
          </w:p>
        </w:tc>
      </w:tr>
      <w:tr w:rsidR="00A70439" w:rsidRPr="00FB54C1" w14:paraId="24E4871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8026D1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28</w:t>
            </w:r>
          </w:p>
        </w:tc>
        <w:tc>
          <w:tcPr>
            <w:tcW w:w="7181" w:type="dxa"/>
            <w:noWrap/>
            <w:hideMark/>
          </w:tcPr>
          <w:p w14:paraId="401FF41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AORTIC ROOT DILATION</w:t>
            </w:r>
          </w:p>
        </w:tc>
      </w:tr>
      <w:tr w:rsidR="00A70439" w:rsidRPr="00FB54C1" w14:paraId="65DCF50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E1FBB5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29</w:t>
            </w:r>
          </w:p>
        </w:tc>
        <w:tc>
          <w:tcPr>
            <w:tcW w:w="7181" w:type="dxa"/>
            <w:noWrap/>
            <w:hideMark/>
          </w:tcPr>
          <w:p w14:paraId="52641DE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AORTIC ROOT DILATION STATUS</w:t>
            </w:r>
          </w:p>
        </w:tc>
      </w:tr>
      <w:tr w:rsidR="00A70439" w:rsidRPr="00FB54C1" w14:paraId="6BC42468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8B0BE8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30</w:t>
            </w:r>
          </w:p>
        </w:tc>
        <w:tc>
          <w:tcPr>
            <w:tcW w:w="7181" w:type="dxa"/>
            <w:noWrap/>
            <w:hideMark/>
          </w:tcPr>
          <w:p w14:paraId="5F8AD2C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SUBAORTIC MEMBRANE</w:t>
            </w:r>
          </w:p>
        </w:tc>
      </w:tr>
      <w:tr w:rsidR="00A70439" w:rsidRPr="00FB54C1" w14:paraId="37F89298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EB5920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31</w:t>
            </w:r>
          </w:p>
        </w:tc>
        <w:tc>
          <w:tcPr>
            <w:tcW w:w="7181" w:type="dxa"/>
            <w:noWrap/>
            <w:hideMark/>
          </w:tcPr>
          <w:p w14:paraId="76AF23A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SUBAORTIC MEMBRANE STATUS</w:t>
            </w:r>
          </w:p>
        </w:tc>
      </w:tr>
      <w:tr w:rsidR="00A70439" w:rsidRPr="00FB54C1" w14:paraId="5D016C6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61C96A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34</w:t>
            </w:r>
          </w:p>
        </w:tc>
        <w:tc>
          <w:tcPr>
            <w:tcW w:w="7181" w:type="dxa"/>
            <w:noWrap/>
            <w:hideMark/>
          </w:tcPr>
          <w:p w14:paraId="21CD534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HYPOPLASTIC AORTIC ARCH STATUS</w:t>
            </w:r>
          </w:p>
        </w:tc>
      </w:tr>
      <w:tr w:rsidR="00A70439" w:rsidRPr="00FB54C1" w14:paraId="4A103F5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AA813BE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47</w:t>
            </w:r>
          </w:p>
        </w:tc>
        <w:tc>
          <w:tcPr>
            <w:tcW w:w="7181" w:type="dxa"/>
            <w:noWrap/>
            <w:hideMark/>
          </w:tcPr>
          <w:p w14:paraId="3D0A2A9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HYPOTENSION/Cardiovascular SHOC</w:t>
            </w:r>
          </w:p>
        </w:tc>
      </w:tr>
      <w:tr w:rsidR="00A70439" w:rsidRPr="00FB54C1" w14:paraId="2CE9D7D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C5AC2B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88</w:t>
            </w:r>
          </w:p>
        </w:tc>
        <w:tc>
          <w:tcPr>
            <w:tcW w:w="7181" w:type="dxa"/>
            <w:noWrap/>
            <w:hideMark/>
          </w:tcPr>
          <w:p w14:paraId="70EC1B8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Postural Orthostatic Tachycardia Syndrome</w:t>
            </w:r>
          </w:p>
        </w:tc>
      </w:tr>
      <w:tr w:rsidR="00A70439" w:rsidRPr="00FB54C1" w14:paraId="74EABD1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20A81C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689</w:t>
            </w:r>
          </w:p>
        </w:tc>
        <w:tc>
          <w:tcPr>
            <w:tcW w:w="7181" w:type="dxa"/>
            <w:noWrap/>
            <w:hideMark/>
          </w:tcPr>
          <w:p w14:paraId="0820FF3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Dysautonomia</w:t>
            </w:r>
          </w:p>
        </w:tc>
      </w:tr>
      <w:tr w:rsidR="00A70439" w:rsidRPr="00FB54C1" w14:paraId="7C75233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C65D1D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842</w:t>
            </w:r>
          </w:p>
        </w:tc>
        <w:tc>
          <w:tcPr>
            <w:tcW w:w="7181" w:type="dxa"/>
            <w:noWrap/>
            <w:hideMark/>
          </w:tcPr>
          <w:p w14:paraId="1930B3F9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HYPOTENSION</w:t>
            </w:r>
          </w:p>
        </w:tc>
      </w:tr>
      <w:tr w:rsidR="00A70439" w:rsidRPr="00FB54C1" w14:paraId="18996BB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4D49A9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CHOA#901</w:t>
            </w:r>
          </w:p>
        </w:tc>
        <w:tc>
          <w:tcPr>
            <w:tcW w:w="7181" w:type="dxa"/>
            <w:noWrap/>
            <w:hideMark/>
          </w:tcPr>
          <w:p w14:paraId="5B3B9A40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SINUS ARRHYTHMIA</w:t>
            </w:r>
          </w:p>
        </w:tc>
      </w:tr>
      <w:tr w:rsidR="00A70439" w:rsidRPr="00FB54C1" w14:paraId="61D32A5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0C5CC2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0069</w:t>
            </w:r>
          </w:p>
        </w:tc>
        <w:tc>
          <w:tcPr>
            <w:tcW w:w="7181" w:type="dxa"/>
            <w:noWrap/>
            <w:hideMark/>
          </w:tcPr>
          <w:p w14:paraId="4F35E65C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YPERTENSION - HYPERTENSION CONTROL LEVEL</w:t>
            </w:r>
          </w:p>
        </w:tc>
      </w:tr>
      <w:tr w:rsidR="00A70439" w:rsidRPr="00FB54C1" w14:paraId="4C95B75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D0D34E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282</w:t>
            </w:r>
          </w:p>
        </w:tc>
        <w:tc>
          <w:tcPr>
            <w:tcW w:w="7181" w:type="dxa"/>
            <w:noWrap/>
            <w:hideMark/>
          </w:tcPr>
          <w:p w14:paraId="7EB3A389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FINDINGS - TESTS - CARDIOLOGY TESTS - ECHOCARDIOGRAM - VALVE FINDINGS - MITRAL VALVE FINDINGS - LEAFLET MOTION - SYSTOLIC ANTERIOR MOTION</w:t>
            </w:r>
          </w:p>
        </w:tc>
      </w:tr>
      <w:tr w:rsidR="00A70439" w:rsidRPr="00FB54C1" w14:paraId="0365F3AD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6A6F566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073</w:t>
            </w:r>
          </w:p>
        </w:tc>
        <w:tc>
          <w:tcPr>
            <w:tcW w:w="7181" w:type="dxa"/>
            <w:noWrap/>
            <w:hideMark/>
          </w:tcPr>
          <w:p w14:paraId="6E210266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BICUSPID AORTIC VALVE</w:t>
            </w:r>
          </w:p>
        </w:tc>
      </w:tr>
      <w:tr w:rsidR="00A70439" w:rsidRPr="00FB54C1" w14:paraId="21621BC2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941E79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286</w:t>
            </w:r>
          </w:p>
        </w:tc>
        <w:tc>
          <w:tcPr>
            <w:tcW w:w="7181" w:type="dxa"/>
            <w:noWrap/>
            <w:hideMark/>
          </w:tcPr>
          <w:p w14:paraId="705FAC4E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ATRIAL SEPTAL DEFECT - ATRIAL SEPTAL DEFECT STATUS</w:t>
            </w:r>
          </w:p>
        </w:tc>
      </w:tr>
      <w:tr w:rsidR="00A70439" w:rsidRPr="00FB54C1" w14:paraId="692226C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BCF98D9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289</w:t>
            </w:r>
          </w:p>
        </w:tc>
        <w:tc>
          <w:tcPr>
            <w:tcW w:w="7181" w:type="dxa"/>
            <w:noWrap/>
            <w:hideMark/>
          </w:tcPr>
          <w:p w14:paraId="76279F96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ANOMALOUS PULMONARY VENOUS RETURN - ANOMALOUS PULMONARY VENOUS RETURN STATUS</w:t>
            </w:r>
          </w:p>
        </w:tc>
      </w:tr>
      <w:tr w:rsidR="00A70439" w:rsidRPr="00FB54C1" w14:paraId="52D00BE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E360EFC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292</w:t>
            </w:r>
          </w:p>
        </w:tc>
        <w:tc>
          <w:tcPr>
            <w:tcW w:w="7181" w:type="dxa"/>
            <w:noWrap/>
            <w:hideMark/>
          </w:tcPr>
          <w:p w14:paraId="5AE9B4F5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ATRIOVENTRICULAR CANAL DEFECT - ATRIOVENTRICULAR CANAL DEFECT STATUS</w:t>
            </w:r>
          </w:p>
        </w:tc>
      </w:tr>
      <w:tr w:rsidR="00A70439" w:rsidRPr="00FB54C1" w14:paraId="515E424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2662C50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295</w:t>
            </w:r>
          </w:p>
        </w:tc>
        <w:tc>
          <w:tcPr>
            <w:tcW w:w="7181" w:type="dxa"/>
            <w:noWrap/>
            <w:hideMark/>
          </w:tcPr>
          <w:p w14:paraId="74BEA8CA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COARCTATION OF THE AORTA - COARCTATION OF THE AORTA STATUS</w:t>
            </w:r>
          </w:p>
        </w:tc>
      </w:tr>
      <w:tr w:rsidR="00A70439" w:rsidRPr="00FB54C1" w14:paraId="2240A0E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82138B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01</w:t>
            </w:r>
          </w:p>
        </w:tc>
        <w:tc>
          <w:tcPr>
            <w:tcW w:w="7181" w:type="dxa"/>
            <w:noWrap/>
            <w:hideMark/>
          </w:tcPr>
          <w:p w14:paraId="1D88C029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DOUBLE OUTLET RIGHT VENTRICLE - DOUBLE OUTLET RIGHT VENTRICLE STATUS</w:t>
            </w:r>
          </w:p>
        </w:tc>
      </w:tr>
      <w:tr w:rsidR="00A70439" w:rsidRPr="00FB54C1" w14:paraId="7AC3249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469F77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04</w:t>
            </w:r>
          </w:p>
        </w:tc>
        <w:tc>
          <w:tcPr>
            <w:tcW w:w="7181" w:type="dxa"/>
            <w:noWrap/>
            <w:hideMark/>
          </w:tcPr>
          <w:p w14:paraId="10467A0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EBSTEIN ANOMALY - EBSTEIN ANOMALY STATUS</w:t>
            </w:r>
          </w:p>
        </w:tc>
      </w:tr>
      <w:tr w:rsidR="00A70439" w:rsidRPr="00FB54C1" w14:paraId="2C8A8B0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B5ED55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07</w:t>
            </w:r>
          </w:p>
        </w:tc>
        <w:tc>
          <w:tcPr>
            <w:tcW w:w="7181" w:type="dxa"/>
            <w:noWrap/>
            <w:hideMark/>
          </w:tcPr>
          <w:p w14:paraId="702A945C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HYPOPLASTIC LEFT HEART - HYPOPLASTIC LEFT HEART STATUS</w:t>
            </w:r>
          </w:p>
        </w:tc>
      </w:tr>
      <w:tr w:rsidR="00A70439" w:rsidRPr="00FB54C1" w14:paraId="3AF808A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A03695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10</w:t>
            </w:r>
          </w:p>
        </w:tc>
        <w:tc>
          <w:tcPr>
            <w:tcW w:w="7181" w:type="dxa"/>
            <w:noWrap/>
            <w:hideMark/>
          </w:tcPr>
          <w:p w14:paraId="4FEC655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INTERRUPTED AORTIC ARCH - INTERRUPTED AORTIC ARCH STATUS</w:t>
            </w:r>
          </w:p>
        </w:tc>
      </w:tr>
      <w:tr w:rsidR="00A70439" w:rsidRPr="00FB54C1" w14:paraId="58B6977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86FDC6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13</w:t>
            </w:r>
          </w:p>
        </w:tc>
        <w:tc>
          <w:tcPr>
            <w:tcW w:w="7181" w:type="dxa"/>
            <w:noWrap/>
            <w:hideMark/>
          </w:tcPr>
          <w:p w14:paraId="56676C6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PATENT DUCTUS ARTERIOSUS - PATENT DUCTUS ARTERIOSUS STATUS</w:t>
            </w:r>
          </w:p>
        </w:tc>
      </w:tr>
      <w:tr w:rsidR="00A70439" w:rsidRPr="00FB54C1" w14:paraId="38AF872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FDD873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16</w:t>
            </w:r>
          </w:p>
        </w:tc>
        <w:tc>
          <w:tcPr>
            <w:tcW w:w="7181" w:type="dxa"/>
            <w:noWrap/>
            <w:hideMark/>
          </w:tcPr>
          <w:p w14:paraId="20996B2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PATENT FORAMEN OVALE - PATENT FORAMEN OVALE STATUS</w:t>
            </w:r>
          </w:p>
        </w:tc>
      </w:tr>
      <w:tr w:rsidR="00A70439" w:rsidRPr="00FB54C1" w14:paraId="49E81139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0E1163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22</w:t>
            </w:r>
          </w:p>
        </w:tc>
        <w:tc>
          <w:tcPr>
            <w:tcW w:w="7181" w:type="dxa"/>
            <w:noWrap/>
            <w:hideMark/>
          </w:tcPr>
          <w:p w14:paraId="161F4D60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TETRALOGY OF FALLOT - TETRALOGY OF FALLOT STATUS</w:t>
            </w:r>
          </w:p>
        </w:tc>
      </w:tr>
      <w:tr w:rsidR="00A70439" w:rsidRPr="00FB54C1" w14:paraId="4555AD6D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6E99E2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EPIC#13325</w:t>
            </w:r>
          </w:p>
        </w:tc>
        <w:tc>
          <w:tcPr>
            <w:tcW w:w="7181" w:type="dxa"/>
            <w:noWrap/>
            <w:hideMark/>
          </w:tcPr>
          <w:p w14:paraId="2B6463CE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TRANSPOSITION OF THE GREAT VESSELS - TRANSPOSITION OF THE GREAT VESSELS STATUS</w:t>
            </w:r>
          </w:p>
        </w:tc>
      </w:tr>
      <w:tr w:rsidR="00A70439" w:rsidRPr="00FB54C1" w14:paraId="26BE6BE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2EB156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28</w:t>
            </w:r>
          </w:p>
        </w:tc>
        <w:tc>
          <w:tcPr>
            <w:tcW w:w="7181" w:type="dxa"/>
            <w:noWrap/>
            <w:hideMark/>
          </w:tcPr>
          <w:p w14:paraId="0FA0CBF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TRUNCUS ARTERIOSUS - TRUNCUS ARTERIOSUS STATUS</w:t>
            </w:r>
          </w:p>
        </w:tc>
      </w:tr>
      <w:tr w:rsidR="00A70439" w:rsidRPr="00FB54C1" w14:paraId="02D1380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23E2FDE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31</w:t>
            </w:r>
          </w:p>
        </w:tc>
        <w:tc>
          <w:tcPr>
            <w:tcW w:w="7181" w:type="dxa"/>
            <w:noWrap/>
            <w:hideMark/>
          </w:tcPr>
          <w:p w14:paraId="56BF454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VENTRICULAR SEPTAL DEFECT - VENTRICULAR SEPTAL DEFECT STATUS</w:t>
            </w:r>
          </w:p>
        </w:tc>
      </w:tr>
      <w:tr w:rsidR="00A70439" w:rsidRPr="00FB54C1" w14:paraId="5E9F815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F5EC40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34</w:t>
            </w:r>
          </w:p>
        </w:tc>
        <w:tc>
          <w:tcPr>
            <w:tcW w:w="7181" w:type="dxa"/>
            <w:noWrap/>
            <w:hideMark/>
          </w:tcPr>
          <w:p w14:paraId="6192FA7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AORTIC STENOSIS - AORTIC STENOSIS STATUS</w:t>
            </w:r>
          </w:p>
        </w:tc>
      </w:tr>
      <w:tr w:rsidR="00A70439" w:rsidRPr="00FB54C1" w14:paraId="132811C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832E0B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37</w:t>
            </w:r>
          </w:p>
        </w:tc>
        <w:tc>
          <w:tcPr>
            <w:tcW w:w="7181" w:type="dxa"/>
            <w:noWrap/>
            <w:hideMark/>
          </w:tcPr>
          <w:p w14:paraId="42E2D59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AORTIC INSUFFICIENCY - AORTIC INSUFFICIENCY STATUS</w:t>
            </w:r>
          </w:p>
        </w:tc>
      </w:tr>
      <w:tr w:rsidR="00A70439" w:rsidRPr="00FB54C1" w14:paraId="54F2439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33E49E0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40</w:t>
            </w:r>
          </w:p>
        </w:tc>
        <w:tc>
          <w:tcPr>
            <w:tcW w:w="7181" w:type="dxa"/>
            <w:noWrap/>
            <w:hideMark/>
          </w:tcPr>
          <w:p w14:paraId="07A4B64C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STENOSIS - MITRAL STENOSIS STATUS</w:t>
            </w:r>
          </w:p>
        </w:tc>
      </w:tr>
      <w:tr w:rsidR="00A70439" w:rsidRPr="00FB54C1" w14:paraId="31FF57C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D191C9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43</w:t>
            </w:r>
          </w:p>
        </w:tc>
        <w:tc>
          <w:tcPr>
            <w:tcW w:w="7181" w:type="dxa"/>
            <w:noWrap/>
            <w:hideMark/>
          </w:tcPr>
          <w:p w14:paraId="7769D43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REGURGITATION - MITRAL REGURGITATION STATUS</w:t>
            </w:r>
          </w:p>
        </w:tc>
      </w:tr>
      <w:tr w:rsidR="00A70439" w:rsidRPr="00FB54C1" w14:paraId="20BBE2C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BD6B19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46</w:t>
            </w:r>
          </w:p>
        </w:tc>
        <w:tc>
          <w:tcPr>
            <w:tcW w:w="7181" w:type="dxa"/>
            <w:noWrap/>
            <w:hideMark/>
          </w:tcPr>
          <w:p w14:paraId="6667372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VALVE PROLAPSE - MITRAL VALVE PROLAPSE STATUS</w:t>
            </w:r>
          </w:p>
        </w:tc>
      </w:tr>
      <w:tr w:rsidR="00A70439" w:rsidRPr="00FB54C1" w14:paraId="09B01E3B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2F8DA8A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49</w:t>
            </w:r>
          </w:p>
        </w:tc>
        <w:tc>
          <w:tcPr>
            <w:tcW w:w="7181" w:type="dxa"/>
            <w:noWrap/>
            <w:hideMark/>
          </w:tcPr>
          <w:p w14:paraId="7FE4DAF0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PULMONIC STENOSIS - PULMONIC STENOSIS STATUS</w:t>
            </w:r>
          </w:p>
        </w:tc>
      </w:tr>
      <w:tr w:rsidR="00A70439" w:rsidRPr="00FB54C1" w14:paraId="6582501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484666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3355</w:t>
            </w:r>
          </w:p>
        </w:tc>
        <w:tc>
          <w:tcPr>
            <w:tcW w:w="7181" w:type="dxa"/>
            <w:noWrap/>
            <w:hideMark/>
          </w:tcPr>
          <w:p w14:paraId="2659FE6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TRICUSPID REGURGITATION - TRICUSPID REGURGITATION STATUS</w:t>
            </w:r>
          </w:p>
        </w:tc>
      </w:tr>
      <w:tr w:rsidR="00A70439" w:rsidRPr="00FB54C1" w14:paraId="5E5501C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3489BC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4571</w:t>
            </w:r>
          </w:p>
        </w:tc>
        <w:tc>
          <w:tcPr>
            <w:tcW w:w="7181" w:type="dxa"/>
            <w:noWrap/>
            <w:hideMark/>
          </w:tcPr>
          <w:p w14:paraId="238C744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YPERTENSION - HYPERTENSION TYPE - PULMONARY HYPERTENSION</w:t>
            </w:r>
          </w:p>
        </w:tc>
      </w:tr>
      <w:tr w:rsidR="00A70439" w:rsidRPr="00FB54C1" w14:paraId="69CDB34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E33495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1532</w:t>
            </w:r>
          </w:p>
        </w:tc>
        <w:tc>
          <w:tcPr>
            <w:tcW w:w="7181" w:type="dxa"/>
            <w:noWrap/>
            <w:hideMark/>
          </w:tcPr>
          <w:p w14:paraId="1092C64A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ATRIAL FIBRILLATION</w:t>
            </w:r>
          </w:p>
        </w:tc>
      </w:tr>
      <w:tr w:rsidR="00A70439" w:rsidRPr="00FB54C1" w14:paraId="02C8679D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362FBE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20282</w:t>
            </w:r>
          </w:p>
        </w:tc>
        <w:tc>
          <w:tcPr>
            <w:tcW w:w="7181" w:type="dxa"/>
            <w:noWrap/>
            <w:hideMark/>
          </w:tcPr>
          <w:p w14:paraId="5766188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TRICUSPID REGURGITATION - TRICUSPID REGURGITATION SEVERITY</w:t>
            </w:r>
          </w:p>
        </w:tc>
      </w:tr>
      <w:tr w:rsidR="00A70439" w:rsidRPr="00FB54C1" w14:paraId="0CFDD5B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D3BA0B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20283</w:t>
            </w:r>
          </w:p>
        </w:tc>
        <w:tc>
          <w:tcPr>
            <w:tcW w:w="7181" w:type="dxa"/>
            <w:noWrap/>
            <w:hideMark/>
          </w:tcPr>
          <w:p w14:paraId="53916C8A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TRICUSPID STENOSIS - TRICUSPID STENOSIS SEVERITY</w:t>
            </w:r>
          </w:p>
        </w:tc>
      </w:tr>
      <w:tr w:rsidR="00A70439" w:rsidRPr="00FB54C1" w14:paraId="181DD78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0FD3A7C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20286</w:t>
            </w:r>
          </w:p>
        </w:tc>
        <w:tc>
          <w:tcPr>
            <w:tcW w:w="7181" w:type="dxa"/>
            <w:noWrap/>
            <w:hideMark/>
          </w:tcPr>
          <w:p w14:paraId="0DB9487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PULMONIC STENOSIS - PULMONIC STENOSIS SEVERITY</w:t>
            </w:r>
          </w:p>
        </w:tc>
      </w:tr>
      <w:tr w:rsidR="00A70439" w:rsidRPr="00FB54C1" w14:paraId="6DA0DE6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BE1E9F0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27028</w:t>
            </w:r>
          </w:p>
        </w:tc>
        <w:tc>
          <w:tcPr>
            <w:tcW w:w="7181" w:type="dxa"/>
            <w:noWrap/>
            <w:hideMark/>
          </w:tcPr>
          <w:p w14:paraId="34D86B80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PROCEDURAL - SURGICAL HISTORY - SHUNT - </w:t>
            </w:r>
            <w:proofErr w:type="spellStart"/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INTRACardiac</w:t>
            </w:r>
            <w:proofErr w:type="spellEnd"/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SHUNT</w:t>
            </w:r>
          </w:p>
        </w:tc>
      </w:tr>
      <w:tr w:rsidR="00A70439" w:rsidRPr="00FB54C1" w14:paraId="674C500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F81B5A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276</w:t>
            </w:r>
          </w:p>
        </w:tc>
        <w:tc>
          <w:tcPr>
            <w:tcW w:w="7181" w:type="dxa"/>
            <w:noWrap/>
            <w:hideMark/>
          </w:tcPr>
          <w:p w14:paraId="3E233245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MYOCARDITIS</w:t>
            </w:r>
          </w:p>
        </w:tc>
      </w:tr>
      <w:tr w:rsidR="00A70439" w:rsidRPr="00FB54C1" w14:paraId="70AED4B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5A77AB4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38126</w:t>
            </w:r>
          </w:p>
        </w:tc>
        <w:tc>
          <w:tcPr>
            <w:tcW w:w="7181" w:type="dxa"/>
            <w:noWrap/>
            <w:hideMark/>
          </w:tcPr>
          <w:p w14:paraId="351B3AE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DOUBLE INLET LEFT VENTRICLE</w:t>
            </w:r>
          </w:p>
        </w:tc>
      </w:tr>
      <w:tr w:rsidR="00A70439" w:rsidRPr="00FB54C1" w14:paraId="2FF1525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E23E199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38127</w:t>
            </w:r>
          </w:p>
        </w:tc>
        <w:tc>
          <w:tcPr>
            <w:tcW w:w="7181" w:type="dxa"/>
            <w:noWrap/>
            <w:hideMark/>
          </w:tcPr>
          <w:p w14:paraId="4192988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ATRIOVENTRICULAR CANAL DEFECT - ATRIOVENTRICULAR CANAL DEFECT TYPE</w:t>
            </w:r>
          </w:p>
        </w:tc>
      </w:tr>
      <w:tr w:rsidR="00A70439" w:rsidRPr="00FB54C1" w14:paraId="7367A5F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7EFFC3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38130</w:t>
            </w:r>
          </w:p>
        </w:tc>
        <w:tc>
          <w:tcPr>
            <w:tcW w:w="7181" w:type="dxa"/>
            <w:noWrap/>
            <w:hideMark/>
          </w:tcPr>
          <w:p w14:paraId="2CAC91F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PULMONIC VALVE PROBLEMS - PULMONARY ATRESIA (IVS)</w:t>
            </w:r>
          </w:p>
        </w:tc>
      </w:tr>
      <w:tr w:rsidR="00A70439" w:rsidRPr="00FB54C1" w14:paraId="035305B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A56BF4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38131</w:t>
            </w:r>
          </w:p>
        </w:tc>
        <w:tc>
          <w:tcPr>
            <w:tcW w:w="7181" w:type="dxa"/>
            <w:noWrap/>
            <w:hideMark/>
          </w:tcPr>
          <w:p w14:paraId="1CF5232C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PULMONIC VALVE PROBLEMS - PULMONARY ATRESIA (VSD)</w:t>
            </w:r>
          </w:p>
        </w:tc>
      </w:tr>
      <w:tr w:rsidR="00A70439" w:rsidRPr="00FB54C1" w14:paraId="5DCC07A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30DD4FB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38132</w:t>
            </w:r>
          </w:p>
        </w:tc>
        <w:tc>
          <w:tcPr>
            <w:tcW w:w="7181" w:type="dxa"/>
            <w:noWrap/>
            <w:hideMark/>
          </w:tcPr>
          <w:p w14:paraId="64B062D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PROCEDURAL - SURGICAL HISTORY - TRANSPLANT - HEART TRANSPLANT</w:t>
            </w:r>
          </w:p>
        </w:tc>
      </w:tr>
      <w:tr w:rsidR="00A70439" w:rsidRPr="00FB54C1" w14:paraId="613C9AA9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74D703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218</w:t>
            </w:r>
          </w:p>
        </w:tc>
        <w:tc>
          <w:tcPr>
            <w:tcW w:w="7181" w:type="dxa"/>
            <w:noWrap/>
            <w:hideMark/>
          </w:tcPr>
          <w:p w14:paraId="70D61DA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Genetic Disorders - DIGEORGE SEQUENCE</w:t>
            </w:r>
          </w:p>
        </w:tc>
      </w:tr>
      <w:tr w:rsidR="00A70439" w:rsidRPr="00FB54C1" w14:paraId="5EC2CA3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D061D22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233</w:t>
            </w:r>
          </w:p>
        </w:tc>
        <w:tc>
          <w:tcPr>
            <w:tcW w:w="7181" w:type="dxa"/>
            <w:noWrap/>
            <w:hideMark/>
          </w:tcPr>
          <w:p w14:paraId="1E98961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Diagnoses and Problems - Genetic Disorders - </w:t>
            </w:r>
            <w:proofErr w:type="spellStart"/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TrisomyMY</w:t>
            </w:r>
            <w:proofErr w:type="spellEnd"/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21</w:t>
            </w:r>
          </w:p>
        </w:tc>
      </w:tr>
      <w:tr w:rsidR="00A70439" w:rsidRPr="00FB54C1" w14:paraId="5D283EA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1D3B1D5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239</w:t>
            </w:r>
          </w:p>
        </w:tc>
        <w:tc>
          <w:tcPr>
            <w:tcW w:w="7181" w:type="dxa"/>
            <w:noWrap/>
            <w:hideMark/>
          </w:tcPr>
          <w:p w14:paraId="615A3821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Genetic Disorders - WILLIAMS SYNDROME</w:t>
            </w:r>
          </w:p>
        </w:tc>
      </w:tr>
      <w:tr w:rsidR="00A70439" w:rsidRPr="00FB54C1" w14:paraId="1867B769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BF85F6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276</w:t>
            </w:r>
          </w:p>
        </w:tc>
        <w:tc>
          <w:tcPr>
            <w:tcW w:w="7181" w:type="dxa"/>
            <w:noWrap/>
            <w:hideMark/>
          </w:tcPr>
          <w:p w14:paraId="3270472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SCULAR RING</w:t>
            </w:r>
          </w:p>
        </w:tc>
      </w:tr>
      <w:tr w:rsidR="00A70439" w:rsidRPr="00FB54C1" w14:paraId="114FCF7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DF3E8B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60</w:t>
            </w:r>
          </w:p>
        </w:tc>
        <w:tc>
          <w:tcPr>
            <w:tcW w:w="7181" w:type="dxa"/>
            <w:noWrap/>
            <w:hideMark/>
          </w:tcPr>
          <w:p w14:paraId="7134CAAA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POLYARTERITIS NODOSA</w:t>
            </w:r>
          </w:p>
        </w:tc>
      </w:tr>
      <w:tr w:rsidR="00A70439" w:rsidRPr="00FB54C1" w14:paraId="3D8E658B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DD633A3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72</w:t>
            </w:r>
          </w:p>
        </w:tc>
        <w:tc>
          <w:tcPr>
            <w:tcW w:w="7181" w:type="dxa"/>
            <w:noWrap/>
            <w:hideMark/>
          </w:tcPr>
          <w:p w14:paraId="5D87CB48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ARDIOMYOPATHY</w:t>
            </w:r>
          </w:p>
        </w:tc>
      </w:tr>
      <w:tr w:rsidR="00A70439" w:rsidRPr="00FB54C1" w14:paraId="439C097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ADA5DEA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75</w:t>
            </w:r>
          </w:p>
        </w:tc>
        <w:tc>
          <w:tcPr>
            <w:tcW w:w="7181" w:type="dxa"/>
            <w:noWrap/>
            <w:hideMark/>
          </w:tcPr>
          <w:p w14:paraId="46519A5F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DECREASED MYOCARDIAL FUNCTION</w:t>
            </w:r>
          </w:p>
        </w:tc>
      </w:tr>
      <w:tr w:rsidR="00A70439" w:rsidRPr="00FB54C1" w14:paraId="5A66686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424546D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76</w:t>
            </w:r>
          </w:p>
        </w:tc>
        <w:tc>
          <w:tcPr>
            <w:tcW w:w="7181" w:type="dxa"/>
            <w:noWrap/>
            <w:hideMark/>
          </w:tcPr>
          <w:p w14:paraId="10C7C1E7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EISENMENGER SYNDROME</w:t>
            </w:r>
          </w:p>
        </w:tc>
      </w:tr>
      <w:tr w:rsidR="00A70439" w:rsidRPr="00F50099" w14:paraId="51D23B5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5BFF4B6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78</w:t>
            </w:r>
          </w:p>
        </w:tc>
        <w:tc>
          <w:tcPr>
            <w:tcW w:w="7181" w:type="dxa"/>
            <w:noWrap/>
            <w:hideMark/>
          </w:tcPr>
          <w:p w14:paraId="501BB3EC" w14:textId="77777777" w:rsidR="00A70439" w:rsidRPr="00FB54C1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B54C1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ATRIAL SEPTAL DEFECT</w:t>
            </w:r>
          </w:p>
        </w:tc>
      </w:tr>
      <w:tr w:rsidR="00A70439" w:rsidRPr="00F50099" w14:paraId="1982D3C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93BC4A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0</w:t>
            </w:r>
          </w:p>
        </w:tc>
        <w:tc>
          <w:tcPr>
            <w:tcW w:w="7181" w:type="dxa"/>
            <w:noWrap/>
            <w:hideMark/>
          </w:tcPr>
          <w:p w14:paraId="54F36BFE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ATRIOVENTRICULAR CANAL DEFECT</w:t>
            </w:r>
          </w:p>
        </w:tc>
      </w:tr>
      <w:tr w:rsidR="00A70439" w:rsidRPr="00F50099" w14:paraId="76154DF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B025CD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EPIC#4381</w:t>
            </w:r>
          </w:p>
        </w:tc>
        <w:tc>
          <w:tcPr>
            <w:tcW w:w="7181" w:type="dxa"/>
            <w:noWrap/>
            <w:hideMark/>
          </w:tcPr>
          <w:p w14:paraId="34B09A1E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COARCTATION OF THE AORTA</w:t>
            </w:r>
          </w:p>
        </w:tc>
      </w:tr>
      <w:tr w:rsidR="00A70439" w:rsidRPr="00F50099" w14:paraId="4A96B1E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A5CA0C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2</w:t>
            </w:r>
          </w:p>
        </w:tc>
        <w:tc>
          <w:tcPr>
            <w:tcW w:w="7181" w:type="dxa"/>
            <w:noWrap/>
            <w:hideMark/>
          </w:tcPr>
          <w:p w14:paraId="3E908DA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DISEASE - COR PULMONALE</w:t>
            </w:r>
          </w:p>
        </w:tc>
      </w:tr>
      <w:tr w:rsidR="00A70439" w:rsidRPr="00F50099" w14:paraId="23EF02B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232F4C2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3</w:t>
            </w:r>
          </w:p>
        </w:tc>
        <w:tc>
          <w:tcPr>
            <w:tcW w:w="7181" w:type="dxa"/>
            <w:noWrap/>
            <w:hideMark/>
          </w:tcPr>
          <w:p w14:paraId="47E47F2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COR TRIATRIATUM</w:t>
            </w:r>
          </w:p>
        </w:tc>
      </w:tr>
      <w:tr w:rsidR="00A70439" w:rsidRPr="00F50099" w14:paraId="24BE105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347F08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4</w:t>
            </w:r>
          </w:p>
        </w:tc>
        <w:tc>
          <w:tcPr>
            <w:tcW w:w="7181" w:type="dxa"/>
            <w:noWrap/>
            <w:hideMark/>
          </w:tcPr>
          <w:p w14:paraId="19E296C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DOUBLE OUTLET RIGHT VENTRICLE</w:t>
            </w:r>
          </w:p>
        </w:tc>
      </w:tr>
      <w:tr w:rsidR="00A70439" w:rsidRPr="00F50099" w14:paraId="44B353A9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A85326B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5</w:t>
            </w:r>
          </w:p>
        </w:tc>
        <w:tc>
          <w:tcPr>
            <w:tcW w:w="7181" w:type="dxa"/>
            <w:noWrap/>
            <w:hideMark/>
          </w:tcPr>
          <w:p w14:paraId="52EC0CC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EBSTEIN ANOMALY</w:t>
            </w:r>
          </w:p>
        </w:tc>
      </w:tr>
      <w:tr w:rsidR="00A70439" w:rsidRPr="00F50099" w14:paraId="5488C0A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E9D4FAA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6</w:t>
            </w:r>
          </w:p>
        </w:tc>
        <w:tc>
          <w:tcPr>
            <w:tcW w:w="7181" w:type="dxa"/>
            <w:noWrap/>
            <w:hideMark/>
          </w:tcPr>
          <w:p w14:paraId="6405FB5B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HYPOPLASTIC LEFT HEART</w:t>
            </w:r>
          </w:p>
        </w:tc>
      </w:tr>
      <w:tr w:rsidR="00A70439" w:rsidRPr="00F50099" w14:paraId="4B490F42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D53A46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7</w:t>
            </w:r>
          </w:p>
        </w:tc>
        <w:tc>
          <w:tcPr>
            <w:tcW w:w="7181" w:type="dxa"/>
            <w:noWrap/>
            <w:hideMark/>
          </w:tcPr>
          <w:p w14:paraId="2CD6E62D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INTERRUPTED AORTIC ARCH</w:t>
            </w:r>
          </w:p>
        </w:tc>
      </w:tr>
      <w:tr w:rsidR="00A70439" w:rsidRPr="00F50099" w14:paraId="3CC89C7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CDB38A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8</w:t>
            </w:r>
          </w:p>
        </w:tc>
        <w:tc>
          <w:tcPr>
            <w:tcW w:w="7181" w:type="dxa"/>
            <w:noWrap/>
            <w:hideMark/>
          </w:tcPr>
          <w:p w14:paraId="111A660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PATENT DUCTUS ARTERIOSUS</w:t>
            </w:r>
          </w:p>
        </w:tc>
      </w:tr>
      <w:tr w:rsidR="00A70439" w:rsidRPr="00F50099" w14:paraId="6D2113AB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7285CF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89</w:t>
            </w:r>
          </w:p>
        </w:tc>
        <w:tc>
          <w:tcPr>
            <w:tcW w:w="7181" w:type="dxa"/>
            <w:noWrap/>
            <w:hideMark/>
          </w:tcPr>
          <w:p w14:paraId="62839612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PATENT FORAMEN OVALE</w:t>
            </w:r>
          </w:p>
        </w:tc>
      </w:tr>
      <w:tr w:rsidR="00A70439" w:rsidRPr="00F50099" w14:paraId="7ADDD06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8FC6CE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0</w:t>
            </w:r>
          </w:p>
        </w:tc>
        <w:tc>
          <w:tcPr>
            <w:tcW w:w="7181" w:type="dxa"/>
            <w:noWrap/>
            <w:hideMark/>
          </w:tcPr>
          <w:p w14:paraId="76E99A9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SHONE COMPLEX</w:t>
            </w:r>
          </w:p>
        </w:tc>
      </w:tr>
      <w:tr w:rsidR="00A70439" w:rsidRPr="00F50099" w14:paraId="64BF5142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A8FF49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1</w:t>
            </w:r>
          </w:p>
        </w:tc>
        <w:tc>
          <w:tcPr>
            <w:tcW w:w="7181" w:type="dxa"/>
            <w:noWrap/>
            <w:hideMark/>
          </w:tcPr>
          <w:p w14:paraId="6FA6956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TETRALOGY OF FALLOT</w:t>
            </w:r>
          </w:p>
        </w:tc>
      </w:tr>
      <w:tr w:rsidR="00A70439" w:rsidRPr="00F50099" w14:paraId="51E593C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A9D4917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2</w:t>
            </w:r>
          </w:p>
        </w:tc>
        <w:tc>
          <w:tcPr>
            <w:tcW w:w="7181" w:type="dxa"/>
            <w:noWrap/>
            <w:hideMark/>
          </w:tcPr>
          <w:p w14:paraId="1F09B15A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TRANSPOSITION OF THE GREAT VESSELS</w:t>
            </w:r>
          </w:p>
        </w:tc>
      </w:tr>
      <w:tr w:rsidR="00A70439" w:rsidRPr="00F50099" w14:paraId="58BDAAC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F63EB9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3</w:t>
            </w:r>
          </w:p>
        </w:tc>
        <w:tc>
          <w:tcPr>
            <w:tcW w:w="7181" w:type="dxa"/>
            <w:noWrap/>
            <w:hideMark/>
          </w:tcPr>
          <w:p w14:paraId="67523B6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TRUNCUS ARTERIOSUS</w:t>
            </w:r>
          </w:p>
        </w:tc>
      </w:tr>
      <w:tr w:rsidR="00A70439" w:rsidRPr="00F50099" w14:paraId="6E93007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F4D24E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4</w:t>
            </w:r>
          </w:p>
        </w:tc>
        <w:tc>
          <w:tcPr>
            <w:tcW w:w="7181" w:type="dxa"/>
            <w:noWrap/>
            <w:hideMark/>
          </w:tcPr>
          <w:p w14:paraId="4D8E7E6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VENTRICULAR SEPTAL DEFECT</w:t>
            </w:r>
          </w:p>
        </w:tc>
      </w:tr>
      <w:tr w:rsidR="00A70439" w:rsidRPr="00F50099" w14:paraId="470EDB1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885BC0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5</w:t>
            </w:r>
          </w:p>
        </w:tc>
        <w:tc>
          <w:tcPr>
            <w:tcW w:w="7181" w:type="dxa"/>
            <w:noWrap/>
            <w:hideMark/>
          </w:tcPr>
          <w:p w14:paraId="5D8B60D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AORTIC STENOSIS</w:t>
            </w:r>
          </w:p>
        </w:tc>
      </w:tr>
      <w:tr w:rsidR="00A70439" w:rsidRPr="00F50099" w14:paraId="3B07777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FF7EA0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6</w:t>
            </w:r>
          </w:p>
        </w:tc>
        <w:tc>
          <w:tcPr>
            <w:tcW w:w="7181" w:type="dxa"/>
            <w:noWrap/>
            <w:hideMark/>
          </w:tcPr>
          <w:p w14:paraId="04DA053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AORTIC INSUFFICIENCY</w:t>
            </w:r>
          </w:p>
        </w:tc>
      </w:tr>
      <w:tr w:rsidR="00A70439" w:rsidRPr="00F50099" w14:paraId="27DE59C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87F9BBA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7</w:t>
            </w:r>
          </w:p>
        </w:tc>
        <w:tc>
          <w:tcPr>
            <w:tcW w:w="7181" w:type="dxa"/>
            <w:noWrap/>
            <w:hideMark/>
          </w:tcPr>
          <w:p w14:paraId="4285F39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STENOSIS</w:t>
            </w:r>
          </w:p>
        </w:tc>
      </w:tr>
      <w:tr w:rsidR="00A70439" w:rsidRPr="00F50099" w14:paraId="44198AD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826AEB7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8</w:t>
            </w:r>
          </w:p>
        </w:tc>
        <w:tc>
          <w:tcPr>
            <w:tcW w:w="7181" w:type="dxa"/>
            <w:noWrap/>
            <w:hideMark/>
          </w:tcPr>
          <w:p w14:paraId="1F09554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REGURGITATION</w:t>
            </w:r>
          </w:p>
        </w:tc>
      </w:tr>
      <w:tr w:rsidR="00A70439" w:rsidRPr="00F50099" w14:paraId="2E017C6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2F0323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399</w:t>
            </w:r>
          </w:p>
        </w:tc>
        <w:tc>
          <w:tcPr>
            <w:tcW w:w="7181" w:type="dxa"/>
            <w:noWrap/>
            <w:hideMark/>
          </w:tcPr>
          <w:p w14:paraId="73C37F8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PULMONIC STENOSIS</w:t>
            </w:r>
          </w:p>
        </w:tc>
      </w:tr>
      <w:tr w:rsidR="00A70439" w:rsidRPr="00F50099" w14:paraId="37BA94F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A0E1AD1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18</w:t>
            </w:r>
          </w:p>
        </w:tc>
        <w:tc>
          <w:tcPr>
            <w:tcW w:w="7181" w:type="dxa"/>
            <w:noWrap/>
            <w:hideMark/>
          </w:tcPr>
          <w:p w14:paraId="5A277B85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TRICUSPID STENOSIS</w:t>
            </w:r>
          </w:p>
        </w:tc>
      </w:tr>
      <w:tr w:rsidR="00A70439" w:rsidRPr="00F50099" w14:paraId="5085801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BF217B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19</w:t>
            </w:r>
          </w:p>
        </w:tc>
        <w:tc>
          <w:tcPr>
            <w:tcW w:w="7181" w:type="dxa"/>
            <w:noWrap/>
            <w:hideMark/>
          </w:tcPr>
          <w:p w14:paraId="618543C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TRICUSPID REGURGITATION</w:t>
            </w:r>
          </w:p>
        </w:tc>
      </w:tr>
      <w:tr w:rsidR="00A70439" w:rsidRPr="00F50099" w14:paraId="3FE3E8A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C8F8337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24</w:t>
            </w:r>
          </w:p>
        </w:tc>
        <w:tc>
          <w:tcPr>
            <w:tcW w:w="7181" w:type="dxa"/>
            <w:noWrap/>
            <w:hideMark/>
          </w:tcPr>
          <w:p w14:paraId="18A9A9CD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ENDOCARDITIS</w:t>
            </w:r>
          </w:p>
        </w:tc>
      </w:tr>
      <w:tr w:rsidR="00A70439" w:rsidRPr="00F50099" w14:paraId="3F5A286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560231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25</w:t>
            </w:r>
          </w:p>
        </w:tc>
        <w:tc>
          <w:tcPr>
            <w:tcW w:w="7181" w:type="dxa"/>
            <w:noWrap/>
            <w:hideMark/>
          </w:tcPr>
          <w:p w14:paraId="742EB81D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PERICARDIAL EFFUSION</w:t>
            </w:r>
          </w:p>
        </w:tc>
      </w:tr>
      <w:tr w:rsidR="00A70439" w:rsidRPr="00F50099" w14:paraId="22B410C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0CD82B1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26</w:t>
            </w:r>
          </w:p>
        </w:tc>
        <w:tc>
          <w:tcPr>
            <w:tcW w:w="7181" w:type="dxa"/>
            <w:noWrap/>
            <w:hideMark/>
          </w:tcPr>
          <w:p w14:paraId="671B7067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PERICARDIAL NEOPLASM</w:t>
            </w:r>
          </w:p>
        </w:tc>
      </w:tr>
      <w:tr w:rsidR="00A70439" w:rsidRPr="00F50099" w14:paraId="1B8252D5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0F4CD8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27</w:t>
            </w:r>
          </w:p>
        </w:tc>
        <w:tc>
          <w:tcPr>
            <w:tcW w:w="7181" w:type="dxa"/>
            <w:noWrap/>
            <w:hideMark/>
          </w:tcPr>
          <w:p w14:paraId="7A7CA99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PERICARDIAL TAMPONADE</w:t>
            </w:r>
          </w:p>
        </w:tc>
      </w:tr>
      <w:tr w:rsidR="00A70439" w:rsidRPr="00F50099" w14:paraId="0C0E16EB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1B0748A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28</w:t>
            </w:r>
          </w:p>
        </w:tc>
        <w:tc>
          <w:tcPr>
            <w:tcW w:w="7181" w:type="dxa"/>
            <w:noWrap/>
            <w:hideMark/>
          </w:tcPr>
          <w:p w14:paraId="1973D70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PERICARDITIS</w:t>
            </w:r>
          </w:p>
        </w:tc>
      </w:tr>
      <w:tr w:rsidR="00A70439" w:rsidRPr="00F50099" w14:paraId="2F71419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391FF41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29</w:t>
            </w:r>
          </w:p>
        </w:tc>
        <w:tc>
          <w:tcPr>
            <w:tcW w:w="7181" w:type="dxa"/>
            <w:noWrap/>
            <w:hideMark/>
          </w:tcPr>
          <w:p w14:paraId="62FA17D5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SUPERIOR VENA CAVA SYNDROME</w:t>
            </w:r>
          </w:p>
        </w:tc>
      </w:tr>
      <w:tr w:rsidR="00A70439" w:rsidRPr="00F50099" w14:paraId="0E5E06E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6ECFC7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32</w:t>
            </w:r>
          </w:p>
        </w:tc>
        <w:tc>
          <w:tcPr>
            <w:tcW w:w="7181" w:type="dxa"/>
            <w:noWrap/>
            <w:hideMark/>
          </w:tcPr>
          <w:p w14:paraId="6C9E422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HEART BLOCK</w:t>
            </w:r>
          </w:p>
        </w:tc>
      </w:tr>
      <w:tr w:rsidR="00A70439" w:rsidRPr="00F50099" w14:paraId="767D1C5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83C83B2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33</w:t>
            </w:r>
          </w:p>
        </w:tc>
        <w:tc>
          <w:tcPr>
            <w:tcW w:w="7181" w:type="dxa"/>
            <w:noWrap/>
            <w:hideMark/>
          </w:tcPr>
          <w:p w14:paraId="5495161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ATRIAL FLUTTER</w:t>
            </w:r>
          </w:p>
        </w:tc>
      </w:tr>
      <w:tr w:rsidR="00A70439" w:rsidRPr="00F50099" w14:paraId="2562C23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8B500F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34</w:t>
            </w:r>
          </w:p>
        </w:tc>
        <w:tc>
          <w:tcPr>
            <w:tcW w:w="7181" w:type="dxa"/>
            <w:noWrap/>
            <w:hideMark/>
          </w:tcPr>
          <w:p w14:paraId="12F3933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JUNCTIONAL ECTOPIC TACHYCARDIA</w:t>
            </w:r>
          </w:p>
        </w:tc>
      </w:tr>
      <w:tr w:rsidR="00A70439" w:rsidRPr="00F50099" w14:paraId="3DF8375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8C1F57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35</w:t>
            </w:r>
          </w:p>
        </w:tc>
        <w:tc>
          <w:tcPr>
            <w:tcW w:w="7181" w:type="dxa"/>
            <w:noWrap/>
            <w:hideMark/>
          </w:tcPr>
          <w:p w14:paraId="23F30AF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LONG QT SYNDROME</w:t>
            </w:r>
          </w:p>
        </w:tc>
      </w:tr>
      <w:tr w:rsidR="00A70439" w:rsidRPr="00F50099" w14:paraId="41A9C60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66FD261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36</w:t>
            </w:r>
          </w:p>
        </w:tc>
        <w:tc>
          <w:tcPr>
            <w:tcW w:w="7181" w:type="dxa"/>
            <w:noWrap/>
            <w:hideMark/>
          </w:tcPr>
          <w:p w14:paraId="3AE6C1E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PRE-EXCITATION SYNDROME</w:t>
            </w:r>
          </w:p>
        </w:tc>
      </w:tr>
      <w:tr w:rsidR="00A70439" w:rsidRPr="00F50099" w14:paraId="48C0D8C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920130E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37</w:t>
            </w:r>
          </w:p>
        </w:tc>
        <w:tc>
          <w:tcPr>
            <w:tcW w:w="7181" w:type="dxa"/>
            <w:noWrap/>
            <w:hideMark/>
          </w:tcPr>
          <w:p w14:paraId="4E87BF4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PREMATURE VENTRICULAR CONTRACTION</w:t>
            </w:r>
          </w:p>
        </w:tc>
      </w:tr>
      <w:tr w:rsidR="00A70439" w:rsidRPr="00F50099" w14:paraId="1A6014D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94A5FE2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38</w:t>
            </w:r>
          </w:p>
        </w:tc>
        <w:tc>
          <w:tcPr>
            <w:tcW w:w="7181" w:type="dxa"/>
            <w:noWrap/>
            <w:hideMark/>
          </w:tcPr>
          <w:p w14:paraId="254D1D0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SICK SINUS SYNDROME</w:t>
            </w:r>
          </w:p>
        </w:tc>
      </w:tr>
      <w:tr w:rsidR="00A70439" w:rsidRPr="00F50099" w14:paraId="4108B84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30BB6B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EPIC#4439</w:t>
            </w:r>
          </w:p>
        </w:tc>
        <w:tc>
          <w:tcPr>
            <w:tcW w:w="7181" w:type="dxa"/>
            <w:noWrap/>
            <w:hideMark/>
          </w:tcPr>
          <w:p w14:paraId="236DA96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SINUS BRADYCARDIA</w:t>
            </w:r>
          </w:p>
        </w:tc>
      </w:tr>
      <w:tr w:rsidR="00A70439" w:rsidRPr="00F50099" w14:paraId="55D42E0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6931A5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41</w:t>
            </w:r>
          </w:p>
        </w:tc>
        <w:tc>
          <w:tcPr>
            <w:tcW w:w="7181" w:type="dxa"/>
            <w:noWrap/>
            <w:hideMark/>
          </w:tcPr>
          <w:p w14:paraId="5465860B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SINUS TACHYCARDIA</w:t>
            </w:r>
          </w:p>
        </w:tc>
      </w:tr>
      <w:tr w:rsidR="00A70439" w:rsidRPr="00F50099" w14:paraId="2068416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7F7DC07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43</w:t>
            </w:r>
          </w:p>
        </w:tc>
        <w:tc>
          <w:tcPr>
            <w:tcW w:w="7181" w:type="dxa"/>
            <w:noWrap/>
            <w:hideMark/>
          </w:tcPr>
          <w:p w14:paraId="0AC0C59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VENTRICULAR FIBRILLATION</w:t>
            </w:r>
          </w:p>
        </w:tc>
      </w:tr>
      <w:tr w:rsidR="00A70439" w:rsidRPr="00F50099" w14:paraId="3C35A29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AA15A8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44</w:t>
            </w:r>
          </w:p>
        </w:tc>
        <w:tc>
          <w:tcPr>
            <w:tcW w:w="7181" w:type="dxa"/>
            <w:noWrap/>
            <w:hideMark/>
          </w:tcPr>
          <w:p w14:paraId="7B1A54D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VENTRICULAR ECTOPY</w:t>
            </w:r>
          </w:p>
        </w:tc>
      </w:tr>
      <w:tr w:rsidR="00A70439" w:rsidRPr="00F50099" w14:paraId="7C352BB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0AC00BA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45</w:t>
            </w:r>
          </w:p>
        </w:tc>
        <w:tc>
          <w:tcPr>
            <w:tcW w:w="7181" w:type="dxa"/>
            <w:noWrap/>
            <w:hideMark/>
          </w:tcPr>
          <w:p w14:paraId="11A4D96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VENTRICULAR TACHYCARDIA</w:t>
            </w:r>
          </w:p>
        </w:tc>
      </w:tr>
      <w:tr w:rsidR="00A70439" w:rsidRPr="00F50099" w14:paraId="1CEE8722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EDC045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74</w:t>
            </w:r>
          </w:p>
        </w:tc>
        <w:tc>
          <w:tcPr>
            <w:tcW w:w="7181" w:type="dxa"/>
            <w:noWrap/>
            <w:hideMark/>
          </w:tcPr>
          <w:p w14:paraId="79A07D2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ARDIOMYOPATHY - CARDIOMYOPATHY TYPE</w:t>
            </w:r>
          </w:p>
        </w:tc>
      </w:tr>
      <w:tr w:rsidR="00A70439" w:rsidRPr="00F50099" w14:paraId="3A483B0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5C2D2E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75</w:t>
            </w:r>
          </w:p>
        </w:tc>
        <w:tc>
          <w:tcPr>
            <w:tcW w:w="7181" w:type="dxa"/>
            <w:noWrap/>
            <w:hideMark/>
          </w:tcPr>
          <w:p w14:paraId="1E22DB6A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ANOMALOUS PULMONARY VENOUS RETURN - ANOMALOUS PULMONARY VENOUS RETURN TYPE</w:t>
            </w:r>
          </w:p>
        </w:tc>
      </w:tr>
      <w:tr w:rsidR="00A70439" w:rsidRPr="00F50099" w14:paraId="6BD2F022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00CC33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76</w:t>
            </w:r>
          </w:p>
        </w:tc>
        <w:tc>
          <w:tcPr>
            <w:tcW w:w="7181" w:type="dxa"/>
            <w:noWrap/>
            <w:hideMark/>
          </w:tcPr>
          <w:p w14:paraId="04A93E9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AORTIC STENOSIS - AORTIC STENOSIS SEVERITY</w:t>
            </w:r>
          </w:p>
        </w:tc>
      </w:tr>
      <w:tr w:rsidR="00A70439" w:rsidRPr="00F50099" w14:paraId="5D51FC9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653489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77</w:t>
            </w:r>
          </w:p>
        </w:tc>
        <w:tc>
          <w:tcPr>
            <w:tcW w:w="7181" w:type="dxa"/>
            <w:noWrap/>
            <w:hideMark/>
          </w:tcPr>
          <w:p w14:paraId="1413F95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AORTIC INSUFFICIENCY - AORTIC INSUFFICIENCY SEVERITY</w:t>
            </w:r>
          </w:p>
        </w:tc>
      </w:tr>
      <w:tr w:rsidR="00A70439" w:rsidRPr="00F50099" w14:paraId="2DF5721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D54E3B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78</w:t>
            </w:r>
          </w:p>
        </w:tc>
        <w:tc>
          <w:tcPr>
            <w:tcW w:w="7181" w:type="dxa"/>
            <w:noWrap/>
            <w:hideMark/>
          </w:tcPr>
          <w:p w14:paraId="2CB16ED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STENOSIS - MITRAL STENOSIS SEVERITY</w:t>
            </w:r>
          </w:p>
        </w:tc>
      </w:tr>
      <w:tr w:rsidR="00A70439" w:rsidRPr="00F50099" w14:paraId="1273DDC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C26A33D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79</w:t>
            </w:r>
          </w:p>
        </w:tc>
        <w:tc>
          <w:tcPr>
            <w:tcW w:w="7181" w:type="dxa"/>
            <w:noWrap/>
            <w:hideMark/>
          </w:tcPr>
          <w:p w14:paraId="31512E8E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REGURGITATION - MITRAL REGURGITATION SEVERITY</w:t>
            </w:r>
          </w:p>
        </w:tc>
      </w:tr>
      <w:tr w:rsidR="00A70439" w:rsidRPr="00F50099" w14:paraId="75EB39F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210974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80</w:t>
            </w:r>
          </w:p>
        </w:tc>
        <w:tc>
          <w:tcPr>
            <w:tcW w:w="7181" w:type="dxa"/>
            <w:noWrap/>
            <w:hideMark/>
          </w:tcPr>
          <w:p w14:paraId="5188532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PROBLEM - HEART BLOCK - HEART BLOCK TYPE</w:t>
            </w:r>
          </w:p>
        </w:tc>
      </w:tr>
      <w:tr w:rsidR="00A70439" w:rsidRPr="00F50099" w14:paraId="7C244B52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C1BA30D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481</w:t>
            </w:r>
          </w:p>
        </w:tc>
        <w:tc>
          <w:tcPr>
            <w:tcW w:w="7181" w:type="dxa"/>
            <w:noWrap/>
            <w:hideMark/>
          </w:tcPr>
          <w:p w14:paraId="2B4B205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 RETIRED SMARTDATA ELEMENTS - PRE-EXCITATION SYNDROME TYPE</w:t>
            </w:r>
          </w:p>
        </w:tc>
      </w:tr>
      <w:tr w:rsidR="00A70439" w:rsidRPr="00F50099" w14:paraId="524714D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76A7EF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652</w:t>
            </w:r>
          </w:p>
        </w:tc>
        <w:tc>
          <w:tcPr>
            <w:tcW w:w="7181" w:type="dxa"/>
            <w:noWrap/>
            <w:hideMark/>
          </w:tcPr>
          <w:p w14:paraId="6B951B5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ANOMALOUS PULMONARY VENOUS RETURN</w:t>
            </w:r>
          </w:p>
        </w:tc>
      </w:tr>
      <w:tr w:rsidR="00A70439" w:rsidRPr="00F50099" w14:paraId="0355221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BF6C74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7322</w:t>
            </w:r>
          </w:p>
        </w:tc>
        <w:tc>
          <w:tcPr>
            <w:tcW w:w="7181" w:type="dxa"/>
            <w:noWrap/>
            <w:hideMark/>
          </w:tcPr>
          <w:p w14:paraId="1547ECD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 USE ONLY - CARDIOLOGY - ECHO FINDINGS - AORTA - AORTIC ARCH - HYPOPLASTIC AORTIC ARCH</w:t>
            </w:r>
          </w:p>
        </w:tc>
      </w:tr>
      <w:tr w:rsidR="00A70439" w:rsidRPr="00F50099" w14:paraId="785EB72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4087742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9547</w:t>
            </w:r>
          </w:p>
        </w:tc>
        <w:tc>
          <w:tcPr>
            <w:tcW w:w="7181" w:type="dxa"/>
            <w:noWrap/>
            <w:hideMark/>
          </w:tcPr>
          <w:p w14:paraId="03D408B5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SINGLE VENTRICLE DEFECT</w:t>
            </w:r>
          </w:p>
        </w:tc>
      </w:tr>
      <w:tr w:rsidR="00A70439" w:rsidRPr="00F50099" w14:paraId="15D510C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4A65F1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9548</w:t>
            </w:r>
          </w:p>
        </w:tc>
        <w:tc>
          <w:tcPr>
            <w:tcW w:w="7181" w:type="dxa"/>
            <w:noWrap/>
            <w:hideMark/>
          </w:tcPr>
          <w:p w14:paraId="5D9AC71A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TRICUSPID VALVE PROBLEMS - TRICUSPID ATRESIA</w:t>
            </w:r>
          </w:p>
        </w:tc>
      </w:tr>
      <w:tr w:rsidR="00A70439" w:rsidRPr="00F50099" w14:paraId="3879B8AB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9F278F1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49549</w:t>
            </w:r>
          </w:p>
        </w:tc>
        <w:tc>
          <w:tcPr>
            <w:tcW w:w="7181" w:type="dxa"/>
            <w:noWrap/>
            <w:hideMark/>
          </w:tcPr>
          <w:p w14:paraId="561681AD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ongenital HEART DISEASE - MAJOR AORTOPULMONARY COLLATERAL ARTERY</w:t>
            </w:r>
          </w:p>
        </w:tc>
      </w:tr>
      <w:tr w:rsidR="00A70439" w:rsidRPr="00F50099" w14:paraId="3DF6A6D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0AE446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93917</w:t>
            </w:r>
          </w:p>
        </w:tc>
        <w:tc>
          <w:tcPr>
            <w:tcW w:w="7181" w:type="dxa"/>
            <w:noWrap/>
            <w:hideMark/>
          </w:tcPr>
          <w:p w14:paraId="2882D373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FINDINGS - TESTS - CARDIOLOGY TESTS - ECHOCARDIOGRAM - IVC FINDINGS - INFERIOR VENA CAVA - Congenital ANOMALIES - HETEROTAXY</w:t>
            </w:r>
          </w:p>
        </w:tc>
      </w:tr>
      <w:tr w:rsidR="00A70439" w:rsidRPr="00F50099" w14:paraId="6DD52FA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A6A50B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96591</w:t>
            </w:r>
          </w:p>
        </w:tc>
        <w:tc>
          <w:tcPr>
            <w:tcW w:w="7181" w:type="dxa"/>
            <w:noWrap/>
            <w:hideMark/>
          </w:tcPr>
          <w:p w14:paraId="1BA6ECC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FINDINGS - TESTS - CARDIOLOGY TESTS - CATHETERIZATION - MYOCARDIAL - Congenital DEFECTS - APEX POSITION - DEXTROCARDIA</w:t>
            </w:r>
          </w:p>
        </w:tc>
      </w:tr>
      <w:tr w:rsidR="00A70439" w:rsidRPr="00F50099" w14:paraId="2FAB66BB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6930D5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CVES0006</w:t>
            </w:r>
          </w:p>
        </w:tc>
        <w:tc>
          <w:tcPr>
            <w:tcW w:w="7181" w:type="dxa"/>
            <w:noWrap/>
            <w:hideMark/>
          </w:tcPr>
          <w:p w14:paraId="72728D8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FINDINGS - TESTS - CARDIOLOGY TESTS - ELECTROCARDIOGRAM - ECTOPY - ATRIAL PREMATURE CONTRACTIONS</w:t>
            </w:r>
          </w:p>
        </w:tc>
      </w:tr>
      <w:tr w:rsidR="00A70439" w:rsidRPr="00F50099" w14:paraId="4893A34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D90D7E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HPI0094</w:t>
            </w:r>
          </w:p>
        </w:tc>
        <w:tc>
          <w:tcPr>
            <w:tcW w:w="7181" w:type="dxa"/>
            <w:noWrap/>
            <w:hideMark/>
          </w:tcPr>
          <w:p w14:paraId="18B73C5E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YPERTENSION</w:t>
            </w:r>
          </w:p>
        </w:tc>
      </w:tr>
      <w:tr w:rsidR="00A70439" w:rsidRPr="00F50099" w14:paraId="39152CA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2EB1542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HPI0116</w:t>
            </w:r>
          </w:p>
        </w:tc>
        <w:tc>
          <w:tcPr>
            <w:tcW w:w="7181" w:type="dxa"/>
            <w:noWrap/>
            <w:hideMark/>
          </w:tcPr>
          <w:p w14:paraId="6F9B6F99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HEART FAILURE</w:t>
            </w:r>
          </w:p>
        </w:tc>
      </w:tr>
      <w:tr w:rsidR="00A70439" w:rsidRPr="00F50099" w14:paraId="453C14E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C5DF3A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HPI0330</w:t>
            </w:r>
          </w:p>
        </w:tc>
        <w:tc>
          <w:tcPr>
            <w:tcW w:w="7181" w:type="dxa"/>
            <w:noWrap/>
            <w:hideMark/>
          </w:tcPr>
          <w:p w14:paraId="3B584AD8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VALVULAR PROBLEMS/MURMURS - VALVULAR PROBLEMS - MITRAL VALVE PROLAPSE</w:t>
            </w:r>
          </w:p>
        </w:tc>
      </w:tr>
      <w:tr w:rsidR="00A70439" w:rsidRPr="00F50099" w14:paraId="1A8DE88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CFB23A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HPI0332</w:t>
            </w:r>
          </w:p>
        </w:tc>
        <w:tc>
          <w:tcPr>
            <w:tcW w:w="7181" w:type="dxa"/>
            <w:noWrap/>
            <w:hideMark/>
          </w:tcPr>
          <w:p w14:paraId="3994BFC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ARRHYTHMIA - SVT</w:t>
            </w:r>
          </w:p>
        </w:tc>
      </w:tr>
      <w:tr w:rsidR="00A70439" w:rsidRPr="00F50099" w14:paraId="4546BED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11EFFA0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HPI0333</w:t>
            </w:r>
          </w:p>
        </w:tc>
        <w:tc>
          <w:tcPr>
            <w:tcW w:w="7181" w:type="dxa"/>
            <w:noWrap/>
            <w:hideMark/>
          </w:tcPr>
          <w:p w14:paraId="2D4182E1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PROCEDURAL - CARDIOLOGY - PACEMAKER</w:t>
            </w:r>
          </w:p>
        </w:tc>
      </w:tr>
      <w:tr w:rsidR="00A70439" w:rsidRPr="00F50099" w14:paraId="09E99306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614146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RSCV0008</w:t>
            </w:r>
          </w:p>
        </w:tc>
        <w:tc>
          <w:tcPr>
            <w:tcW w:w="7181" w:type="dxa"/>
            <w:noWrap/>
            <w:hideMark/>
          </w:tcPr>
          <w:p w14:paraId="0B6056AB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SYMPTOMS - CONSTITUTIONAL - SYNCOPE</w:t>
            </w:r>
          </w:p>
        </w:tc>
      </w:tr>
      <w:tr w:rsidR="00A70439" w:rsidRPr="00F50099" w14:paraId="6D418F7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0BA09CC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EPIC#RSSK0014</w:t>
            </w:r>
          </w:p>
        </w:tc>
        <w:tc>
          <w:tcPr>
            <w:tcW w:w="7181" w:type="dxa"/>
            <w:noWrap/>
            <w:hideMark/>
          </w:tcPr>
          <w:p w14:paraId="5C16AEED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Diagnoses and Problems - Cardiovascular - CYANOSIS</w:t>
            </w:r>
          </w:p>
        </w:tc>
      </w:tr>
      <w:tr w:rsidR="00A70439" w:rsidRPr="00F50099" w14:paraId="1CFB92D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728B79F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10</w:t>
            </w:r>
          </w:p>
        </w:tc>
        <w:tc>
          <w:tcPr>
            <w:tcW w:w="7181" w:type="dxa"/>
            <w:noWrap/>
            <w:hideMark/>
          </w:tcPr>
          <w:p w14:paraId="4019130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</w:t>
            </w: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HEART FAILURE TYPE</w:t>
            </w:r>
          </w:p>
        </w:tc>
      </w:tr>
      <w:tr w:rsidR="00A70439" w:rsidRPr="00F50099" w14:paraId="6F82202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7A3DFF4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24</w:t>
            </w:r>
          </w:p>
        </w:tc>
        <w:tc>
          <w:tcPr>
            <w:tcW w:w="7181" w:type="dxa"/>
            <w:noWrap/>
            <w:hideMark/>
          </w:tcPr>
          <w:p w14:paraId="37771C36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</w:t>
            </w: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NTHRACYCLINE EXPOSURE</w:t>
            </w:r>
          </w:p>
        </w:tc>
      </w:tr>
      <w:tr w:rsidR="00A70439" w:rsidRPr="00543D7D" w14:paraId="64EB3E0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E185E8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27</w:t>
            </w:r>
          </w:p>
        </w:tc>
        <w:tc>
          <w:tcPr>
            <w:tcW w:w="7181" w:type="dxa"/>
            <w:noWrap/>
            <w:hideMark/>
          </w:tcPr>
          <w:p w14:paraId="37EEF2F4" w14:textId="77777777" w:rsidR="00A70439" w:rsidRPr="00F50099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</w:t>
            </w:r>
            <w:r w:rsidRPr="00F50099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AORTIC STENOSIS LOCATION</w:t>
            </w:r>
          </w:p>
        </w:tc>
      </w:tr>
      <w:tr w:rsidR="00A70439" w:rsidRPr="00543D7D" w14:paraId="30B8FD2C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FB66B28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28</w:t>
            </w:r>
          </w:p>
        </w:tc>
        <w:tc>
          <w:tcPr>
            <w:tcW w:w="7181" w:type="dxa"/>
            <w:noWrap/>
            <w:hideMark/>
          </w:tcPr>
          <w:p w14:paraId="04399941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HYPOPLASTIC RIGHT HEART</w:t>
            </w:r>
          </w:p>
        </w:tc>
      </w:tr>
      <w:tr w:rsidR="00A70439" w:rsidRPr="00543D7D" w14:paraId="670809EB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3D5616B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33</w:t>
            </w:r>
          </w:p>
        </w:tc>
        <w:tc>
          <w:tcPr>
            <w:tcW w:w="7181" w:type="dxa"/>
            <w:noWrap/>
            <w:hideMark/>
          </w:tcPr>
          <w:p w14:paraId="6C0716F1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UNROOFED CORONARY SINUS</w:t>
            </w:r>
          </w:p>
        </w:tc>
      </w:tr>
      <w:tr w:rsidR="00A70439" w:rsidRPr="00543D7D" w14:paraId="786B6800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A716BA4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34</w:t>
            </w:r>
          </w:p>
        </w:tc>
        <w:tc>
          <w:tcPr>
            <w:tcW w:w="7181" w:type="dxa"/>
            <w:noWrap/>
            <w:hideMark/>
          </w:tcPr>
          <w:p w14:paraId="2C3B424E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LEFT SVC</w:t>
            </w:r>
          </w:p>
        </w:tc>
      </w:tr>
      <w:tr w:rsidR="00A70439" w:rsidRPr="00543D7D" w14:paraId="6490EBFA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B81B4A5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35</w:t>
            </w:r>
          </w:p>
        </w:tc>
        <w:tc>
          <w:tcPr>
            <w:tcW w:w="7181" w:type="dxa"/>
            <w:noWrap/>
            <w:hideMark/>
          </w:tcPr>
          <w:p w14:paraId="49FC0677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RIGHT AORTIC ARCH</w:t>
            </w:r>
          </w:p>
        </w:tc>
      </w:tr>
      <w:tr w:rsidR="00A70439" w:rsidRPr="00543D7D" w14:paraId="17DFF54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26B9D37A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37</w:t>
            </w:r>
          </w:p>
        </w:tc>
        <w:tc>
          <w:tcPr>
            <w:tcW w:w="7181" w:type="dxa"/>
            <w:noWrap/>
            <w:hideMark/>
          </w:tcPr>
          <w:p w14:paraId="41F2BA40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ANOMALOUS ORIGIN OF THE CORONARY ARTERIES</w:t>
            </w:r>
          </w:p>
        </w:tc>
      </w:tr>
      <w:tr w:rsidR="00A70439" w:rsidRPr="00543D7D" w14:paraId="11129DBE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05D272D4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lastRenderedPageBreak/>
              <w:t>LCAN#0039</w:t>
            </w:r>
          </w:p>
        </w:tc>
        <w:tc>
          <w:tcPr>
            <w:tcW w:w="7181" w:type="dxa"/>
            <w:noWrap/>
            <w:hideMark/>
          </w:tcPr>
          <w:p w14:paraId="758BD90C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MITRAL VALVE CLEFT</w:t>
            </w:r>
          </w:p>
        </w:tc>
      </w:tr>
      <w:tr w:rsidR="00A70439" w:rsidRPr="00543D7D" w14:paraId="7B3EE91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23A4995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40</w:t>
            </w:r>
          </w:p>
        </w:tc>
        <w:tc>
          <w:tcPr>
            <w:tcW w:w="7181" w:type="dxa"/>
            <w:noWrap/>
            <w:hideMark/>
          </w:tcPr>
          <w:p w14:paraId="61259E83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PULMONIC REGURGITATION</w:t>
            </w:r>
          </w:p>
        </w:tc>
      </w:tr>
      <w:tr w:rsidR="00A70439" w:rsidRPr="00543D7D" w14:paraId="2497876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7803D71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42</w:t>
            </w:r>
          </w:p>
        </w:tc>
        <w:tc>
          <w:tcPr>
            <w:tcW w:w="7181" w:type="dxa"/>
            <w:noWrap/>
            <w:hideMark/>
          </w:tcPr>
          <w:p w14:paraId="4DC1F317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HYPOPLASTIC RIGHT HEART TYPE</w:t>
            </w:r>
          </w:p>
        </w:tc>
      </w:tr>
      <w:tr w:rsidR="00A70439" w:rsidRPr="00543D7D" w14:paraId="1C8AFBBF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64336B23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45</w:t>
            </w:r>
          </w:p>
        </w:tc>
        <w:tc>
          <w:tcPr>
            <w:tcW w:w="7181" w:type="dxa"/>
            <w:noWrap/>
            <w:hideMark/>
          </w:tcPr>
          <w:p w14:paraId="23A2184D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TRICUSPID ATRESIA TYPE</w:t>
            </w:r>
          </w:p>
        </w:tc>
      </w:tr>
      <w:tr w:rsidR="00A70439" w:rsidRPr="00543D7D" w14:paraId="3B792FE1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1AE88397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48</w:t>
            </w:r>
          </w:p>
        </w:tc>
        <w:tc>
          <w:tcPr>
            <w:tcW w:w="7181" w:type="dxa"/>
            <w:noWrap/>
            <w:hideMark/>
          </w:tcPr>
          <w:p w14:paraId="650CE9FB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MITRAL VALVE ARCADE TYPE</w:t>
            </w:r>
          </w:p>
        </w:tc>
      </w:tr>
      <w:tr w:rsidR="00A70439" w:rsidRPr="00543D7D" w14:paraId="68607D73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32EA195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51</w:t>
            </w:r>
          </w:p>
        </w:tc>
        <w:tc>
          <w:tcPr>
            <w:tcW w:w="7181" w:type="dxa"/>
            <w:noWrap/>
            <w:hideMark/>
          </w:tcPr>
          <w:p w14:paraId="1EF9989D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DOUBLE INLET LEFT VENTRICLE TYPE</w:t>
            </w:r>
          </w:p>
        </w:tc>
      </w:tr>
      <w:tr w:rsidR="00A70439" w:rsidRPr="00543D7D" w14:paraId="21048DC4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58B98A61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83</w:t>
            </w:r>
          </w:p>
        </w:tc>
        <w:tc>
          <w:tcPr>
            <w:tcW w:w="7181" w:type="dxa"/>
            <w:noWrap/>
            <w:hideMark/>
          </w:tcPr>
          <w:p w14:paraId="60FE90C4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PULMONIC REGURG TYPE</w:t>
            </w:r>
          </w:p>
        </w:tc>
      </w:tr>
      <w:tr w:rsidR="00A70439" w:rsidRPr="00543D7D" w14:paraId="4E2D3D97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46BF5485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84</w:t>
            </w:r>
          </w:p>
        </w:tc>
        <w:tc>
          <w:tcPr>
            <w:tcW w:w="7181" w:type="dxa"/>
            <w:noWrap/>
            <w:hideMark/>
          </w:tcPr>
          <w:p w14:paraId="351A54A0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PULMONIC REGURG STATUS</w:t>
            </w:r>
          </w:p>
        </w:tc>
      </w:tr>
      <w:tr w:rsidR="00A70439" w:rsidRPr="00A5140F" w14:paraId="556FA40D" w14:textId="77777777" w:rsidTr="00BF0D6F">
        <w:trPr>
          <w:trHeight w:val="276"/>
        </w:trPr>
        <w:tc>
          <w:tcPr>
            <w:tcW w:w="1745" w:type="dxa"/>
            <w:noWrap/>
            <w:hideMark/>
          </w:tcPr>
          <w:p w14:paraId="38A09DED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LCAN#0094</w:t>
            </w:r>
          </w:p>
        </w:tc>
        <w:tc>
          <w:tcPr>
            <w:tcW w:w="7181" w:type="dxa"/>
            <w:noWrap/>
            <w:hideMark/>
          </w:tcPr>
          <w:p w14:paraId="04D75F4C" w14:textId="77777777" w:rsidR="00A70439" w:rsidRPr="00543D7D" w:rsidRDefault="00A70439" w:rsidP="00BF0D6F">
            <w:pPr>
              <w:widowControl/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43D7D">
              <w:rPr>
                <w:rFonts w:ascii="Arial" w:eastAsia="等线" w:hAnsi="Arial" w:cs="Arial"/>
                <w:color w:val="000000"/>
                <w:sz w:val="18"/>
                <w:szCs w:val="18"/>
              </w:rPr>
              <w:t>Anesthesia Preoperative Evaluation Cardiac INNOCENT MURMUR</w:t>
            </w:r>
          </w:p>
        </w:tc>
      </w:tr>
    </w:tbl>
    <w:p w14:paraId="36F55E77" w14:textId="77777777" w:rsidR="00A70439" w:rsidRPr="004327A9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</w:p>
    <w:p w14:paraId="7E35C99A" w14:textId="77777777" w:rsidR="00A70439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  <w:r w:rsidRPr="004327A9">
        <w:rPr>
          <w:rFonts w:ascii="Arial" w:eastAsia="Calibri" w:hAnsi="Arial" w:cs="Arial"/>
          <w:i/>
          <w:iCs/>
          <w:sz w:val="20"/>
          <w:szCs w:val="20"/>
        </w:rPr>
        <w:t xml:space="preserve">Abbreviations: </w:t>
      </w:r>
      <w:r>
        <w:rPr>
          <w:rFonts w:ascii="Arial" w:eastAsia="Calibri" w:hAnsi="Arial" w:cs="Arial"/>
          <w:i/>
          <w:iCs/>
          <w:sz w:val="20"/>
          <w:szCs w:val="20"/>
        </w:rPr>
        <w:t xml:space="preserve">SDE = smart data element; </w:t>
      </w:r>
      <w:r w:rsidRPr="004327A9">
        <w:rPr>
          <w:rFonts w:ascii="Arial" w:eastAsia="Calibri" w:hAnsi="Arial" w:cs="Arial"/>
          <w:i/>
          <w:iCs/>
          <w:sz w:val="20"/>
          <w:szCs w:val="20"/>
        </w:rPr>
        <w:t>PHD = pediatric heart defect.</w:t>
      </w:r>
    </w:p>
    <w:p w14:paraId="708418FF" w14:textId="77777777" w:rsidR="00A70439" w:rsidRPr="00A5140F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16BFD8D0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58ED65DF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266A12B3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E5C2C13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113C6F2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2EC3F6E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2EE4A0B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13F746CF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10642601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6D12ADAE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009DEAB2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5415327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761FEA9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1788079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6E56A1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6A24B14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1CB2BDDA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102A16BC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39B6E92A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391BB2F2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76ACBAB6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5B83DF49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6D19E76E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15D06717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770FA835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2EB4E4B4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6CB69325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3337F6C4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05028EA7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E276127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57C6EFC1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05E8B01C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12AAECE8" w14:textId="77777777" w:rsidR="00EC5BF2" w:rsidRDefault="00EC5BF2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AB8D25A" w14:textId="10270A91" w:rsidR="00A70439" w:rsidRDefault="00EC5BF2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  <w:r w:rsidRPr="00627F34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8E2C2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 w:hint="eastAsia"/>
          <w:b/>
          <w:bCs/>
          <w:sz w:val="22"/>
        </w:rPr>
        <w:t>3</w:t>
      </w:r>
      <w:r w:rsidR="008E2C2A">
        <w:rPr>
          <w:rFonts w:ascii="Arial" w:hAnsi="Arial" w:cs="Arial"/>
          <w:b/>
          <w:bCs/>
          <w:sz w:val="22"/>
        </w:rPr>
        <w:t>.</w:t>
      </w:r>
      <w:r w:rsidRPr="00627F34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 xml:space="preserve">Model Performance </w:t>
      </w:r>
      <w:r w:rsidRPr="578E1D57">
        <w:rPr>
          <w:rFonts w:ascii="Arial" w:hAnsi="Arial" w:cs="Arial"/>
          <w:b/>
          <w:sz w:val="22"/>
          <w:szCs w:val="22"/>
        </w:rPr>
        <w:t xml:space="preserve">in </w:t>
      </w:r>
      <w:r w:rsidRPr="578E1D57">
        <w:rPr>
          <w:rFonts w:ascii="Arial" w:hAnsi="Arial" w:cs="Arial"/>
          <w:b/>
          <w:bCs/>
          <w:sz w:val="22"/>
          <w:szCs w:val="22"/>
        </w:rPr>
        <w:t xml:space="preserve">PHD </w:t>
      </w:r>
      <w:r w:rsidRPr="578E1D57">
        <w:rPr>
          <w:rFonts w:ascii="Arial" w:hAnsi="Arial" w:cs="Arial"/>
          <w:b/>
          <w:sz w:val="22"/>
          <w:szCs w:val="22"/>
        </w:rPr>
        <w:t>Detection</w:t>
      </w:r>
      <w:r>
        <w:rPr>
          <w:rFonts w:ascii="Arial" w:hAnsi="Arial" w:cs="Arial" w:hint="eastAsia"/>
          <w:b/>
          <w:sz w:val="22"/>
          <w:szCs w:val="22"/>
        </w:rPr>
        <w:t xml:space="preserve"> Evaluated at CHOA</w:t>
      </w:r>
      <w:r w:rsidR="008E2C2A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115"/>
        <w:gridCol w:w="1002"/>
        <w:gridCol w:w="1002"/>
        <w:gridCol w:w="1061"/>
        <w:gridCol w:w="1002"/>
        <w:gridCol w:w="1002"/>
      </w:tblGrid>
      <w:tr w:rsidR="00EC5BF2" w14:paraId="54949892" w14:textId="77777777" w:rsidTr="00604F54">
        <w:tc>
          <w:tcPr>
            <w:tcW w:w="1001" w:type="dxa"/>
          </w:tcPr>
          <w:p w14:paraId="5E46B861" w14:textId="7B76553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Model</w:t>
            </w:r>
          </w:p>
        </w:tc>
        <w:tc>
          <w:tcPr>
            <w:tcW w:w="1001" w:type="dxa"/>
          </w:tcPr>
          <w:p w14:paraId="5A1C57C6" w14:textId="05B15A7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Base Model</w:t>
            </w:r>
          </w:p>
        </w:tc>
        <w:tc>
          <w:tcPr>
            <w:tcW w:w="1002" w:type="dxa"/>
          </w:tcPr>
          <w:p w14:paraId="0C602E69" w14:textId="7FE8FF9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Size</w:t>
            </w:r>
          </w:p>
        </w:tc>
        <w:tc>
          <w:tcPr>
            <w:tcW w:w="1002" w:type="dxa"/>
          </w:tcPr>
          <w:p w14:paraId="60E11FB3" w14:textId="28A32F8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oT</w:t>
            </w:r>
            <w:proofErr w:type="spellEnd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Strategy</w:t>
            </w:r>
          </w:p>
        </w:tc>
        <w:tc>
          <w:tcPr>
            <w:tcW w:w="1002" w:type="dxa"/>
          </w:tcPr>
          <w:p w14:paraId="378A00A7" w14:textId="17644EC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Average </w:t>
            </w:r>
            <w:proofErr w:type="spellStart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oT</w:t>
            </w:r>
            <w:proofErr w:type="spellEnd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Tokens</w:t>
            </w:r>
          </w:p>
        </w:tc>
        <w:tc>
          <w:tcPr>
            <w:tcW w:w="1002" w:type="dxa"/>
          </w:tcPr>
          <w:p w14:paraId="4447CC5A" w14:textId="7E2FDDB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Training Setup</w:t>
            </w:r>
          </w:p>
        </w:tc>
        <w:tc>
          <w:tcPr>
            <w:tcW w:w="1002" w:type="dxa"/>
          </w:tcPr>
          <w:p w14:paraId="11776FB1" w14:textId="0D5AC8F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oT</w:t>
            </w:r>
            <w:proofErr w:type="spellEnd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Generation Time (</w:t>
            </w:r>
            <w:proofErr w:type="spellStart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hr</w:t>
            </w:r>
            <w:proofErr w:type="spellEnd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1002" w:type="dxa"/>
          </w:tcPr>
          <w:p w14:paraId="2E04885B" w14:textId="6EDCB12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Fine Tuning Time (</w:t>
            </w:r>
            <w:proofErr w:type="spellStart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hr</w:t>
            </w:r>
            <w:proofErr w:type="spellEnd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)</w:t>
            </w:r>
          </w:p>
        </w:tc>
        <w:tc>
          <w:tcPr>
            <w:tcW w:w="1002" w:type="dxa"/>
          </w:tcPr>
          <w:p w14:paraId="7EEFE797" w14:textId="2385F87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2"/>
              </w:rPr>
            </w:pPr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Inference Time (</w:t>
            </w:r>
            <w:proofErr w:type="spellStart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hr</w:t>
            </w:r>
            <w:proofErr w:type="spellEnd"/>
            <w:r w:rsidRPr="00547033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)</w:t>
            </w:r>
          </w:p>
        </w:tc>
      </w:tr>
      <w:tr w:rsidR="00EC5BF2" w14:paraId="4AA1A30A" w14:textId="77777777" w:rsidTr="00604F54">
        <w:tc>
          <w:tcPr>
            <w:tcW w:w="1001" w:type="dxa"/>
          </w:tcPr>
          <w:p w14:paraId="63ADF7AC" w14:textId="6598F2D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LaMA3.2-3B</w:t>
            </w:r>
          </w:p>
        </w:tc>
        <w:tc>
          <w:tcPr>
            <w:tcW w:w="1001" w:type="dxa"/>
          </w:tcPr>
          <w:p w14:paraId="24036B23" w14:textId="37AA3D7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LaMA3.2</w:t>
            </w:r>
          </w:p>
        </w:tc>
        <w:tc>
          <w:tcPr>
            <w:tcW w:w="1002" w:type="dxa"/>
          </w:tcPr>
          <w:p w14:paraId="3231D58A" w14:textId="1904B9A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3CD9CEF9" w14:textId="6552F0B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N/A</w:t>
            </w:r>
          </w:p>
        </w:tc>
        <w:tc>
          <w:tcPr>
            <w:tcW w:w="1002" w:type="dxa"/>
          </w:tcPr>
          <w:p w14:paraId="0AE5F702" w14:textId="39E98D6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0</w:t>
            </w:r>
          </w:p>
        </w:tc>
        <w:tc>
          <w:tcPr>
            <w:tcW w:w="1002" w:type="dxa"/>
          </w:tcPr>
          <w:p w14:paraId="3341C552" w14:textId="4FE251A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7D3B9A1A" w14:textId="3862639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N/A</w:t>
            </w:r>
          </w:p>
        </w:tc>
        <w:tc>
          <w:tcPr>
            <w:tcW w:w="1002" w:type="dxa"/>
          </w:tcPr>
          <w:p w14:paraId="7293C3F0" w14:textId="319319A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29D0CEFE" w14:textId="734C034A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2.5</w:t>
            </w:r>
          </w:p>
        </w:tc>
      </w:tr>
      <w:tr w:rsidR="00EC5BF2" w14:paraId="6808078C" w14:textId="77777777" w:rsidTr="00604F54">
        <w:tc>
          <w:tcPr>
            <w:tcW w:w="1001" w:type="dxa"/>
          </w:tcPr>
          <w:p w14:paraId="35F89C63" w14:textId="4627361A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LaMA3.2-3B-391-otk</w:t>
            </w:r>
          </w:p>
        </w:tc>
        <w:tc>
          <w:tcPr>
            <w:tcW w:w="1001" w:type="dxa"/>
          </w:tcPr>
          <w:p w14:paraId="1D944F12" w14:textId="695365F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LaMA3.2</w:t>
            </w:r>
          </w:p>
        </w:tc>
        <w:tc>
          <w:tcPr>
            <w:tcW w:w="1002" w:type="dxa"/>
          </w:tcPr>
          <w:p w14:paraId="5DAA157E" w14:textId="3F7BFC3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61076634" w14:textId="1286AB8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73E8B427" w14:textId="536E6D8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EF9A11"/>
                <w:kern w:val="24"/>
                <w:sz w:val="16"/>
                <w:szCs w:val="16"/>
              </w:rPr>
              <w:t>392</w:t>
            </w:r>
          </w:p>
        </w:tc>
        <w:tc>
          <w:tcPr>
            <w:tcW w:w="1002" w:type="dxa"/>
          </w:tcPr>
          <w:p w14:paraId="41541F26" w14:textId="4E6D6D1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533BCCB2" w14:textId="56FF3EB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0.16</w:t>
            </w:r>
          </w:p>
        </w:tc>
        <w:tc>
          <w:tcPr>
            <w:tcW w:w="1002" w:type="dxa"/>
          </w:tcPr>
          <w:p w14:paraId="3828A4FA" w14:textId="1916864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0A4DDC45" w14:textId="102AB67A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2.8</w:t>
            </w:r>
          </w:p>
        </w:tc>
      </w:tr>
      <w:tr w:rsidR="00EC5BF2" w14:paraId="190306FD" w14:textId="77777777" w:rsidTr="00604F54">
        <w:tc>
          <w:tcPr>
            <w:tcW w:w="1001" w:type="dxa"/>
          </w:tcPr>
          <w:p w14:paraId="171686D0" w14:textId="51A727E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LaMA3.2-3B-1382-otk</w:t>
            </w:r>
          </w:p>
        </w:tc>
        <w:tc>
          <w:tcPr>
            <w:tcW w:w="1001" w:type="dxa"/>
          </w:tcPr>
          <w:p w14:paraId="563EA431" w14:textId="14B1E07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LaMA3.2</w:t>
            </w:r>
          </w:p>
        </w:tc>
        <w:tc>
          <w:tcPr>
            <w:tcW w:w="1002" w:type="dxa"/>
          </w:tcPr>
          <w:p w14:paraId="3C2DC258" w14:textId="06FD2D7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42857BF1" w14:textId="39C702B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15F09B74" w14:textId="22BF9B9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EF9A11"/>
                <w:kern w:val="24"/>
                <w:sz w:val="16"/>
                <w:szCs w:val="16"/>
                <w:lang w:val="de-DE"/>
              </w:rPr>
              <w:t>1.4k</w:t>
            </w:r>
          </w:p>
        </w:tc>
        <w:tc>
          <w:tcPr>
            <w:tcW w:w="1002" w:type="dxa"/>
          </w:tcPr>
          <w:p w14:paraId="4A886EE2" w14:textId="2BC1C94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6F12A15A" w14:textId="44536A3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0.50</w:t>
            </w:r>
          </w:p>
        </w:tc>
        <w:tc>
          <w:tcPr>
            <w:tcW w:w="1002" w:type="dxa"/>
          </w:tcPr>
          <w:p w14:paraId="38C4DDF3" w14:textId="4F1E3CA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73838E9D" w14:textId="560ADFB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3.2</w:t>
            </w:r>
          </w:p>
        </w:tc>
      </w:tr>
      <w:tr w:rsidR="00EC5BF2" w14:paraId="580885FB" w14:textId="77777777" w:rsidTr="00604F54">
        <w:tc>
          <w:tcPr>
            <w:tcW w:w="1001" w:type="dxa"/>
          </w:tcPr>
          <w:p w14:paraId="242FC565" w14:textId="7A3536A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LaMA3.2-3B-2635-otk</w:t>
            </w:r>
          </w:p>
        </w:tc>
        <w:tc>
          <w:tcPr>
            <w:tcW w:w="1001" w:type="dxa"/>
          </w:tcPr>
          <w:p w14:paraId="57B470FB" w14:textId="667EE0A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LaMA3.2</w:t>
            </w:r>
          </w:p>
        </w:tc>
        <w:tc>
          <w:tcPr>
            <w:tcW w:w="1002" w:type="dxa"/>
          </w:tcPr>
          <w:p w14:paraId="405F3D5A" w14:textId="2C7DA98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20C17C51" w14:textId="6BDE979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39CAE201" w14:textId="556A17A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EF9A11"/>
                <w:kern w:val="24"/>
                <w:sz w:val="16"/>
                <w:szCs w:val="16"/>
                <w:lang w:val="de-DE"/>
              </w:rPr>
              <w:t>2.6k</w:t>
            </w:r>
          </w:p>
        </w:tc>
        <w:tc>
          <w:tcPr>
            <w:tcW w:w="1002" w:type="dxa"/>
          </w:tcPr>
          <w:p w14:paraId="374D0B24" w14:textId="621A4A7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21B1488F" w14:textId="25A8A20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1.00</w:t>
            </w:r>
          </w:p>
        </w:tc>
        <w:tc>
          <w:tcPr>
            <w:tcW w:w="1002" w:type="dxa"/>
          </w:tcPr>
          <w:p w14:paraId="29395FAE" w14:textId="515CFA1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191865DD" w14:textId="76F29DB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3.8</w:t>
            </w:r>
          </w:p>
        </w:tc>
      </w:tr>
      <w:tr w:rsidR="00EC5BF2" w14:paraId="2AADB8D3" w14:textId="77777777" w:rsidTr="00604F54">
        <w:tc>
          <w:tcPr>
            <w:tcW w:w="1001" w:type="dxa"/>
          </w:tcPr>
          <w:p w14:paraId="5A08DEF3" w14:textId="549873A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LaMA3.2-3B-4678-otk</w:t>
            </w:r>
          </w:p>
        </w:tc>
        <w:tc>
          <w:tcPr>
            <w:tcW w:w="1001" w:type="dxa"/>
          </w:tcPr>
          <w:p w14:paraId="215DF848" w14:textId="7798C9B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LaMA3.2</w:t>
            </w:r>
          </w:p>
        </w:tc>
        <w:tc>
          <w:tcPr>
            <w:tcW w:w="1002" w:type="dxa"/>
          </w:tcPr>
          <w:p w14:paraId="2D0A9A21" w14:textId="3B7F76B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0AC7B1C4" w14:textId="23F9AFB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29FB7483" w14:textId="3CD778B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EF9A11"/>
                <w:kern w:val="24"/>
                <w:sz w:val="16"/>
                <w:szCs w:val="16"/>
                <w:lang w:val="de-DE"/>
              </w:rPr>
              <w:t>4.7k</w:t>
            </w:r>
          </w:p>
        </w:tc>
        <w:tc>
          <w:tcPr>
            <w:tcW w:w="1002" w:type="dxa"/>
          </w:tcPr>
          <w:p w14:paraId="2EB183EE" w14:textId="313DFD6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6B1F2018" w14:textId="322E85B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2.00</w:t>
            </w:r>
          </w:p>
        </w:tc>
        <w:tc>
          <w:tcPr>
            <w:tcW w:w="1002" w:type="dxa"/>
          </w:tcPr>
          <w:p w14:paraId="241F225F" w14:textId="3DCBE97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59764E7B" w14:textId="52C9227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4.5</w:t>
            </w:r>
          </w:p>
        </w:tc>
      </w:tr>
      <w:tr w:rsidR="00EC5BF2" w14:paraId="54498AF4" w14:textId="77777777" w:rsidTr="00604F54">
        <w:tc>
          <w:tcPr>
            <w:tcW w:w="1001" w:type="dxa"/>
          </w:tcPr>
          <w:p w14:paraId="65983EF5" w14:textId="093D43E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  <w:lang w:val="de-DE"/>
              </w:rPr>
              <w:t>LLaMA3.2-3B-10174-otk</w:t>
            </w:r>
          </w:p>
        </w:tc>
        <w:tc>
          <w:tcPr>
            <w:tcW w:w="1001" w:type="dxa"/>
          </w:tcPr>
          <w:p w14:paraId="1CB421B6" w14:textId="0E6369C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LaMA3.2</w:t>
            </w:r>
          </w:p>
        </w:tc>
        <w:tc>
          <w:tcPr>
            <w:tcW w:w="1002" w:type="dxa"/>
          </w:tcPr>
          <w:p w14:paraId="457DFB63" w14:textId="16DE0E9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0D21EE9E" w14:textId="5FE1ECF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69CBDB38" w14:textId="794D08E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EF9A11"/>
                <w:kern w:val="24"/>
                <w:sz w:val="16"/>
                <w:szCs w:val="16"/>
                <w:lang w:val="de-DE"/>
              </w:rPr>
              <w:t>10k</w:t>
            </w:r>
          </w:p>
        </w:tc>
        <w:tc>
          <w:tcPr>
            <w:tcW w:w="1002" w:type="dxa"/>
          </w:tcPr>
          <w:p w14:paraId="4CA5D98C" w14:textId="1B5BC78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1197A069" w14:textId="2B02940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4.00</w:t>
            </w:r>
          </w:p>
        </w:tc>
        <w:tc>
          <w:tcPr>
            <w:tcW w:w="1002" w:type="dxa"/>
          </w:tcPr>
          <w:p w14:paraId="00F199BD" w14:textId="1CF5D8C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eastAsia="等线" w:hAnsi="Arial" w:cs="Arial"/>
                <w:color w:val="EF9A11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4FA3A6F9" w14:textId="1E89933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EF9A11"/>
                <w:sz w:val="22"/>
              </w:rPr>
            </w:pPr>
            <w:r w:rsidRPr="00547033">
              <w:rPr>
                <w:rFonts w:ascii="Arial" w:hAnsi="Arial" w:cs="Arial"/>
                <w:color w:val="EF9A11"/>
                <w:kern w:val="24"/>
                <w:sz w:val="16"/>
                <w:szCs w:val="16"/>
              </w:rPr>
              <w:t>5.5</w:t>
            </w:r>
          </w:p>
        </w:tc>
      </w:tr>
      <w:tr w:rsidR="00EC5BF2" w14:paraId="7C648D46" w14:textId="77777777" w:rsidTr="00604F54">
        <w:tc>
          <w:tcPr>
            <w:tcW w:w="1001" w:type="dxa"/>
          </w:tcPr>
          <w:p w14:paraId="2464988C" w14:textId="1EE1B82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Qwen2.5-3B</w:t>
            </w:r>
          </w:p>
        </w:tc>
        <w:tc>
          <w:tcPr>
            <w:tcW w:w="1001" w:type="dxa"/>
          </w:tcPr>
          <w:p w14:paraId="423CE789" w14:textId="54620D0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358B40D9" w14:textId="509A981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3A4382A6" w14:textId="55CA70D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  <w:lang w:val="de-DE"/>
              </w:rPr>
              <w:t>N/A</w:t>
            </w:r>
          </w:p>
        </w:tc>
        <w:tc>
          <w:tcPr>
            <w:tcW w:w="1002" w:type="dxa"/>
          </w:tcPr>
          <w:p w14:paraId="4AF7EE86" w14:textId="5256EB6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0</w:t>
            </w:r>
          </w:p>
        </w:tc>
        <w:tc>
          <w:tcPr>
            <w:tcW w:w="1002" w:type="dxa"/>
          </w:tcPr>
          <w:p w14:paraId="24866AD1" w14:textId="6B9284D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53BC8920" w14:textId="6EFF40E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N/A</w:t>
            </w:r>
          </w:p>
        </w:tc>
        <w:tc>
          <w:tcPr>
            <w:tcW w:w="1002" w:type="dxa"/>
          </w:tcPr>
          <w:p w14:paraId="02E5691F" w14:textId="516A20F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35FE6B3B" w14:textId="6F7F29A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2.8</w:t>
            </w:r>
          </w:p>
        </w:tc>
      </w:tr>
      <w:tr w:rsidR="00EC5BF2" w14:paraId="03521D0E" w14:textId="77777777" w:rsidTr="00604F54">
        <w:tc>
          <w:tcPr>
            <w:tcW w:w="1001" w:type="dxa"/>
          </w:tcPr>
          <w:p w14:paraId="388CBB47" w14:textId="7C6DAC8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Qwen2.5-3B-391.96-otk</w:t>
            </w:r>
          </w:p>
        </w:tc>
        <w:tc>
          <w:tcPr>
            <w:tcW w:w="1001" w:type="dxa"/>
          </w:tcPr>
          <w:p w14:paraId="09F96E95" w14:textId="1681A91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41141129" w14:textId="07419C2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39E3333A" w14:textId="7B11074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5C311009" w14:textId="5750C04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</w:rPr>
              <w:t>392</w:t>
            </w:r>
          </w:p>
        </w:tc>
        <w:tc>
          <w:tcPr>
            <w:tcW w:w="1002" w:type="dxa"/>
          </w:tcPr>
          <w:p w14:paraId="61410C8C" w14:textId="4FEC3D8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178B4A8D" w14:textId="35013B8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0.25</w:t>
            </w:r>
          </w:p>
        </w:tc>
        <w:tc>
          <w:tcPr>
            <w:tcW w:w="1002" w:type="dxa"/>
          </w:tcPr>
          <w:p w14:paraId="55B7C815" w14:textId="0B56BCC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0683A4B3" w14:textId="19952AB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3.0</w:t>
            </w:r>
          </w:p>
        </w:tc>
      </w:tr>
      <w:tr w:rsidR="00EC5BF2" w14:paraId="4CC3FDEE" w14:textId="77777777" w:rsidTr="00604F54">
        <w:tc>
          <w:tcPr>
            <w:tcW w:w="1001" w:type="dxa"/>
          </w:tcPr>
          <w:p w14:paraId="00315424" w14:textId="0A944AB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Qwen2.5-3B-1382.55-otk</w:t>
            </w:r>
          </w:p>
        </w:tc>
        <w:tc>
          <w:tcPr>
            <w:tcW w:w="1001" w:type="dxa"/>
          </w:tcPr>
          <w:p w14:paraId="7F75A971" w14:textId="7603ADC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5FF24602" w14:textId="062E1D2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6C74B562" w14:textId="32206E9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545F57B4" w14:textId="213FEE3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1.4k</w:t>
            </w:r>
          </w:p>
        </w:tc>
        <w:tc>
          <w:tcPr>
            <w:tcW w:w="1002" w:type="dxa"/>
          </w:tcPr>
          <w:p w14:paraId="68B46BD4" w14:textId="2CA1F5B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6C99A33E" w14:textId="5C5C497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0.67</w:t>
            </w:r>
          </w:p>
        </w:tc>
        <w:tc>
          <w:tcPr>
            <w:tcW w:w="1002" w:type="dxa"/>
          </w:tcPr>
          <w:p w14:paraId="5D186BB2" w14:textId="5B7C42B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0CE87458" w14:textId="4918151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3.5</w:t>
            </w:r>
          </w:p>
        </w:tc>
      </w:tr>
      <w:tr w:rsidR="00EC5BF2" w14:paraId="69EB0738" w14:textId="77777777" w:rsidTr="00604F54">
        <w:tc>
          <w:tcPr>
            <w:tcW w:w="1001" w:type="dxa"/>
          </w:tcPr>
          <w:p w14:paraId="15F16283" w14:textId="3BEDC61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Qwen2.5-3B-2635.99-otk</w:t>
            </w:r>
          </w:p>
        </w:tc>
        <w:tc>
          <w:tcPr>
            <w:tcW w:w="1001" w:type="dxa"/>
          </w:tcPr>
          <w:p w14:paraId="685D0744" w14:textId="2BD4EC5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53ECA713" w14:textId="227BC83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38D268E8" w14:textId="01BC63B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7B0F606C" w14:textId="334AEBE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2.6k</w:t>
            </w:r>
          </w:p>
        </w:tc>
        <w:tc>
          <w:tcPr>
            <w:tcW w:w="1002" w:type="dxa"/>
          </w:tcPr>
          <w:p w14:paraId="17F30EC4" w14:textId="5C48D72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628A2EAC" w14:textId="7172188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1.25</w:t>
            </w:r>
          </w:p>
        </w:tc>
        <w:tc>
          <w:tcPr>
            <w:tcW w:w="1002" w:type="dxa"/>
          </w:tcPr>
          <w:p w14:paraId="6A2D6289" w14:textId="4122EEF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6A2A0ABE" w14:textId="74358AE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4.0</w:t>
            </w:r>
          </w:p>
        </w:tc>
      </w:tr>
      <w:tr w:rsidR="00EC5BF2" w14:paraId="12090585" w14:textId="77777777" w:rsidTr="00604F54">
        <w:tc>
          <w:tcPr>
            <w:tcW w:w="1001" w:type="dxa"/>
          </w:tcPr>
          <w:p w14:paraId="7880D445" w14:textId="451EF40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Qwen2.5-3B-4678.44-otk</w:t>
            </w:r>
          </w:p>
        </w:tc>
        <w:tc>
          <w:tcPr>
            <w:tcW w:w="1001" w:type="dxa"/>
          </w:tcPr>
          <w:p w14:paraId="015C4E9C" w14:textId="4F853D4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4D406DBE" w14:textId="458DEE7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3BBEFF45" w14:textId="710150B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2953D8ED" w14:textId="5A82A3B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4.7k</w:t>
            </w:r>
          </w:p>
        </w:tc>
        <w:tc>
          <w:tcPr>
            <w:tcW w:w="1002" w:type="dxa"/>
          </w:tcPr>
          <w:p w14:paraId="10B5D44B" w14:textId="60CFB3D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2A9DECB5" w14:textId="1B34265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2.33</w:t>
            </w:r>
          </w:p>
        </w:tc>
        <w:tc>
          <w:tcPr>
            <w:tcW w:w="1002" w:type="dxa"/>
          </w:tcPr>
          <w:p w14:paraId="078E9CB8" w14:textId="3AAE9CA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051F04D5" w14:textId="57BCD1D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4.8</w:t>
            </w:r>
          </w:p>
        </w:tc>
      </w:tr>
      <w:tr w:rsidR="00EC5BF2" w14:paraId="27AB713C" w14:textId="77777777" w:rsidTr="00604F54">
        <w:tc>
          <w:tcPr>
            <w:tcW w:w="1001" w:type="dxa"/>
          </w:tcPr>
          <w:p w14:paraId="7F25843F" w14:textId="01CA114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Qwen2.5-3B-10174.95-otk</w:t>
            </w:r>
          </w:p>
        </w:tc>
        <w:tc>
          <w:tcPr>
            <w:tcW w:w="1001" w:type="dxa"/>
          </w:tcPr>
          <w:p w14:paraId="5D4F6949" w14:textId="400575C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4A86EDDC" w14:textId="2C8555B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3B</w:t>
            </w:r>
          </w:p>
        </w:tc>
        <w:tc>
          <w:tcPr>
            <w:tcW w:w="1002" w:type="dxa"/>
          </w:tcPr>
          <w:p w14:paraId="355FF0AE" w14:textId="12359A2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3CA1224C" w14:textId="2D67BA1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F0"/>
                <w:kern w:val="24"/>
                <w:sz w:val="16"/>
                <w:szCs w:val="16"/>
                <w:lang w:val="de-DE"/>
              </w:rPr>
              <w:t>10k</w:t>
            </w:r>
          </w:p>
        </w:tc>
        <w:tc>
          <w:tcPr>
            <w:tcW w:w="1002" w:type="dxa"/>
          </w:tcPr>
          <w:p w14:paraId="0CAD8458" w14:textId="7F5BAC3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77BAE96D" w14:textId="7AEBD23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4.67</w:t>
            </w:r>
          </w:p>
        </w:tc>
        <w:tc>
          <w:tcPr>
            <w:tcW w:w="1002" w:type="dxa"/>
          </w:tcPr>
          <w:p w14:paraId="5899E30C" w14:textId="43EB6B7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eastAsia="等线" w:hAnsi="Arial" w:cs="Arial"/>
                <w:color w:val="00B0F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22A8254B" w14:textId="3986304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F0"/>
                <w:sz w:val="22"/>
              </w:rPr>
            </w:pPr>
            <w:r w:rsidRPr="00547033">
              <w:rPr>
                <w:rFonts w:ascii="Arial" w:hAnsi="Arial" w:cs="Arial"/>
                <w:color w:val="00B0F0"/>
                <w:kern w:val="24"/>
                <w:sz w:val="16"/>
                <w:szCs w:val="16"/>
              </w:rPr>
              <w:t>6.0</w:t>
            </w:r>
          </w:p>
        </w:tc>
      </w:tr>
      <w:tr w:rsidR="00EC5BF2" w14:paraId="4A806B49" w14:textId="77777777" w:rsidTr="00604F54">
        <w:tc>
          <w:tcPr>
            <w:tcW w:w="1001" w:type="dxa"/>
          </w:tcPr>
          <w:p w14:paraId="7723CD1B" w14:textId="6BF63C2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Qwen2.5-7B</w:t>
            </w:r>
          </w:p>
        </w:tc>
        <w:tc>
          <w:tcPr>
            <w:tcW w:w="1001" w:type="dxa"/>
          </w:tcPr>
          <w:p w14:paraId="33807B7F" w14:textId="606D83E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630E862F" w14:textId="6469D42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7B</w:t>
            </w:r>
          </w:p>
        </w:tc>
        <w:tc>
          <w:tcPr>
            <w:tcW w:w="1002" w:type="dxa"/>
          </w:tcPr>
          <w:p w14:paraId="3F3EAB1E" w14:textId="4AFD1F4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  <w:lang w:val="de-DE"/>
              </w:rPr>
              <w:t>N/A</w:t>
            </w:r>
          </w:p>
        </w:tc>
        <w:tc>
          <w:tcPr>
            <w:tcW w:w="1002" w:type="dxa"/>
          </w:tcPr>
          <w:p w14:paraId="623762E8" w14:textId="6BA5E6B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0</w:t>
            </w:r>
          </w:p>
        </w:tc>
        <w:tc>
          <w:tcPr>
            <w:tcW w:w="1002" w:type="dxa"/>
          </w:tcPr>
          <w:p w14:paraId="01DA434A" w14:textId="569016D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2D541BAA" w14:textId="70C886A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N/A</w:t>
            </w:r>
          </w:p>
        </w:tc>
        <w:tc>
          <w:tcPr>
            <w:tcW w:w="1002" w:type="dxa"/>
          </w:tcPr>
          <w:p w14:paraId="0EB621EE" w14:textId="57E3758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7C40516B" w14:textId="4C1FF45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3.5</w:t>
            </w:r>
          </w:p>
        </w:tc>
      </w:tr>
      <w:tr w:rsidR="00EC5BF2" w14:paraId="294D3476" w14:textId="77777777" w:rsidTr="00604F54">
        <w:tc>
          <w:tcPr>
            <w:tcW w:w="1001" w:type="dxa"/>
          </w:tcPr>
          <w:p w14:paraId="3BA09B46" w14:textId="00ED679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Qwen2.5-7B-391.96-otk</w:t>
            </w:r>
          </w:p>
        </w:tc>
        <w:tc>
          <w:tcPr>
            <w:tcW w:w="1001" w:type="dxa"/>
          </w:tcPr>
          <w:p w14:paraId="1B719869" w14:textId="2EAC490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6FF0AEA9" w14:textId="227B43DA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7B</w:t>
            </w:r>
          </w:p>
        </w:tc>
        <w:tc>
          <w:tcPr>
            <w:tcW w:w="1002" w:type="dxa"/>
          </w:tcPr>
          <w:p w14:paraId="7F698446" w14:textId="6DE6D62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0E046D70" w14:textId="4BB2711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</w:rPr>
              <w:t>392</w:t>
            </w:r>
          </w:p>
        </w:tc>
        <w:tc>
          <w:tcPr>
            <w:tcW w:w="1002" w:type="dxa"/>
          </w:tcPr>
          <w:p w14:paraId="5AE72CD7" w14:textId="17A97C9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71B0150F" w14:textId="5C1C67C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0.33</w:t>
            </w:r>
          </w:p>
        </w:tc>
        <w:tc>
          <w:tcPr>
            <w:tcW w:w="1002" w:type="dxa"/>
          </w:tcPr>
          <w:p w14:paraId="0B24E24E" w14:textId="48C6BB8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210A7592" w14:textId="0B14E94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4.0</w:t>
            </w:r>
          </w:p>
        </w:tc>
      </w:tr>
      <w:tr w:rsidR="00EC5BF2" w14:paraId="58E40183" w14:textId="77777777" w:rsidTr="00604F54">
        <w:tc>
          <w:tcPr>
            <w:tcW w:w="1001" w:type="dxa"/>
          </w:tcPr>
          <w:p w14:paraId="11E26537" w14:textId="3C4654A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Qwen2.5-7B-1382.55-otk</w:t>
            </w:r>
          </w:p>
        </w:tc>
        <w:tc>
          <w:tcPr>
            <w:tcW w:w="1001" w:type="dxa"/>
          </w:tcPr>
          <w:p w14:paraId="3551BA5C" w14:textId="712B9C2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1B672AEC" w14:textId="3111A709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7B</w:t>
            </w:r>
          </w:p>
        </w:tc>
        <w:tc>
          <w:tcPr>
            <w:tcW w:w="1002" w:type="dxa"/>
          </w:tcPr>
          <w:p w14:paraId="5FE66EDB" w14:textId="0D41C04A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2637C092" w14:textId="2E7A9D5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1.4k</w:t>
            </w:r>
          </w:p>
        </w:tc>
        <w:tc>
          <w:tcPr>
            <w:tcW w:w="1002" w:type="dxa"/>
          </w:tcPr>
          <w:p w14:paraId="43E361ED" w14:textId="30F1FC6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0530A67B" w14:textId="4E6BC17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1.00</w:t>
            </w:r>
          </w:p>
        </w:tc>
        <w:tc>
          <w:tcPr>
            <w:tcW w:w="1002" w:type="dxa"/>
          </w:tcPr>
          <w:p w14:paraId="366F66F2" w14:textId="16E912B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6ACD1679" w14:textId="067F202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4.8</w:t>
            </w:r>
          </w:p>
        </w:tc>
      </w:tr>
      <w:tr w:rsidR="00EC5BF2" w14:paraId="6E344463" w14:textId="77777777" w:rsidTr="00604F54">
        <w:tc>
          <w:tcPr>
            <w:tcW w:w="1001" w:type="dxa"/>
          </w:tcPr>
          <w:p w14:paraId="3E1AEB9C" w14:textId="5601BB8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Qwen2.5-7B-2635.99-otk</w:t>
            </w:r>
          </w:p>
        </w:tc>
        <w:tc>
          <w:tcPr>
            <w:tcW w:w="1001" w:type="dxa"/>
          </w:tcPr>
          <w:p w14:paraId="29CDA487" w14:textId="1B83324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512D9540" w14:textId="132DD08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7B</w:t>
            </w:r>
          </w:p>
        </w:tc>
        <w:tc>
          <w:tcPr>
            <w:tcW w:w="1002" w:type="dxa"/>
          </w:tcPr>
          <w:p w14:paraId="5CC399A8" w14:textId="5FA4832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56EAA0F7" w14:textId="454797E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2.6k</w:t>
            </w:r>
          </w:p>
        </w:tc>
        <w:tc>
          <w:tcPr>
            <w:tcW w:w="1002" w:type="dxa"/>
          </w:tcPr>
          <w:p w14:paraId="022E02E5" w14:textId="669A551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3A31B288" w14:textId="49C083E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2.00</w:t>
            </w:r>
          </w:p>
        </w:tc>
        <w:tc>
          <w:tcPr>
            <w:tcW w:w="1002" w:type="dxa"/>
          </w:tcPr>
          <w:p w14:paraId="1F9ACCC0" w14:textId="7991994C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10AD94DB" w14:textId="61B2EB0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5.5</w:t>
            </w:r>
          </w:p>
        </w:tc>
      </w:tr>
      <w:tr w:rsidR="00EC5BF2" w14:paraId="757ABC9A" w14:textId="77777777" w:rsidTr="00604F54">
        <w:tc>
          <w:tcPr>
            <w:tcW w:w="1001" w:type="dxa"/>
          </w:tcPr>
          <w:p w14:paraId="663077F5" w14:textId="27EF2D1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Qwen2.5-7B-4678.44-otk</w:t>
            </w:r>
          </w:p>
        </w:tc>
        <w:tc>
          <w:tcPr>
            <w:tcW w:w="1001" w:type="dxa"/>
          </w:tcPr>
          <w:p w14:paraId="6C76E4B7" w14:textId="1DA23C2D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28314435" w14:textId="73EB5C3E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7B</w:t>
            </w:r>
          </w:p>
        </w:tc>
        <w:tc>
          <w:tcPr>
            <w:tcW w:w="1002" w:type="dxa"/>
          </w:tcPr>
          <w:p w14:paraId="05126552" w14:textId="273EA4D2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2DC5B9E1" w14:textId="2945CE27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4.7k</w:t>
            </w:r>
          </w:p>
        </w:tc>
        <w:tc>
          <w:tcPr>
            <w:tcW w:w="1002" w:type="dxa"/>
          </w:tcPr>
          <w:p w14:paraId="1578C455" w14:textId="76027B0B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5510B151" w14:textId="58373CC5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3.33</w:t>
            </w:r>
          </w:p>
        </w:tc>
        <w:tc>
          <w:tcPr>
            <w:tcW w:w="1002" w:type="dxa"/>
          </w:tcPr>
          <w:p w14:paraId="7C6F525B" w14:textId="5A23416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55B75668" w14:textId="1592206F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6.0</w:t>
            </w:r>
          </w:p>
        </w:tc>
      </w:tr>
      <w:tr w:rsidR="00EC5BF2" w14:paraId="197D5AD0" w14:textId="77777777" w:rsidTr="00604F54">
        <w:tc>
          <w:tcPr>
            <w:tcW w:w="1001" w:type="dxa"/>
          </w:tcPr>
          <w:p w14:paraId="00A26493" w14:textId="21F30563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Qwen2.5-7B-10174.95-otk</w:t>
            </w:r>
          </w:p>
        </w:tc>
        <w:tc>
          <w:tcPr>
            <w:tcW w:w="1001" w:type="dxa"/>
          </w:tcPr>
          <w:p w14:paraId="70F8FBFE" w14:textId="0322704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Qwen2.5</w:t>
            </w:r>
          </w:p>
        </w:tc>
        <w:tc>
          <w:tcPr>
            <w:tcW w:w="1002" w:type="dxa"/>
          </w:tcPr>
          <w:p w14:paraId="1AE84001" w14:textId="5B38ED16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7B</w:t>
            </w:r>
          </w:p>
        </w:tc>
        <w:tc>
          <w:tcPr>
            <w:tcW w:w="1002" w:type="dxa"/>
          </w:tcPr>
          <w:p w14:paraId="5AEC27A0" w14:textId="31EC5AC8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Overthinking CoT</w:t>
            </w:r>
          </w:p>
        </w:tc>
        <w:tc>
          <w:tcPr>
            <w:tcW w:w="1002" w:type="dxa"/>
          </w:tcPr>
          <w:p w14:paraId="30B906FC" w14:textId="536389D0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Theme="minorEastAsia" w:hAnsi="Arial" w:cs="Arial"/>
                <w:color w:val="00B050"/>
                <w:kern w:val="24"/>
                <w:sz w:val="16"/>
                <w:szCs w:val="16"/>
                <w:lang w:val="de-DE"/>
              </w:rPr>
              <w:t>10k</w:t>
            </w:r>
          </w:p>
        </w:tc>
        <w:tc>
          <w:tcPr>
            <w:tcW w:w="1002" w:type="dxa"/>
          </w:tcPr>
          <w:p w14:paraId="454DAD90" w14:textId="2CAAE4A1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  <w:lang w:val="de-DE"/>
              </w:rPr>
              <w:t>LoRA (r=16, 4-bit)</w:t>
            </w:r>
          </w:p>
        </w:tc>
        <w:tc>
          <w:tcPr>
            <w:tcW w:w="1002" w:type="dxa"/>
          </w:tcPr>
          <w:p w14:paraId="50085A1C" w14:textId="3311B5D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5.00</w:t>
            </w:r>
          </w:p>
        </w:tc>
        <w:tc>
          <w:tcPr>
            <w:tcW w:w="1002" w:type="dxa"/>
          </w:tcPr>
          <w:p w14:paraId="6B75B41E" w14:textId="4979487A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eastAsia="等线" w:hAnsi="Arial" w:cs="Arial"/>
                <w:color w:val="00B050"/>
                <w:kern w:val="24"/>
                <w:sz w:val="16"/>
                <w:szCs w:val="16"/>
              </w:rPr>
              <w:t>0.05</w:t>
            </w:r>
          </w:p>
        </w:tc>
        <w:tc>
          <w:tcPr>
            <w:tcW w:w="1002" w:type="dxa"/>
          </w:tcPr>
          <w:p w14:paraId="1D8BDBD6" w14:textId="4CDE4E94" w:rsidR="00EC5BF2" w:rsidRPr="00547033" w:rsidRDefault="00EC5BF2" w:rsidP="00EC5BF2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color w:val="00B050"/>
                <w:sz w:val="22"/>
              </w:rPr>
            </w:pPr>
            <w:r w:rsidRPr="00547033">
              <w:rPr>
                <w:rFonts w:ascii="Arial" w:hAnsi="Arial" w:cs="Arial"/>
                <w:color w:val="00B050"/>
                <w:kern w:val="24"/>
                <w:sz w:val="16"/>
                <w:szCs w:val="16"/>
              </w:rPr>
              <w:t>6.2</w:t>
            </w:r>
          </w:p>
        </w:tc>
      </w:tr>
    </w:tbl>
    <w:p w14:paraId="6EE80D16" w14:textId="77777777" w:rsidR="00EC5BF2" w:rsidRDefault="00EC5BF2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33251B9" w14:textId="1F0AE6EF" w:rsidR="00E230FB" w:rsidRPr="00604F54" w:rsidRDefault="00E230FB" w:rsidP="00E230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604F54">
        <w:rPr>
          <w:rFonts w:ascii="Arial" w:hAnsi="Arial" w:cs="Arial"/>
          <w:b/>
          <w:bCs/>
          <w:sz w:val="20"/>
          <w:szCs w:val="20"/>
        </w:rPr>
        <w:t xml:space="preserve">Notes. </w:t>
      </w:r>
      <w:r w:rsidRPr="00604F54">
        <w:rPr>
          <w:rFonts w:ascii="Arial" w:hAnsi="Arial" w:cs="Arial"/>
          <w:sz w:val="20"/>
          <w:szCs w:val="20"/>
        </w:rPr>
        <w:t>This table summarizes the model configurations and computational requirements for pediatric heart disease (PHD) detection using large language models (LLMs) with and without chain-of-thought (</w:t>
      </w:r>
      <w:proofErr w:type="spellStart"/>
      <w:r w:rsidRPr="00604F54">
        <w:rPr>
          <w:rFonts w:ascii="Arial" w:hAnsi="Arial" w:cs="Arial"/>
          <w:sz w:val="20"/>
          <w:szCs w:val="20"/>
        </w:rPr>
        <w:t>CoT</w:t>
      </w:r>
      <w:proofErr w:type="spellEnd"/>
      <w:r w:rsidRPr="00604F54">
        <w:rPr>
          <w:rFonts w:ascii="Arial" w:hAnsi="Arial" w:cs="Arial"/>
          <w:sz w:val="20"/>
          <w:szCs w:val="20"/>
        </w:rPr>
        <w:t>) reasoning. All models were fine-tuned using parameter-efficient Low-Rank Adaptation (</w:t>
      </w:r>
      <w:proofErr w:type="spellStart"/>
      <w:r w:rsidRPr="00604F54">
        <w:rPr>
          <w:rFonts w:ascii="Arial" w:hAnsi="Arial" w:cs="Arial"/>
          <w:sz w:val="20"/>
          <w:szCs w:val="20"/>
        </w:rPr>
        <w:t>LoRA</w:t>
      </w:r>
      <w:proofErr w:type="spellEnd"/>
      <w:r w:rsidRPr="00604F54">
        <w:rPr>
          <w:rFonts w:ascii="Arial" w:hAnsi="Arial" w:cs="Arial"/>
          <w:sz w:val="20"/>
          <w:szCs w:val="20"/>
        </w:rPr>
        <w:t xml:space="preserve">; </w:t>
      </w:r>
      <w:r w:rsidRPr="00604F54">
        <w:rPr>
          <w:rFonts w:ascii="Arial" w:hAnsi="Arial" w:cs="Arial"/>
          <w:sz w:val="20"/>
          <w:szCs w:val="20"/>
        </w:rPr>
        <w:lastRenderedPageBreak/>
        <w:t xml:space="preserve">r=16, α=16) with 4-bit quantization on a subset of 71 adjudicated echocardiogram reports. </w:t>
      </w:r>
      <w:proofErr w:type="spellStart"/>
      <w:r w:rsidRPr="00604F54">
        <w:rPr>
          <w:rFonts w:ascii="Arial" w:hAnsi="Arial" w:cs="Arial"/>
          <w:sz w:val="20"/>
          <w:szCs w:val="20"/>
        </w:rPr>
        <w:t>CoT</w:t>
      </w:r>
      <w:proofErr w:type="spellEnd"/>
      <w:r w:rsidRPr="00604F54">
        <w:rPr>
          <w:rFonts w:ascii="Arial" w:hAnsi="Arial" w:cs="Arial"/>
          <w:sz w:val="20"/>
          <w:szCs w:val="20"/>
        </w:rPr>
        <w:t xml:space="preserve">-enhanced models incorporate overthinking </w:t>
      </w:r>
      <w:proofErr w:type="spellStart"/>
      <w:r w:rsidRPr="00604F54">
        <w:rPr>
          <w:rFonts w:ascii="Arial" w:hAnsi="Arial" w:cs="Arial"/>
          <w:sz w:val="20"/>
          <w:szCs w:val="20"/>
        </w:rPr>
        <w:t>CoT</w:t>
      </w:r>
      <w:proofErr w:type="spellEnd"/>
      <w:r w:rsidRPr="00604F54">
        <w:rPr>
          <w:rFonts w:ascii="Arial" w:hAnsi="Arial" w:cs="Arial"/>
          <w:sz w:val="20"/>
          <w:szCs w:val="20"/>
        </w:rPr>
        <w:t xml:space="preserve"> prompts with varying average token lengths, generated using the DeepSeek-R1-Distill-Qwen-7B model. </w:t>
      </w:r>
      <w:proofErr w:type="spellStart"/>
      <w:r w:rsidRPr="00604F54">
        <w:rPr>
          <w:rFonts w:ascii="Arial" w:hAnsi="Arial" w:cs="Arial"/>
          <w:sz w:val="20"/>
          <w:szCs w:val="20"/>
        </w:rPr>
        <w:t>CoT</w:t>
      </w:r>
      <w:proofErr w:type="spellEnd"/>
      <w:r w:rsidRPr="00604F54">
        <w:rPr>
          <w:rFonts w:ascii="Arial" w:hAnsi="Arial" w:cs="Arial"/>
          <w:sz w:val="20"/>
          <w:szCs w:val="20"/>
        </w:rPr>
        <w:t xml:space="preserve"> generation time increases approximately linearly with token length and represents the primary computational cost, whereas fine-tuning time remains minimal due to parameter-efficient training. Inference time reflects evaluation across </w:t>
      </w:r>
      <w:r>
        <w:rPr>
          <w:rFonts w:ascii="Arial" w:hAnsi="Arial" w:cs="Arial" w:hint="eastAsia"/>
          <w:sz w:val="20"/>
          <w:szCs w:val="20"/>
        </w:rPr>
        <w:t>the held-out evaluation set (90%, n=641)</w:t>
      </w:r>
      <w:r w:rsidRPr="00604F54">
        <w:rPr>
          <w:rFonts w:ascii="Arial" w:hAnsi="Arial" w:cs="Arial"/>
          <w:sz w:val="20"/>
          <w:szCs w:val="20"/>
        </w:rPr>
        <w:t xml:space="preserve"> samples with 10 runs per sample. All experiments were conducted under a consistent hardware environment.</w:t>
      </w:r>
    </w:p>
    <w:p w14:paraId="3C75D0B1" w14:textId="77777777" w:rsidR="00E230FB" w:rsidRPr="00604F54" w:rsidRDefault="00E230FB" w:rsidP="00E230F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i/>
          <w:iCs/>
          <w:sz w:val="20"/>
          <w:szCs w:val="20"/>
        </w:rPr>
      </w:pPr>
      <w:r w:rsidRPr="00604F54">
        <w:rPr>
          <w:rFonts w:ascii="Arial" w:hAnsi="Arial" w:cs="Arial"/>
          <w:i/>
          <w:iCs/>
          <w:sz w:val="20"/>
          <w:szCs w:val="20"/>
        </w:rPr>
        <w:t xml:space="preserve">Abbreviations: </w:t>
      </w:r>
      <w:proofErr w:type="spellStart"/>
      <w:r w:rsidRPr="00604F54">
        <w:rPr>
          <w:rFonts w:ascii="Arial" w:hAnsi="Arial" w:cs="Arial"/>
          <w:i/>
          <w:iCs/>
          <w:sz w:val="20"/>
          <w:szCs w:val="20"/>
        </w:rPr>
        <w:t>CoT</w:t>
      </w:r>
      <w:proofErr w:type="spellEnd"/>
      <w:r w:rsidRPr="00604F54">
        <w:rPr>
          <w:rFonts w:ascii="Arial" w:hAnsi="Arial" w:cs="Arial"/>
          <w:i/>
          <w:iCs/>
          <w:sz w:val="20"/>
          <w:szCs w:val="20"/>
        </w:rPr>
        <w:t xml:space="preserve"> = Chain of Thought; LLM = Large Language Model; </w:t>
      </w:r>
      <w:proofErr w:type="spellStart"/>
      <w:r w:rsidRPr="00604F54">
        <w:rPr>
          <w:rFonts w:ascii="Arial" w:hAnsi="Arial" w:cs="Arial"/>
          <w:i/>
          <w:iCs/>
          <w:sz w:val="20"/>
          <w:szCs w:val="20"/>
        </w:rPr>
        <w:t>LoRA</w:t>
      </w:r>
      <w:proofErr w:type="spellEnd"/>
      <w:r w:rsidRPr="00604F54">
        <w:rPr>
          <w:rFonts w:ascii="Arial" w:hAnsi="Arial" w:cs="Arial"/>
          <w:i/>
          <w:iCs/>
          <w:sz w:val="20"/>
          <w:szCs w:val="20"/>
        </w:rPr>
        <w:t xml:space="preserve"> = Low-Rank Adaptation; PHD = Pediatric Heart Disease; </w:t>
      </w:r>
      <w:proofErr w:type="spellStart"/>
      <w:r w:rsidRPr="00604F54">
        <w:rPr>
          <w:rFonts w:ascii="Arial" w:hAnsi="Arial" w:cs="Arial"/>
          <w:i/>
          <w:iCs/>
          <w:sz w:val="20"/>
          <w:szCs w:val="20"/>
        </w:rPr>
        <w:t>otk</w:t>
      </w:r>
      <w:proofErr w:type="spellEnd"/>
      <w:r w:rsidRPr="00604F54">
        <w:rPr>
          <w:rFonts w:ascii="Arial" w:hAnsi="Arial" w:cs="Arial"/>
          <w:i/>
          <w:iCs/>
          <w:sz w:val="20"/>
          <w:szCs w:val="20"/>
        </w:rPr>
        <w:t xml:space="preserve"> = Overthinking </w:t>
      </w:r>
      <w:proofErr w:type="spellStart"/>
      <w:r w:rsidRPr="00604F54">
        <w:rPr>
          <w:rFonts w:ascii="Arial" w:hAnsi="Arial" w:cs="Arial"/>
          <w:i/>
          <w:iCs/>
          <w:sz w:val="20"/>
          <w:szCs w:val="20"/>
        </w:rPr>
        <w:t>CoT</w:t>
      </w:r>
      <w:proofErr w:type="spellEnd"/>
      <w:r w:rsidRPr="00604F54">
        <w:rPr>
          <w:rFonts w:ascii="Arial" w:hAnsi="Arial" w:cs="Arial"/>
          <w:i/>
          <w:iCs/>
          <w:sz w:val="20"/>
          <w:szCs w:val="20"/>
        </w:rPr>
        <w:t>.</w:t>
      </w:r>
    </w:p>
    <w:p w14:paraId="59510C25" w14:textId="77777777" w:rsidR="00EC5BF2" w:rsidRPr="00E230FB" w:rsidRDefault="00EC5BF2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083D023" w14:textId="77777777" w:rsidR="00EC5BF2" w:rsidRDefault="00EC5BF2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6034ABBC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9FFD98B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B122279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1DFBAF4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BC71800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735E0FC0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62F3411C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35CF795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0C66F56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2C8F087C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D658E10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145032A6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02B82DA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7506982C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24A11A3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2368F8DE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22E663FD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1E98D98F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6AFDCC9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4F6F3A2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2CEB382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711C8478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6732DAAE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79F1E85A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29E2F98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32EF115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65355E58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1EF5E768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62FC68F6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DAC3867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B0B5899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8CB41D6" w14:textId="77777777" w:rsidR="000C39D4" w:rsidRDefault="000C39D4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7FF88179" w14:textId="77777777" w:rsidR="00EC5BF2" w:rsidRDefault="00EC5BF2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2F6A98AB" w14:textId="5185D1D0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  <w:r w:rsidRPr="00627F34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8E2C2A">
        <w:rPr>
          <w:rFonts w:ascii="Arial" w:hAnsi="Arial" w:cs="Arial"/>
          <w:b/>
          <w:bCs/>
          <w:sz w:val="22"/>
        </w:rPr>
        <w:t>S</w:t>
      </w:r>
      <w:r w:rsidR="000C39D4">
        <w:rPr>
          <w:rFonts w:ascii="Arial" w:hAnsi="Arial" w:cs="Arial" w:hint="eastAsia"/>
          <w:b/>
          <w:bCs/>
          <w:sz w:val="22"/>
        </w:rPr>
        <w:t>4</w:t>
      </w:r>
      <w:r w:rsidR="008E2C2A">
        <w:rPr>
          <w:rFonts w:ascii="Arial" w:hAnsi="Arial" w:cs="Arial"/>
          <w:b/>
          <w:bCs/>
          <w:sz w:val="22"/>
        </w:rPr>
        <w:t>.</w:t>
      </w:r>
      <w:r w:rsidRPr="00627F34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 xml:space="preserve">Model Performance </w:t>
      </w:r>
      <w:r w:rsidRPr="578E1D57">
        <w:rPr>
          <w:rFonts w:ascii="Arial" w:hAnsi="Arial" w:cs="Arial"/>
          <w:b/>
          <w:sz w:val="22"/>
          <w:szCs w:val="22"/>
        </w:rPr>
        <w:t xml:space="preserve">in </w:t>
      </w:r>
      <w:r w:rsidRPr="578E1D57">
        <w:rPr>
          <w:rFonts w:ascii="Arial" w:hAnsi="Arial" w:cs="Arial"/>
          <w:b/>
          <w:bCs/>
          <w:sz w:val="22"/>
          <w:szCs w:val="22"/>
        </w:rPr>
        <w:t xml:space="preserve">PHD </w:t>
      </w:r>
      <w:r w:rsidRPr="578E1D57">
        <w:rPr>
          <w:rFonts w:ascii="Arial" w:hAnsi="Arial" w:cs="Arial"/>
          <w:b/>
          <w:sz w:val="22"/>
          <w:szCs w:val="22"/>
        </w:rPr>
        <w:t>Detection</w:t>
      </w:r>
      <w:r>
        <w:rPr>
          <w:rFonts w:ascii="Arial" w:hAnsi="Arial" w:cs="Arial" w:hint="eastAsia"/>
          <w:b/>
          <w:sz w:val="22"/>
          <w:szCs w:val="22"/>
        </w:rPr>
        <w:t xml:space="preserve"> Evaluated at CHOA</w:t>
      </w:r>
      <w:r w:rsidR="008E2C2A">
        <w:rPr>
          <w:rFonts w:ascii="Arial" w:hAnsi="Arial" w:cs="Arial"/>
          <w:b/>
          <w:sz w:val="22"/>
          <w:szCs w:val="22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1"/>
        <w:gridCol w:w="475"/>
        <w:gridCol w:w="475"/>
        <w:gridCol w:w="475"/>
        <w:gridCol w:w="475"/>
        <w:gridCol w:w="475"/>
        <w:gridCol w:w="474"/>
        <w:gridCol w:w="464"/>
        <w:gridCol w:w="464"/>
        <w:gridCol w:w="464"/>
        <w:gridCol w:w="464"/>
        <w:gridCol w:w="464"/>
        <w:gridCol w:w="468"/>
        <w:gridCol w:w="464"/>
        <w:gridCol w:w="464"/>
        <w:gridCol w:w="464"/>
        <w:gridCol w:w="464"/>
        <w:gridCol w:w="464"/>
        <w:gridCol w:w="468"/>
      </w:tblGrid>
      <w:tr w:rsidR="00A70439" w:rsidRPr="00E845B7" w14:paraId="734B80FC" w14:textId="77777777" w:rsidTr="00BF0D6F">
        <w:trPr>
          <w:trHeight w:val="495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6FA70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Characteristic Mean (95% CI)</w:t>
            </w:r>
          </w:p>
        </w:tc>
        <w:tc>
          <w:tcPr>
            <w:tcW w:w="8425" w:type="dxa"/>
            <w:gridSpan w:val="1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1674EED" w14:textId="77777777" w:rsidR="00A70439" w:rsidRPr="00060EC1" w:rsidRDefault="00A70439" w:rsidP="00BF0D6F">
            <w:pPr>
              <w:pStyle w:val="paragraph"/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CHOA</w:t>
            </w:r>
          </w:p>
        </w:tc>
      </w:tr>
      <w:tr w:rsidR="00A70439" w:rsidRPr="00E845B7" w14:paraId="396ED3AE" w14:textId="77777777" w:rsidTr="00BF0D6F">
        <w:trPr>
          <w:trHeight w:val="441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2A027C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Model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523CA3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910E17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391.96-otk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A765E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1382.55-otk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BFC510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2635.99-otk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9BDC07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4678.44-otk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F8DEBF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10174.95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2A29FA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3D293B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391.96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7AB8F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1382.55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F16A69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2635.99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018DA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4678.44-otk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DA40C3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10174.95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97698C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D0574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391.96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4B1D74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1382.55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59B878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2635.99-otk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AAAC7E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4678.44-otk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4C44A9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10174.95-otk</w:t>
            </w:r>
          </w:p>
        </w:tc>
      </w:tr>
      <w:tr w:rsidR="00A70439" w:rsidRPr="00E845B7" w14:paraId="07AEE181" w14:textId="77777777" w:rsidTr="00BF0D6F">
        <w:trPr>
          <w:trHeight w:val="753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BBB9CF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Accuracy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781990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0.879 </w:t>
            </w:r>
          </w:p>
          <w:p w14:paraId="61D79D2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55, 0.902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B46FD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2</w:t>
            </w:r>
          </w:p>
          <w:p w14:paraId="5033EF1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88, 0.930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368FB1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11</w:t>
            </w:r>
          </w:p>
          <w:p w14:paraId="1D76374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89, 0.845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B32FA4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96</w:t>
            </w:r>
          </w:p>
          <w:p w14:paraId="4DB94A9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665, 0.732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86E7A6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17</w:t>
            </w:r>
          </w:p>
          <w:p w14:paraId="215AF0E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580, 0.652)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8D890D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462</w:t>
            </w:r>
          </w:p>
          <w:p w14:paraId="6738F6B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391, 0.464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F5DEBA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56</w:t>
            </w:r>
          </w:p>
          <w:p w14:paraId="2126345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28, 0.879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1B2E32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56</w:t>
            </w:r>
          </w:p>
          <w:p w14:paraId="56C1C23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28, 0.879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2455AE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1</w:t>
            </w:r>
          </w:p>
          <w:p w14:paraId="19BE1BD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88, 0.930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3F474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3</w:t>
            </w:r>
          </w:p>
          <w:p w14:paraId="6F9F04E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9, 0.939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28CDB8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83</w:t>
            </w:r>
          </w:p>
          <w:p w14:paraId="30CEA56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55, 0.902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2AB643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85</w:t>
            </w:r>
          </w:p>
          <w:p w14:paraId="042F592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650, 0.71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7B431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00</w:t>
            </w:r>
          </w:p>
          <w:p w14:paraId="3EC8F29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76, 0.920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0EFBA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5</w:t>
            </w:r>
          </w:p>
          <w:p w14:paraId="5FDA378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5, 0.93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191E0E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09</w:t>
            </w:r>
          </w:p>
          <w:p w14:paraId="646EF9F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0, 0.93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077EA4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6</w:t>
            </w:r>
          </w:p>
          <w:p w14:paraId="636330B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3, 0.934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F5163B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4</w:t>
            </w:r>
          </w:p>
          <w:p w14:paraId="206ACE3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8, 0.938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C75644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4</w:t>
            </w:r>
          </w:p>
          <w:p w14:paraId="7E93D06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02, 0.941)</w:t>
            </w:r>
          </w:p>
        </w:tc>
      </w:tr>
      <w:tr w:rsidR="00A70439" w:rsidRPr="00E845B7" w14:paraId="7E610F5F" w14:textId="77777777" w:rsidTr="00BF0D6F">
        <w:trPr>
          <w:trHeight w:val="753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D1DA5A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PV (Precision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5696DC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0.912 </w:t>
            </w:r>
          </w:p>
          <w:p w14:paraId="78A66C1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84, 0.934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8EDDD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4</w:t>
            </w:r>
          </w:p>
          <w:p w14:paraId="3AE26A2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8, 0.943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B10736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2</w:t>
            </w:r>
          </w:p>
          <w:p w14:paraId="6128FB1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3, 0.943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35305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0</w:t>
            </w:r>
          </w:p>
          <w:p w14:paraId="1F8C600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76, 0.936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4CF86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75</w:t>
            </w:r>
          </w:p>
          <w:p w14:paraId="0EE398E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33, 0.907)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C6CF8C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717</w:t>
            </w:r>
          </w:p>
          <w:p w14:paraId="0B90F2F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655, 0.772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2C5AD3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68</w:t>
            </w:r>
          </w:p>
          <w:p w14:paraId="04922B3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46, 0.98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6916EF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68</w:t>
            </w:r>
          </w:p>
          <w:p w14:paraId="445BEA1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46, 0.98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52FD90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55</w:t>
            </w:r>
          </w:p>
          <w:p w14:paraId="67A4F01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33, 0.970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D9BEF2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1</w:t>
            </w:r>
          </w:p>
          <w:p w14:paraId="2231D57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17, 0.95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CD67E6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8</w:t>
            </w:r>
          </w:p>
          <w:p w14:paraId="7BBC4F9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12, 0.956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24759B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788</w:t>
            </w:r>
          </w:p>
          <w:p w14:paraId="0649519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49, 0.822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5CBE9B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6</w:t>
            </w:r>
          </w:p>
          <w:p w14:paraId="3AD21CD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11, 0.954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9A928F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61</w:t>
            </w:r>
          </w:p>
          <w:p w14:paraId="599562C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40, 0.97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2FC087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2</w:t>
            </w:r>
          </w:p>
          <w:p w14:paraId="29DEC88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18, 0.959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2C0AFF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7</w:t>
            </w:r>
          </w:p>
          <w:p w14:paraId="152AD83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02, 0.947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B689A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3</w:t>
            </w:r>
          </w:p>
          <w:p w14:paraId="20CACDC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08, 0.951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F45923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7</w:t>
            </w:r>
          </w:p>
          <w:p w14:paraId="4B079EB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3, 0.963)</w:t>
            </w:r>
          </w:p>
        </w:tc>
      </w:tr>
      <w:tr w:rsidR="00A70439" w:rsidRPr="00E845B7" w14:paraId="63E9F932" w14:textId="77777777" w:rsidTr="00BF0D6F">
        <w:trPr>
          <w:trHeight w:val="753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C97AC7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NPV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1C136B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0.801 </w:t>
            </w:r>
          </w:p>
          <w:p w14:paraId="3C5CD55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40, 0.801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071095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78</w:t>
            </w:r>
          </w:p>
          <w:p w14:paraId="1B7FA12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24, 0.918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A5518A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45</w:t>
            </w:r>
          </w:p>
          <w:p w14:paraId="7D9F71D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586, 0.700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8DF47A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489</w:t>
            </w:r>
          </w:p>
          <w:p w14:paraId="58CBD58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437, 0.541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ECADD4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516</w:t>
            </w:r>
          </w:p>
          <w:p w14:paraId="6796D83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369, 0.465)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0F1620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292</w:t>
            </w:r>
          </w:p>
          <w:p w14:paraId="674AEBF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254, 0.334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4BC79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E845B7">
              <w:rPr>
                <w:rFonts w:ascii="Arial" w:hAnsi="Arial" w:cs="Arial" w:hint="eastAsia"/>
                <w:b/>
                <w:bCs/>
                <w:i/>
                <w:iCs/>
                <w:sz w:val="12"/>
                <w:szCs w:val="12"/>
              </w:rPr>
              <w:t xml:space="preserve">0.693 </w:t>
            </w:r>
          </w:p>
          <w:p w14:paraId="3633AED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E845B7">
              <w:rPr>
                <w:rFonts w:ascii="Arial" w:hAnsi="Arial" w:cs="Arial" w:hint="eastAsia"/>
                <w:b/>
                <w:bCs/>
                <w:i/>
                <w:iCs/>
                <w:sz w:val="12"/>
                <w:szCs w:val="12"/>
              </w:rPr>
              <w:t>(0.627, 0.73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7C630A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83</w:t>
            </w:r>
          </w:p>
          <w:p w14:paraId="0946A29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627, 0.73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5D8157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18</w:t>
            </w:r>
          </w:p>
          <w:p w14:paraId="7DBBEF7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62, 0.863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DF5B1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71</w:t>
            </w:r>
          </w:p>
          <w:p w14:paraId="6CB547C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18, 0.91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18EBA3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762</w:t>
            </w:r>
          </w:p>
          <w:p w14:paraId="5B8B8B3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03, 0.812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6829F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459</w:t>
            </w:r>
          </w:p>
          <w:p w14:paraId="1E1E2F5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395, 0.52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70ACAD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17</w:t>
            </w:r>
          </w:p>
          <w:p w14:paraId="4414505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60, 0.863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A5B7A0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24</w:t>
            </w:r>
          </w:p>
          <w:p w14:paraId="0264C5D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69, 0.86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F05BF0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34</w:t>
            </w:r>
          </w:p>
          <w:p w14:paraId="4A7DB8F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88, 0.886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42EF69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84</w:t>
            </w:r>
          </w:p>
          <w:p w14:paraId="28B5C9A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31, 0.922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06EA1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86</w:t>
            </w:r>
          </w:p>
          <w:p w14:paraId="614FFC1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33, 0.924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48759A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69</w:t>
            </w:r>
          </w:p>
          <w:p w14:paraId="6787E85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16, 0.908)</w:t>
            </w:r>
          </w:p>
        </w:tc>
      </w:tr>
      <w:tr w:rsidR="00A70439" w:rsidRPr="00E845B7" w14:paraId="28E654CB" w14:textId="77777777" w:rsidTr="00BF0D6F">
        <w:trPr>
          <w:trHeight w:val="753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209E2F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Recall (Sensitivity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54AB2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0.919 </w:t>
            </w:r>
          </w:p>
          <w:p w14:paraId="7B36719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2, 0.940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2B1D02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55</w:t>
            </w:r>
          </w:p>
          <w:p w14:paraId="2A8C527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33, 0.970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443C23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14</w:t>
            </w:r>
          </w:p>
          <w:p w14:paraId="167FB4C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78, 0.846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C46A0C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40</w:t>
            </w:r>
          </w:p>
          <w:p w14:paraId="7C933A3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598, 0.681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72CA80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538</w:t>
            </w:r>
          </w:p>
          <w:p w14:paraId="47378F0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494, 0.581)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976E20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346</w:t>
            </w:r>
          </w:p>
          <w:p w14:paraId="20C8E76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306, 0.38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662263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26</w:t>
            </w:r>
          </w:p>
          <w:p w14:paraId="0E6211D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91, 0.857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352F52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24</w:t>
            </w:r>
          </w:p>
          <w:p w14:paraId="00933AF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89, 0.85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B4A349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9</w:t>
            </w:r>
          </w:p>
          <w:p w14:paraId="58CFEE9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2, 0.940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C01714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9</w:t>
            </w:r>
          </w:p>
          <w:p w14:paraId="1E64C05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6, 0.967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A32840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91</w:t>
            </w:r>
          </w:p>
          <w:p w14:paraId="1EFF8E2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61, 0.916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CFE56C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763</w:t>
            </w:r>
          </w:p>
          <w:p w14:paraId="5454B30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24, 0.79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064714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3</w:t>
            </w:r>
          </w:p>
          <w:p w14:paraId="385B707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6, 0.943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6F54DE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1</w:t>
            </w:r>
          </w:p>
          <w:p w14:paraId="2BB99EB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4, 0.94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B0B5EA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5</w:t>
            </w:r>
          </w:p>
          <w:p w14:paraId="4E3AE3A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10, 0.953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43CD70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57</w:t>
            </w:r>
          </w:p>
          <w:p w14:paraId="6D124BC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35, 0.97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1F23DD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57</w:t>
            </w:r>
          </w:p>
          <w:p w14:paraId="753BBA5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35, 0.971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F67CBC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7</w:t>
            </w:r>
          </w:p>
          <w:p w14:paraId="1C028CF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3, 0.963)</w:t>
            </w:r>
          </w:p>
        </w:tc>
      </w:tr>
      <w:tr w:rsidR="00A70439" w:rsidRPr="00E845B7" w14:paraId="3C35ED9E" w14:textId="77777777" w:rsidTr="00BF0D6F">
        <w:trPr>
          <w:trHeight w:val="753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4FB5A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Specificity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7F8B39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0.782 </w:t>
            </w:r>
          </w:p>
          <w:p w14:paraId="5B0D8AB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20, 0.833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190059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06</w:t>
            </w:r>
          </w:p>
          <w:p w14:paraId="7D33740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46, 0.854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9F637C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30</w:t>
            </w:r>
          </w:p>
          <w:p w14:paraId="35C5EEC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73, 0.875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567532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45</w:t>
            </w:r>
          </w:p>
          <w:p w14:paraId="67EE558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89, 0.888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D545C7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11</w:t>
            </w:r>
          </w:p>
          <w:p w14:paraId="686BDFB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52, 0.858)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D72B9A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748</w:t>
            </w:r>
          </w:p>
          <w:p w14:paraId="05487E9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684, 0.802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92DB25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7</w:t>
            </w:r>
          </w:p>
          <w:p w14:paraId="79205A2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83, 0.95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92F3EC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2</w:t>
            </w:r>
          </w:p>
          <w:p w14:paraId="5487D2D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89, 0.959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9AFB88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93</w:t>
            </w:r>
          </w:p>
          <w:p w14:paraId="6546DEA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44, 0.92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D8446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54</w:t>
            </w:r>
          </w:p>
          <w:p w14:paraId="05C5ACF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00, 0.896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B894F6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54</w:t>
            </w:r>
          </w:p>
          <w:p w14:paraId="2DB7194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00, 0.896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452696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495</w:t>
            </w:r>
          </w:p>
          <w:p w14:paraId="48A16FE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428, 0.563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44DC2B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46</w:t>
            </w:r>
          </w:p>
          <w:p w14:paraId="66338DE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89, 0.88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2D752A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08</w:t>
            </w:r>
          </w:p>
          <w:p w14:paraId="798A769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60, 0.940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FF40885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59</w:t>
            </w:r>
          </w:p>
          <w:p w14:paraId="5FF7C0CA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05, 0.900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ABE37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16</w:t>
            </w:r>
          </w:p>
          <w:p w14:paraId="6343380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57, 0.863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C8796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30</w:t>
            </w:r>
          </w:p>
          <w:p w14:paraId="39E5FB4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73, 0.875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6E56F44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69</w:t>
            </w:r>
          </w:p>
          <w:p w14:paraId="6AEA5E7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16, 0.908)</w:t>
            </w:r>
          </w:p>
        </w:tc>
      </w:tr>
      <w:tr w:rsidR="00A70439" w:rsidRPr="00E845B7" w14:paraId="15DE5505" w14:textId="77777777" w:rsidTr="00BF0D6F">
        <w:trPr>
          <w:trHeight w:val="712"/>
        </w:trPr>
        <w:tc>
          <w:tcPr>
            <w:tcW w:w="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BE994D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F1 Score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B00297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6</w:t>
            </w:r>
          </w:p>
          <w:p w14:paraId="60448689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8, 0.934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FEA25B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9</w:t>
            </w:r>
          </w:p>
          <w:p w14:paraId="14B59F3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3, 0.953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6A9001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65</w:t>
            </w:r>
          </w:p>
          <w:p w14:paraId="6C75D57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41, 0.887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F8AFEE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752</w:t>
            </w:r>
          </w:p>
          <w:p w14:paraId="126211F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19, 0.784)</w:t>
            </w:r>
          </w:p>
        </w:tc>
        <w:tc>
          <w:tcPr>
            <w:tcW w:w="4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7587BD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66</w:t>
            </w:r>
          </w:p>
          <w:p w14:paraId="7894912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630, 0.701)</w:t>
            </w:r>
          </w:p>
        </w:tc>
        <w:tc>
          <w:tcPr>
            <w:tcW w:w="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6920E3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443</w:t>
            </w:r>
          </w:p>
          <w:p w14:paraId="5C37331C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397, 0.488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CB093C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683</w:t>
            </w:r>
          </w:p>
          <w:p w14:paraId="2D216A7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627, 0.73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5FE542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890</w:t>
            </w:r>
          </w:p>
          <w:p w14:paraId="38EE94B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69, 0.91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CAF2F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7</w:t>
            </w:r>
          </w:p>
          <w:p w14:paraId="0BD89F9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0, 0.95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06F28D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5</w:t>
            </w:r>
          </w:p>
          <w:p w14:paraId="137F8B4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9, 0.959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F0F6A08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14</w:t>
            </w:r>
          </w:p>
          <w:p w14:paraId="2D6367B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895, 0.932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98E6A7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775</w:t>
            </w:r>
          </w:p>
          <w:p w14:paraId="479622CE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747, 0.801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5C203B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29</w:t>
            </w:r>
          </w:p>
          <w:p w14:paraId="5F14626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13, 0.944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C0F3593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0</w:t>
            </w:r>
          </w:p>
          <w:p w14:paraId="5E87186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5, 0.955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FC0E722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38</w:t>
            </w:r>
          </w:p>
          <w:p w14:paraId="267005E1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2, 0.954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29E4C66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2</w:t>
            </w:r>
          </w:p>
          <w:p w14:paraId="7DE5BFB7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6, 0.956)</w:t>
            </w:r>
          </w:p>
        </w:tc>
        <w:tc>
          <w:tcPr>
            <w:tcW w:w="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1F8C770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4</w:t>
            </w:r>
          </w:p>
          <w:p w14:paraId="70080C8B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29, 0.959)</w:t>
            </w:r>
          </w:p>
        </w:tc>
        <w:tc>
          <w:tcPr>
            <w:tcW w:w="4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FD6303F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0.947</w:t>
            </w:r>
          </w:p>
          <w:p w14:paraId="5705D58D" w14:textId="77777777" w:rsidR="00A70439" w:rsidRPr="00060EC1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060EC1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(0.933, 0.960)</w:t>
            </w:r>
          </w:p>
        </w:tc>
      </w:tr>
    </w:tbl>
    <w:p w14:paraId="0D706FA5" w14:textId="77777777" w:rsidR="00A70439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</w:p>
    <w:p w14:paraId="2D77C3B7" w14:textId="77777777" w:rsidR="00A70439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  <w:r w:rsidRPr="004327A9">
        <w:rPr>
          <w:rFonts w:ascii="Arial" w:eastAsia="Calibri" w:hAnsi="Arial" w:cs="Arial"/>
          <w:i/>
          <w:iCs/>
          <w:sz w:val="20"/>
          <w:szCs w:val="20"/>
        </w:rPr>
        <w:t>Abbreviations: PHD = pediatric heart defect</w:t>
      </w:r>
      <w:r>
        <w:rPr>
          <w:rFonts w:ascii="Arial" w:eastAsia="Calibri" w:hAnsi="Arial" w:cs="Arial"/>
          <w:i/>
          <w:iCs/>
          <w:sz w:val="20"/>
          <w:szCs w:val="20"/>
        </w:rPr>
        <w:t>; PPV = Positive Predictive Value; NPV = Negative Predictive Value</w:t>
      </w:r>
      <w:r w:rsidRPr="004327A9">
        <w:rPr>
          <w:rFonts w:ascii="Arial" w:eastAsia="Calibri" w:hAnsi="Arial" w:cs="Arial"/>
          <w:i/>
          <w:iCs/>
          <w:sz w:val="20"/>
          <w:szCs w:val="20"/>
        </w:rPr>
        <w:t>.</w:t>
      </w:r>
    </w:p>
    <w:p w14:paraId="669C14DA" w14:textId="77777777" w:rsidR="00A70439" w:rsidRPr="005136BF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0CD8D314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75265E9C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5C08774A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BD52C05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760152DC" w14:textId="77777777" w:rsidR="00746506" w:rsidRDefault="00746506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1AA9C8A6" w14:textId="77777777" w:rsidR="00746506" w:rsidRDefault="00746506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0F452F0B" w14:textId="77777777" w:rsidR="00746506" w:rsidRDefault="00746506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31C6F8AF" w14:textId="77777777" w:rsidR="00746506" w:rsidRDefault="00746506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49CF3C5" w14:textId="77777777" w:rsidR="00746506" w:rsidRDefault="00746506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F92F193" w14:textId="77777777" w:rsidR="00746506" w:rsidRDefault="00746506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4C06A95C" w14:textId="233CDBDE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  <w:r w:rsidRPr="00627F34">
        <w:rPr>
          <w:rFonts w:ascii="Arial" w:hAnsi="Arial" w:cs="Arial"/>
          <w:b/>
          <w:bCs/>
          <w:sz w:val="22"/>
        </w:rPr>
        <w:t xml:space="preserve">Table </w:t>
      </w:r>
      <w:r w:rsidR="008E2C2A">
        <w:rPr>
          <w:rFonts w:ascii="Arial" w:hAnsi="Arial" w:cs="Arial"/>
          <w:b/>
          <w:bCs/>
          <w:sz w:val="22"/>
        </w:rPr>
        <w:t>S</w:t>
      </w:r>
      <w:r w:rsidR="000C39D4">
        <w:rPr>
          <w:rFonts w:ascii="Arial" w:hAnsi="Arial" w:cs="Arial" w:hint="eastAsia"/>
          <w:b/>
          <w:bCs/>
          <w:sz w:val="22"/>
        </w:rPr>
        <w:t>5</w:t>
      </w:r>
      <w:r w:rsidR="008E2C2A">
        <w:rPr>
          <w:rFonts w:ascii="Arial" w:hAnsi="Arial" w:cs="Arial"/>
          <w:b/>
          <w:bCs/>
          <w:sz w:val="22"/>
        </w:rPr>
        <w:t>.</w:t>
      </w:r>
      <w:r w:rsidRPr="00627F34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 w:hint="eastAsia"/>
          <w:b/>
          <w:bCs/>
          <w:sz w:val="22"/>
        </w:rPr>
        <w:t xml:space="preserve">Model Performance </w:t>
      </w:r>
      <w:r w:rsidRPr="578E1D57">
        <w:rPr>
          <w:rFonts w:ascii="Arial" w:hAnsi="Arial" w:cs="Arial"/>
          <w:b/>
          <w:sz w:val="22"/>
          <w:szCs w:val="22"/>
        </w:rPr>
        <w:t xml:space="preserve">in </w:t>
      </w:r>
      <w:r w:rsidRPr="578E1D57">
        <w:rPr>
          <w:rFonts w:ascii="Arial" w:hAnsi="Arial" w:cs="Arial"/>
          <w:b/>
          <w:bCs/>
          <w:sz w:val="22"/>
          <w:szCs w:val="22"/>
        </w:rPr>
        <w:t xml:space="preserve">PHD </w:t>
      </w:r>
      <w:r w:rsidRPr="578E1D57">
        <w:rPr>
          <w:rFonts w:ascii="Arial" w:hAnsi="Arial" w:cs="Arial"/>
          <w:b/>
          <w:sz w:val="22"/>
          <w:szCs w:val="22"/>
        </w:rPr>
        <w:t>Detection</w:t>
      </w:r>
      <w:r>
        <w:rPr>
          <w:rFonts w:ascii="Arial" w:hAnsi="Arial" w:cs="Arial" w:hint="eastAsia"/>
          <w:b/>
          <w:sz w:val="22"/>
          <w:szCs w:val="22"/>
        </w:rPr>
        <w:t xml:space="preserve"> Evaluated at External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 w:hint="eastAsia"/>
          <w:b/>
          <w:sz w:val="22"/>
          <w:szCs w:val="22"/>
        </w:rPr>
        <w:t>Duke</w:t>
      </w:r>
      <w:r>
        <w:rPr>
          <w:rFonts w:ascii="Arial" w:hAnsi="Arial" w:cs="Arial"/>
          <w:b/>
          <w:sz w:val="22"/>
          <w:szCs w:val="22"/>
        </w:rPr>
        <w:t xml:space="preserve"> Dataset</w:t>
      </w:r>
      <w:r w:rsidR="008E2C2A">
        <w:rPr>
          <w:rFonts w:ascii="Arial" w:hAnsi="Arial" w:cs="Arial"/>
          <w:b/>
          <w:sz w:val="22"/>
          <w:szCs w:val="22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7"/>
        <w:gridCol w:w="485"/>
        <w:gridCol w:w="485"/>
        <w:gridCol w:w="485"/>
        <w:gridCol w:w="486"/>
        <w:gridCol w:w="486"/>
        <w:gridCol w:w="486"/>
        <w:gridCol w:w="476"/>
        <w:gridCol w:w="476"/>
        <w:gridCol w:w="476"/>
        <w:gridCol w:w="476"/>
        <w:gridCol w:w="476"/>
        <w:gridCol w:w="479"/>
        <w:gridCol w:w="476"/>
        <w:gridCol w:w="476"/>
        <w:gridCol w:w="476"/>
        <w:gridCol w:w="476"/>
        <w:gridCol w:w="476"/>
        <w:gridCol w:w="479"/>
      </w:tblGrid>
      <w:tr w:rsidR="00A70439" w:rsidRPr="00E845B7" w14:paraId="1417CD36" w14:textId="77777777" w:rsidTr="00BF0D6F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69C1DB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lastRenderedPageBreak/>
              <w:t>Characteristic Mean (95% CI)</w:t>
            </w:r>
          </w:p>
        </w:tc>
        <w:tc>
          <w:tcPr>
            <w:tcW w:w="0" w:type="auto"/>
            <w:gridSpan w:val="1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E2BDF07" w14:textId="77777777" w:rsidR="00A70439" w:rsidRPr="00E845B7" w:rsidRDefault="00A70439" w:rsidP="00BF0D6F">
            <w:pPr>
              <w:pStyle w:val="paragraph"/>
              <w:jc w:val="center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Duke Validation</w:t>
            </w:r>
          </w:p>
        </w:tc>
      </w:tr>
      <w:tr w:rsidR="00A70439" w:rsidRPr="00E845B7" w14:paraId="1F73F1CC" w14:textId="77777777" w:rsidTr="00BF0D6F">
        <w:trPr>
          <w:trHeight w:val="44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2856E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Mode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69A9DE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4A98E5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391.96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7C6D2D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1382.55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19321C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2635.99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84890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4678.44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B894C9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EF9A11"/>
                <w:sz w:val="12"/>
                <w:szCs w:val="12"/>
              </w:rPr>
              <w:t>Llama3.2-3B-10174.95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4C63D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6A0372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391.96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B6FD40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1382.55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256DE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2635.99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2F6FA1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4678.44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7E4E18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F0"/>
                <w:sz w:val="12"/>
                <w:szCs w:val="12"/>
              </w:rPr>
              <w:t>Qwen2.5-3B-10174.95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2ABDE9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68720B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391.96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FE1E5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1382.55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DEA2A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2635.99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311EF1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4678.44-otk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20D9E0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i/>
                <w:iCs/>
                <w:color w:val="00B050"/>
                <w:sz w:val="12"/>
                <w:szCs w:val="12"/>
              </w:rPr>
              <w:t>Qwen2.5-7B-10174.95-otk</w:t>
            </w:r>
          </w:p>
        </w:tc>
      </w:tr>
      <w:tr w:rsidR="00A70439" w:rsidRPr="00E845B7" w14:paraId="42F138BE" w14:textId="77777777" w:rsidTr="00BF0D6F">
        <w:trPr>
          <w:trHeight w:val="75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0FD9A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Accurac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11CCA0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68</w:t>
            </w:r>
          </w:p>
          <w:p w14:paraId="487E845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92, 0.91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8A8FB9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23</w:t>
            </w:r>
          </w:p>
          <w:p w14:paraId="45C8B54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52, 0.89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FE06F4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10</w:t>
            </w:r>
          </w:p>
          <w:p w14:paraId="201A50B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33, 0.87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C962B8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56</w:t>
            </w:r>
          </w:p>
          <w:p w14:paraId="180FDD3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56, 0.81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3A6494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687</w:t>
            </w:r>
          </w:p>
          <w:p w14:paraId="0D56929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09, 0.77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D41BA1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462</w:t>
            </w:r>
          </w:p>
          <w:p w14:paraId="6D8CD00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371, 0.55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E15AE4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45</w:t>
            </w:r>
          </w:p>
          <w:p w14:paraId="30CBBED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72, 0.90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664C2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02</w:t>
            </w:r>
          </w:p>
          <w:p w14:paraId="56833CA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13, 0.86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3BB4C2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14</w:t>
            </w:r>
          </w:p>
          <w:p w14:paraId="4366554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42, 0.88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E36DF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41</w:t>
            </w:r>
          </w:p>
          <w:p w14:paraId="7AFDCA3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1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5443A2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06</w:t>
            </w:r>
          </w:p>
          <w:p w14:paraId="5578132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13, 0.86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A82C9E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589</w:t>
            </w:r>
          </w:p>
          <w:p w14:paraId="068898D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27, 0.70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15CDFC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84</w:t>
            </w:r>
          </w:p>
          <w:p w14:paraId="230297F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13, 0.93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8B8B3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34</w:t>
            </w:r>
          </w:p>
          <w:p w14:paraId="456852D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52, 0.89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E3F9D4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65</w:t>
            </w:r>
          </w:p>
          <w:p w14:paraId="7980D6E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1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EC215C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38</w:t>
            </w:r>
          </w:p>
          <w:p w14:paraId="56CAE28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62, 0.89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61A12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93</w:t>
            </w:r>
          </w:p>
          <w:p w14:paraId="7C70008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03, 0.85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FD2019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27</w:t>
            </w:r>
          </w:p>
          <w:p w14:paraId="66937B6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52, 0.890)</w:t>
            </w:r>
          </w:p>
        </w:tc>
      </w:tr>
      <w:tr w:rsidR="00A70439" w:rsidRPr="00E845B7" w14:paraId="3D047DE2" w14:textId="77777777" w:rsidTr="00BF0D6F">
        <w:trPr>
          <w:trHeight w:val="75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779CFB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PPV (Precision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7234F6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5</w:t>
            </w:r>
          </w:p>
          <w:p w14:paraId="40A97EF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16, 0.96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17919E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09</w:t>
            </w:r>
          </w:p>
          <w:p w14:paraId="5DE2BD8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4, 0.96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E8CE5D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1</w:t>
            </w:r>
          </w:p>
          <w:p w14:paraId="5E5B2D9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4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F1FA8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89</w:t>
            </w:r>
          </w:p>
          <w:p w14:paraId="6025487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65, 0.95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158D57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57</w:t>
            </w:r>
          </w:p>
          <w:p w14:paraId="18021BD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22, 0.93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F29FE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523</w:t>
            </w:r>
          </w:p>
          <w:p w14:paraId="2DED65D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404, 0.64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768CBC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2</w:t>
            </w:r>
          </w:p>
          <w:p w14:paraId="5A5EC05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11, 0.96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00515F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8</w:t>
            </w:r>
          </w:p>
          <w:p w14:paraId="5E29124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8, 0.9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8AE19C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07</w:t>
            </w:r>
          </w:p>
          <w:p w14:paraId="7A210BD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1, 0.96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0D10C2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4</w:t>
            </w:r>
          </w:p>
          <w:p w14:paraId="4ECD13F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14, 0.96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C83704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8</w:t>
            </w:r>
          </w:p>
          <w:p w14:paraId="4977183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8, 0.9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8E8568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652</w:t>
            </w:r>
          </w:p>
          <w:p w14:paraId="044BAE5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34, 0.75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66C15D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8</w:t>
            </w:r>
          </w:p>
          <w:p w14:paraId="5B8F024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22, 0.96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57D6A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81</w:t>
            </w:r>
          </w:p>
          <w:p w14:paraId="7CD1C11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75, 0.94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5E9910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87</w:t>
            </w:r>
          </w:p>
          <w:p w14:paraId="3C6EB01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5, 0.94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D66FCD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83</w:t>
            </w:r>
          </w:p>
          <w:p w14:paraId="72FE6F5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78, 0.94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6022F1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33</w:t>
            </w:r>
          </w:p>
          <w:p w14:paraId="3CD5D1D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20, 0.90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1DFCCF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69</w:t>
            </w:r>
          </w:p>
          <w:p w14:paraId="31C711D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62, 0.932)</w:t>
            </w:r>
          </w:p>
        </w:tc>
      </w:tr>
      <w:tr w:rsidR="00A70439" w:rsidRPr="00E845B7" w14:paraId="5D269820" w14:textId="77777777" w:rsidTr="00BF0D6F">
        <w:trPr>
          <w:trHeight w:val="75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5E2EF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NPV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83C170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15</w:t>
            </w:r>
          </w:p>
          <w:p w14:paraId="644CB0B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92, 0.89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D249E1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59</w:t>
            </w:r>
          </w:p>
          <w:p w14:paraId="30D1E65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35, 0.85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F7E9FE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41</w:t>
            </w:r>
          </w:p>
          <w:p w14:paraId="37C923E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16, 0.83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A733DB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647</w:t>
            </w:r>
          </w:p>
          <w:p w14:paraId="7214804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28, 0.75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78A375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606</w:t>
            </w:r>
          </w:p>
          <w:p w14:paraId="2C795E0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489, 0.71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18AAC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375</w:t>
            </w:r>
          </w:p>
          <w:p w14:paraId="185B65C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252, 0.51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55CA84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86</w:t>
            </w:r>
          </w:p>
          <w:p w14:paraId="4EB0D14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62, 0.87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5AA6E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03</w:t>
            </w:r>
          </w:p>
          <w:p w14:paraId="60C1D8A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82, 0.8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7A0D4A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46</w:t>
            </w:r>
          </w:p>
          <w:p w14:paraId="400A288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22, 0.83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0C1056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00</w:t>
            </w:r>
          </w:p>
          <w:p w14:paraId="67F8214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76, 0.88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21356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03</w:t>
            </w:r>
          </w:p>
          <w:p w14:paraId="560A620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82, 0.8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5F3D1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568</w:t>
            </w:r>
          </w:p>
          <w:p w14:paraId="4BB7B56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422, 0.70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B7420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46</w:t>
            </w:r>
          </w:p>
          <w:p w14:paraId="4E6BF76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25, 0.92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F00135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78</w:t>
            </w:r>
          </w:p>
          <w:p w14:paraId="60F315B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51, 0.8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896271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24</w:t>
            </w:r>
          </w:p>
          <w:p w14:paraId="63675E7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97, 0.90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FA11B9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92</w:t>
            </w:r>
          </w:p>
          <w:p w14:paraId="32ACF19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65, 0.88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FBDC18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36</w:t>
            </w:r>
          </w:p>
          <w:p w14:paraId="1DB5C89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04, 0.83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DDD27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88</w:t>
            </w:r>
          </w:p>
          <w:p w14:paraId="15E068F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60, 0.878)</w:t>
            </w:r>
          </w:p>
        </w:tc>
      </w:tr>
      <w:tr w:rsidR="00A70439" w:rsidRPr="00E845B7" w14:paraId="4356203E" w14:textId="77777777" w:rsidTr="00BF0D6F">
        <w:trPr>
          <w:trHeight w:val="75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CA6F4C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Recall (Sensitivity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C08E7A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44</w:t>
            </w:r>
          </w:p>
          <w:p w14:paraId="1CACEE4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36, 0.91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13EF5F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81</w:t>
            </w:r>
          </w:p>
          <w:p w14:paraId="576FA19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66, 0.86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97A81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66</w:t>
            </w:r>
          </w:p>
          <w:p w14:paraId="0517C8E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49, 0.85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83244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625</w:t>
            </w:r>
          </w:p>
          <w:p w14:paraId="4E129F6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03, 0.73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B7987C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562</w:t>
            </w:r>
          </w:p>
          <w:p w14:paraId="405AF64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441, 0.67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A7980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531</w:t>
            </w:r>
          </w:p>
          <w:p w14:paraId="447F226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411, 0.64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C577A3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12</w:t>
            </w:r>
          </w:p>
          <w:p w14:paraId="22F7B38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00, 0.88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AEC99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03</w:t>
            </w:r>
          </w:p>
          <w:p w14:paraId="33794CC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82, 0.8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F831F5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66</w:t>
            </w:r>
          </w:p>
          <w:p w14:paraId="7457586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49, 0.85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5E6450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28</w:t>
            </w:r>
          </w:p>
          <w:p w14:paraId="7DF3C60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18, 0.9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C01179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03</w:t>
            </w:r>
          </w:p>
          <w:p w14:paraId="20F2F14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82, 0.8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1EAFB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03</w:t>
            </w:r>
          </w:p>
          <w:p w14:paraId="6B48F76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82, 0.8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947C2B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75</w:t>
            </w:r>
          </w:p>
          <w:p w14:paraId="0104FAD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72, 0.93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716B05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12</w:t>
            </w:r>
          </w:p>
          <w:p w14:paraId="7C78BF7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00, 0.88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F56422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59</w:t>
            </w:r>
          </w:p>
          <w:p w14:paraId="6B357B4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54, 0.92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DC674A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28</w:t>
            </w:r>
          </w:p>
          <w:p w14:paraId="4177320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18, 0.90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4C6B89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81</w:t>
            </w:r>
          </w:p>
          <w:p w14:paraId="26A368D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66, 0.86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5F9FBF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28</w:t>
            </w:r>
          </w:p>
          <w:p w14:paraId="4243EFD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18, 0.901)</w:t>
            </w:r>
          </w:p>
        </w:tc>
      </w:tr>
      <w:tr w:rsidR="00A70439" w:rsidRPr="00E845B7" w14:paraId="7333A05D" w14:textId="77777777" w:rsidTr="00BF0D6F">
        <w:trPr>
          <w:trHeight w:val="75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A1FC96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07D8CC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8</w:t>
            </w:r>
          </w:p>
          <w:p w14:paraId="3B8F199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5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BD4B700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8</w:t>
            </w:r>
          </w:p>
          <w:p w14:paraId="2A7D675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5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F28DF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78</w:t>
            </w:r>
          </w:p>
          <w:p w14:paraId="1F3DCF6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58, 0.94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14B11A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8</w:t>
            </w:r>
          </w:p>
          <w:p w14:paraId="57F17FC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5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6BFA0A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78</w:t>
            </w:r>
          </w:p>
          <w:p w14:paraId="6083ED3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58, 0.94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2FD45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367</w:t>
            </w:r>
          </w:p>
          <w:p w14:paraId="05F2998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247, 0.50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6F97EA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8</w:t>
            </w:r>
          </w:p>
          <w:p w14:paraId="6C7DA57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5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B4282C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8</w:t>
            </w:r>
          </w:p>
          <w:p w14:paraId="31A0DCF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8, 0.9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3490E0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8</w:t>
            </w:r>
          </w:p>
          <w:p w14:paraId="24ABDB6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5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0D462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8</w:t>
            </w:r>
          </w:p>
          <w:p w14:paraId="484A26E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5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FC4589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918</w:t>
            </w:r>
          </w:p>
          <w:p w14:paraId="0A879AC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8, 0.9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F49C32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510</w:t>
            </w:r>
          </w:p>
          <w:p w14:paraId="1BD0502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375, 0.64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19F258F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8</w:t>
            </w:r>
          </w:p>
          <w:p w14:paraId="7170A66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2, 0.95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9ADAEB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57</w:t>
            </w:r>
          </w:p>
          <w:p w14:paraId="67156E5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33, 0.92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C36C5B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57</w:t>
            </w:r>
          </w:p>
          <w:p w14:paraId="1C4CBE1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33, 0.92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25A82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57</w:t>
            </w:r>
          </w:p>
          <w:p w14:paraId="0AB0258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33, 0.92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29B70B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96</w:t>
            </w:r>
          </w:p>
          <w:p w14:paraId="40403F2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64, 0.88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BC37BC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37</w:t>
            </w:r>
          </w:p>
          <w:p w14:paraId="156F8AF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10, 0.915)</w:t>
            </w:r>
          </w:p>
        </w:tc>
      </w:tr>
      <w:tr w:rsidR="00A70439" w:rsidRPr="00E845B7" w14:paraId="5C0F65C2" w14:textId="77777777" w:rsidTr="00BF0D6F">
        <w:trPr>
          <w:trHeight w:val="75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E9C002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F1 Scor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1BFA9D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78</w:t>
            </w:r>
          </w:p>
          <w:p w14:paraId="10E49C9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11, 0.93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D5818C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40</w:t>
            </w:r>
          </w:p>
          <w:p w14:paraId="27BAA46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62, 0.90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4168F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24</w:t>
            </w:r>
          </w:p>
          <w:p w14:paraId="6E64C75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43, 0.89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B410963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34</w:t>
            </w:r>
          </w:p>
          <w:p w14:paraId="7911E34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633, 0.81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E48B2C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679</w:t>
            </w:r>
          </w:p>
          <w:p w14:paraId="05FF0E3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68, 0.77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D0A42E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527</w:t>
            </w:r>
          </w:p>
          <w:p w14:paraId="7337308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416, 0.62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74DB79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60</w:t>
            </w:r>
          </w:p>
          <w:p w14:paraId="6B89AC3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9, 0.91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BA0C44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96</w:t>
            </w:r>
          </w:p>
          <w:p w14:paraId="01977D7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06, 0.86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BB405C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31</w:t>
            </w:r>
          </w:p>
          <w:p w14:paraId="344DB5A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45, 0.89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43F76CB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69</w:t>
            </w:r>
          </w:p>
          <w:p w14:paraId="31BD09C6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0, 0.92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C2CBFB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796</w:t>
            </w:r>
          </w:p>
          <w:p w14:paraId="1BC3BC5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05, 0.87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F1C2FB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677</w:t>
            </w:r>
          </w:p>
          <w:p w14:paraId="375F537A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574, 0.76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F123A8C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96</w:t>
            </w:r>
          </w:p>
          <w:p w14:paraId="595CF4C9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33, 0.94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E279A62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46</w:t>
            </w:r>
          </w:p>
          <w:p w14:paraId="305A99D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70, 0.90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ECD7B3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73</w:t>
            </w:r>
          </w:p>
          <w:p w14:paraId="4BFCD535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807, 0.92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D8C1F2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55</w:t>
            </w:r>
          </w:p>
          <w:p w14:paraId="43931CC4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85, 0.91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DC354A1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06</w:t>
            </w:r>
          </w:p>
          <w:p w14:paraId="4992A4FD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21, 0.87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9D06B88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0.848</w:t>
            </w:r>
          </w:p>
          <w:p w14:paraId="6BBA1047" w14:textId="77777777" w:rsidR="00A70439" w:rsidRPr="00E845B7" w:rsidRDefault="00A70439" w:rsidP="00BF0D6F">
            <w:pPr>
              <w:pStyle w:val="paragraph"/>
              <w:textAlignment w:val="baseline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845B7">
              <w:rPr>
                <w:rFonts w:ascii="Arial" w:hAnsi="Arial" w:cs="Arial"/>
                <w:b/>
                <w:bCs/>
                <w:sz w:val="12"/>
                <w:szCs w:val="12"/>
              </w:rPr>
              <w:t>(0.772, 0.909)</w:t>
            </w:r>
          </w:p>
        </w:tc>
      </w:tr>
    </w:tbl>
    <w:p w14:paraId="55BFA7F4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</w:p>
    <w:p w14:paraId="349B2BBC" w14:textId="77777777" w:rsidR="00A70439" w:rsidRPr="006971AC" w:rsidRDefault="00A70439" w:rsidP="00A70439">
      <w:pPr>
        <w:jc w:val="left"/>
        <w:rPr>
          <w:rFonts w:ascii="Arial" w:eastAsia="Calibri" w:hAnsi="Arial" w:cs="Arial"/>
          <w:i/>
          <w:iCs/>
          <w:sz w:val="20"/>
          <w:szCs w:val="20"/>
        </w:rPr>
      </w:pPr>
      <w:r w:rsidRPr="004327A9">
        <w:rPr>
          <w:rFonts w:ascii="Arial" w:eastAsia="Calibri" w:hAnsi="Arial" w:cs="Arial"/>
          <w:i/>
          <w:iCs/>
          <w:sz w:val="20"/>
          <w:szCs w:val="20"/>
        </w:rPr>
        <w:t>Abbreviations: PHD = pediatric heart defect</w:t>
      </w:r>
      <w:r>
        <w:rPr>
          <w:rFonts w:ascii="Arial" w:eastAsia="Calibri" w:hAnsi="Arial" w:cs="Arial"/>
          <w:i/>
          <w:iCs/>
          <w:sz w:val="20"/>
          <w:szCs w:val="20"/>
        </w:rPr>
        <w:t>; PPV = Positive Predictive Value; NPV = Negative Predictive Value</w:t>
      </w:r>
      <w:r w:rsidRPr="004327A9">
        <w:rPr>
          <w:rFonts w:ascii="Arial" w:eastAsia="Calibri" w:hAnsi="Arial" w:cs="Arial"/>
          <w:i/>
          <w:iCs/>
          <w:sz w:val="20"/>
          <w:szCs w:val="20"/>
        </w:rPr>
        <w:t>.</w:t>
      </w:r>
    </w:p>
    <w:p w14:paraId="15A7BF79" w14:textId="77777777" w:rsidR="00193657" w:rsidRDefault="00193657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15E045FF" w14:textId="69F0BE2F" w:rsidR="002B5403" w:rsidRDefault="002B5403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  <w:r w:rsidRPr="002B5403">
        <w:rPr>
          <w:rFonts w:ascii="Arial" w:hAnsi="Arial" w:cs="Arial"/>
          <w:b/>
          <w:noProof/>
          <w:sz w:val="22"/>
          <w:szCs w:val="22"/>
          <w:lang w:eastAsia="en-US"/>
        </w:rPr>
        <w:lastRenderedPageBreak/>
        <w:drawing>
          <wp:inline distT="0" distB="0" distL="0" distR="0" wp14:anchorId="53BCF8C6" wp14:editId="13A0ACC2">
            <wp:extent cx="3979863" cy="6858000"/>
            <wp:effectExtent l="0" t="0" r="1905" b="0"/>
            <wp:docPr id="1850067157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51649A-0D43-8743-93F0-206BDD8B58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51649A-0D43-8743-93F0-206BDD8B580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863" cy="68580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20CF6355" w14:textId="06D00054" w:rsidR="002B5403" w:rsidRPr="00BF0D6F" w:rsidRDefault="002B5403" w:rsidP="002B54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  <w:r w:rsidRPr="00BF0D6F">
        <w:rPr>
          <w:rFonts w:ascii="Arial" w:hAnsi="Arial" w:cs="Arial"/>
          <w:b/>
          <w:sz w:val="22"/>
          <w:szCs w:val="22"/>
        </w:rPr>
        <w:t xml:space="preserve">Figure </w:t>
      </w:r>
      <w:r w:rsidR="008E2C2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BF0D6F">
        <w:rPr>
          <w:rFonts w:ascii="Arial" w:hAnsi="Arial" w:cs="Arial"/>
          <w:b/>
          <w:sz w:val="22"/>
          <w:szCs w:val="22"/>
        </w:rPr>
        <w:t xml:space="preserve">. </w:t>
      </w:r>
      <w:r w:rsidRPr="002B5403">
        <w:rPr>
          <w:rFonts w:ascii="Arial" w:hAnsi="Arial" w:cs="Arial"/>
          <w:b/>
          <w:sz w:val="22"/>
          <w:szCs w:val="22"/>
        </w:rPr>
        <w:t>Impact of Training Proportion on Model Performance Using Qwen2.5-7B-10k-Overthinking-CoT Backbone</w:t>
      </w:r>
      <w:r w:rsidR="008E2C2A">
        <w:rPr>
          <w:rFonts w:ascii="Arial" w:hAnsi="Arial" w:cs="Arial"/>
          <w:b/>
          <w:sz w:val="22"/>
          <w:szCs w:val="22"/>
        </w:rPr>
        <w:t>.</w:t>
      </w:r>
    </w:p>
    <w:p w14:paraId="4F226987" w14:textId="77777777" w:rsidR="002B5403" w:rsidRDefault="002B5403" w:rsidP="002B54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76373BFA" w14:textId="11323F8C" w:rsidR="002B5403" w:rsidRPr="00BF0D6F" w:rsidRDefault="002B5403" w:rsidP="002B54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BF0D6F">
        <w:rPr>
          <w:rFonts w:ascii="Arial" w:hAnsi="Arial" w:cs="Arial"/>
          <w:b/>
          <w:bCs/>
          <w:sz w:val="20"/>
          <w:szCs w:val="20"/>
        </w:rPr>
        <w:t>Notes.</w:t>
      </w:r>
      <w:r w:rsidRPr="00BF0D6F">
        <w:rPr>
          <w:rFonts w:ascii="Arial" w:hAnsi="Arial" w:cs="Arial"/>
          <w:sz w:val="20"/>
          <w:szCs w:val="20"/>
        </w:rPr>
        <w:t xml:space="preserve"> </w:t>
      </w:r>
      <w:r w:rsidRPr="002B5403">
        <w:rPr>
          <w:rFonts w:ascii="Arial" w:hAnsi="Arial" w:cs="Arial"/>
          <w:sz w:val="20"/>
          <w:szCs w:val="20"/>
        </w:rPr>
        <w:t>This figure illustrates the effect of varying training data proportions on model performance for clinically significant pediatric heart disease (PHD) detection using the Qwen2.5-7B model with a DeepSeek-R1</w:t>
      </w:r>
      <w:r w:rsidR="006F04B5">
        <w:rPr>
          <w:rFonts w:ascii="Arial" w:hAnsi="Arial" w:cs="Arial" w:hint="eastAsia"/>
          <w:sz w:val="20"/>
          <w:szCs w:val="20"/>
        </w:rPr>
        <w:t xml:space="preserve"> </w:t>
      </w:r>
      <w:r w:rsidRPr="002B5403">
        <w:rPr>
          <w:rFonts w:ascii="Arial" w:hAnsi="Arial" w:cs="Arial"/>
          <w:sz w:val="20"/>
          <w:szCs w:val="20"/>
        </w:rPr>
        <w:t>generated overthinking chain-of-thought (</w:t>
      </w:r>
      <w:proofErr w:type="spellStart"/>
      <w:r w:rsidRPr="002B5403">
        <w:rPr>
          <w:rFonts w:ascii="Arial" w:hAnsi="Arial" w:cs="Arial"/>
          <w:sz w:val="20"/>
          <w:szCs w:val="20"/>
        </w:rPr>
        <w:t>CoT</w:t>
      </w:r>
      <w:proofErr w:type="spellEnd"/>
      <w:r w:rsidRPr="002B5403">
        <w:rPr>
          <w:rFonts w:ascii="Arial" w:hAnsi="Arial" w:cs="Arial"/>
          <w:sz w:val="20"/>
          <w:szCs w:val="20"/>
        </w:rPr>
        <w:t xml:space="preserve">) prompt (average 10,174.95 tokens). Performance metrics include (a) overall accuracy, (b) sensitivity, and (c) specificity across training proportions ranging from 0% (no fine-tuning) to 20% of the adjudicated </w:t>
      </w:r>
      <w:r w:rsidR="009B1260">
        <w:rPr>
          <w:rFonts w:ascii="Arial" w:hAnsi="Arial" w:cs="Arial" w:hint="eastAsia"/>
          <w:sz w:val="20"/>
          <w:szCs w:val="20"/>
        </w:rPr>
        <w:t xml:space="preserve">CHOA </w:t>
      </w:r>
      <w:r w:rsidRPr="002B5403">
        <w:rPr>
          <w:rFonts w:ascii="Arial" w:hAnsi="Arial" w:cs="Arial"/>
          <w:sz w:val="20"/>
          <w:szCs w:val="20"/>
        </w:rPr>
        <w:t xml:space="preserve">dataset. Accuracy demonstrates improvement with increasing training data, with the largest gains observed between 0% </w:t>
      </w:r>
      <w:r w:rsidRPr="002B5403">
        <w:rPr>
          <w:rFonts w:ascii="Arial" w:hAnsi="Arial" w:cs="Arial"/>
          <w:sz w:val="20"/>
          <w:szCs w:val="20"/>
        </w:rPr>
        <w:lastRenderedPageBreak/>
        <w:t>and 5%, followed by a plateau beyond 10%. Sensitivity decreases modestly as training proportion increases, reflecting reduced bias toward positive classification, while specificity improves substantially at lower training proportions and stabilizes thereafter. These results highlight a trade-off between sensitivity and specificity and suggest that approximately 10% fine-tuning provides a practical balance between performance, generalizability, and computational efficiency.</w:t>
      </w:r>
    </w:p>
    <w:p w14:paraId="4004E127" w14:textId="77777777" w:rsidR="002B5403" w:rsidRDefault="002B5403" w:rsidP="002B54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</w:p>
    <w:p w14:paraId="163E6E69" w14:textId="77777777" w:rsidR="002B5403" w:rsidRDefault="002B5403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 w:rsidRPr="00BF0D6F">
        <w:rPr>
          <w:rStyle w:val="normaltextrun"/>
          <w:rFonts w:ascii="Arial" w:hAnsi="Arial" w:cs="Arial"/>
          <w:i/>
          <w:iCs/>
          <w:sz w:val="20"/>
          <w:szCs w:val="20"/>
        </w:rPr>
        <w:t xml:space="preserve">Abbreviations: </w:t>
      </w:r>
      <w:proofErr w:type="spellStart"/>
      <w:r w:rsidRPr="002B5403">
        <w:rPr>
          <w:rFonts w:ascii="Arial" w:hAnsi="Arial" w:cs="Arial"/>
          <w:i/>
          <w:iCs/>
          <w:sz w:val="20"/>
          <w:szCs w:val="20"/>
        </w:rPr>
        <w:t>CoT</w:t>
      </w:r>
      <w:proofErr w:type="spellEnd"/>
      <w:r w:rsidRPr="002B5403">
        <w:rPr>
          <w:rFonts w:ascii="Arial" w:hAnsi="Arial" w:cs="Arial"/>
          <w:i/>
          <w:iCs/>
          <w:sz w:val="20"/>
          <w:szCs w:val="20"/>
        </w:rPr>
        <w:t xml:space="preserve"> = Chain of Thought</w:t>
      </w:r>
      <w:r>
        <w:rPr>
          <w:rFonts w:ascii="Arial" w:hAnsi="Arial" w:cs="Arial" w:hint="eastAsia"/>
          <w:i/>
          <w:iCs/>
          <w:sz w:val="20"/>
          <w:szCs w:val="20"/>
        </w:rPr>
        <w:t xml:space="preserve">; </w:t>
      </w:r>
      <w:r w:rsidRPr="00BF0D6F">
        <w:rPr>
          <w:rStyle w:val="normaltextrun"/>
          <w:rFonts w:ascii="Arial" w:hAnsi="Arial" w:cs="Arial"/>
          <w:i/>
          <w:iCs/>
          <w:sz w:val="20"/>
          <w:szCs w:val="20"/>
        </w:rPr>
        <w:t>PHD = Pediatric Heart Disease.</w:t>
      </w:r>
    </w:p>
    <w:p w14:paraId="53C55174" w14:textId="77777777" w:rsidR="000D7B03" w:rsidRDefault="000D7B03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3FA784B4" w14:textId="77777777" w:rsidR="000D7B03" w:rsidRDefault="000D7B03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00859AB9" w14:textId="77777777" w:rsidR="000C2CC4" w:rsidRDefault="000C2CC4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7BAC8340" w14:textId="77777777" w:rsidR="000C2CC4" w:rsidRDefault="000C2CC4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319B6798" w14:textId="77777777" w:rsidR="000C2CC4" w:rsidRDefault="000C2CC4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550DF719" w14:textId="77777777" w:rsidR="000C2CC4" w:rsidRDefault="000C2CC4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11F9D2D7" w14:textId="77777777" w:rsidR="000C2CC4" w:rsidRDefault="000C2CC4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339828B6" w14:textId="77777777" w:rsidR="000C2CC4" w:rsidRDefault="000C2CC4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0DD567DD" w14:textId="77777777" w:rsidR="000C2CC4" w:rsidRPr="00BF0D6F" w:rsidRDefault="000C2CC4" w:rsidP="002B540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63B3DC0A" w14:textId="59252286" w:rsidR="002B5403" w:rsidRDefault="000D7B03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  <w:r w:rsidRPr="000D7B03">
        <w:rPr>
          <w:rFonts w:ascii="Arial" w:hAnsi="Arial" w:cs="Arial"/>
          <w:b/>
          <w:noProof/>
          <w:sz w:val="22"/>
          <w:szCs w:val="22"/>
          <w:lang w:eastAsia="en-US"/>
        </w:rPr>
        <w:drawing>
          <wp:inline distT="0" distB="0" distL="0" distR="0" wp14:anchorId="00AA5F9A" wp14:editId="2DF558AC">
            <wp:extent cx="5731510" cy="1699260"/>
            <wp:effectExtent l="0" t="0" r="2540" b="0"/>
            <wp:docPr id="2050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AAA977-24FA-F9A9-D804-58354EA404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8AAA977-24FA-F9A9-D804-58354EA4046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9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E0812B" w14:textId="50400E53" w:rsidR="000D7B03" w:rsidRPr="000D7B03" w:rsidRDefault="000D7B03" w:rsidP="000D7B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</w:rPr>
      </w:pPr>
      <w:r w:rsidRPr="000D7B03">
        <w:rPr>
          <w:rFonts w:ascii="Arial" w:hAnsi="Arial" w:cs="Arial"/>
          <w:b/>
          <w:bCs/>
          <w:sz w:val="22"/>
        </w:rPr>
        <w:t xml:space="preserve">Figure </w:t>
      </w:r>
      <w:r w:rsidR="008E2C2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 w:hint="eastAsia"/>
          <w:b/>
          <w:bCs/>
          <w:sz w:val="22"/>
        </w:rPr>
        <w:t>2</w:t>
      </w:r>
      <w:r w:rsidRPr="000D7B03">
        <w:rPr>
          <w:rFonts w:ascii="Arial" w:hAnsi="Arial" w:cs="Arial"/>
          <w:b/>
          <w:bCs/>
          <w:sz w:val="22"/>
        </w:rPr>
        <w:t>. Performance</w:t>
      </w:r>
      <w:r>
        <w:rPr>
          <w:rFonts w:ascii="Arial" w:hAnsi="Arial" w:cs="Arial" w:hint="eastAsia"/>
          <w:b/>
          <w:bCs/>
          <w:sz w:val="22"/>
        </w:rPr>
        <w:t>-</w:t>
      </w:r>
      <w:r w:rsidRPr="000D7B03">
        <w:rPr>
          <w:rFonts w:ascii="Arial" w:hAnsi="Arial" w:cs="Arial"/>
          <w:b/>
          <w:bCs/>
          <w:sz w:val="22"/>
        </w:rPr>
        <w:t xml:space="preserve">Computation Trade-off Across Model Architectures and </w:t>
      </w:r>
      <w:proofErr w:type="spellStart"/>
      <w:r w:rsidRPr="000D7B03">
        <w:rPr>
          <w:rFonts w:ascii="Arial" w:hAnsi="Arial" w:cs="Arial"/>
          <w:b/>
          <w:bCs/>
          <w:sz w:val="22"/>
        </w:rPr>
        <w:t>CoT</w:t>
      </w:r>
      <w:proofErr w:type="spellEnd"/>
      <w:r w:rsidRPr="000D7B03">
        <w:rPr>
          <w:rFonts w:ascii="Arial" w:hAnsi="Arial" w:cs="Arial"/>
          <w:b/>
          <w:bCs/>
          <w:sz w:val="22"/>
        </w:rPr>
        <w:t xml:space="preserve"> Lengths</w:t>
      </w:r>
      <w:r w:rsidR="008E2C2A">
        <w:rPr>
          <w:rFonts w:ascii="Arial" w:hAnsi="Arial" w:cs="Arial"/>
          <w:b/>
          <w:bCs/>
          <w:sz w:val="22"/>
        </w:rPr>
        <w:t>.</w:t>
      </w:r>
    </w:p>
    <w:p w14:paraId="72C826A9" w14:textId="77777777" w:rsidR="000D7B03" w:rsidRDefault="000D7B03" w:rsidP="000D7B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03800BA6" w14:textId="77777777" w:rsidR="000D7B03" w:rsidRPr="000D7B03" w:rsidRDefault="000D7B03" w:rsidP="000D7B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0D7B03">
        <w:rPr>
          <w:rFonts w:ascii="Arial" w:hAnsi="Arial" w:cs="Arial"/>
          <w:b/>
          <w:bCs/>
          <w:sz w:val="20"/>
          <w:szCs w:val="20"/>
        </w:rPr>
        <w:t>Notes.</w:t>
      </w:r>
      <w:r w:rsidRPr="000D7B03">
        <w:rPr>
          <w:rFonts w:ascii="Arial" w:hAnsi="Arial" w:cs="Arial"/>
          <w:sz w:val="20"/>
          <w:szCs w:val="20"/>
        </w:rPr>
        <w:t xml:space="preserve"> This figure illustrates the relationship between model performance (accuracy, sensitivity, and specificity) and total computation time (log scale) across different large language models (LLaMA-3.2-3B, Qwen-2.5-3B, and Qwen-2.5-7B) and chain-of-thought (</w:t>
      </w:r>
      <w:proofErr w:type="spellStart"/>
      <w:r w:rsidRPr="000D7B03">
        <w:rPr>
          <w:rFonts w:ascii="Arial" w:hAnsi="Arial" w:cs="Arial"/>
          <w:sz w:val="20"/>
          <w:szCs w:val="20"/>
        </w:rPr>
        <w:t>CoT</w:t>
      </w:r>
      <w:proofErr w:type="spellEnd"/>
      <w:r w:rsidRPr="000D7B03">
        <w:rPr>
          <w:rFonts w:ascii="Arial" w:hAnsi="Arial" w:cs="Arial"/>
          <w:sz w:val="20"/>
          <w:szCs w:val="20"/>
        </w:rPr>
        <w:t xml:space="preserve">) configurations evaluated on the internal CHOA dataset. Total computation time includes </w:t>
      </w:r>
      <w:proofErr w:type="spellStart"/>
      <w:r w:rsidRPr="000D7B03">
        <w:rPr>
          <w:rFonts w:ascii="Arial" w:hAnsi="Arial" w:cs="Arial"/>
          <w:sz w:val="20"/>
          <w:szCs w:val="20"/>
        </w:rPr>
        <w:t>CoT</w:t>
      </w:r>
      <w:proofErr w:type="spellEnd"/>
      <w:r w:rsidRPr="000D7B03">
        <w:rPr>
          <w:rFonts w:ascii="Arial" w:hAnsi="Arial" w:cs="Arial"/>
          <w:sz w:val="20"/>
          <w:szCs w:val="20"/>
        </w:rPr>
        <w:t xml:space="preserve"> generation, model fine-tuning, and inference. As </w:t>
      </w:r>
      <w:proofErr w:type="spellStart"/>
      <w:r w:rsidRPr="000D7B03">
        <w:rPr>
          <w:rFonts w:ascii="Arial" w:hAnsi="Arial" w:cs="Arial"/>
          <w:sz w:val="20"/>
          <w:szCs w:val="20"/>
        </w:rPr>
        <w:t>CoT</w:t>
      </w:r>
      <w:proofErr w:type="spellEnd"/>
      <w:r w:rsidRPr="000D7B03">
        <w:rPr>
          <w:rFonts w:ascii="Arial" w:hAnsi="Arial" w:cs="Arial"/>
          <w:sz w:val="20"/>
          <w:szCs w:val="20"/>
        </w:rPr>
        <w:t xml:space="preserve"> token length increases, computation time rises substantially across all models. Larger models (Qwen-2.5-7B) maintain relatively stable performance despite increased computational cost, whereas smaller models exhibit performance degradation at longer </w:t>
      </w:r>
      <w:proofErr w:type="spellStart"/>
      <w:r w:rsidRPr="000D7B03">
        <w:rPr>
          <w:rFonts w:ascii="Arial" w:hAnsi="Arial" w:cs="Arial"/>
          <w:sz w:val="20"/>
          <w:szCs w:val="20"/>
        </w:rPr>
        <w:t>CoT</w:t>
      </w:r>
      <w:proofErr w:type="spellEnd"/>
      <w:r w:rsidRPr="000D7B03">
        <w:rPr>
          <w:rFonts w:ascii="Arial" w:hAnsi="Arial" w:cs="Arial"/>
          <w:sz w:val="20"/>
          <w:szCs w:val="20"/>
        </w:rPr>
        <w:t xml:space="preserve"> lengths. These findings demonstrate that increasing reasoning depth introduces significant computational overhead and underscore the importance of balancing </w:t>
      </w:r>
      <w:proofErr w:type="spellStart"/>
      <w:r w:rsidRPr="000D7B03">
        <w:rPr>
          <w:rFonts w:ascii="Arial" w:hAnsi="Arial" w:cs="Arial"/>
          <w:sz w:val="20"/>
          <w:szCs w:val="20"/>
        </w:rPr>
        <w:t>CoT</w:t>
      </w:r>
      <w:proofErr w:type="spellEnd"/>
      <w:r w:rsidRPr="000D7B03">
        <w:rPr>
          <w:rFonts w:ascii="Arial" w:hAnsi="Arial" w:cs="Arial"/>
          <w:sz w:val="20"/>
          <w:szCs w:val="20"/>
        </w:rPr>
        <w:t xml:space="preserve"> length with model capacity and efficiency.</w:t>
      </w:r>
    </w:p>
    <w:p w14:paraId="624B824B" w14:textId="77777777" w:rsidR="000D7B03" w:rsidRDefault="000D7B03" w:rsidP="000D7B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</w:p>
    <w:p w14:paraId="05D270C9" w14:textId="77777777" w:rsidR="000D7B03" w:rsidRPr="000D7B03" w:rsidRDefault="000D7B03" w:rsidP="000D7B0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i/>
          <w:iCs/>
          <w:sz w:val="20"/>
          <w:szCs w:val="20"/>
        </w:rPr>
      </w:pPr>
      <w:r w:rsidRPr="000D7B03">
        <w:rPr>
          <w:rFonts w:ascii="Arial" w:hAnsi="Arial" w:cs="Arial"/>
          <w:i/>
          <w:iCs/>
          <w:sz w:val="20"/>
          <w:szCs w:val="20"/>
        </w:rPr>
        <w:t xml:space="preserve">Abbreviations: </w:t>
      </w:r>
      <w:proofErr w:type="spellStart"/>
      <w:r w:rsidRPr="000D7B03">
        <w:rPr>
          <w:rFonts w:ascii="Arial" w:hAnsi="Arial" w:cs="Arial"/>
          <w:i/>
          <w:iCs/>
          <w:sz w:val="20"/>
          <w:szCs w:val="20"/>
        </w:rPr>
        <w:t>CoT</w:t>
      </w:r>
      <w:proofErr w:type="spellEnd"/>
      <w:r w:rsidRPr="000D7B03">
        <w:rPr>
          <w:rFonts w:ascii="Arial" w:hAnsi="Arial" w:cs="Arial"/>
          <w:i/>
          <w:iCs/>
          <w:sz w:val="20"/>
          <w:szCs w:val="20"/>
        </w:rPr>
        <w:t xml:space="preserve"> = Chain of Thought; LLM = Large Language Model.</w:t>
      </w:r>
    </w:p>
    <w:p w14:paraId="6F7DA7B3" w14:textId="77777777" w:rsidR="000D7B03" w:rsidRPr="000D7B03" w:rsidRDefault="000D7B03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</w:p>
    <w:p w14:paraId="627CE3B1" w14:textId="77777777" w:rsidR="000D7B03" w:rsidRPr="002B5403" w:rsidRDefault="000D7B03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</w:p>
    <w:p w14:paraId="0D541329" w14:textId="47F4D01A" w:rsidR="00B941DA" w:rsidRDefault="00B941DA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  <w:r w:rsidRPr="00B941DA">
        <w:rPr>
          <w:rFonts w:ascii="Arial" w:hAnsi="Arial" w:cs="Arial"/>
          <w:b/>
          <w:noProof/>
          <w:sz w:val="22"/>
          <w:szCs w:val="22"/>
          <w:lang w:eastAsia="en-US"/>
        </w:rPr>
        <w:lastRenderedPageBreak/>
        <w:drawing>
          <wp:inline distT="0" distB="0" distL="0" distR="0" wp14:anchorId="7F809FB3" wp14:editId="039F84E7">
            <wp:extent cx="5731510" cy="4280535"/>
            <wp:effectExtent l="0" t="0" r="2540" b="5715"/>
            <wp:docPr id="1026" name="Picture 2" descr="A graph of a number of people with different colored lin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047FEAC-A827-E15C-185F-17953598B7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A graph of a number of people with different colored lines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047FEAC-A827-E15C-185F-17953598B71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80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609A89" w14:textId="2671CADC" w:rsidR="00B941DA" w:rsidRPr="00BF0D6F" w:rsidRDefault="00B941DA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sz w:val="22"/>
          <w:szCs w:val="22"/>
        </w:rPr>
      </w:pPr>
      <w:r w:rsidRPr="00BF0D6F">
        <w:rPr>
          <w:rFonts w:ascii="Arial" w:hAnsi="Arial" w:cs="Arial"/>
          <w:b/>
          <w:sz w:val="22"/>
          <w:szCs w:val="22"/>
        </w:rPr>
        <w:t xml:space="preserve">Figure </w:t>
      </w:r>
      <w:r w:rsidR="008E2C2A">
        <w:rPr>
          <w:rFonts w:ascii="Arial" w:hAnsi="Arial" w:cs="Arial"/>
          <w:b/>
          <w:sz w:val="22"/>
          <w:szCs w:val="22"/>
        </w:rPr>
        <w:t>S</w:t>
      </w:r>
      <w:r w:rsidR="00C340C3">
        <w:rPr>
          <w:rFonts w:ascii="Arial" w:hAnsi="Arial" w:cs="Arial" w:hint="eastAsia"/>
          <w:b/>
          <w:sz w:val="22"/>
          <w:szCs w:val="22"/>
        </w:rPr>
        <w:t>3</w:t>
      </w:r>
      <w:r w:rsidRPr="00BF0D6F">
        <w:rPr>
          <w:rFonts w:ascii="Arial" w:hAnsi="Arial" w:cs="Arial"/>
          <w:b/>
          <w:sz w:val="22"/>
          <w:szCs w:val="22"/>
        </w:rPr>
        <w:t xml:space="preserve">. Age-Stratified Calibration of Predicted Probabilities for Clinically Significant </w:t>
      </w:r>
      <w:r w:rsidR="006B24CC">
        <w:rPr>
          <w:rFonts w:ascii="Arial" w:hAnsi="Arial" w:cs="Arial"/>
          <w:b/>
          <w:sz w:val="22"/>
          <w:szCs w:val="22"/>
        </w:rPr>
        <w:t>PHD</w:t>
      </w:r>
      <w:r w:rsidR="008E2C2A">
        <w:rPr>
          <w:rFonts w:ascii="Arial" w:hAnsi="Arial" w:cs="Arial"/>
          <w:b/>
          <w:sz w:val="22"/>
          <w:szCs w:val="22"/>
        </w:rPr>
        <w:t>.</w:t>
      </w:r>
    </w:p>
    <w:p w14:paraId="01155556" w14:textId="77777777" w:rsidR="00B941DA" w:rsidRDefault="00B941DA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2A77765F" w14:textId="47EF9129" w:rsidR="00B941DA" w:rsidRPr="00BF0D6F" w:rsidRDefault="00B941DA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BF0D6F">
        <w:rPr>
          <w:rFonts w:ascii="Arial" w:hAnsi="Arial" w:cs="Arial"/>
          <w:b/>
          <w:bCs/>
          <w:sz w:val="20"/>
          <w:szCs w:val="20"/>
        </w:rPr>
        <w:t>Notes.</w:t>
      </w:r>
      <w:r w:rsidRPr="00BF0D6F">
        <w:rPr>
          <w:rFonts w:ascii="Arial" w:hAnsi="Arial" w:cs="Arial"/>
          <w:sz w:val="20"/>
          <w:szCs w:val="20"/>
        </w:rPr>
        <w:t xml:space="preserve"> This figure presents calibration plots </w:t>
      </w:r>
      <w:r w:rsidR="00A93DCE">
        <w:rPr>
          <w:rFonts w:ascii="Arial" w:hAnsi="Arial" w:cs="Arial"/>
          <w:sz w:val="20"/>
          <w:szCs w:val="20"/>
        </w:rPr>
        <w:t xml:space="preserve">for the best </w:t>
      </w:r>
      <w:r w:rsidR="006B24CC">
        <w:rPr>
          <w:rFonts w:ascii="Arial" w:hAnsi="Arial" w:cs="Arial"/>
          <w:sz w:val="20"/>
          <w:szCs w:val="20"/>
        </w:rPr>
        <w:t xml:space="preserve">-performing model (Qwen2.5-7B-10k-otk) </w:t>
      </w:r>
      <w:r w:rsidRPr="00BF0D6F">
        <w:rPr>
          <w:rFonts w:ascii="Arial" w:hAnsi="Arial" w:cs="Arial"/>
          <w:sz w:val="20"/>
          <w:szCs w:val="20"/>
        </w:rPr>
        <w:t>stratified by patient age group</w:t>
      </w:r>
      <w:r w:rsidR="008163B6">
        <w:rPr>
          <w:rFonts w:ascii="Arial" w:hAnsi="Arial" w:cs="Arial"/>
          <w:sz w:val="20"/>
          <w:szCs w:val="20"/>
        </w:rPr>
        <w:t>:</w:t>
      </w:r>
      <w:r w:rsidR="008163B6" w:rsidRPr="00BF0D6F">
        <w:rPr>
          <w:rFonts w:ascii="Arial" w:hAnsi="Arial" w:cs="Arial"/>
          <w:sz w:val="20"/>
          <w:szCs w:val="20"/>
        </w:rPr>
        <w:t xml:space="preserve"> &lt;30 days (n=249), 30 days–1 year (n=191), 1–3 years (n=48), 3–6 years (n=55), 6–12 years (n=69), and 12–18 years (n=100)</w:t>
      </w:r>
      <w:r w:rsidRPr="00BF0D6F">
        <w:rPr>
          <w:rFonts w:ascii="Arial" w:hAnsi="Arial" w:cs="Arial"/>
          <w:sz w:val="20"/>
          <w:szCs w:val="20"/>
        </w:rPr>
        <w:t xml:space="preserve">. The dashed diagonal line represents perfect calibration. Each colored line corresponds to a distinct age category, with markers indicating the mean observed outcome within discrete predicted probability bins. </w:t>
      </w:r>
      <w:r w:rsidR="00515181" w:rsidRPr="00BF0D6F">
        <w:rPr>
          <w:rFonts w:ascii="Arial" w:hAnsi="Arial" w:cs="Arial"/>
          <w:sz w:val="20"/>
          <w:szCs w:val="20"/>
        </w:rPr>
        <w:t xml:space="preserve">Data points are omitted for probability bins containing fewer than </w:t>
      </w:r>
      <w:r w:rsidR="00515181">
        <w:rPr>
          <w:rFonts w:ascii="Arial" w:hAnsi="Arial" w:cs="Arial"/>
          <w:sz w:val="20"/>
          <w:szCs w:val="20"/>
        </w:rPr>
        <w:t>5</w:t>
      </w:r>
      <w:r w:rsidR="00515181" w:rsidRPr="00BF0D6F">
        <w:rPr>
          <w:rFonts w:ascii="Arial" w:hAnsi="Arial" w:cs="Arial"/>
          <w:sz w:val="20"/>
          <w:szCs w:val="20"/>
        </w:rPr>
        <w:t xml:space="preserve"> cases to minimize noise and ensure statistical reliability in the visualization.</w:t>
      </w:r>
    </w:p>
    <w:p w14:paraId="6B722964" w14:textId="77777777" w:rsidR="00515181" w:rsidRDefault="00515181" w:rsidP="00B941DA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</w:p>
    <w:p w14:paraId="0A58FDD1" w14:textId="08316EBE" w:rsidR="00B941DA" w:rsidRPr="00BF0D6F" w:rsidRDefault="00B941DA" w:rsidP="00B941DA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 w:rsidRPr="00BF0D6F">
        <w:rPr>
          <w:rStyle w:val="normaltextrun"/>
          <w:rFonts w:ascii="Arial" w:hAnsi="Arial" w:cs="Arial"/>
          <w:i/>
          <w:iCs/>
          <w:sz w:val="20"/>
          <w:szCs w:val="20"/>
        </w:rPr>
        <w:t>Abbreviations: PHD = Pediatric Heart Disease.</w:t>
      </w:r>
    </w:p>
    <w:p w14:paraId="5A110888" w14:textId="77777777" w:rsidR="00B941DA" w:rsidRPr="00B941DA" w:rsidRDefault="00B941DA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00990B30" w14:textId="77777777" w:rsidR="00B941DA" w:rsidRPr="00B941DA" w:rsidRDefault="00B941DA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7FEA12F9" w14:textId="62FE8E56" w:rsidR="00A70439" w:rsidRDefault="00997F4B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>
        <w:rPr>
          <w:noProof/>
          <w:lang w:eastAsia="en-US"/>
        </w:rPr>
        <w:lastRenderedPageBreak/>
        <w:drawing>
          <wp:inline distT="0" distB="0" distL="0" distR="0" wp14:anchorId="147B43D9" wp14:editId="3241D7B0">
            <wp:extent cx="5731510" cy="1918970"/>
            <wp:effectExtent l="0" t="0" r="2540" b="5080"/>
            <wp:docPr id="9936738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6CB39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1E0F31C9" w14:textId="59143AA8" w:rsidR="00A70439" w:rsidRPr="00205E1D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sz w:val="22"/>
          <w:szCs w:val="22"/>
        </w:rPr>
      </w:pPr>
      <w:r w:rsidRPr="00205E1D">
        <w:rPr>
          <w:rStyle w:val="normaltextrun"/>
          <w:rFonts w:ascii="Arial" w:hAnsi="Arial" w:cs="Arial"/>
          <w:b/>
          <w:bCs/>
          <w:sz w:val="22"/>
          <w:szCs w:val="20"/>
        </w:rPr>
        <w:t xml:space="preserve">Figure </w:t>
      </w:r>
      <w:r w:rsidR="008E2C2A">
        <w:rPr>
          <w:rStyle w:val="normaltextrun"/>
          <w:rFonts w:ascii="Arial" w:hAnsi="Arial" w:cs="Arial"/>
          <w:b/>
          <w:bCs/>
          <w:sz w:val="22"/>
          <w:szCs w:val="20"/>
        </w:rPr>
        <w:t>S</w:t>
      </w:r>
      <w:r w:rsidR="00C340C3">
        <w:rPr>
          <w:rStyle w:val="normaltextrun"/>
          <w:rFonts w:ascii="Arial" w:hAnsi="Arial" w:cs="Arial" w:hint="eastAsia"/>
          <w:b/>
          <w:bCs/>
          <w:sz w:val="22"/>
          <w:szCs w:val="20"/>
        </w:rPr>
        <w:t>4</w:t>
      </w:r>
      <w:r w:rsidRPr="578E1D57">
        <w:rPr>
          <w:rStyle w:val="normaltextrun"/>
          <w:rFonts w:ascii="Arial" w:hAnsi="Arial" w:cs="Arial"/>
          <w:b/>
          <w:sz w:val="22"/>
          <w:szCs w:val="22"/>
        </w:rPr>
        <w:t xml:space="preserve">. </w:t>
      </w:r>
      <w:r w:rsidRPr="578E1D57">
        <w:rPr>
          <w:rFonts w:ascii="Arial" w:hAnsi="Arial" w:cs="Arial"/>
          <w:b/>
          <w:sz w:val="22"/>
          <w:szCs w:val="22"/>
        </w:rPr>
        <w:t xml:space="preserve">Comparison of LLM Model Performance in </w:t>
      </w:r>
      <w:r w:rsidRPr="578E1D57">
        <w:rPr>
          <w:rFonts w:ascii="Arial" w:hAnsi="Arial" w:cs="Arial"/>
          <w:b/>
          <w:bCs/>
          <w:sz w:val="22"/>
          <w:szCs w:val="22"/>
        </w:rPr>
        <w:t xml:space="preserve">PHD </w:t>
      </w:r>
      <w:r w:rsidRPr="578E1D57">
        <w:rPr>
          <w:rFonts w:ascii="Arial" w:hAnsi="Arial" w:cs="Arial"/>
          <w:b/>
          <w:sz w:val="22"/>
          <w:szCs w:val="22"/>
        </w:rPr>
        <w:t>Detection: Accuracy</w:t>
      </w:r>
      <w:r w:rsidR="009E6D5F">
        <w:rPr>
          <w:rFonts w:ascii="Arial" w:hAnsi="Arial" w:cs="Arial" w:hint="eastAsia"/>
          <w:b/>
          <w:sz w:val="22"/>
          <w:szCs w:val="22"/>
        </w:rPr>
        <w:t>, Sensitivity, and Specificity</w:t>
      </w:r>
      <w:r w:rsidR="008E2C2A">
        <w:rPr>
          <w:rFonts w:ascii="Arial" w:hAnsi="Arial" w:cs="Arial"/>
          <w:b/>
          <w:sz w:val="22"/>
          <w:szCs w:val="22"/>
        </w:rPr>
        <w:t>.</w:t>
      </w:r>
    </w:p>
    <w:p w14:paraId="47F5AAF6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0"/>
        </w:rPr>
      </w:pPr>
    </w:p>
    <w:p w14:paraId="36AC6906" w14:textId="1DA4C079" w:rsidR="00A70439" w:rsidRPr="007F6337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0"/>
          <w:szCs w:val="20"/>
        </w:rPr>
      </w:pPr>
      <w:r w:rsidRPr="007F6337">
        <w:rPr>
          <w:rFonts w:ascii="Arial" w:hAnsi="Arial" w:cs="Arial"/>
          <w:b/>
          <w:bCs/>
          <w:sz w:val="20"/>
          <w:szCs w:val="20"/>
        </w:rPr>
        <w:t>Notes.</w:t>
      </w:r>
      <w:r w:rsidRPr="007F6337">
        <w:rPr>
          <w:rFonts w:ascii="Arial" w:hAnsi="Arial" w:cs="Arial"/>
          <w:sz w:val="20"/>
          <w:szCs w:val="20"/>
        </w:rPr>
        <w:t xml:space="preserve"> This figure compares the performance of different Large Language Models (LLMs) for </w:t>
      </w:r>
      <w:r w:rsidRPr="578E1D57">
        <w:rPr>
          <w:rFonts w:ascii="Arial" w:hAnsi="Arial" w:cs="Arial"/>
          <w:sz w:val="20"/>
          <w:szCs w:val="20"/>
        </w:rPr>
        <w:t>pediatric heart disease (PHD)</w:t>
      </w:r>
      <w:r w:rsidRPr="007F6337">
        <w:rPr>
          <w:rFonts w:ascii="Arial" w:hAnsi="Arial" w:cs="Arial"/>
          <w:sz w:val="20"/>
          <w:szCs w:val="20"/>
        </w:rPr>
        <w:t xml:space="preserve"> detection using unstructured echocardiogram reports</w:t>
      </w:r>
      <w:r w:rsidRPr="001A211E">
        <w:rPr>
          <w:rFonts w:ascii="Arial" w:hAnsi="Arial" w:cs="Arial"/>
          <w:sz w:val="20"/>
          <w:szCs w:val="20"/>
        </w:rPr>
        <w:t>, highlighting results with and without the application of chain-of-thought (</w:t>
      </w:r>
      <w:proofErr w:type="spellStart"/>
      <w:r w:rsidRPr="001A211E">
        <w:rPr>
          <w:rFonts w:ascii="Arial" w:hAnsi="Arial" w:cs="Arial"/>
          <w:sz w:val="20"/>
          <w:szCs w:val="20"/>
        </w:rPr>
        <w:t>CoT</w:t>
      </w:r>
      <w:proofErr w:type="spellEnd"/>
      <w:r w:rsidRPr="001A211E">
        <w:rPr>
          <w:rFonts w:ascii="Arial" w:hAnsi="Arial" w:cs="Arial"/>
          <w:sz w:val="20"/>
          <w:szCs w:val="20"/>
        </w:rPr>
        <w:t>) reasoning</w:t>
      </w:r>
      <w:r w:rsidRPr="007F6337">
        <w:rPr>
          <w:rFonts w:ascii="Arial" w:hAnsi="Arial" w:cs="Arial"/>
          <w:sz w:val="20"/>
          <w:szCs w:val="20"/>
        </w:rPr>
        <w:t xml:space="preserve">. The results are divided into three panels: (a) accuracy, measuring the correctness of predictions for both patients with clinically 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 xml:space="preserve">heart disease and not significant cases; (b) </w:t>
      </w:r>
      <w:r w:rsidR="00A51E31">
        <w:rPr>
          <w:rFonts w:ascii="Arial" w:hAnsi="Arial" w:cs="Arial" w:hint="eastAsia"/>
          <w:sz w:val="20"/>
          <w:szCs w:val="20"/>
        </w:rPr>
        <w:t>sensitivity</w:t>
      </w:r>
      <w:r w:rsidR="00A51E31" w:rsidRPr="007F6337">
        <w:rPr>
          <w:rFonts w:ascii="Arial" w:hAnsi="Arial" w:cs="Arial"/>
          <w:sz w:val="20"/>
          <w:szCs w:val="20"/>
        </w:rPr>
        <w:t xml:space="preserve"> </w:t>
      </w:r>
      <w:r w:rsidRPr="007F6337">
        <w:rPr>
          <w:rFonts w:ascii="Arial" w:hAnsi="Arial" w:cs="Arial"/>
          <w:sz w:val="20"/>
          <w:szCs w:val="20"/>
        </w:rPr>
        <w:t xml:space="preserve">for patients with clinically 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 xml:space="preserve">heart disease; and (c) </w:t>
      </w:r>
      <w:r w:rsidR="00A51E31">
        <w:rPr>
          <w:rFonts w:ascii="Arial" w:hAnsi="Arial" w:cs="Arial" w:hint="eastAsia"/>
          <w:sz w:val="20"/>
          <w:szCs w:val="20"/>
        </w:rPr>
        <w:t>specificity</w:t>
      </w:r>
      <w:r w:rsidR="00A51E31" w:rsidRPr="007F6337">
        <w:rPr>
          <w:rFonts w:ascii="Arial" w:hAnsi="Arial" w:cs="Arial"/>
          <w:sz w:val="20"/>
          <w:szCs w:val="20"/>
        </w:rPr>
        <w:t xml:space="preserve"> </w:t>
      </w:r>
      <w:r w:rsidRPr="007F6337">
        <w:rPr>
          <w:rFonts w:ascii="Arial" w:hAnsi="Arial" w:cs="Arial"/>
          <w:sz w:val="20"/>
          <w:szCs w:val="20"/>
        </w:rPr>
        <w:t xml:space="preserve">for non-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>patients. Each of the three subplots shows bar charts for different LLMs, comparing their respective accuracies on each metric. The x-axis lists the various models, and the y-axis indicates percentage accuracy. Each bar’s height reflects how effectively the corresponding model performs in that category.</w:t>
      </w:r>
    </w:p>
    <w:p w14:paraId="0F45D3D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04DD801C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Abbreviations</w:t>
      </w:r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 xml:space="preserve">: </w:t>
      </w:r>
      <w:proofErr w:type="spellStart"/>
      <w:r>
        <w:rPr>
          <w:rStyle w:val="normaltextrun"/>
          <w:rFonts w:ascii="Arial" w:hAnsi="Arial" w:cs="Arial"/>
          <w:i/>
          <w:iCs/>
          <w:sz w:val="20"/>
          <w:szCs w:val="20"/>
        </w:rPr>
        <w:t>CoT</w:t>
      </w:r>
      <w:proofErr w:type="spellEnd"/>
      <w:r>
        <w:rPr>
          <w:rStyle w:val="normaltextrun"/>
          <w:rFonts w:ascii="Arial" w:hAnsi="Arial" w:cs="Arial"/>
          <w:i/>
          <w:iCs/>
          <w:sz w:val="20"/>
          <w:szCs w:val="20"/>
        </w:rPr>
        <w:t xml:space="preserve">=Chain of Thoughts; LLM=Large Language Model; </w:t>
      </w: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PHD = Pediatric Heart Disease</w:t>
      </w:r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>.</w:t>
      </w:r>
    </w:p>
    <w:p w14:paraId="408855D7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951DE44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64C8A347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002CCD10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51C3925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56D2D26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70DF8340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49BB1E6B" w14:textId="77777777" w:rsidR="00A70439" w:rsidRPr="00A93BB2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2A8AC591" w14:textId="77777777" w:rsidR="00A70439" w:rsidRPr="0075269D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i/>
          <w:iCs/>
        </w:rPr>
      </w:pPr>
    </w:p>
    <w:p w14:paraId="28CA0539" w14:textId="04FC0979" w:rsidR="00A70439" w:rsidRDefault="00384C63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>
        <w:rPr>
          <w:noProof/>
          <w:lang w:eastAsia="en-US"/>
        </w:rPr>
        <w:drawing>
          <wp:inline distT="0" distB="0" distL="0" distR="0" wp14:anchorId="38F7D435" wp14:editId="393B47E4">
            <wp:extent cx="5731510" cy="1888490"/>
            <wp:effectExtent l="0" t="0" r="2540" b="0"/>
            <wp:docPr id="4886068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8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7225D" w14:textId="68214F6F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2"/>
          <w:szCs w:val="20"/>
        </w:rPr>
      </w:pPr>
      <w:r w:rsidRPr="00205E1D">
        <w:rPr>
          <w:rStyle w:val="normaltextrun"/>
          <w:rFonts w:ascii="Arial" w:hAnsi="Arial" w:cs="Arial"/>
          <w:b/>
          <w:bCs/>
          <w:sz w:val="22"/>
          <w:szCs w:val="20"/>
        </w:rPr>
        <w:lastRenderedPageBreak/>
        <w:t xml:space="preserve">Figure </w:t>
      </w:r>
      <w:r w:rsidR="008E2C2A">
        <w:rPr>
          <w:rStyle w:val="normaltextrun"/>
          <w:rFonts w:ascii="Arial" w:hAnsi="Arial" w:cs="Arial"/>
          <w:b/>
          <w:bCs/>
          <w:sz w:val="22"/>
          <w:szCs w:val="20"/>
        </w:rPr>
        <w:t>S</w:t>
      </w:r>
      <w:r w:rsidR="00C340C3">
        <w:rPr>
          <w:rStyle w:val="normaltextrun"/>
          <w:rFonts w:ascii="Arial" w:hAnsi="Arial" w:cs="Arial" w:hint="eastAsia"/>
          <w:b/>
          <w:bCs/>
          <w:sz w:val="22"/>
          <w:szCs w:val="20"/>
        </w:rPr>
        <w:t>5</w:t>
      </w:r>
      <w:r w:rsidRPr="00205E1D">
        <w:rPr>
          <w:rStyle w:val="normaltextrun"/>
          <w:rFonts w:ascii="Arial" w:hAnsi="Arial" w:cs="Arial"/>
          <w:b/>
          <w:bCs/>
          <w:sz w:val="22"/>
          <w:szCs w:val="20"/>
        </w:rPr>
        <w:t xml:space="preserve">. </w:t>
      </w:r>
      <w:r w:rsidRPr="0064119E">
        <w:rPr>
          <w:rFonts w:ascii="Arial" w:hAnsi="Arial" w:cs="Arial"/>
          <w:b/>
          <w:bCs/>
          <w:sz w:val="22"/>
          <w:szCs w:val="20"/>
        </w:rPr>
        <w:t xml:space="preserve">Comparison of </w:t>
      </w:r>
      <w:r>
        <w:rPr>
          <w:rFonts w:ascii="Arial" w:hAnsi="Arial" w:cs="Arial"/>
          <w:b/>
          <w:bCs/>
          <w:sz w:val="22"/>
          <w:szCs w:val="20"/>
        </w:rPr>
        <w:t xml:space="preserve">Repetitive </w:t>
      </w:r>
      <w:proofErr w:type="spellStart"/>
      <w:r>
        <w:rPr>
          <w:rFonts w:ascii="Arial" w:hAnsi="Arial" w:cs="Arial"/>
          <w:b/>
          <w:bCs/>
          <w:sz w:val="22"/>
          <w:szCs w:val="20"/>
        </w:rPr>
        <w:t>CoT</w:t>
      </w:r>
      <w:proofErr w:type="spellEnd"/>
      <w:r>
        <w:rPr>
          <w:rFonts w:ascii="Arial" w:hAnsi="Arial" w:cs="Arial"/>
          <w:b/>
          <w:bCs/>
          <w:sz w:val="22"/>
          <w:szCs w:val="20"/>
        </w:rPr>
        <w:t xml:space="preserve"> LLM </w:t>
      </w:r>
      <w:r w:rsidRPr="0064119E">
        <w:rPr>
          <w:rFonts w:ascii="Arial" w:hAnsi="Arial" w:cs="Arial"/>
          <w:b/>
          <w:bCs/>
          <w:sz w:val="22"/>
          <w:szCs w:val="20"/>
        </w:rPr>
        <w:t xml:space="preserve">Model Performance in </w:t>
      </w:r>
      <w:r>
        <w:rPr>
          <w:rFonts w:ascii="Arial" w:hAnsi="Arial" w:cs="Arial"/>
          <w:b/>
          <w:bCs/>
          <w:sz w:val="22"/>
          <w:szCs w:val="20"/>
        </w:rPr>
        <w:t>P</w:t>
      </w:r>
      <w:r w:rsidRPr="0064119E">
        <w:rPr>
          <w:rFonts w:ascii="Arial" w:hAnsi="Arial" w:cs="Arial"/>
          <w:b/>
          <w:bCs/>
          <w:sz w:val="22"/>
          <w:szCs w:val="20"/>
        </w:rPr>
        <w:t>HD Detection: Accuracy</w:t>
      </w:r>
      <w:r w:rsidR="004C1DC7">
        <w:rPr>
          <w:rFonts w:ascii="Arial" w:hAnsi="Arial" w:cs="Arial" w:hint="eastAsia"/>
          <w:b/>
          <w:bCs/>
          <w:sz w:val="22"/>
          <w:szCs w:val="20"/>
        </w:rPr>
        <w:t>, Sensitivity, Specificity</w:t>
      </w:r>
      <w:r w:rsidR="008E2C2A">
        <w:rPr>
          <w:rFonts w:ascii="Arial" w:hAnsi="Arial" w:cs="Arial"/>
          <w:b/>
          <w:bCs/>
          <w:sz w:val="22"/>
          <w:szCs w:val="20"/>
        </w:rPr>
        <w:t>.</w:t>
      </w:r>
    </w:p>
    <w:p w14:paraId="032E2EA5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1DC00FCA" w14:textId="22BF1C75" w:rsidR="00A70439" w:rsidRPr="007F6337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0"/>
          <w:szCs w:val="20"/>
        </w:rPr>
      </w:pPr>
      <w:r w:rsidRPr="007F6337">
        <w:rPr>
          <w:rFonts w:ascii="Arial" w:hAnsi="Arial" w:cs="Arial"/>
          <w:b/>
          <w:bCs/>
          <w:sz w:val="20"/>
          <w:szCs w:val="20"/>
        </w:rPr>
        <w:t>Notes.</w:t>
      </w:r>
      <w:r w:rsidRPr="007F6337">
        <w:rPr>
          <w:rFonts w:ascii="Arial" w:hAnsi="Arial" w:cs="Arial"/>
          <w:sz w:val="20"/>
          <w:szCs w:val="20"/>
        </w:rPr>
        <w:t xml:space="preserve"> This figure compares the performance of different Large Language Models (LLMs) for </w:t>
      </w:r>
      <w:r w:rsidRPr="578E1D57">
        <w:rPr>
          <w:rFonts w:ascii="Arial" w:hAnsi="Arial" w:cs="Arial"/>
          <w:sz w:val="20"/>
          <w:szCs w:val="20"/>
        </w:rPr>
        <w:t>pediatric heart disease (PHD)</w:t>
      </w:r>
      <w:r w:rsidRPr="007F6337">
        <w:rPr>
          <w:rFonts w:ascii="Arial" w:hAnsi="Arial" w:cs="Arial"/>
          <w:sz w:val="20"/>
          <w:szCs w:val="20"/>
        </w:rPr>
        <w:t xml:space="preserve"> detection using unstructured echocardiogram reports</w:t>
      </w:r>
      <w:r>
        <w:rPr>
          <w:rFonts w:ascii="Arial" w:hAnsi="Arial" w:cs="Arial"/>
          <w:sz w:val="20"/>
          <w:szCs w:val="20"/>
        </w:rPr>
        <w:t xml:space="preserve"> with repetitive </w:t>
      </w:r>
      <w:proofErr w:type="spellStart"/>
      <w:r>
        <w:rPr>
          <w:rFonts w:ascii="Arial" w:hAnsi="Arial" w:cs="Arial"/>
          <w:sz w:val="20"/>
          <w:szCs w:val="20"/>
        </w:rPr>
        <w:t>CoT</w:t>
      </w:r>
      <w:proofErr w:type="spellEnd"/>
      <w:r w:rsidRPr="007F6337">
        <w:rPr>
          <w:rFonts w:ascii="Arial" w:hAnsi="Arial" w:cs="Arial"/>
          <w:sz w:val="20"/>
          <w:szCs w:val="20"/>
        </w:rPr>
        <w:t xml:space="preserve">. The results are divided into three panels: (a) accuracy, measuring the correctness of predictions for both patients with clinically 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 xml:space="preserve">heart disease and not significant cases; (b) </w:t>
      </w:r>
      <w:r w:rsidR="004C1DC7">
        <w:rPr>
          <w:rFonts w:ascii="Arial" w:hAnsi="Arial" w:cs="Arial" w:hint="eastAsia"/>
          <w:sz w:val="20"/>
          <w:szCs w:val="20"/>
        </w:rPr>
        <w:t>sensitivity</w:t>
      </w:r>
      <w:r w:rsidR="004C1DC7" w:rsidRPr="007F6337">
        <w:rPr>
          <w:rFonts w:ascii="Arial" w:hAnsi="Arial" w:cs="Arial"/>
          <w:sz w:val="20"/>
          <w:szCs w:val="20"/>
        </w:rPr>
        <w:t xml:space="preserve"> </w:t>
      </w:r>
      <w:r w:rsidRPr="007F6337">
        <w:rPr>
          <w:rFonts w:ascii="Arial" w:hAnsi="Arial" w:cs="Arial"/>
          <w:sz w:val="20"/>
          <w:szCs w:val="20"/>
        </w:rPr>
        <w:t xml:space="preserve">for patients with clinically 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 xml:space="preserve">heart disease; and (c) </w:t>
      </w:r>
      <w:r w:rsidR="004C1DC7">
        <w:rPr>
          <w:rFonts w:ascii="Arial" w:hAnsi="Arial" w:cs="Arial" w:hint="eastAsia"/>
          <w:sz w:val="20"/>
          <w:szCs w:val="20"/>
        </w:rPr>
        <w:t>specificity</w:t>
      </w:r>
      <w:r w:rsidR="004C1DC7" w:rsidRPr="007F6337">
        <w:rPr>
          <w:rFonts w:ascii="Arial" w:hAnsi="Arial" w:cs="Arial"/>
          <w:sz w:val="20"/>
          <w:szCs w:val="20"/>
        </w:rPr>
        <w:t xml:space="preserve"> </w:t>
      </w:r>
      <w:r w:rsidRPr="007F6337">
        <w:rPr>
          <w:rFonts w:ascii="Arial" w:hAnsi="Arial" w:cs="Arial"/>
          <w:sz w:val="20"/>
          <w:szCs w:val="20"/>
        </w:rPr>
        <w:t xml:space="preserve">for non-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>patients. Each of the three subplots shows bar charts for different LLMs, comparing their respective accuracies on each metric. The x-axis lists the various models, and the y-axis indicates percentage accuracy. Each bar’s height reflects how effectively the corresponding model performs in that category.</w:t>
      </w:r>
    </w:p>
    <w:p w14:paraId="6C2A736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339B1289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Abbreviations</w:t>
      </w:r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 xml:space="preserve">: </w:t>
      </w:r>
      <w:proofErr w:type="spellStart"/>
      <w:r>
        <w:rPr>
          <w:rStyle w:val="normaltextrun"/>
          <w:rFonts w:ascii="Arial" w:hAnsi="Arial" w:cs="Arial"/>
          <w:i/>
          <w:iCs/>
          <w:sz w:val="20"/>
          <w:szCs w:val="20"/>
        </w:rPr>
        <w:t>CoT</w:t>
      </w:r>
      <w:proofErr w:type="spellEnd"/>
      <w:r>
        <w:rPr>
          <w:rStyle w:val="normaltextrun"/>
          <w:rFonts w:ascii="Arial" w:hAnsi="Arial" w:cs="Arial"/>
          <w:i/>
          <w:iCs/>
          <w:sz w:val="20"/>
          <w:szCs w:val="20"/>
        </w:rPr>
        <w:t xml:space="preserve">=Chain of Thoughts; LLM=Large Language Model; </w:t>
      </w: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PHD = Pediatric Heart Disease;</w:t>
      </w:r>
      <w:r>
        <w:rPr>
          <w:rStyle w:val="normaltextrun"/>
          <w:rFonts w:ascii="Arial" w:hAnsi="Arial" w:cs="Arial"/>
          <w:i/>
          <w:iCs/>
          <w:sz w:val="20"/>
          <w:szCs w:val="20"/>
        </w:rPr>
        <w:t xml:space="preserve"> rep=Repetitive </w:t>
      </w:r>
      <w:proofErr w:type="spellStart"/>
      <w:r>
        <w:rPr>
          <w:rStyle w:val="normaltextrun"/>
          <w:rFonts w:ascii="Arial" w:hAnsi="Arial" w:cs="Arial"/>
          <w:i/>
          <w:iCs/>
          <w:sz w:val="20"/>
          <w:szCs w:val="20"/>
        </w:rPr>
        <w:t>CoT</w:t>
      </w:r>
      <w:proofErr w:type="spellEnd"/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>.</w:t>
      </w:r>
    </w:p>
    <w:p w14:paraId="5F22E803" w14:textId="77777777" w:rsidR="00A70439" w:rsidRPr="0078573F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592B978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7861DB9A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5D32ABEA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7BFA0B58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429218EB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79D2C336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2597F8A3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522A4F2B" w14:textId="77777777" w:rsidR="00A70439" w:rsidRPr="00126B96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3C2C092D" w14:textId="77777777" w:rsidR="00A70439" w:rsidRPr="0078573F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0068D40D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0"/>
        </w:rPr>
      </w:pPr>
      <w:r>
        <w:rPr>
          <w:noProof/>
          <w:lang w:eastAsia="en-US"/>
        </w:rPr>
        <w:lastRenderedPageBreak/>
        <w:drawing>
          <wp:inline distT="0" distB="0" distL="0" distR="0" wp14:anchorId="107C092D" wp14:editId="0178CFDB">
            <wp:extent cx="4693920" cy="4297680"/>
            <wp:effectExtent l="0" t="0" r="0" b="7620"/>
            <wp:docPr id="1970865311" name="Picture 3" descr="A diagram of a negative and negative matrix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865311" name="Picture 3" descr="A diagram of a negative and negative matrix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B9BE3" w14:textId="06E42399" w:rsidR="00A70439" w:rsidRPr="00907D68" w:rsidRDefault="00A70439" w:rsidP="00A70439">
      <w:pPr>
        <w:pStyle w:val="paragraph"/>
        <w:spacing w:before="0" w:beforeAutospacing="0" w:after="0" w:afterAutospacing="0"/>
        <w:textAlignment w:val="baseline"/>
      </w:pPr>
      <w:r w:rsidRPr="00205E1D">
        <w:rPr>
          <w:rStyle w:val="normaltextrun"/>
          <w:rFonts w:ascii="Arial" w:hAnsi="Arial" w:cs="Arial"/>
          <w:b/>
          <w:bCs/>
          <w:sz w:val="22"/>
          <w:szCs w:val="20"/>
        </w:rPr>
        <w:t xml:space="preserve">Figure </w:t>
      </w:r>
      <w:r w:rsidR="008E2C2A">
        <w:rPr>
          <w:rStyle w:val="normaltextrun"/>
          <w:rFonts w:ascii="Arial" w:hAnsi="Arial" w:cs="Arial"/>
          <w:b/>
          <w:bCs/>
          <w:sz w:val="22"/>
          <w:szCs w:val="20"/>
        </w:rPr>
        <w:t>S</w:t>
      </w:r>
      <w:r w:rsidR="00C340C3">
        <w:rPr>
          <w:rStyle w:val="normaltextrun"/>
          <w:rFonts w:ascii="Arial" w:hAnsi="Arial" w:cs="Arial" w:hint="eastAsia"/>
          <w:b/>
          <w:bCs/>
          <w:sz w:val="22"/>
          <w:szCs w:val="20"/>
        </w:rPr>
        <w:t>6</w:t>
      </w:r>
      <w:r>
        <w:rPr>
          <w:rStyle w:val="normaltextrun"/>
          <w:rFonts w:ascii="Arial" w:hAnsi="Arial" w:cs="Arial"/>
          <w:b/>
          <w:bCs/>
          <w:sz w:val="22"/>
          <w:szCs w:val="20"/>
        </w:rPr>
        <w:t>.</w:t>
      </w:r>
      <w:r w:rsidRPr="00205E1D">
        <w:rPr>
          <w:rStyle w:val="normaltextrun"/>
          <w:rFonts w:ascii="Arial" w:hAnsi="Arial" w:cs="Arial"/>
          <w:b/>
          <w:bCs/>
          <w:sz w:val="22"/>
          <w:szCs w:val="20"/>
        </w:rPr>
        <w:t xml:space="preserve"> </w:t>
      </w:r>
      <w:r>
        <w:rPr>
          <w:rFonts w:ascii="Arial" w:hAnsi="Arial" w:cs="Arial"/>
          <w:b/>
          <w:bCs/>
          <w:sz w:val="22"/>
          <w:szCs w:val="20"/>
        </w:rPr>
        <w:t>Confusion matrix for t</w:t>
      </w:r>
      <w:r w:rsidRPr="00EF3AD0">
        <w:rPr>
          <w:rFonts w:ascii="Arial" w:hAnsi="Arial" w:cs="Arial"/>
          <w:b/>
          <w:bCs/>
          <w:sz w:val="22"/>
          <w:szCs w:val="20"/>
        </w:rPr>
        <w:t>he Qwen-2.5-7B-Instruct-</w:t>
      </w:r>
      <w:r>
        <w:rPr>
          <w:rFonts w:ascii="Arial" w:hAnsi="Arial" w:cs="Arial"/>
          <w:b/>
          <w:bCs/>
          <w:sz w:val="22"/>
          <w:szCs w:val="20"/>
        </w:rPr>
        <w:t>10174.95-Token-otk-</w:t>
      </w:r>
      <w:r w:rsidRPr="00EF3AD0">
        <w:rPr>
          <w:rFonts w:ascii="Arial" w:hAnsi="Arial" w:cs="Arial"/>
          <w:b/>
          <w:bCs/>
          <w:sz w:val="22"/>
          <w:szCs w:val="20"/>
        </w:rPr>
        <w:t>CoT-10%-Training model</w:t>
      </w:r>
      <w:r w:rsidR="008E2C2A">
        <w:rPr>
          <w:rFonts w:ascii="Arial" w:hAnsi="Arial" w:cs="Arial"/>
          <w:b/>
          <w:bCs/>
          <w:sz w:val="22"/>
          <w:szCs w:val="20"/>
        </w:rPr>
        <w:t>.</w:t>
      </w:r>
    </w:p>
    <w:p w14:paraId="7CB830E6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bCs/>
          <w:sz w:val="20"/>
          <w:szCs w:val="20"/>
        </w:rPr>
      </w:pPr>
    </w:p>
    <w:p w14:paraId="4138E330" w14:textId="77777777" w:rsidR="00A70439" w:rsidRPr="00DE303F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7F6337">
        <w:rPr>
          <w:rFonts w:ascii="Arial" w:hAnsi="Arial" w:cs="Arial"/>
          <w:b/>
          <w:bCs/>
          <w:sz w:val="20"/>
          <w:szCs w:val="20"/>
        </w:rPr>
        <w:t>Notes.</w:t>
      </w:r>
      <w:r w:rsidRPr="007F6337">
        <w:rPr>
          <w:rFonts w:ascii="Arial" w:hAnsi="Arial" w:cs="Arial"/>
          <w:sz w:val="20"/>
          <w:szCs w:val="20"/>
        </w:rPr>
        <w:t xml:space="preserve"> </w:t>
      </w:r>
      <w:r w:rsidRPr="00DE303F">
        <w:rPr>
          <w:rFonts w:ascii="Arial" w:hAnsi="Arial" w:cs="Arial"/>
          <w:sz w:val="20"/>
          <w:szCs w:val="20"/>
        </w:rPr>
        <w:t>Confusion matrix for the Qwen-2.5-7B-Instruct-10174.95-Token</w:t>
      </w:r>
      <w:r>
        <w:rPr>
          <w:rFonts w:ascii="Arial" w:hAnsi="Arial" w:cs="Arial"/>
          <w:sz w:val="20"/>
          <w:szCs w:val="20"/>
        </w:rPr>
        <w:t>-otk-</w:t>
      </w:r>
      <w:r w:rsidRPr="00DE303F">
        <w:rPr>
          <w:rFonts w:ascii="Arial" w:hAnsi="Arial" w:cs="Arial"/>
          <w:sz w:val="20"/>
          <w:szCs w:val="20"/>
        </w:rPr>
        <w:t xml:space="preserve">CoT-10%-Training model in detecting clinically significant </w:t>
      </w:r>
      <w:r>
        <w:rPr>
          <w:rFonts w:ascii="Arial" w:hAnsi="Arial" w:cs="Arial"/>
          <w:sz w:val="20"/>
          <w:szCs w:val="20"/>
        </w:rPr>
        <w:t>P</w:t>
      </w:r>
      <w:r w:rsidRPr="00DE303F">
        <w:rPr>
          <w:rFonts w:ascii="Arial" w:hAnsi="Arial" w:cs="Arial"/>
          <w:sz w:val="20"/>
          <w:szCs w:val="20"/>
        </w:rPr>
        <w:t xml:space="preserve">HD. </w:t>
      </w:r>
      <w:r w:rsidRPr="003F682F">
        <w:rPr>
          <w:rFonts w:ascii="Arial" w:hAnsi="Arial" w:cs="Arial"/>
          <w:sz w:val="20"/>
          <w:szCs w:val="20"/>
        </w:rPr>
        <w:t>This model was fine-tuned using the Qwen 2.5 7B with an average overthinking chain-of-thought (</w:t>
      </w:r>
      <w:proofErr w:type="spellStart"/>
      <w:r w:rsidRPr="003F682F">
        <w:rPr>
          <w:rFonts w:ascii="Arial" w:hAnsi="Arial" w:cs="Arial"/>
          <w:sz w:val="20"/>
          <w:szCs w:val="20"/>
        </w:rPr>
        <w:t>otk-CoT</w:t>
      </w:r>
      <w:proofErr w:type="spellEnd"/>
      <w:r w:rsidRPr="003F682F">
        <w:rPr>
          <w:rFonts w:ascii="Arial" w:hAnsi="Arial" w:cs="Arial"/>
          <w:sz w:val="20"/>
          <w:szCs w:val="20"/>
        </w:rPr>
        <w:t>) token length of 10,174.95, applied to 10% of the training samples (71 samples)</w:t>
      </w:r>
      <w:r>
        <w:rPr>
          <w:rFonts w:ascii="Arial" w:hAnsi="Arial" w:cs="Arial"/>
          <w:sz w:val="20"/>
          <w:szCs w:val="20"/>
        </w:rPr>
        <w:t xml:space="preserve">. </w:t>
      </w:r>
      <w:r w:rsidRPr="00DE303F">
        <w:rPr>
          <w:rFonts w:ascii="Arial" w:hAnsi="Arial" w:cs="Arial"/>
          <w:sz w:val="20"/>
          <w:szCs w:val="20"/>
        </w:rPr>
        <w:t>The matrix compares the model’s predicted label (positive vs. negative) with the true label for each echocardiogram encounter, highlighting true positives (lower-right), false positives (upper-right), false negatives (lower-left), and true negatives (upper-left).</w:t>
      </w:r>
    </w:p>
    <w:p w14:paraId="3E707730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7B99429A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Abbreviations</w:t>
      </w:r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 xml:space="preserve">: </w:t>
      </w: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PHD = Pediatric Heart Disease</w:t>
      </w:r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>.</w:t>
      </w:r>
    </w:p>
    <w:p w14:paraId="419D09CD" w14:textId="77777777" w:rsidR="00A70439" w:rsidRDefault="00A70439" w:rsidP="00A70439">
      <w:pPr>
        <w:pStyle w:val="NormalWeb"/>
        <w:spacing w:before="0" w:after="160" w:line="480" w:lineRule="auto"/>
        <w:rPr>
          <w:rFonts w:ascii="Arial" w:hAnsi="Arial" w:cs="Arial"/>
          <w:color w:val="000000" w:themeColor="text1"/>
          <w:sz w:val="22"/>
        </w:rPr>
      </w:pPr>
    </w:p>
    <w:p w14:paraId="408DE10D" w14:textId="77777777" w:rsidR="00A70439" w:rsidRDefault="00A70439" w:rsidP="00A70439">
      <w:pPr>
        <w:pStyle w:val="NormalWeb"/>
        <w:spacing w:before="0" w:after="160" w:line="480" w:lineRule="auto"/>
        <w:rPr>
          <w:rFonts w:ascii="Arial" w:hAnsi="Arial" w:cs="Arial"/>
          <w:color w:val="000000" w:themeColor="text1"/>
          <w:sz w:val="22"/>
        </w:rPr>
      </w:pPr>
    </w:p>
    <w:p w14:paraId="1DFF98ED" w14:textId="77777777" w:rsidR="00A70439" w:rsidRDefault="00A70439" w:rsidP="00A70439">
      <w:pPr>
        <w:pStyle w:val="NormalWeb"/>
        <w:spacing w:before="0" w:after="160" w:line="480" w:lineRule="auto"/>
        <w:rPr>
          <w:rFonts w:ascii="Arial" w:hAnsi="Arial" w:cs="Arial"/>
          <w:color w:val="000000" w:themeColor="text1"/>
          <w:sz w:val="22"/>
        </w:rPr>
      </w:pPr>
    </w:p>
    <w:p w14:paraId="719A7078" w14:textId="77777777" w:rsidR="00A70439" w:rsidRDefault="00A70439" w:rsidP="00A70439">
      <w:pPr>
        <w:pStyle w:val="NormalWeb"/>
        <w:spacing w:before="0" w:after="160" w:line="480" w:lineRule="auto"/>
        <w:rPr>
          <w:rFonts w:ascii="Arial" w:hAnsi="Arial" w:cs="Arial"/>
          <w:color w:val="000000" w:themeColor="text1"/>
          <w:sz w:val="22"/>
        </w:rPr>
      </w:pPr>
    </w:p>
    <w:p w14:paraId="4CD9AA86" w14:textId="77777777" w:rsidR="00A70439" w:rsidRDefault="00A70439" w:rsidP="00A70439">
      <w:pPr>
        <w:pStyle w:val="NormalWeb"/>
        <w:spacing w:before="0" w:after="160"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noProof/>
          <w:color w:val="000000" w:themeColor="text1"/>
          <w:sz w:val="22"/>
        </w:rPr>
        <w:lastRenderedPageBreak/>
        <w:drawing>
          <wp:inline distT="0" distB="0" distL="0" distR="0" wp14:anchorId="12CAA322" wp14:editId="02E10707">
            <wp:extent cx="5274310" cy="3941445"/>
            <wp:effectExtent l="0" t="0" r="2540" b="1905"/>
            <wp:docPr id="99303228" name="Picture 2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03228" name="Picture 2" descr="A collage of graphs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FA521" w14:textId="4819D646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  <w:r w:rsidRPr="00205E1D">
        <w:rPr>
          <w:rStyle w:val="normaltextrun"/>
          <w:rFonts w:ascii="Arial" w:hAnsi="Arial" w:cs="Arial"/>
          <w:b/>
          <w:bCs/>
          <w:sz w:val="22"/>
          <w:szCs w:val="20"/>
        </w:rPr>
        <w:t xml:space="preserve">Figure </w:t>
      </w:r>
      <w:r w:rsidR="008E2C2A">
        <w:rPr>
          <w:rStyle w:val="normaltextrun"/>
          <w:rFonts w:ascii="Arial" w:hAnsi="Arial" w:cs="Arial"/>
          <w:b/>
          <w:bCs/>
          <w:sz w:val="22"/>
          <w:szCs w:val="20"/>
        </w:rPr>
        <w:t>S</w:t>
      </w:r>
      <w:r w:rsidR="00C340C3">
        <w:rPr>
          <w:rStyle w:val="normaltextrun"/>
          <w:rFonts w:ascii="Arial" w:hAnsi="Arial" w:cs="Arial" w:hint="eastAsia"/>
          <w:b/>
          <w:bCs/>
          <w:sz w:val="22"/>
          <w:szCs w:val="20"/>
        </w:rPr>
        <w:t>7</w:t>
      </w:r>
      <w:r>
        <w:rPr>
          <w:rStyle w:val="normaltextrun"/>
          <w:rFonts w:ascii="Arial" w:hAnsi="Arial" w:cs="Arial"/>
          <w:b/>
          <w:bCs/>
          <w:sz w:val="22"/>
          <w:szCs w:val="20"/>
        </w:rPr>
        <w:t>.</w:t>
      </w:r>
      <w:r w:rsidRPr="00205E1D">
        <w:rPr>
          <w:rStyle w:val="normaltextrun"/>
          <w:rFonts w:ascii="Arial" w:hAnsi="Arial" w:cs="Arial"/>
          <w:b/>
          <w:bCs/>
          <w:sz w:val="22"/>
          <w:szCs w:val="20"/>
        </w:rPr>
        <w:t xml:space="preserve"> </w:t>
      </w:r>
      <w:proofErr w:type="spellStart"/>
      <w:r>
        <w:rPr>
          <w:rStyle w:val="normaltextrun"/>
          <w:rFonts w:ascii="Arial" w:hAnsi="Arial" w:cs="Arial"/>
          <w:b/>
          <w:bCs/>
          <w:sz w:val="22"/>
          <w:szCs w:val="20"/>
        </w:rPr>
        <w:t>LLaMA</w:t>
      </w:r>
      <w:proofErr w:type="spellEnd"/>
      <w:r>
        <w:rPr>
          <w:rStyle w:val="normaltextrun"/>
          <w:rFonts w:ascii="Arial" w:hAnsi="Arial" w:cs="Arial"/>
          <w:b/>
          <w:bCs/>
          <w:sz w:val="22"/>
          <w:szCs w:val="20"/>
        </w:rPr>
        <w:t xml:space="preserve"> 3.2 3B Model Performance with Different Temperature, # of Shots Learning</w:t>
      </w:r>
      <w:r w:rsidR="008E2C2A">
        <w:rPr>
          <w:rStyle w:val="normaltextrun"/>
          <w:rFonts w:ascii="Arial" w:hAnsi="Arial" w:cs="Arial"/>
          <w:b/>
          <w:bCs/>
          <w:sz w:val="22"/>
          <w:szCs w:val="20"/>
        </w:rPr>
        <w:t>.</w:t>
      </w:r>
    </w:p>
    <w:p w14:paraId="371EC3A6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24476EC" w14:textId="77777777" w:rsidR="00A70439" w:rsidRPr="006A2EEA" w:rsidRDefault="00A70439" w:rsidP="00A70439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7F6337">
        <w:rPr>
          <w:rFonts w:ascii="Arial" w:hAnsi="Arial" w:cs="Arial"/>
          <w:b/>
          <w:bCs/>
          <w:sz w:val="20"/>
          <w:szCs w:val="20"/>
        </w:rPr>
        <w:t>Notes.</w:t>
      </w:r>
      <w:r w:rsidRPr="007F633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A2EEA">
        <w:rPr>
          <w:rFonts w:ascii="Arial" w:hAnsi="Arial" w:cs="Arial"/>
          <w:sz w:val="20"/>
          <w:szCs w:val="20"/>
        </w:rPr>
        <w:t>LLaMA</w:t>
      </w:r>
      <w:proofErr w:type="spellEnd"/>
      <w:r w:rsidRPr="006A2EEA">
        <w:rPr>
          <w:rFonts w:ascii="Arial" w:hAnsi="Arial" w:cs="Arial"/>
          <w:sz w:val="20"/>
          <w:szCs w:val="20"/>
        </w:rPr>
        <w:t xml:space="preserve"> 3.2 3B model performance under varying temperature and shot-based learning conditions</w:t>
      </w:r>
      <w:r>
        <w:rPr>
          <w:rFonts w:ascii="Arial" w:hAnsi="Arial" w:cs="Arial"/>
          <w:sz w:val="20"/>
          <w:szCs w:val="20"/>
        </w:rPr>
        <w:t xml:space="preserve"> with 95% confidence intervals</w:t>
      </w:r>
      <w:r w:rsidRPr="006A2EEA">
        <w:rPr>
          <w:rFonts w:ascii="Arial" w:hAnsi="Arial" w:cs="Arial"/>
          <w:sz w:val="20"/>
          <w:szCs w:val="20"/>
        </w:rPr>
        <w:t>.</w:t>
      </w:r>
      <w:r w:rsidRPr="00E736C0">
        <w:rPr>
          <w:rFonts w:ascii="Arial" w:hAnsi="Arial" w:cs="Arial"/>
          <w:sz w:val="20"/>
          <w:szCs w:val="20"/>
        </w:rPr>
        <w:t xml:space="preserve"> </w:t>
      </w:r>
      <w:r w:rsidRPr="006A2EE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a</w:t>
      </w:r>
      <w:r w:rsidRPr="006A2EEA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a</w:t>
      </w:r>
      <w:r w:rsidRPr="009442C4">
        <w:rPr>
          <w:rFonts w:ascii="Arial" w:hAnsi="Arial" w:cs="Arial"/>
          <w:sz w:val="20"/>
          <w:szCs w:val="20"/>
        </w:rPr>
        <w:t>ccuracy vs. temperature, where temperature settings are mapped as follows: 0 = 0.1, 1 = 0.3, 2 = 0.5, 3 = 0.7.</w:t>
      </w:r>
      <w:r>
        <w:rPr>
          <w:rFonts w:ascii="Arial" w:hAnsi="Arial" w:cs="Arial"/>
          <w:sz w:val="20"/>
          <w:szCs w:val="20"/>
        </w:rPr>
        <w:t>;</w:t>
      </w:r>
      <w:r w:rsidRPr="00E736C0">
        <w:rPr>
          <w:rFonts w:ascii="Arial" w:hAnsi="Arial" w:cs="Arial"/>
          <w:sz w:val="20"/>
          <w:szCs w:val="20"/>
        </w:rPr>
        <w:t xml:space="preserve"> </w:t>
      </w:r>
      <w:r w:rsidRPr="006A2EE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b</w:t>
      </w:r>
      <w:r w:rsidRPr="006A2EEA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a</w:t>
      </w:r>
      <w:r w:rsidRPr="006A2EEA">
        <w:rPr>
          <w:rFonts w:ascii="Arial" w:hAnsi="Arial" w:cs="Arial"/>
          <w:sz w:val="20"/>
          <w:szCs w:val="20"/>
        </w:rPr>
        <w:t xml:space="preserve">ccuracy vs. number of shots (0–8) for </w:t>
      </w:r>
      <w:r w:rsidRPr="007F6337">
        <w:rPr>
          <w:rFonts w:ascii="Arial" w:hAnsi="Arial" w:cs="Arial"/>
          <w:sz w:val="20"/>
          <w:szCs w:val="20"/>
        </w:rPr>
        <w:t xml:space="preserve">both patients with clinically 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>heart disease and not significant cases</w:t>
      </w:r>
      <w:r>
        <w:rPr>
          <w:rFonts w:ascii="Arial" w:hAnsi="Arial" w:cs="Arial"/>
          <w:sz w:val="20"/>
          <w:szCs w:val="20"/>
        </w:rPr>
        <w:t>;</w:t>
      </w:r>
      <w:r w:rsidRPr="00E736C0">
        <w:rPr>
          <w:rFonts w:ascii="Arial" w:hAnsi="Arial" w:cs="Arial"/>
          <w:sz w:val="20"/>
          <w:szCs w:val="20"/>
        </w:rPr>
        <w:t xml:space="preserve"> </w:t>
      </w:r>
      <w:r w:rsidRPr="006A2EE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c</w:t>
      </w:r>
      <w:r w:rsidRPr="006A2EEA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a</w:t>
      </w:r>
      <w:r w:rsidRPr="006A2EEA">
        <w:rPr>
          <w:rFonts w:ascii="Arial" w:hAnsi="Arial" w:cs="Arial"/>
          <w:sz w:val="20"/>
          <w:szCs w:val="20"/>
        </w:rPr>
        <w:t>ccuracy vs. number of shots (0–8)</w:t>
      </w:r>
      <w:r w:rsidRPr="00E736C0">
        <w:rPr>
          <w:rFonts w:ascii="Arial" w:hAnsi="Arial" w:cs="Arial"/>
          <w:sz w:val="20"/>
          <w:szCs w:val="20"/>
        </w:rPr>
        <w:t xml:space="preserve"> </w:t>
      </w:r>
      <w:r w:rsidRPr="006A2EEA">
        <w:rPr>
          <w:rFonts w:ascii="Arial" w:hAnsi="Arial" w:cs="Arial"/>
          <w:sz w:val="20"/>
          <w:szCs w:val="20"/>
        </w:rPr>
        <w:t xml:space="preserve">specifically for </w:t>
      </w:r>
      <w:r w:rsidRPr="007F6337">
        <w:rPr>
          <w:rFonts w:ascii="Arial" w:hAnsi="Arial" w:cs="Arial"/>
          <w:sz w:val="20"/>
          <w:szCs w:val="20"/>
        </w:rPr>
        <w:t xml:space="preserve">clinically 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>heart disease</w:t>
      </w:r>
      <w:r>
        <w:rPr>
          <w:rFonts w:ascii="Arial" w:hAnsi="Arial" w:cs="Arial"/>
          <w:sz w:val="20"/>
          <w:szCs w:val="20"/>
        </w:rPr>
        <w:t>;</w:t>
      </w:r>
      <w:r w:rsidRPr="00E736C0">
        <w:rPr>
          <w:rFonts w:ascii="Arial" w:hAnsi="Arial" w:cs="Arial"/>
          <w:sz w:val="20"/>
          <w:szCs w:val="20"/>
        </w:rPr>
        <w:t xml:space="preserve"> </w:t>
      </w:r>
      <w:r w:rsidRPr="006A2EEA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d</w:t>
      </w:r>
      <w:r w:rsidRPr="006A2EEA"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sz w:val="20"/>
          <w:szCs w:val="20"/>
        </w:rPr>
        <w:t>a</w:t>
      </w:r>
      <w:r w:rsidRPr="006A2EEA">
        <w:rPr>
          <w:rFonts w:ascii="Arial" w:hAnsi="Arial" w:cs="Arial"/>
          <w:sz w:val="20"/>
          <w:szCs w:val="20"/>
        </w:rPr>
        <w:t>ccuracy vs. number of shots (0–8)</w:t>
      </w:r>
      <w:r w:rsidRPr="00E736C0">
        <w:rPr>
          <w:rFonts w:ascii="Arial" w:hAnsi="Arial" w:cs="Arial"/>
          <w:sz w:val="20"/>
          <w:szCs w:val="20"/>
        </w:rPr>
        <w:t xml:space="preserve"> </w:t>
      </w:r>
      <w:r w:rsidRPr="006A2EEA">
        <w:rPr>
          <w:rFonts w:ascii="Arial" w:hAnsi="Arial" w:cs="Arial"/>
          <w:sz w:val="20"/>
          <w:szCs w:val="20"/>
        </w:rPr>
        <w:t xml:space="preserve">specifically for </w:t>
      </w:r>
      <w:r w:rsidRPr="007F6337">
        <w:rPr>
          <w:rFonts w:ascii="Arial" w:hAnsi="Arial" w:cs="Arial"/>
          <w:sz w:val="20"/>
          <w:szCs w:val="20"/>
        </w:rPr>
        <w:t xml:space="preserve">non-significant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F6337">
        <w:rPr>
          <w:rFonts w:ascii="Arial" w:hAnsi="Arial" w:cs="Arial"/>
          <w:sz w:val="20"/>
          <w:szCs w:val="20"/>
        </w:rPr>
        <w:t>patients</w:t>
      </w:r>
      <w:r>
        <w:rPr>
          <w:rFonts w:ascii="Arial" w:hAnsi="Arial" w:cs="Arial"/>
          <w:sz w:val="20"/>
          <w:szCs w:val="20"/>
        </w:rPr>
        <w:t xml:space="preserve">. </w:t>
      </w:r>
      <w:r w:rsidRPr="006A2EEA">
        <w:rPr>
          <w:rFonts w:ascii="Arial" w:hAnsi="Arial" w:cs="Arial"/>
          <w:sz w:val="20"/>
          <w:szCs w:val="20"/>
        </w:rPr>
        <w:t>Each subplot highlights mean accuracy (blue line) and the 95% confidence interval (shaded region).</w:t>
      </w:r>
    </w:p>
    <w:p w14:paraId="0792F762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</w:p>
    <w:p w14:paraId="2C290E32" w14:textId="77777777" w:rsidR="00A70439" w:rsidRPr="00702530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E12525B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5FEE3DC1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51C40701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684D8ECC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026C155C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077C1775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E9C9D5A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194D58DC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4756ABF0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630F02FB" w14:textId="77777777" w:rsidR="00A70439" w:rsidRDefault="00A70439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51F24D7F" w14:textId="7966F2CA" w:rsidR="00A70439" w:rsidRDefault="00E352AF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  <w:r w:rsidRPr="00E352AF">
        <w:rPr>
          <w:rFonts w:ascii="Arial" w:hAnsi="Arial" w:cs="Arial"/>
          <w:b/>
          <w:bCs/>
          <w:noProof/>
          <w:sz w:val="22"/>
          <w:szCs w:val="20"/>
          <w:lang w:eastAsia="en-US"/>
        </w:rPr>
        <w:lastRenderedPageBreak/>
        <w:drawing>
          <wp:inline distT="0" distB="0" distL="0" distR="0" wp14:anchorId="7D7D3640" wp14:editId="38ADED38">
            <wp:extent cx="5731510" cy="3216275"/>
            <wp:effectExtent l="0" t="0" r="2540" b="3175"/>
            <wp:docPr id="2052" name="Picture 4" descr="A graph of bar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05C507-ED60-95A3-9126-3F0FE6D9F0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 descr="A graph of bar graph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05C507-ED60-95A3-9126-3F0FE6D9F0A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EBFF2" w14:textId="5CF23923" w:rsidR="00D91102" w:rsidRDefault="00D91102" w:rsidP="00D9110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  <w:r w:rsidRPr="003310D0">
        <w:rPr>
          <w:rStyle w:val="normaltextrun"/>
          <w:rFonts w:ascii="Arial" w:hAnsi="Arial" w:cs="Arial"/>
          <w:b/>
          <w:bCs/>
          <w:sz w:val="22"/>
          <w:szCs w:val="20"/>
        </w:rPr>
        <w:t xml:space="preserve">Figure </w:t>
      </w:r>
      <w:r w:rsidR="008E2C2A">
        <w:rPr>
          <w:rStyle w:val="normaltextrun"/>
          <w:rFonts w:ascii="Arial" w:hAnsi="Arial" w:cs="Arial"/>
          <w:b/>
          <w:bCs/>
          <w:sz w:val="22"/>
          <w:szCs w:val="20"/>
        </w:rPr>
        <w:t>S</w:t>
      </w:r>
      <w:r w:rsidR="00C340C3">
        <w:rPr>
          <w:rStyle w:val="normaltextrun"/>
          <w:rFonts w:ascii="Arial" w:hAnsi="Arial" w:cs="Arial" w:hint="eastAsia"/>
          <w:b/>
          <w:bCs/>
          <w:sz w:val="22"/>
          <w:szCs w:val="20"/>
        </w:rPr>
        <w:t>8</w:t>
      </w:r>
      <w:r w:rsidRPr="003310D0">
        <w:rPr>
          <w:rStyle w:val="normaltextrun"/>
          <w:rFonts w:ascii="Arial" w:hAnsi="Arial" w:cs="Arial"/>
          <w:b/>
          <w:bCs/>
          <w:sz w:val="22"/>
          <w:szCs w:val="20"/>
        </w:rPr>
        <w:t xml:space="preserve">. Distribution of F1 Scores Across Model Architectures and </w:t>
      </w:r>
      <w:r w:rsidRPr="00987900">
        <w:rPr>
          <w:rFonts w:ascii="Arial" w:hAnsi="Arial" w:cs="Arial"/>
          <w:b/>
          <w:bCs/>
          <w:sz w:val="22"/>
          <w:szCs w:val="20"/>
        </w:rPr>
        <w:t>Institutional Cohorts</w:t>
      </w:r>
      <w:r w:rsidR="008E2C2A">
        <w:rPr>
          <w:rFonts w:ascii="Arial" w:hAnsi="Arial" w:cs="Arial"/>
          <w:b/>
          <w:bCs/>
          <w:sz w:val="22"/>
          <w:szCs w:val="20"/>
        </w:rPr>
        <w:t>.</w:t>
      </w:r>
    </w:p>
    <w:p w14:paraId="3D568DCB" w14:textId="77777777" w:rsidR="00D91102" w:rsidRPr="003310D0" w:rsidRDefault="00D91102" w:rsidP="00D9110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C8A675C" w14:textId="77777777" w:rsidR="00D91102" w:rsidRPr="003310D0" w:rsidRDefault="00D91102" w:rsidP="00D91102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0"/>
          <w:szCs w:val="20"/>
        </w:rPr>
      </w:pPr>
      <w:r w:rsidRPr="003310D0">
        <w:rPr>
          <w:rFonts w:ascii="Arial" w:hAnsi="Arial" w:cs="Arial"/>
          <w:b/>
          <w:bCs/>
          <w:sz w:val="20"/>
          <w:szCs w:val="20"/>
        </w:rPr>
        <w:t>Notes.</w:t>
      </w:r>
      <w:r w:rsidRPr="003310D0">
        <w:rPr>
          <w:rFonts w:ascii="Arial" w:hAnsi="Arial" w:cs="Arial"/>
          <w:sz w:val="20"/>
          <w:szCs w:val="20"/>
        </w:rPr>
        <w:t xml:space="preserve"> This figure displays the distribution of F1 scores (mean and 95% confidence intervals) for LLaMA-3.2-3B, Qwen-2.5-3B, and Qwen-2.5-7B </w:t>
      </w:r>
      <w:r>
        <w:rPr>
          <w:rFonts w:ascii="Arial" w:hAnsi="Arial" w:cs="Arial"/>
          <w:sz w:val="20"/>
          <w:szCs w:val="20"/>
        </w:rPr>
        <w:t>variants</w:t>
      </w:r>
      <w:r w:rsidRPr="003310D0">
        <w:rPr>
          <w:rFonts w:ascii="Arial" w:hAnsi="Arial" w:cs="Arial"/>
          <w:sz w:val="20"/>
          <w:szCs w:val="20"/>
        </w:rPr>
        <w:t xml:space="preserve"> evaluated on the internal CHOA dataset and the external Duke validation cohort. </w:t>
      </w:r>
      <w:r w:rsidRPr="00987900">
        <w:rPr>
          <w:rFonts w:ascii="Arial" w:hAnsi="Arial" w:cs="Arial"/>
          <w:sz w:val="20"/>
          <w:szCs w:val="20"/>
        </w:rPr>
        <w:t>Each plot captures the performance variability across ten independent inference runs for every model configuration.</w:t>
      </w:r>
      <w:r w:rsidRPr="003310D0">
        <w:rPr>
          <w:rFonts w:ascii="Arial" w:hAnsi="Arial" w:cs="Arial"/>
          <w:sz w:val="20"/>
          <w:szCs w:val="20"/>
        </w:rPr>
        <w:t xml:space="preserve"> The figure highlights differences in model performance between training and external validation sites, </w:t>
      </w:r>
      <w:r w:rsidRPr="00987900">
        <w:rPr>
          <w:rFonts w:ascii="Arial" w:hAnsi="Arial" w:cs="Arial"/>
          <w:sz w:val="20"/>
          <w:szCs w:val="20"/>
        </w:rPr>
        <w:t>demonstrating how site-specific fine-tuning influences the model’s ability to balance precision and recall across differing clinical reporting styles</w:t>
      </w:r>
      <w:r w:rsidRPr="003310D0">
        <w:rPr>
          <w:rFonts w:ascii="Arial" w:hAnsi="Arial" w:cs="Arial"/>
          <w:sz w:val="20"/>
          <w:szCs w:val="20"/>
        </w:rPr>
        <w:t>.</w:t>
      </w:r>
    </w:p>
    <w:p w14:paraId="24ABFA42" w14:textId="77777777" w:rsidR="00D91102" w:rsidRDefault="00D91102" w:rsidP="00D91102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A771381" w14:textId="41B83338" w:rsidR="003310D0" w:rsidRPr="000338BB" w:rsidRDefault="00D91102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i/>
          <w:iCs/>
          <w:sz w:val="20"/>
          <w:szCs w:val="20"/>
        </w:rPr>
      </w:pP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Abbreviations</w:t>
      </w:r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 xml:space="preserve">: </w:t>
      </w:r>
      <w:r w:rsidRPr="578E1D57">
        <w:rPr>
          <w:rStyle w:val="normaltextrun"/>
          <w:rFonts w:ascii="Arial" w:hAnsi="Arial" w:cs="Arial"/>
          <w:i/>
          <w:iCs/>
          <w:sz w:val="20"/>
          <w:szCs w:val="20"/>
        </w:rPr>
        <w:t>PHD = Pediatric Heart Disease</w:t>
      </w:r>
      <w:r w:rsidRPr="00B414DC">
        <w:rPr>
          <w:rStyle w:val="normaltextrun"/>
          <w:rFonts w:ascii="Arial" w:hAnsi="Arial" w:cs="Arial"/>
          <w:i/>
          <w:iCs/>
          <w:sz w:val="20"/>
          <w:szCs w:val="20"/>
        </w:rPr>
        <w:t>.</w:t>
      </w:r>
    </w:p>
    <w:p w14:paraId="6E50E832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6CEF373E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68E5195A" w14:textId="77777777" w:rsidR="003310D0" w:rsidRPr="0098790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089495D8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42D4B5B3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6BD0B7A7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600605FC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16704181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44369D2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27F4206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4FEF31F9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57A4AEFD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3BD0921D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5CAF536D" w14:textId="77777777" w:rsidR="003310D0" w:rsidRDefault="003310D0" w:rsidP="00A7043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2"/>
          <w:szCs w:val="20"/>
        </w:rPr>
      </w:pPr>
    </w:p>
    <w:p w14:paraId="7205BC60" w14:textId="77777777" w:rsidR="00EE1FB7" w:rsidRPr="00A70439" w:rsidRDefault="00EE1FB7" w:rsidP="00A70439"/>
    <w:sectPr w:rsidR="00EE1FB7" w:rsidRPr="00A70439">
      <w:footerReference w:type="default" r:id="rId2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F490CF" w14:textId="77777777" w:rsidR="00B33AEF" w:rsidRDefault="00B33AEF" w:rsidP="004F4DEA">
      <w:r>
        <w:separator/>
      </w:r>
    </w:p>
  </w:endnote>
  <w:endnote w:type="continuationSeparator" w:id="0">
    <w:p w14:paraId="40FC9B4F" w14:textId="77777777" w:rsidR="00B33AEF" w:rsidRDefault="00B33AEF" w:rsidP="004F4DEA">
      <w:r>
        <w:continuationSeparator/>
      </w:r>
    </w:p>
  </w:endnote>
  <w:endnote w:type="continuationNotice" w:id="1">
    <w:p w14:paraId="469F4713" w14:textId="77777777" w:rsidR="00B33AEF" w:rsidRDefault="00B33A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96EBA" w14:textId="77777777" w:rsidR="00FF653F" w:rsidRDefault="00FF653F">
    <w:pPr>
      <w:jc w:val="right"/>
    </w:pPr>
    <w:r>
      <w:rPr>
        <w:color w:val="2B579A"/>
        <w:shd w:val="clear" w:color="auto" w:fill="E6E6E6"/>
      </w:rPr>
      <w:fldChar w:fldCharType="begin"/>
    </w:r>
    <w:r>
      <w:instrText>PAGE</w:instrText>
    </w:r>
    <w:r>
      <w:rPr>
        <w:color w:val="2B579A"/>
        <w:shd w:val="clear" w:color="auto" w:fill="E6E6E6"/>
      </w:rPr>
      <w:fldChar w:fldCharType="separate"/>
    </w:r>
    <w:r w:rsidR="007C7CCC">
      <w:rPr>
        <w:noProof/>
      </w:rPr>
      <w:t>1</w:t>
    </w:r>
    <w:r>
      <w:rPr>
        <w:color w:val="2B579A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7D147" w14:textId="77777777" w:rsidR="00B33AEF" w:rsidRDefault="00B33AEF" w:rsidP="004F4DEA">
      <w:r>
        <w:separator/>
      </w:r>
    </w:p>
  </w:footnote>
  <w:footnote w:type="continuationSeparator" w:id="0">
    <w:p w14:paraId="2BE9C3F7" w14:textId="77777777" w:rsidR="00B33AEF" w:rsidRDefault="00B33AEF" w:rsidP="004F4DEA">
      <w:r>
        <w:continuationSeparator/>
      </w:r>
    </w:p>
  </w:footnote>
  <w:footnote w:type="continuationNotice" w:id="1">
    <w:p w14:paraId="6E9501F6" w14:textId="77777777" w:rsidR="00B33AEF" w:rsidRDefault="00B33AEF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141D24"/>
    <w:multiLevelType w:val="multilevel"/>
    <w:tmpl w:val="3F4A5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C42859"/>
    <w:multiLevelType w:val="hybridMultilevel"/>
    <w:tmpl w:val="957C4924"/>
    <w:lvl w:ilvl="0" w:tplc="CAAA6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23FD5D39"/>
    <w:multiLevelType w:val="hybridMultilevel"/>
    <w:tmpl w:val="23BEA322"/>
    <w:lvl w:ilvl="0" w:tplc="AF0E5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444C54D7"/>
    <w:multiLevelType w:val="hybridMultilevel"/>
    <w:tmpl w:val="22B6E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0032B4"/>
    <w:multiLevelType w:val="multilevel"/>
    <w:tmpl w:val="CC1CF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F444A28"/>
    <w:multiLevelType w:val="multilevel"/>
    <w:tmpl w:val="2C681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3D1B73"/>
    <w:multiLevelType w:val="hybridMultilevel"/>
    <w:tmpl w:val="BDCE26EC"/>
    <w:lvl w:ilvl="0" w:tplc="3A8C8E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D26"/>
    <w:rsid w:val="00002682"/>
    <w:rsid w:val="00002AB7"/>
    <w:rsid w:val="0000548F"/>
    <w:rsid w:val="000055C8"/>
    <w:rsid w:val="00005707"/>
    <w:rsid w:val="00007B2F"/>
    <w:rsid w:val="000127CF"/>
    <w:rsid w:val="00016107"/>
    <w:rsid w:val="00020A2A"/>
    <w:rsid w:val="00022D30"/>
    <w:rsid w:val="000251F2"/>
    <w:rsid w:val="000255A6"/>
    <w:rsid w:val="0002600C"/>
    <w:rsid w:val="00027076"/>
    <w:rsid w:val="00027A8C"/>
    <w:rsid w:val="0003129A"/>
    <w:rsid w:val="000335A7"/>
    <w:rsid w:val="000338BB"/>
    <w:rsid w:val="00034501"/>
    <w:rsid w:val="00034658"/>
    <w:rsid w:val="00034A18"/>
    <w:rsid w:val="00041724"/>
    <w:rsid w:val="000428C9"/>
    <w:rsid w:val="00043B1D"/>
    <w:rsid w:val="00044152"/>
    <w:rsid w:val="0004481B"/>
    <w:rsid w:val="000455C7"/>
    <w:rsid w:val="000468D1"/>
    <w:rsid w:val="000531B3"/>
    <w:rsid w:val="00054505"/>
    <w:rsid w:val="0005667F"/>
    <w:rsid w:val="00056B54"/>
    <w:rsid w:val="000601D9"/>
    <w:rsid w:val="00060EC1"/>
    <w:rsid w:val="00063B4E"/>
    <w:rsid w:val="00064830"/>
    <w:rsid w:val="00064897"/>
    <w:rsid w:val="0006550E"/>
    <w:rsid w:val="000665B9"/>
    <w:rsid w:val="000700E8"/>
    <w:rsid w:val="00070A50"/>
    <w:rsid w:val="00071D26"/>
    <w:rsid w:val="000731A8"/>
    <w:rsid w:val="000749C9"/>
    <w:rsid w:val="000749CC"/>
    <w:rsid w:val="00076818"/>
    <w:rsid w:val="00080197"/>
    <w:rsid w:val="00080AF8"/>
    <w:rsid w:val="0008255D"/>
    <w:rsid w:val="00082FC2"/>
    <w:rsid w:val="000860D1"/>
    <w:rsid w:val="00086E4D"/>
    <w:rsid w:val="00087608"/>
    <w:rsid w:val="000912FF"/>
    <w:rsid w:val="00091D51"/>
    <w:rsid w:val="00096232"/>
    <w:rsid w:val="000962CD"/>
    <w:rsid w:val="000A0C09"/>
    <w:rsid w:val="000A1EF6"/>
    <w:rsid w:val="000A25A1"/>
    <w:rsid w:val="000A5B03"/>
    <w:rsid w:val="000A5C18"/>
    <w:rsid w:val="000A7198"/>
    <w:rsid w:val="000A73EF"/>
    <w:rsid w:val="000A76DA"/>
    <w:rsid w:val="000B18DD"/>
    <w:rsid w:val="000B7307"/>
    <w:rsid w:val="000C2CC4"/>
    <w:rsid w:val="000C39D4"/>
    <w:rsid w:val="000C3F0F"/>
    <w:rsid w:val="000C402E"/>
    <w:rsid w:val="000C4115"/>
    <w:rsid w:val="000C6CAD"/>
    <w:rsid w:val="000C79A8"/>
    <w:rsid w:val="000D035A"/>
    <w:rsid w:val="000D1DD2"/>
    <w:rsid w:val="000D32A1"/>
    <w:rsid w:val="000D4285"/>
    <w:rsid w:val="000D4C52"/>
    <w:rsid w:val="000D7B03"/>
    <w:rsid w:val="000D7EF5"/>
    <w:rsid w:val="000E6F41"/>
    <w:rsid w:val="000E738B"/>
    <w:rsid w:val="000F552B"/>
    <w:rsid w:val="000F57D1"/>
    <w:rsid w:val="000F6C22"/>
    <w:rsid w:val="000F7223"/>
    <w:rsid w:val="000F7423"/>
    <w:rsid w:val="001008AC"/>
    <w:rsid w:val="0010150D"/>
    <w:rsid w:val="001018E0"/>
    <w:rsid w:val="00102104"/>
    <w:rsid w:val="00102CD8"/>
    <w:rsid w:val="001039F8"/>
    <w:rsid w:val="00103AE9"/>
    <w:rsid w:val="00112DB0"/>
    <w:rsid w:val="00114B6D"/>
    <w:rsid w:val="00115084"/>
    <w:rsid w:val="00116968"/>
    <w:rsid w:val="0011744B"/>
    <w:rsid w:val="00117458"/>
    <w:rsid w:val="00117F46"/>
    <w:rsid w:val="001216C8"/>
    <w:rsid w:val="00121729"/>
    <w:rsid w:val="00122546"/>
    <w:rsid w:val="001234BE"/>
    <w:rsid w:val="001238CE"/>
    <w:rsid w:val="0012699F"/>
    <w:rsid w:val="00126B96"/>
    <w:rsid w:val="00126BEB"/>
    <w:rsid w:val="00127F45"/>
    <w:rsid w:val="00130325"/>
    <w:rsid w:val="00132441"/>
    <w:rsid w:val="001330DD"/>
    <w:rsid w:val="00135956"/>
    <w:rsid w:val="00141839"/>
    <w:rsid w:val="00141AE0"/>
    <w:rsid w:val="00143DD8"/>
    <w:rsid w:val="00144D92"/>
    <w:rsid w:val="0015154B"/>
    <w:rsid w:val="00152640"/>
    <w:rsid w:val="00153F36"/>
    <w:rsid w:val="00161A90"/>
    <w:rsid w:val="0016430C"/>
    <w:rsid w:val="001662F7"/>
    <w:rsid w:val="00166382"/>
    <w:rsid w:val="00166FFC"/>
    <w:rsid w:val="00167020"/>
    <w:rsid w:val="0017194D"/>
    <w:rsid w:val="00171A5D"/>
    <w:rsid w:val="00172C5A"/>
    <w:rsid w:val="00174D03"/>
    <w:rsid w:val="00174F83"/>
    <w:rsid w:val="00175762"/>
    <w:rsid w:val="00176C74"/>
    <w:rsid w:val="00176F3C"/>
    <w:rsid w:val="0017772E"/>
    <w:rsid w:val="0018047A"/>
    <w:rsid w:val="001808A6"/>
    <w:rsid w:val="00181E90"/>
    <w:rsid w:val="00184721"/>
    <w:rsid w:val="0018542A"/>
    <w:rsid w:val="00186D8F"/>
    <w:rsid w:val="00186FD2"/>
    <w:rsid w:val="001903E4"/>
    <w:rsid w:val="0019061F"/>
    <w:rsid w:val="00192391"/>
    <w:rsid w:val="00192E7F"/>
    <w:rsid w:val="00193657"/>
    <w:rsid w:val="00195759"/>
    <w:rsid w:val="001A0B9C"/>
    <w:rsid w:val="001A1666"/>
    <w:rsid w:val="001A1DC9"/>
    <w:rsid w:val="001A211E"/>
    <w:rsid w:val="001A541F"/>
    <w:rsid w:val="001A7719"/>
    <w:rsid w:val="001B055D"/>
    <w:rsid w:val="001B2D46"/>
    <w:rsid w:val="001B2FC9"/>
    <w:rsid w:val="001B3E66"/>
    <w:rsid w:val="001B403F"/>
    <w:rsid w:val="001B4A88"/>
    <w:rsid w:val="001B66D9"/>
    <w:rsid w:val="001B6EFE"/>
    <w:rsid w:val="001B784E"/>
    <w:rsid w:val="001C2A92"/>
    <w:rsid w:val="001C348F"/>
    <w:rsid w:val="001C5500"/>
    <w:rsid w:val="001C6687"/>
    <w:rsid w:val="001C7B1D"/>
    <w:rsid w:val="001C7C50"/>
    <w:rsid w:val="001D0056"/>
    <w:rsid w:val="001D09C8"/>
    <w:rsid w:val="001D0B74"/>
    <w:rsid w:val="001D112C"/>
    <w:rsid w:val="001D4082"/>
    <w:rsid w:val="001D6518"/>
    <w:rsid w:val="001D69DD"/>
    <w:rsid w:val="001D7990"/>
    <w:rsid w:val="001E1E14"/>
    <w:rsid w:val="001E242E"/>
    <w:rsid w:val="001E29BC"/>
    <w:rsid w:val="001E3B92"/>
    <w:rsid w:val="001E50BA"/>
    <w:rsid w:val="001E5D63"/>
    <w:rsid w:val="001E5DB3"/>
    <w:rsid w:val="001E62F9"/>
    <w:rsid w:val="001F0A03"/>
    <w:rsid w:val="001F279B"/>
    <w:rsid w:val="001F291A"/>
    <w:rsid w:val="001F41B5"/>
    <w:rsid w:val="001F74EA"/>
    <w:rsid w:val="0020126A"/>
    <w:rsid w:val="00205E1D"/>
    <w:rsid w:val="00206271"/>
    <w:rsid w:val="002106E3"/>
    <w:rsid w:val="002107FC"/>
    <w:rsid w:val="0021250D"/>
    <w:rsid w:val="002133F1"/>
    <w:rsid w:val="0021662B"/>
    <w:rsid w:val="00220F99"/>
    <w:rsid w:val="0022149F"/>
    <w:rsid w:val="00223A26"/>
    <w:rsid w:val="0022578C"/>
    <w:rsid w:val="002266A5"/>
    <w:rsid w:val="00226D28"/>
    <w:rsid w:val="00230854"/>
    <w:rsid w:val="0023246E"/>
    <w:rsid w:val="00232F30"/>
    <w:rsid w:val="00233749"/>
    <w:rsid w:val="002351BB"/>
    <w:rsid w:val="002371E5"/>
    <w:rsid w:val="0023797F"/>
    <w:rsid w:val="00237E1D"/>
    <w:rsid w:val="00240273"/>
    <w:rsid w:val="00241723"/>
    <w:rsid w:val="002424DC"/>
    <w:rsid w:val="00243D36"/>
    <w:rsid w:val="00243F18"/>
    <w:rsid w:val="00244EFC"/>
    <w:rsid w:val="002516FC"/>
    <w:rsid w:val="00251712"/>
    <w:rsid w:val="002530BE"/>
    <w:rsid w:val="00255243"/>
    <w:rsid w:val="00256603"/>
    <w:rsid w:val="0025706F"/>
    <w:rsid w:val="00257601"/>
    <w:rsid w:val="00260B9B"/>
    <w:rsid w:val="002629A5"/>
    <w:rsid w:val="00262C8B"/>
    <w:rsid w:val="002635B1"/>
    <w:rsid w:val="00264FEA"/>
    <w:rsid w:val="002652C4"/>
    <w:rsid w:val="00265703"/>
    <w:rsid w:val="00265DD3"/>
    <w:rsid w:val="00267273"/>
    <w:rsid w:val="00267C25"/>
    <w:rsid w:val="00270EAD"/>
    <w:rsid w:val="0027257C"/>
    <w:rsid w:val="00275280"/>
    <w:rsid w:val="002777D7"/>
    <w:rsid w:val="002808F6"/>
    <w:rsid w:val="00280D81"/>
    <w:rsid w:val="002821A5"/>
    <w:rsid w:val="00283EF8"/>
    <w:rsid w:val="00284F05"/>
    <w:rsid w:val="002A0A94"/>
    <w:rsid w:val="002A18C4"/>
    <w:rsid w:val="002A3BD4"/>
    <w:rsid w:val="002A5D73"/>
    <w:rsid w:val="002A5E7B"/>
    <w:rsid w:val="002A710D"/>
    <w:rsid w:val="002B0440"/>
    <w:rsid w:val="002B28E4"/>
    <w:rsid w:val="002B2940"/>
    <w:rsid w:val="002B50D1"/>
    <w:rsid w:val="002B5403"/>
    <w:rsid w:val="002B60B1"/>
    <w:rsid w:val="002B7532"/>
    <w:rsid w:val="002C2262"/>
    <w:rsid w:val="002C22CF"/>
    <w:rsid w:val="002C254A"/>
    <w:rsid w:val="002C7E56"/>
    <w:rsid w:val="002D1535"/>
    <w:rsid w:val="002D3EBF"/>
    <w:rsid w:val="002D4018"/>
    <w:rsid w:val="002D732B"/>
    <w:rsid w:val="002E09F4"/>
    <w:rsid w:val="002E528F"/>
    <w:rsid w:val="002E60D8"/>
    <w:rsid w:val="002F14EC"/>
    <w:rsid w:val="002F2679"/>
    <w:rsid w:val="002F2AEE"/>
    <w:rsid w:val="002F3420"/>
    <w:rsid w:val="002F4606"/>
    <w:rsid w:val="002F47FA"/>
    <w:rsid w:val="002F639C"/>
    <w:rsid w:val="002F7234"/>
    <w:rsid w:val="0030416F"/>
    <w:rsid w:val="0030701A"/>
    <w:rsid w:val="00311247"/>
    <w:rsid w:val="00312240"/>
    <w:rsid w:val="00315B63"/>
    <w:rsid w:val="003200A2"/>
    <w:rsid w:val="00320C33"/>
    <w:rsid w:val="003220E6"/>
    <w:rsid w:val="00325DF0"/>
    <w:rsid w:val="003310D0"/>
    <w:rsid w:val="00331947"/>
    <w:rsid w:val="0033201C"/>
    <w:rsid w:val="0033309A"/>
    <w:rsid w:val="0033344B"/>
    <w:rsid w:val="00333607"/>
    <w:rsid w:val="00334FB2"/>
    <w:rsid w:val="00336DD8"/>
    <w:rsid w:val="003371B5"/>
    <w:rsid w:val="003401DB"/>
    <w:rsid w:val="003422EE"/>
    <w:rsid w:val="0034761C"/>
    <w:rsid w:val="00347FE2"/>
    <w:rsid w:val="00350500"/>
    <w:rsid w:val="00351491"/>
    <w:rsid w:val="00355657"/>
    <w:rsid w:val="00356543"/>
    <w:rsid w:val="00360CBD"/>
    <w:rsid w:val="00361D3A"/>
    <w:rsid w:val="003646E5"/>
    <w:rsid w:val="003651BB"/>
    <w:rsid w:val="0036573C"/>
    <w:rsid w:val="00366691"/>
    <w:rsid w:val="00367E68"/>
    <w:rsid w:val="003716E4"/>
    <w:rsid w:val="00371D4E"/>
    <w:rsid w:val="003728B4"/>
    <w:rsid w:val="003730CC"/>
    <w:rsid w:val="00375362"/>
    <w:rsid w:val="00376358"/>
    <w:rsid w:val="0037654D"/>
    <w:rsid w:val="00380553"/>
    <w:rsid w:val="00382050"/>
    <w:rsid w:val="00382426"/>
    <w:rsid w:val="0038421C"/>
    <w:rsid w:val="00384C63"/>
    <w:rsid w:val="00391A6D"/>
    <w:rsid w:val="00393C1E"/>
    <w:rsid w:val="003949DD"/>
    <w:rsid w:val="003961D6"/>
    <w:rsid w:val="00397E1C"/>
    <w:rsid w:val="003A0313"/>
    <w:rsid w:val="003A07C9"/>
    <w:rsid w:val="003A1DE4"/>
    <w:rsid w:val="003A2040"/>
    <w:rsid w:val="003A2F0E"/>
    <w:rsid w:val="003A39D6"/>
    <w:rsid w:val="003A475C"/>
    <w:rsid w:val="003A5D29"/>
    <w:rsid w:val="003A7434"/>
    <w:rsid w:val="003A7507"/>
    <w:rsid w:val="003A76E3"/>
    <w:rsid w:val="003B0081"/>
    <w:rsid w:val="003B4239"/>
    <w:rsid w:val="003B4D85"/>
    <w:rsid w:val="003B781D"/>
    <w:rsid w:val="003B7921"/>
    <w:rsid w:val="003C0174"/>
    <w:rsid w:val="003C0311"/>
    <w:rsid w:val="003C1AD8"/>
    <w:rsid w:val="003C3E62"/>
    <w:rsid w:val="003C3E7C"/>
    <w:rsid w:val="003C3F52"/>
    <w:rsid w:val="003C4E5F"/>
    <w:rsid w:val="003C638E"/>
    <w:rsid w:val="003D2504"/>
    <w:rsid w:val="003D54C3"/>
    <w:rsid w:val="003D7D89"/>
    <w:rsid w:val="003E14F4"/>
    <w:rsid w:val="003E220E"/>
    <w:rsid w:val="003E2349"/>
    <w:rsid w:val="003E27B3"/>
    <w:rsid w:val="003E624D"/>
    <w:rsid w:val="003E7D27"/>
    <w:rsid w:val="003F0328"/>
    <w:rsid w:val="003F08AC"/>
    <w:rsid w:val="003F361F"/>
    <w:rsid w:val="003F682F"/>
    <w:rsid w:val="003F6B30"/>
    <w:rsid w:val="00401069"/>
    <w:rsid w:val="004020B3"/>
    <w:rsid w:val="00402E40"/>
    <w:rsid w:val="00402EE3"/>
    <w:rsid w:val="004032A0"/>
    <w:rsid w:val="00404AFC"/>
    <w:rsid w:val="00405101"/>
    <w:rsid w:val="004078C0"/>
    <w:rsid w:val="0040793B"/>
    <w:rsid w:val="00410DDF"/>
    <w:rsid w:val="0041241F"/>
    <w:rsid w:val="004132AF"/>
    <w:rsid w:val="0041483F"/>
    <w:rsid w:val="0041497E"/>
    <w:rsid w:val="004163F4"/>
    <w:rsid w:val="0041732E"/>
    <w:rsid w:val="00417367"/>
    <w:rsid w:val="004202FB"/>
    <w:rsid w:val="00420E51"/>
    <w:rsid w:val="00424D6D"/>
    <w:rsid w:val="00426271"/>
    <w:rsid w:val="00427874"/>
    <w:rsid w:val="00430344"/>
    <w:rsid w:val="00431A9B"/>
    <w:rsid w:val="004327A9"/>
    <w:rsid w:val="00432973"/>
    <w:rsid w:val="00437500"/>
    <w:rsid w:val="00437C04"/>
    <w:rsid w:val="00441880"/>
    <w:rsid w:val="00444CCA"/>
    <w:rsid w:val="00445CFD"/>
    <w:rsid w:val="00450394"/>
    <w:rsid w:val="00451BA8"/>
    <w:rsid w:val="004541DE"/>
    <w:rsid w:val="00457FF8"/>
    <w:rsid w:val="004625F6"/>
    <w:rsid w:val="00462B3A"/>
    <w:rsid w:val="00465031"/>
    <w:rsid w:val="004660DF"/>
    <w:rsid w:val="00471189"/>
    <w:rsid w:val="00471327"/>
    <w:rsid w:val="00472A4E"/>
    <w:rsid w:val="004739D2"/>
    <w:rsid w:val="00473DC9"/>
    <w:rsid w:val="00474600"/>
    <w:rsid w:val="00476920"/>
    <w:rsid w:val="00476FD0"/>
    <w:rsid w:val="00477900"/>
    <w:rsid w:val="004827A5"/>
    <w:rsid w:val="00484EEB"/>
    <w:rsid w:val="00485232"/>
    <w:rsid w:val="00485CF6"/>
    <w:rsid w:val="00487B2C"/>
    <w:rsid w:val="00490C8B"/>
    <w:rsid w:val="00491606"/>
    <w:rsid w:val="00491C9F"/>
    <w:rsid w:val="00492EC1"/>
    <w:rsid w:val="004947B3"/>
    <w:rsid w:val="00495022"/>
    <w:rsid w:val="00496323"/>
    <w:rsid w:val="004A1FCA"/>
    <w:rsid w:val="004A3346"/>
    <w:rsid w:val="004A54F1"/>
    <w:rsid w:val="004A6E39"/>
    <w:rsid w:val="004B136B"/>
    <w:rsid w:val="004B20DA"/>
    <w:rsid w:val="004B2C02"/>
    <w:rsid w:val="004B3506"/>
    <w:rsid w:val="004B5028"/>
    <w:rsid w:val="004B79AE"/>
    <w:rsid w:val="004C069D"/>
    <w:rsid w:val="004C1DC7"/>
    <w:rsid w:val="004C2040"/>
    <w:rsid w:val="004C5423"/>
    <w:rsid w:val="004C704A"/>
    <w:rsid w:val="004C7B41"/>
    <w:rsid w:val="004D010B"/>
    <w:rsid w:val="004D35CA"/>
    <w:rsid w:val="004E0BE2"/>
    <w:rsid w:val="004E0C90"/>
    <w:rsid w:val="004E1293"/>
    <w:rsid w:val="004E3CEE"/>
    <w:rsid w:val="004E778C"/>
    <w:rsid w:val="004F2016"/>
    <w:rsid w:val="004F3A49"/>
    <w:rsid w:val="004F4DEA"/>
    <w:rsid w:val="004F6298"/>
    <w:rsid w:val="004F6B2C"/>
    <w:rsid w:val="005013C0"/>
    <w:rsid w:val="00512DC4"/>
    <w:rsid w:val="00512EE6"/>
    <w:rsid w:val="005136BF"/>
    <w:rsid w:val="00515181"/>
    <w:rsid w:val="005153BA"/>
    <w:rsid w:val="00516F09"/>
    <w:rsid w:val="00517D60"/>
    <w:rsid w:val="00520813"/>
    <w:rsid w:val="00522150"/>
    <w:rsid w:val="00523081"/>
    <w:rsid w:val="0052570D"/>
    <w:rsid w:val="005319B8"/>
    <w:rsid w:val="005344DD"/>
    <w:rsid w:val="0053467C"/>
    <w:rsid w:val="00534B04"/>
    <w:rsid w:val="005362A2"/>
    <w:rsid w:val="00536732"/>
    <w:rsid w:val="00542727"/>
    <w:rsid w:val="00542C77"/>
    <w:rsid w:val="00542E99"/>
    <w:rsid w:val="00542EEB"/>
    <w:rsid w:val="005438B5"/>
    <w:rsid w:val="0054397A"/>
    <w:rsid w:val="00543D7D"/>
    <w:rsid w:val="00543EED"/>
    <w:rsid w:val="00544971"/>
    <w:rsid w:val="00545107"/>
    <w:rsid w:val="00545957"/>
    <w:rsid w:val="00547033"/>
    <w:rsid w:val="00552542"/>
    <w:rsid w:val="0055316A"/>
    <w:rsid w:val="005558C3"/>
    <w:rsid w:val="005571BE"/>
    <w:rsid w:val="005602F3"/>
    <w:rsid w:val="00562F60"/>
    <w:rsid w:val="0056385A"/>
    <w:rsid w:val="00563C83"/>
    <w:rsid w:val="00565CF3"/>
    <w:rsid w:val="005660C1"/>
    <w:rsid w:val="00567C78"/>
    <w:rsid w:val="0057375C"/>
    <w:rsid w:val="00574431"/>
    <w:rsid w:val="00574DA7"/>
    <w:rsid w:val="00583495"/>
    <w:rsid w:val="005845A4"/>
    <w:rsid w:val="0058537A"/>
    <w:rsid w:val="00587137"/>
    <w:rsid w:val="0059322A"/>
    <w:rsid w:val="0059334E"/>
    <w:rsid w:val="005961B4"/>
    <w:rsid w:val="0059627F"/>
    <w:rsid w:val="00597FDE"/>
    <w:rsid w:val="005A1B53"/>
    <w:rsid w:val="005A2F2B"/>
    <w:rsid w:val="005A6597"/>
    <w:rsid w:val="005B2D71"/>
    <w:rsid w:val="005B44BC"/>
    <w:rsid w:val="005B4B61"/>
    <w:rsid w:val="005B5B25"/>
    <w:rsid w:val="005B62EB"/>
    <w:rsid w:val="005B7A9A"/>
    <w:rsid w:val="005C0FDB"/>
    <w:rsid w:val="005C17E8"/>
    <w:rsid w:val="005C2003"/>
    <w:rsid w:val="005C4101"/>
    <w:rsid w:val="005C5FB3"/>
    <w:rsid w:val="005C763E"/>
    <w:rsid w:val="005D178C"/>
    <w:rsid w:val="005D76B9"/>
    <w:rsid w:val="005E34C7"/>
    <w:rsid w:val="005E4E2D"/>
    <w:rsid w:val="005E66E8"/>
    <w:rsid w:val="005E7CEC"/>
    <w:rsid w:val="005F1DDD"/>
    <w:rsid w:val="005F30B7"/>
    <w:rsid w:val="005F34E7"/>
    <w:rsid w:val="005F731D"/>
    <w:rsid w:val="006010AF"/>
    <w:rsid w:val="00604F54"/>
    <w:rsid w:val="0060524F"/>
    <w:rsid w:val="00605E20"/>
    <w:rsid w:val="00607EF1"/>
    <w:rsid w:val="0061380A"/>
    <w:rsid w:val="00613DB1"/>
    <w:rsid w:val="006149DA"/>
    <w:rsid w:val="006154BA"/>
    <w:rsid w:val="00616C6D"/>
    <w:rsid w:val="00616D3C"/>
    <w:rsid w:val="00617A1E"/>
    <w:rsid w:val="00621230"/>
    <w:rsid w:val="0062206C"/>
    <w:rsid w:val="00622254"/>
    <w:rsid w:val="006223E6"/>
    <w:rsid w:val="00623D3F"/>
    <w:rsid w:val="006242F0"/>
    <w:rsid w:val="00627F34"/>
    <w:rsid w:val="00630576"/>
    <w:rsid w:val="00632085"/>
    <w:rsid w:val="0063322B"/>
    <w:rsid w:val="00633FB0"/>
    <w:rsid w:val="00635FBD"/>
    <w:rsid w:val="00640E6C"/>
    <w:rsid w:val="00640F82"/>
    <w:rsid w:val="0064119E"/>
    <w:rsid w:val="006437A5"/>
    <w:rsid w:val="00644A1D"/>
    <w:rsid w:val="00644C1D"/>
    <w:rsid w:val="00645298"/>
    <w:rsid w:val="0064650B"/>
    <w:rsid w:val="006466A5"/>
    <w:rsid w:val="006473E6"/>
    <w:rsid w:val="006477BF"/>
    <w:rsid w:val="006512B0"/>
    <w:rsid w:val="006523DB"/>
    <w:rsid w:val="00653067"/>
    <w:rsid w:val="006533FA"/>
    <w:rsid w:val="00654AD0"/>
    <w:rsid w:val="006550BF"/>
    <w:rsid w:val="00655361"/>
    <w:rsid w:val="006568A5"/>
    <w:rsid w:val="00657403"/>
    <w:rsid w:val="006584C2"/>
    <w:rsid w:val="00660D9F"/>
    <w:rsid w:val="0066228A"/>
    <w:rsid w:val="006630EB"/>
    <w:rsid w:val="006630FB"/>
    <w:rsid w:val="00663214"/>
    <w:rsid w:val="006644AF"/>
    <w:rsid w:val="00665A52"/>
    <w:rsid w:val="00673EE4"/>
    <w:rsid w:val="00674268"/>
    <w:rsid w:val="0067497D"/>
    <w:rsid w:val="006764E2"/>
    <w:rsid w:val="00683143"/>
    <w:rsid w:val="0068534F"/>
    <w:rsid w:val="00690DA0"/>
    <w:rsid w:val="006918D9"/>
    <w:rsid w:val="00691AAC"/>
    <w:rsid w:val="00693E29"/>
    <w:rsid w:val="0069474B"/>
    <w:rsid w:val="00695FB6"/>
    <w:rsid w:val="006971AC"/>
    <w:rsid w:val="00697AA7"/>
    <w:rsid w:val="00697D1F"/>
    <w:rsid w:val="006A0F61"/>
    <w:rsid w:val="006A2EEA"/>
    <w:rsid w:val="006A5B14"/>
    <w:rsid w:val="006A7F3C"/>
    <w:rsid w:val="006B01E1"/>
    <w:rsid w:val="006B116E"/>
    <w:rsid w:val="006B24CC"/>
    <w:rsid w:val="006B287A"/>
    <w:rsid w:val="006B41BF"/>
    <w:rsid w:val="006B6750"/>
    <w:rsid w:val="006B7343"/>
    <w:rsid w:val="006B7D96"/>
    <w:rsid w:val="006C0481"/>
    <w:rsid w:val="006C0E33"/>
    <w:rsid w:val="006C11C9"/>
    <w:rsid w:val="006C189C"/>
    <w:rsid w:val="006C308D"/>
    <w:rsid w:val="006C4102"/>
    <w:rsid w:val="006C4F3F"/>
    <w:rsid w:val="006C6A1D"/>
    <w:rsid w:val="006C6D8A"/>
    <w:rsid w:val="006D58AF"/>
    <w:rsid w:val="006D75A6"/>
    <w:rsid w:val="006E162B"/>
    <w:rsid w:val="006E21FA"/>
    <w:rsid w:val="006E75BD"/>
    <w:rsid w:val="006E7F55"/>
    <w:rsid w:val="006F03C5"/>
    <w:rsid w:val="006F04B5"/>
    <w:rsid w:val="006F329C"/>
    <w:rsid w:val="006F37F3"/>
    <w:rsid w:val="006F435E"/>
    <w:rsid w:val="006F4D4D"/>
    <w:rsid w:val="006F6661"/>
    <w:rsid w:val="006FDAA1"/>
    <w:rsid w:val="00702530"/>
    <w:rsid w:val="007027A7"/>
    <w:rsid w:val="00705038"/>
    <w:rsid w:val="007130D2"/>
    <w:rsid w:val="00713101"/>
    <w:rsid w:val="007147DB"/>
    <w:rsid w:val="00717E13"/>
    <w:rsid w:val="0072076A"/>
    <w:rsid w:val="007212D9"/>
    <w:rsid w:val="0072298A"/>
    <w:rsid w:val="007241B2"/>
    <w:rsid w:val="00724F4F"/>
    <w:rsid w:val="00725967"/>
    <w:rsid w:val="00730E8E"/>
    <w:rsid w:val="00733DF1"/>
    <w:rsid w:val="007362E1"/>
    <w:rsid w:val="007364BA"/>
    <w:rsid w:val="00740EE2"/>
    <w:rsid w:val="007412AE"/>
    <w:rsid w:val="00742B89"/>
    <w:rsid w:val="00746506"/>
    <w:rsid w:val="0075269D"/>
    <w:rsid w:val="00753B2E"/>
    <w:rsid w:val="00754246"/>
    <w:rsid w:val="00754B3E"/>
    <w:rsid w:val="00754BCD"/>
    <w:rsid w:val="00754C1F"/>
    <w:rsid w:val="0075645B"/>
    <w:rsid w:val="00760D78"/>
    <w:rsid w:val="00762964"/>
    <w:rsid w:val="007633A5"/>
    <w:rsid w:val="00763762"/>
    <w:rsid w:val="00763B9E"/>
    <w:rsid w:val="007643C7"/>
    <w:rsid w:val="007661A5"/>
    <w:rsid w:val="007703DB"/>
    <w:rsid w:val="0078573F"/>
    <w:rsid w:val="00785858"/>
    <w:rsid w:val="0078668A"/>
    <w:rsid w:val="007875F1"/>
    <w:rsid w:val="00791C0B"/>
    <w:rsid w:val="00792402"/>
    <w:rsid w:val="00794E9A"/>
    <w:rsid w:val="00795086"/>
    <w:rsid w:val="00795B12"/>
    <w:rsid w:val="00796227"/>
    <w:rsid w:val="007A332D"/>
    <w:rsid w:val="007A7234"/>
    <w:rsid w:val="007B159E"/>
    <w:rsid w:val="007B404A"/>
    <w:rsid w:val="007C2759"/>
    <w:rsid w:val="007C46DD"/>
    <w:rsid w:val="007C5A72"/>
    <w:rsid w:val="007C7CAC"/>
    <w:rsid w:val="007C7CCC"/>
    <w:rsid w:val="007D0F17"/>
    <w:rsid w:val="007D592A"/>
    <w:rsid w:val="007D74C6"/>
    <w:rsid w:val="007E13E3"/>
    <w:rsid w:val="007E7B8C"/>
    <w:rsid w:val="007F0760"/>
    <w:rsid w:val="007F152E"/>
    <w:rsid w:val="007F19FC"/>
    <w:rsid w:val="007F475D"/>
    <w:rsid w:val="007F4BAF"/>
    <w:rsid w:val="007F557D"/>
    <w:rsid w:val="007F595E"/>
    <w:rsid w:val="007F60E9"/>
    <w:rsid w:val="007F6337"/>
    <w:rsid w:val="00800B67"/>
    <w:rsid w:val="00800F62"/>
    <w:rsid w:val="0080439D"/>
    <w:rsid w:val="00805AE9"/>
    <w:rsid w:val="00806A61"/>
    <w:rsid w:val="00807425"/>
    <w:rsid w:val="00810B77"/>
    <w:rsid w:val="0081157A"/>
    <w:rsid w:val="00812B83"/>
    <w:rsid w:val="00815EC2"/>
    <w:rsid w:val="008163B6"/>
    <w:rsid w:val="00816B80"/>
    <w:rsid w:val="008173AC"/>
    <w:rsid w:val="008233E6"/>
    <w:rsid w:val="00824A4D"/>
    <w:rsid w:val="00826268"/>
    <w:rsid w:val="00826DF6"/>
    <w:rsid w:val="0083071D"/>
    <w:rsid w:val="00831AB2"/>
    <w:rsid w:val="00833FCF"/>
    <w:rsid w:val="00836066"/>
    <w:rsid w:val="00837E65"/>
    <w:rsid w:val="008412E6"/>
    <w:rsid w:val="00842CA0"/>
    <w:rsid w:val="008440CD"/>
    <w:rsid w:val="008446BB"/>
    <w:rsid w:val="0084563A"/>
    <w:rsid w:val="00846737"/>
    <w:rsid w:val="00850A9E"/>
    <w:rsid w:val="00851165"/>
    <w:rsid w:val="00851327"/>
    <w:rsid w:val="008520A2"/>
    <w:rsid w:val="008534D0"/>
    <w:rsid w:val="00856F54"/>
    <w:rsid w:val="00857B07"/>
    <w:rsid w:val="008625E4"/>
    <w:rsid w:val="00862625"/>
    <w:rsid w:val="00862850"/>
    <w:rsid w:val="00863302"/>
    <w:rsid w:val="00863833"/>
    <w:rsid w:val="00864E20"/>
    <w:rsid w:val="008653C7"/>
    <w:rsid w:val="008662E0"/>
    <w:rsid w:val="008669B6"/>
    <w:rsid w:val="00870025"/>
    <w:rsid w:val="00870C4C"/>
    <w:rsid w:val="00876313"/>
    <w:rsid w:val="00876508"/>
    <w:rsid w:val="00876A65"/>
    <w:rsid w:val="0088047F"/>
    <w:rsid w:val="00882AAE"/>
    <w:rsid w:val="00887626"/>
    <w:rsid w:val="0089413A"/>
    <w:rsid w:val="008A48A2"/>
    <w:rsid w:val="008A78DB"/>
    <w:rsid w:val="008B010B"/>
    <w:rsid w:val="008B28F7"/>
    <w:rsid w:val="008B3DDD"/>
    <w:rsid w:val="008B5A6A"/>
    <w:rsid w:val="008B5B62"/>
    <w:rsid w:val="008B72F8"/>
    <w:rsid w:val="008B7FE5"/>
    <w:rsid w:val="008C186D"/>
    <w:rsid w:val="008C6FC5"/>
    <w:rsid w:val="008D038A"/>
    <w:rsid w:val="008D2402"/>
    <w:rsid w:val="008D2746"/>
    <w:rsid w:val="008D3EA8"/>
    <w:rsid w:val="008D49BE"/>
    <w:rsid w:val="008D504B"/>
    <w:rsid w:val="008D6E8F"/>
    <w:rsid w:val="008E0FF0"/>
    <w:rsid w:val="008E120B"/>
    <w:rsid w:val="008E1D3D"/>
    <w:rsid w:val="008E24B9"/>
    <w:rsid w:val="008E2C2A"/>
    <w:rsid w:val="008E5B25"/>
    <w:rsid w:val="008E6C79"/>
    <w:rsid w:val="008F06C1"/>
    <w:rsid w:val="008F3BF8"/>
    <w:rsid w:val="008F5F3E"/>
    <w:rsid w:val="009004BE"/>
    <w:rsid w:val="009009F1"/>
    <w:rsid w:val="009045C6"/>
    <w:rsid w:val="009055EE"/>
    <w:rsid w:val="00906A3B"/>
    <w:rsid w:val="00907D68"/>
    <w:rsid w:val="00910561"/>
    <w:rsid w:val="00911E4B"/>
    <w:rsid w:val="0091372E"/>
    <w:rsid w:val="0091403E"/>
    <w:rsid w:val="009152F1"/>
    <w:rsid w:val="00917509"/>
    <w:rsid w:val="00920348"/>
    <w:rsid w:val="00924D7A"/>
    <w:rsid w:val="00925ABB"/>
    <w:rsid w:val="0092633D"/>
    <w:rsid w:val="00926477"/>
    <w:rsid w:val="0092707E"/>
    <w:rsid w:val="00931A20"/>
    <w:rsid w:val="009330EC"/>
    <w:rsid w:val="00933541"/>
    <w:rsid w:val="009403D4"/>
    <w:rsid w:val="009415E2"/>
    <w:rsid w:val="009417EC"/>
    <w:rsid w:val="009442C4"/>
    <w:rsid w:val="00951C63"/>
    <w:rsid w:val="00952168"/>
    <w:rsid w:val="00952600"/>
    <w:rsid w:val="00957C27"/>
    <w:rsid w:val="009604AA"/>
    <w:rsid w:val="00960F88"/>
    <w:rsid w:val="00961C42"/>
    <w:rsid w:val="00963755"/>
    <w:rsid w:val="009640C8"/>
    <w:rsid w:val="009676AB"/>
    <w:rsid w:val="00967EA9"/>
    <w:rsid w:val="0097032B"/>
    <w:rsid w:val="00971C40"/>
    <w:rsid w:val="00972E8C"/>
    <w:rsid w:val="009738D4"/>
    <w:rsid w:val="00977FF0"/>
    <w:rsid w:val="0098085B"/>
    <w:rsid w:val="00981A15"/>
    <w:rsid w:val="00981BF7"/>
    <w:rsid w:val="00987193"/>
    <w:rsid w:val="00987900"/>
    <w:rsid w:val="00990607"/>
    <w:rsid w:val="00990CDC"/>
    <w:rsid w:val="00992CB0"/>
    <w:rsid w:val="0099688F"/>
    <w:rsid w:val="00997F4B"/>
    <w:rsid w:val="009A6C7B"/>
    <w:rsid w:val="009B05D0"/>
    <w:rsid w:val="009B1260"/>
    <w:rsid w:val="009B1AB9"/>
    <w:rsid w:val="009B51F8"/>
    <w:rsid w:val="009B5D6F"/>
    <w:rsid w:val="009B6180"/>
    <w:rsid w:val="009B7038"/>
    <w:rsid w:val="009C00FD"/>
    <w:rsid w:val="009C0440"/>
    <w:rsid w:val="009C0517"/>
    <w:rsid w:val="009C1BC1"/>
    <w:rsid w:val="009C4C3B"/>
    <w:rsid w:val="009C5BF9"/>
    <w:rsid w:val="009C6D4B"/>
    <w:rsid w:val="009C787C"/>
    <w:rsid w:val="009C7E2F"/>
    <w:rsid w:val="009D37F1"/>
    <w:rsid w:val="009D5FCD"/>
    <w:rsid w:val="009D6C82"/>
    <w:rsid w:val="009E07F2"/>
    <w:rsid w:val="009E0FF6"/>
    <w:rsid w:val="009E2382"/>
    <w:rsid w:val="009E2D9A"/>
    <w:rsid w:val="009E2FAC"/>
    <w:rsid w:val="009E34E9"/>
    <w:rsid w:val="009E5034"/>
    <w:rsid w:val="009E587E"/>
    <w:rsid w:val="009E65F2"/>
    <w:rsid w:val="009E6692"/>
    <w:rsid w:val="009E6D5F"/>
    <w:rsid w:val="009E722D"/>
    <w:rsid w:val="009E758E"/>
    <w:rsid w:val="009F0D07"/>
    <w:rsid w:val="009F1E66"/>
    <w:rsid w:val="009F2231"/>
    <w:rsid w:val="009F3228"/>
    <w:rsid w:val="009F3638"/>
    <w:rsid w:val="009F3950"/>
    <w:rsid w:val="009F3DD1"/>
    <w:rsid w:val="00A01C29"/>
    <w:rsid w:val="00A045A2"/>
    <w:rsid w:val="00A06BB4"/>
    <w:rsid w:val="00A076FB"/>
    <w:rsid w:val="00A1013C"/>
    <w:rsid w:val="00A1129D"/>
    <w:rsid w:val="00A1164F"/>
    <w:rsid w:val="00A11A40"/>
    <w:rsid w:val="00A13B40"/>
    <w:rsid w:val="00A23322"/>
    <w:rsid w:val="00A3065A"/>
    <w:rsid w:val="00A31A61"/>
    <w:rsid w:val="00A34355"/>
    <w:rsid w:val="00A36CC1"/>
    <w:rsid w:val="00A36E18"/>
    <w:rsid w:val="00A41F81"/>
    <w:rsid w:val="00A42C6D"/>
    <w:rsid w:val="00A42EEA"/>
    <w:rsid w:val="00A431B6"/>
    <w:rsid w:val="00A44D8D"/>
    <w:rsid w:val="00A45A07"/>
    <w:rsid w:val="00A469F0"/>
    <w:rsid w:val="00A46A36"/>
    <w:rsid w:val="00A46AD5"/>
    <w:rsid w:val="00A47091"/>
    <w:rsid w:val="00A50853"/>
    <w:rsid w:val="00A5140F"/>
    <w:rsid w:val="00A51E31"/>
    <w:rsid w:val="00A52551"/>
    <w:rsid w:val="00A5572C"/>
    <w:rsid w:val="00A56284"/>
    <w:rsid w:val="00A612BE"/>
    <w:rsid w:val="00A62B14"/>
    <w:rsid w:val="00A630D8"/>
    <w:rsid w:val="00A64E26"/>
    <w:rsid w:val="00A6611D"/>
    <w:rsid w:val="00A66499"/>
    <w:rsid w:val="00A70439"/>
    <w:rsid w:val="00A726BB"/>
    <w:rsid w:val="00A748A3"/>
    <w:rsid w:val="00A75C02"/>
    <w:rsid w:val="00A76CEB"/>
    <w:rsid w:val="00A7734A"/>
    <w:rsid w:val="00A8027B"/>
    <w:rsid w:val="00A839C7"/>
    <w:rsid w:val="00A86972"/>
    <w:rsid w:val="00A870A3"/>
    <w:rsid w:val="00A87788"/>
    <w:rsid w:val="00A877EF"/>
    <w:rsid w:val="00A877F4"/>
    <w:rsid w:val="00A90204"/>
    <w:rsid w:val="00A93BB2"/>
    <w:rsid w:val="00A93DCE"/>
    <w:rsid w:val="00A94328"/>
    <w:rsid w:val="00A95397"/>
    <w:rsid w:val="00AA16EA"/>
    <w:rsid w:val="00AA1AE2"/>
    <w:rsid w:val="00AB16B0"/>
    <w:rsid w:val="00AB2ADF"/>
    <w:rsid w:val="00AB33A3"/>
    <w:rsid w:val="00AB4949"/>
    <w:rsid w:val="00AB583B"/>
    <w:rsid w:val="00AB79E9"/>
    <w:rsid w:val="00AC0823"/>
    <w:rsid w:val="00AC37C7"/>
    <w:rsid w:val="00AC37E9"/>
    <w:rsid w:val="00AC3EC1"/>
    <w:rsid w:val="00AC5FE7"/>
    <w:rsid w:val="00AC6491"/>
    <w:rsid w:val="00AC67FE"/>
    <w:rsid w:val="00AC71C3"/>
    <w:rsid w:val="00AD3DFB"/>
    <w:rsid w:val="00AE032B"/>
    <w:rsid w:val="00AE036F"/>
    <w:rsid w:val="00AE095A"/>
    <w:rsid w:val="00AE1C8D"/>
    <w:rsid w:val="00AE21F8"/>
    <w:rsid w:val="00AE53EC"/>
    <w:rsid w:val="00AF0690"/>
    <w:rsid w:val="00AF1045"/>
    <w:rsid w:val="00AF1895"/>
    <w:rsid w:val="00AF2E5F"/>
    <w:rsid w:val="00AF2ED8"/>
    <w:rsid w:val="00AF34EC"/>
    <w:rsid w:val="00B00B0A"/>
    <w:rsid w:val="00B00D3F"/>
    <w:rsid w:val="00B02EFF"/>
    <w:rsid w:val="00B038B2"/>
    <w:rsid w:val="00B05496"/>
    <w:rsid w:val="00B07DCC"/>
    <w:rsid w:val="00B11AC4"/>
    <w:rsid w:val="00B15744"/>
    <w:rsid w:val="00B2225E"/>
    <w:rsid w:val="00B25269"/>
    <w:rsid w:val="00B31C2F"/>
    <w:rsid w:val="00B33349"/>
    <w:rsid w:val="00B33AEF"/>
    <w:rsid w:val="00B33FE3"/>
    <w:rsid w:val="00B36468"/>
    <w:rsid w:val="00B414DC"/>
    <w:rsid w:val="00B45340"/>
    <w:rsid w:val="00B51730"/>
    <w:rsid w:val="00B51745"/>
    <w:rsid w:val="00B524F9"/>
    <w:rsid w:val="00B525FF"/>
    <w:rsid w:val="00B52E02"/>
    <w:rsid w:val="00B52F74"/>
    <w:rsid w:val="00B53DB2"/>
    <w:rsid w:val="00B554FC"/>
    <w:rsid w:val="00B5631D"/>
    <w:rsid w:val="00B57539"/>
    <w:rsid w:val="00B60B19"/>
    <w:rsid w:val="00B60B96"/>
    <w:rsid w:val="00B628AE"/>
    <w:rsid w:val="00B64EC9"/>
    <w:rsid w:val="00B64F75"/>
    <w:rsid w:val="00B656E0"/>
    <w:rsid w:val="00B65E68"/>
    <w:rsid w:val="00B666D7"/>
    <w:rsid w:val="00B6689E"/>
    <w:rsid w:val="00B70147"/>
    <w:rsid w:val="00B716FB"/>
    <w:rsid w:val="00B71FEC"/>
    <w:rsid w:val="00B7257B"/>
    <w:rsid w:val="00B7292E"/>
    <w:rsid w:val="00B755DC"/>
    <w:rsid w:val="00B77895"/>
    <w:rsid w:val="00B82398"/>
    <w:rsid w:val="00B831C3"/>
    <w:rsid w:val="00B845AA"/>
    <w:rsid w:val="00B90154"/>
    <w:rsid w:val="00B907CD"/>
    <w:rsid w:val="00B933AD"/>
    <w:rsid w:val="00B93495"/>
    <w:rsid w:val="00B9358C"/>
    <w:rsid w:val="00B941DA"/>
    <w:rsid w:val="00B9428E"/>
    <w:rsid w:val="00B94685"/>
    <w:rsid w:val="00B947F1"/>
    <w:rsid w:val="00BA2497"/>
    <w:rsid w:val="00BA2637"/>
    <w:rsid w:val="00BA47C2"/>
    <w:rsid w:val="00BA4A72"/>
    <w:rsid w:val="00BA4F6C"/>
    <w:rsid w:val="00BB0029"/>
    <w:rsid w:val="00BB0405"/>
    <w:rsid w:val="00BB043D"/>
    <w:rsid w:val="00BB3A53"/>
    <w:rsid w:val="00BB7E6F"/>
    <w:rsid w:val="00BC2B30"/>
    <w:rsid w:val="00BC4261"/>
    <w:rsid w:val="00BC6FCE"/>
    <w:rsid w:val="00BC78AE"/>
    <w:rsid w:val="00BD0824"/>
    <w:rsid w:val="00BD3B0B"/>
    <w:rsid w:val="00BD5978"/>
    <w:rsid w:val="00BE0A3C"/>
    <w:rsid w:val="00BE0B32"/>
    <w:rsid w:val="00BE385D"/>
    <w:rsid w:val="00BE702E"/>
    <w:rsid w:val="00BF07A1"/>
    <w:rsid w:val="00BF3F18"/>
    <w:rsid w:val="00BF3FEF"/>
    <w:rsid w:val="00BF4DC7"/>
    <w:rsid w:val="00BF4EBB"/>
    <w:rsid w:val="00BF61FB"/>
    <w:rsid w:val="00BF665B"/>
    <w:rsid w:val="00C00522"/>
    <w:rsid w:val="00C00A97"/>
    <w:rsid w:val="00C01675"/>
    <w:rsid w:val="00C017C7"/>
    <w:rsid w:val="00C036F2"/>
    <w:rsid w:val="00C05205"/>
    <w:rsid w:val="00C053AD"/>
    <w:rsid w:val="00C05441"/>
    <w:rsid w:val="00C05975"/>
    <w:rsid w:val="00C05B02"/>
    <w:rsid w:val="00C106CE"/>
    <w:rsid w:val="00C11537"/>
    <w:rsid w:val="00C12E13"/>
    <w:rsid w:val="00C156CC"/>
    <w:rsid w:val="00C16ADE"/>
    <w:rsid w:val="00C1722D"/>
    <w:rsid w:val="00C24A4D"/>
    <w:rsid w:val="00C24E68"/>
    <w:rsid w:val="00C27AA4"/>
    <w:rsid w:val="00C27FBE"/>
    <w:rsid w:val="00C3195D"/>
    <w:rsid w:val="00C3253C"/>
    <w:rsid w:val="00C340C3"/>
    <w:rsid w:val="00C34BBF"/>
    <w:rsid w:val="00C355C3"/>
    <w:rsid w:val="00C3666E"/>
    <w:rsid w:val="00C3717F"/>
    <w:rsid w:val="00C37336"/>
    <w:rsid w:val="00C403CC"/>
    <w:rsid w:val="00C42D14"/>
    <w:rsid w:val="00C43DA8"/>
    <w:rsid w:val="00C44BA5"/>
    <w:rsid w:val="00C51125"/>
    <w:rsid w:val="00C5136D"/>
    <w:rsid w:val="00C51A6F"/>
    <w:rsid w:val="00C53297"/>
    <w:rsid w:val="00C54914"/>
    <w:rsid w:val="00C551AD"/>
    <w:rsid w:val="00C5673D"/>
    <w:rsid w:val="00C605D7"/>
    <w:rsid w:val="00C6193C"/>
    <w:rsid w:val="00C61CEC"/>
    <w:rsid w:val="00C61FFA"/>
    <w:rsid w:val="00C634D4"/>
    <w:rsid w:val="00C643C0"/>
    <w:rsid w:val="00C651BD"/>
    <w:rsid w:val="00C71F65"/>
    <w:rsid w:val="00C72D82"/>
    <w:rsid w:val="00C74345"/>
    <w:rsid w:val="00C77418"/>
    <w:rsid w:val="00C77EAA"/>
    <w:rsid w:val="00C81C34"/>
    <w:rsid w:val="00C81F1C"/>
    <w:rsid w:val="00C84D9C"/>
    <w:rsid w:val="00C90292"/>
    <w:rsid w:val="00C902D9"/>
    <w:rsid w:val="00C912E0"/>
    <w:rsid w:val="00C91DA2"/>
    <w:rsid w:val="00C948FB"/>
    <w:rsid w:val="00C94F3C"/>
    <w:rsid w:val="00C9718D"/>
    <w:rsid w:val="00CA2081"/>
    <w:rsid w:val="00CA23A2"/>
    <w:rsid w:val="00CA257C"/>
    <w:rsid w:val="00CA2E38"/>
    <w:rsid w:val="00CA2F2A"/>
    <w:rsid w:val="00CA39F3"/>
    <w:rsid w:val="00CA4156"/>
    <w:rsid w:val="00CA42A5"/>
    <w:rsid w:val="00CA4306"/>
    <w:rsid w:val="00CA4C16"/>
    <w:rsid w:val="00CA780C"/>
    <w:rsid w:val="00CB7ED0"/>
    <w:rsid w:val="00CC1FAF"/>
    <w:rsid w:val="00CC31B7"/>
    <w:rsid w:val="00CC356C"/>
    <w:rsid w:val="00CC39D3"/>
    <w:rsid w:val="00CC43FE"/>
    <w:rsid w:val="00CC5A47"/>
    <w:rsid w:val="00CD24C9"/>
    <w:rsid w:val="00CD346F"/>
    <w:rsid w:val="00CD3D0F"/>
    <w:rsid w:val="00CD4601"/>
    <w:rsid w:val="00CD4918"/>
    <w:rsid w:val="00CD5255"/>
    <w:rsid w:val="00CD5E7B"/>
    <w:rsid w:val="00CD5FEF"/>
    <w:rsid w:val="00CD6490"/>
    <w:rsid w:val="00CD7782"/>
    <w:rsid w:val="00CE20E3"/>
    <w:rsid w:val="00CE31C5"/>
    <w:rsid w:val="00CE3999"/>
    <w:rsid w:val="00CE773D"/>
    <w:rsid w:val="00CF1698"/>
    <w:rsid w:val="00CF1E15"/>
    <w:rsid w:val="00CF29A8"/>
    <w:rsid w:val="00CF3279"/>
    <w:rsid w:val="00CF36C9"/>
    <w:rsid w:val="00CF3DAB"/>
    <w:rsid w:val="00CF47A2"/>
    <w:rsid w:val="00CF5799"/>
    <w:rsid w:val="00CF64C0"/>
    <w:rsid w:val="00D019CD"/>
    <w:rsid w:val="00D0237E"/>
    <w:rsid w:val="00D10A89"/>
    <w:rsid w:val="00D12B43"/>
    <w:rsid w:val="00D205F3"/>
    <w:rsid w:val="00D22639"/>
    <w:rsid w:val="00D2478C"/>
    <w:rsid w:val="00D276B1"/>
    <w:rsid w:val="00D302D1"/>
    <w:rsid w:val="00D323EF"/>
    <w:rsid w:val="00D34528"/>
    <w:rsid w:val="00D34BAF"/>
    <w:rsid w:val="00D35E95"/>
    <w:rsid w:val="00D366CB"/>
    <w:rsid w:val="00D37510"/>
    <w:rsid w:val="00D42046"/>
    <w:rsid w:val="00D42184"/>
    <w:rsid w:val="00D44819"/>
    <w:rsid w:val="00D46A46"/>
    <w:rsid w:val="00D47888"/>
    <w:rsid w:val="00D52B0A"/>
    <w:rsid w:val="00D5799B"/>
    <w:rsid w:val="00D62DE1"/>
    <w:rsid w:val="00D656F3"/>
    <w:rsid w:val="00D677D3"/>
    <w:rsid w:val="00D67F6E"/>
    <w:rsid w:val="00D70338"/>
    <w:rsid w:val="00D71EDF"/>
    <w:rsid w:val="00D73C32"/>
    <w:rsid w:val="00D759A8"/>
    <w:rsid w:val="00D75F73"/>
    <w:rsid w:val="00D76083"/>
    <w:rsid w:val="00D76DD0"/>
    <w:rsid w:val="00D8066F"/>
    <w:rsid w:val="00D838C7"/>
    <w:rsid w:val="00D83A60"/>
    <w:rsid w:val="00D87BE2"/>
    <w:rsid w:val="00D91102"/>
    <w:rsid w:val="00D912A3"/>
    <w:rsid w:val="00DA0CFE"/>
    <w:rsid w:val="00DA0DEB"/>
    <w:rsid w:val="00DA0FCE"/>
    <w:rsid w:val="00DA1DC8"/>
    <w:rsid w:val="00DA6C39"/>
    <w:rsid w:val="00DB1223"/>
    <w:rsid w:val="00DB2F33"/>
    <w:rsid w:val="00DB4E06"/>
    <w:rsid w:val="00DB4FD5"/>
    <w:rsid w:val="00DB51BB"/>
    <w:rsid w:val="00DB5E4F"/>
    <w:rsid w:val="00DB647D"/>
    <w:rsid w:val="00DB7E80"/>
    <w:rsid w:val="00DC097B"/>
    <w:rsid w:val="00DC3BFB"/>
    <w:rsid w:val="00DC4DC8"/>
    <w:rsid w:val="00DC5613"/>
    <w:rsid w:val="00DC5B0B"/>
    <w:rsid w:val="00DC5F35"/>
    <w:rsid w:val="00DD2B45"/>
    <w:rsid w:val="00DD42F1"/>
    <w:rsid w:val="00DD44CE"/>
    <w:rsid w:val="00DD5434"/>
    <w:rsid w:val="00DE287A"/>
    <w:rsid w:val="00DE303F"/>
    <w:rsid w:val="00DE488C"/>
    <w:rsid w:val="00DE66B2"/>
    <w:rsid w:val="00DE67BE"/>
    <w:rsid w:val="00DE720E"/>
    <w:rsid w:val="00DF012D"/>
    <w:rsid w:val="00DF0BE3"/>
    <w:rsid w:val="00DF6046"/>
    <w:rsid w:val="00DF7976"/>
    <w:rsid w:val="00E01BA1"/>
    <w:rsid w:val="00E0228D"/>
    <w:rsid w:val="00E02D58"/>
    <w:rsid w:val="00E04826"/>
    <w:rsid w:val="00E0620D"/>
    <w:rsid w:val="00E101DF"/>
    <w:rsid w:val="00E103CD"/>
    <w:rsid w:val="00E11809"/>
    <w:rsid w:val="00E1190C"/>
    <w:rsid w:val="00E13D43"/>
    <w:rsid w:val="00E14424"/>
    <w:rsid w:val="00E15232"/>
    <w:rsid w:val="00E219AB"/>
    <w:rsid w:val="00E230FB"/>
    <w:rsid w:val="00E23FDD"/>
    <w:rsid w:val="00E24D38"/>
    <w:rsid w:val="00E24DBE"/>
    <w:rsid w:val="00E251B5"/>
    <w:rsid w:val="00E30C2F"/>
    <w:rsid w:val="00E31483"/>
    <w:rsid w:val="00E32117"/>
    <w:rsid w:val="00E32ABA"/>
    <w:rsid w:val="00E35238"/>
    <w:rsid w:val="00E352AF"/>
    <w:rsid w:val="00E36C92"/>
    <w:rsid w:val="00E36EB2"/>
    <w:rsid w:val="00E41D9A"/>
    <w:rsid w:val="00E4248B"/>
    <w:rsid w:val="00E43A74"/>
    <w:rsid w:val="00E44AD7"/>
    <w:rsid w:val="00E518E7"/>
    <w:rsid w:val="00E51C6C"/>
    <w:rsid w:val="00E52E46"/>
    <w:rsid w:val="00E55426"/>
    <w:rsid w:val="00E56177"/>
    <w:rsid w:val="00E56AEC"/>
    <w:rsid w:val="00E66AE4"/>
    <w:rsid w:val="00E66ED0"/>
    <w:rsid w:val="00E6708D"/>
    <w:rsid w:val="00E70241"/>
    <w:rsid w:val="00E708A5"/>
    <w:rsid w:val="00E727DF"/>
    <w:rsid w:val="00E736C0"/>
    <w:rsid w:val="00E73B9A"/>
    <w:rsid w:val="00E73DCD"/>
    <w:rsid w:val="00E757A9"/>
    <w:rsid w:val="00E77B88"/>
    <w:rsid w:val="00E80F2F"/>
    <w:rsid w:val="00E81BCC"/>
    <w:rsid w:val="00E82080"/>
    <w:rsid w:val="00E820CC"/>
    <w:rsid w:val="00E845B7"/>
    <w:rsid w:val="00E85066"/>
    <w:rsid w:val="00E85540"/>
    <w:rsid w:val="00E8BE0D"/>
    <w:rsid w:val="00E919A2"/>
    <w:rsid w:val="00E952AE"/>
    <w:rsid w:val="00E96782"/>
    <w:rsid w:val="00E96EF5"/>
    <w:rsid w:val="00EA1F98"/>
    <w:rsid w:val="00EA2275"/>
    <w:rsid w:val="00EA39D2"/>
    <w:rsid w:val="00EA4E51"/>
    <w:rsid w:val="00EA6D01"/>
    <w:rsid w:val="00EA724E"/>
    <w:rsid w:val="00EB122D"/>
    <w:rsid w:val="00EB1A69"/>
    <w:rsid w:val="00EB2C87"/>
    <w:rsid w:val="00EB3378"/>
    <w:rsid w:val="00EB377C"/>
    <w:rsid w:val="00EB76D5"/>
    <w:rsid w:val="00EC0642"/>
    <w:rsid w:val="00EC0C78"/>
    <w:rsid w:val="00EC1EDF"/>
    <w:rsid w:val="00EC318F"/>
    <w:rsid w:val="00EC3234"/>
    <w:rsid w:val="00EC43A2"/>
    <w:rsid w:val="00EC45D7"/>
    <w:rsid w:val="00EC5BF2"/>
    <w:rsid w:val="00EC66A1"/>
    <w:rsid w:val="00EC72B2"/>
    <w:rsid w:val="00EC7374"/>
    <w:rsid w:val="00EC79D8"/>
    <w:rsid w:val="00EC7E10"/>
    <w:rsid w:val="00ED0047"/>
    <w:rsid w:val="00ED39E8"/>
    <w:rsid w:val="00ED462C"/>
    <w:rsid w:val="00ED4DEC"/>
    <w:rsid w:val="00ED57B2"/>
    <w:rsid w:val="00ED6D3C"/>
    <w:rsid w:val="00EE105F"/>
    <w:rsid w:val="00EE1FB7"/>
    <w:rsid w:val="00EE4F80"/>
    <w:rsid w:val="00EE64AA"/>
    <w:rsid w:val="00EE6E4F"/>
    <w:rsid w:val="00EE7654"/>
    <w:rsid w:val="00EF06EF"/>
    <w:rsid w:val="00EF3AD0"/>
    <w:rsid w:val="00EF66C6"/>
    <w:rsid w:val="00F00F92"/>
    <w:rsid w:val="00F03065"/>
    <w:rsid w:val="00F0540E"/>
    <w:rsid w:val="00F07350"/>
    <w:rsid w:val="00F07363"/>
    <w:rsid w:val="00F07688"/>
    <w:rsid w:val="00F07691"/>
    <w:rsid w:val="00F07BB7"/>
    <w:rsid w:val="00F145E8"/>
    <w:rsid w:val="00F14C52"/>
    <w:rsid w:val="00F17485"/>
    <w:rsid w:val="00F17B8B"/>
    <w:rsid w:val="00F205B0"/>
    <w:rsid w:val="00F216BC"/>
    <w:rsid w:val="00F2627E"/>
    <w:rsid w:val="00F27519"/>
    <w:rsid w:val="00F35F36"/>
    <w:rsid w:val="00F439CB"/>
    <w:rsid w:val="00F44116"/>
    <w:rsid w:val="00F44F2A"/>
    <w:rsid w:val="00F46C06"/>
    <w:rsid w:val="00F4708D"/>
    <w:rsid w:val="00F50099"/>
    <w:rsid w:val="00F560F1"/>
    <w:rsid w:val="00F60321"/>
    <w:rsid w:val="00F6149C"/>
    <w:rsid w:val="00F61904"/>
    <w:rsid w:val="00F62AA0"/>
    <w:rsid w:val="00F62C51"/>
    <w:rsid w:val="00F62D92"/>
    <w:rsid w:val="00F63DCE"/>
    <w:rsid w:val="00F655E3"/>
    <w:rsid w:val="00F66AE5"/>
    <w:rsid w:val="00F74047"/>
    <w:rsid w:val="00F763C5"/>
    <w:rsid w:val="00F76874"/>
    <w:rsid w:val="00F7792D"/>
    <w:rsid w:val="00F80A33"/>
    <w:rsid w:val="00F80DCF"/>
    <w:rsid w:val="00F817E3"/>
    <w:rsid w:val="00F8394E"/>
    <w:rsid w:val="00F84301"/>
    <w:rsid w:val="00F84C86"/>
    <w:rsid w:val="00F850DC"/>
    <w:rsid w:val="00F865B8"/>
    <w:rsid w:val="00F8707D"/>
    <w:rsid w:val="00F873FD"/>
    <w:rsid w:val="00F90A4B"/>
    <w:rsid w:val="00F92773"/>
    <w:rsid w:val="00F934B2"/>
    <w:rsid w:val="00F93922"/>
    <w:rsid w:val="00F93C47"/>
    <w:rsid w:val="00F96352"/>
    <w:rsid w:val="00F96E1D"/>
    <w:rsid w:val="00FA03EF"/>
    <w:rsid w:val="00FA0DB2"/>
    <w:rsid w:val="00FA1E00"/>
    <w:rsid w:val="00FA22F2"/>
    <w:rsid w:val="00FA4C88"/>
    <w:rsid w:val="00FA5604"/>
    <w:rsid w:val="00FA56DD"/>
    <w:rsid w:val="00FA7989"/>
    <w:rsid w:val="00FA7AB7"/>
    <w:rsid w:val="00FB0335"/>
    <w:rsid w:val="00FB190A"/>
    <w:rsid w:val="00FB53DE"/>
    <w:rsid w:val="00FB54C1"/>
    <w:rsid w:val="00FB72DF"/>
    <w:rsid w:val="00FB7A7C"/>
    <w:rsid w:val="00FB7B31"/>
    <w:rsid w:val="00FC011A"/>
    <w:rsid w:val="00FC17A0"/>
    <w:rsid w:val="00FC229F"/>
    <w:rsid w:val="00FC2CCB"/>
    <w:rsid w:val="00FC39A3"/>
    <w:rsid w:val="00FC3BE4"/>
    <w:rsid w:val="00FC3D03"/>
    <w:rsid w:val="00FC3DAE"/>
    <w:rsid w:val="00FC446E"/>
    <w:rsid w:val="00FC47CB"/>
    <w:rsid w:val="00FC5646"/>
    <w:rsid w:val="00FC59E8"/>
    <w:rsid w:val="00FC6D32"/>
    <w:rsid w:val="00FC6FCA"/>
    <w:rsid w:val="00FC719E"/>
    <w:rsid w:val="00FC7CFA"/>
    <w:rsid w:val="00FD0809"/>
    <w:rsid w:val="00FD0A75"/>
    <w:rsid w:val="00FD2443"/>
    <w:rsid w:val="00FD4EF7"/>
    <w:rsid w:val="00FD4F62"/>
    <w:rsid w:val="00FD6813"/>
    <w:rsid w:val="00FE0288"/>
    <w:rsid w:val="00FE1416"/>
    <w:rsid w:val="00FE392D"/>
    <w:rsid w:val="00FE4D86"/>
    <w:rsid w:val="00FE515B"/>
    <w:rsid w:val="00FE7E4C"/>
    <w:rsid w:val="00FF0D3D"/>
    <w:rsid w:val="00FF231B"/>
    <w:rsid w:val="00FF4B60"/>
    <w:rsid w:val="00FF653F"/>
    <w:rsid w:val="00FF6E11"/>
    <w:rsid w:val="0129F79F"/>
    <w:rsid w:val="01415597"/>
    <w:rsid w:val="01692990"/>
    <w:rsid w:val="01EECA21"/>
    <w:rsid w:val="01F45F78"/>
    <w:rsid w:val="0221CBC1"/>
    <w:rsid w:val="022620D2"/>
    <w:rsid w:val="0234F650"/>
    <w:rsid w:val="033CDEAF"/>
    <w:rsid w:val="037A1764"/>
    <w:rsid w:val="03BE97B9"/>
    <w:rsid w:val="03CF2B97"/>
    <w:rsid w:val="0400FA6C"/>
    <w:rsid w:val="041030B8"/>
    <w:rsid w:val="0425F277"/>
    <w:rsid w:val="043A8203"/>
    <w:rsid w:val="043C9F01"/>
    <w:rsid w:val="0466E03E"/>
    <w:rsid w:val="0488F44A"/>
    <w:rsid w:val="048DF346"/>
    <w:rsid w:val="04AE4D0F"/>
    <w:rsid w:val="0541FE2B"/>
    <w:rsid w:val="05A41434"/>
    <w:rsid w:val="05C0FEDC"/>
    <w:rsid w:val="05D6F9BD"/>
    <w:rsid w:val="06009DD7"/>
    <w:rsid w:val="0642FA50"/>
    <w:rsid w:val="0688763F"/>
    <w:rsid w:val="06A2112B"/>
    <w:rsid w:val="06D80B74"/>
    <w:rsid w:val="06D87A85"/>
    <w:rsid w:val="075A6196"/>
    <w:rsid w:val="0762FACB"/>
    <w:rsid w:val="0775053A"/>
    <w:rsid w:val="07A1B613"/>
    <w:rsid w:val="07CAEE7B"/>
    <w:rsid w:val="07FCE0C6"/>
    <w:rsid w:val="08293236"/>
    <w:rsid w:val="085AEF84"/>
    <w:rsid w:val="08A47DAF"/>
    <w:rsid w:val="08B4B238"/>
    <w:rsid w:val="0912FC5E"/>
    <w:rsid w:val="09335F20"/>
    <w:rsid w:val="09C9E088"/>
    <w:rsid w:val="09CD02CA"/>
    <w:rsid w:val="0A0BD988"/>
    <w:rsid w:val="0A124AFE"/>
    <w:rsid w:val="0A23C06D"/>
    <w:rsid w:val="0A278E5A"/>
    <w:rsid w:val="0A36E76A"/>
    <w:rsid w:val="0A691EF7"/>
    <w:rsid w:val="0A7BEB16"/>
    <w:rsid w:val="0AA8754F"/>
    <w:rsid w:val="0AB06EAA"/>
    <w:rsid w:val="0AC0B613"/>
    <w:rsid w:val="0AE61581"/>
    <w:rsid w:val="0AFA2E36"/>
    <w:rsid w:val="0B359360"/>
    <w:rsid w:val="0B7DD1B0"/>
    <w:rsid w:val="0B89A436"/>
    <w:rsid w:val="0C1F9CA3"/>
    <w:rsid w:val="0C3FA9CC"/>
    <w:rsid w:val="0C504143"/>
    <w:rsid w:val="0CDADCFC"/>
    <w:rsid w:val="0D112F7F"/>
    <w:rsid w:val="0D51876B"/>
    <w:rsid w:val="0DA72D94"/>
    <w:rsid w:val="0DC1D974"/>
    <w:rsid w:val="0E2CCC31"/>
    <w:rsid w:val="0E35CCC5"/>
    <w:rsid w:val="0E4111DE"/>
    <w:rsid w:val="0E54BFE4"/>
    <w:rsid w:val="0EA4F862"/>
    <w:rsid w:val="0F00D932"/>
    <w:rsid w:val="0F2CC2C9"/>
    <w:rsid w:val="0F465C80"/>
    <w:rsid w:val="0F5B6E75"/>
    <w:rsid w:val="0F72F205"/>
    <w:rsid w:val="0F7B2716"/>
    <w:rsid w:val="0F7BCCE2"/>
    <w:rsid w:val="0FB403CF"/>
    <w:rsid w:val="0FE9EFBF"/>
    <w:rsid w:val="1030BD3E"/>
    <w:rsid w:val="1032D1FD"/>
    <w:rsid w:val="1081FFC9"/>
    <w:rsid w:val="10896F4F"/>
    <w:rsid w:val="10A69126"/>
    <w:rsid w:val="10A84FE5"/>
    <w:rsid w:val="110FC85C"/>
    <w:rsid w:val="11136E1F"/>
    <w:rsid w:val="1155E432"/>
    <w:rsid w:val="1169E707"/>
    <w:rsid w:val="119CA023"/>
    <w:rsid w:val="11E50540"/>
    <w:rsid w:val="11FF8422"/>
    <w:rsid w:val="128754A1"/>
    <w:rsid w:val="12CC4D22"/>
    <w:rsid w:val="12F821E6"/>
    <w:rsid w:val="12FE8824"/>
    <w:rsid w:val="135CA29A"/>
    <w:rsid w:val="135D8C4E"/>
    <w:rsid w:val="13B0BA7D"/>
    <w:rsid w:val="13F9367C"/>
    <w:rsid w:val="143C46C6"/>
    <w:rsid w:val="145917C0"/>
    <w:rsid w:val="147A4878"/>
    <w:rsid w:val="149FF652"/>
    <w:rsid w:val="14B41509"/>
    <w:rsid w:val="150F1B84"/>
    <w:rsid w:val="151DF0D0"/>
    <w:rsid w:val="15AB5710"/>
    <w:rsid w:val="15CB730F"/>
    <w:rsid w:val="161E7F82"/>
    <w:rsid w:val="161F55CC"/>
    <w:rsid w:val="16B5F246"/>
    <w:rsid w:val="16B65BD8"/>
    <w:rsid w:val="170576A3"/>
    <w:rsid w:val="17244414"/>
    <w:rsid w:val="17297BED"/>
    <w:rsid w:val="176F85B7"/>
    <w:rsid w:val="17ECE476"/>
    <w:rsid w:val="182CAD2D"/>
    <w:rsid w:val="183E0211"/>
    <w:rsid w:val="18A48A04"/>
    <w:rsid w:val="18B8E5A4"/>
    <w:rsid w:val="18DF2944"/>
    <w:rsid w:val="192726F4"/>
    <w:rsid w:val="19336296"/>
    <w:rsid w:val="1957CA99"/>
    <w:rsid w:val="19582050"/>
    <w:rsid w:val="198DD645"/>
    <w:rsid w:val="199DB906"/>
    <w:rsid w:val="19A2AD34"/>
    <w:rsid w:val="19C88B01"/>
    <w:rsid w:val="1A0C2426"/>
    <w:rsid w:val="1A4DFAC7"/>
    <w:rsid w:val="1A889F55"/>
    <w:rsid w:val="1AF9E302"/>
    <w:rsid w:val="1B209F9D"/>
    <w:rsid w:val="1B5A41F0"/>
    <w:rsid w:val="1B6125C8"/>
    <w:rsid w:val="1B881288"/>
    <w:rsid w:val="1BB55DFC"/>
    <w:rsid w:val="1BD2F624"/>
    <w:rsid w:val="1C00BCA4"/>
    <w:rsid w:val="1C49AA22"/>
    <w:rsid w:val="1C49EFDC"/>
    <w:rsid w:val="1C534E88"/>
    <w:rsid w:val="1C75E12A"/>
    <w:rsid w:val="1CA51474"/>
    <w:rsid w:val="1CA64463"/>
    <w:rsid w:val="1CA6D278"/>
    <w:rsid w:val="1CC37DAF"/>
    <w:rsid w:val="1CCC48BC"/>
    <w:rsid w:val="1D258699"/>
    <w:rsid w:val="1D900A19"/>
    <w:rsid w:val="1DB75531"/>
    <w:rsid w:val="1E1397CE"/>
    <w:rsid w:val="1E1414FA"/>
    <w:rsid w:val="1E3598ED"/>
    <w:rsid w:val="1E588B32"/>
    <w:rsid w:val="1E681FD3"/>
    <w:rsid w:val="1E7E2AD7"/>
    <w:rsid w:val="1E80E30F"/>
    <w:rsid w:val="1ED969D4"/>
    <w:rsid w:val="1EDC29AC"/>
    <w:rsid w:val="1F02CEC3"/>
    <w:rsid w:val="1F04E934"/>
    <w:rsid w:val="202BA24D"/>
    <w:rsid w:val="2036E096"/>
    <w:rsid w:val="2060266E"/>
    <w:rsid w:val="207EBA39"/>
    <w:rsid w:val="20F79A57"/>
    <w:rsid w:val="211BCF1B"/>
    <w:rsid w:val="212F7686"/>
    <w:rsid w:val="214F5804"/>
    <w:rsid w:val="21EA7224"/>
    <w:rsid w:val="22404400"/>
    <w:rsid w:val="2273418E"/>
    <w:rsid w:val="22DF5417"/>
    <w:rsid w:val="235DC68C"/>
    <w:rsid w:val="235F8918"/>
    <w:rsid w:val="23F65D24"/>
    <w:rsid w:val="23F805A3"/>
    <w:rsid w:val="24079D1D"/>
    <w:rsid w:val="241711D9"/>
    <w:rsid w:val="247B7C33"/>
    <w:rsid w:val="24DA704E"/>
    <w:rsid w:val="24FC267A"/>
    <w:rsid w:val="253BECD5"/>
    <w:rsid w:val="259B8033"/>
    <w:rsid w:val="259CE2AA"/>
    <w:rsid w:val="2604673F"/>
    <w:rsid w:val="265FEE41"/>
    <w:rsid w:val="268AE656"/>
    <w:rsid w:val="2690E77D"/>
    <w:rsid w:val="2701DD4F"/>
    <w:rsid w:val="275B01EC"/>
    <w:rsid w:val="276DFD43"/>
    <w:rsid w:val="277690EE"/>
    <w:rsid w:val="27F1B65D"/>
    <w:rsid w:val="2824750F"/>
    <w:rsid w:val="2843829F"/>
    <w:rsid w:val="2845AA10"/>
    <w:rsid w:val="284BA446"/>
    <w:rsid w:val="286A2719"/>
    <w:rsid w:val="2893869D"/>
    <w:rsid w:val="28D2D2CC"/>
    <w:rsid w:val="290C9CD0"/>
    <w:rsid w:val="2923ADD1"/>
    <w:rsid w:val="296B1C46"/>
    <w:rsid w:val="2982D23B"/>
    <w:rsid w:val="29B2D04D"/>
    <w:rsid w:val="29F83323"/>
    <w:rsid w:val="2ACD9A9D"/>
    <w:rsid w:val="2AF087F5"/>
    <w:rsid w:val="2B1AC677"/>
    <w:rsid w:val="2B6E0F2D"/>
    <w:rsid w:val="2B7A0F51"/>
    <w:rsid w:val="2BD136E7"/>
    <w:rsid w:val="2BDB6D62"/>
    <w:rsid w:val="2C0CC115"/>
    <w:rsid w:val="2C2468C9"/>
    <w:rsid w:val="2C5AE688"/>
    <w:rsid w:val="2C937EDA"/>
    <w:rsid w:val="2D22A922"/>
    <w:rsid w:val="2D42554D"/>
    <w:rsid w:val="2D63072D"/>
    <w:rsid w:val="2D8B15FE"/>
    <w:rsid w:val="2D9B6ABF"/>
    <w:rsid w:val="2DAC0ADB"/>
    <w:rsid w:val="2DAF1271"/>
    <w:rsid w:val="2DB19628"/>
    <w:rsid w:val="2E6FB18F"/>
    <w:rsid w:val="2EB8FA08"/>
    <w:rsid w:val="2F14B438"/>
    <w:rsid w:val="2F7450C1"/>
    <w:rsid w:val="2FBF1B63"/>
    <w:rsid w:val="3050F2A7"/>
    <w:rsid w:val="30894DC7"/>
    <w:rsid w:val="30995343"/>
    <w:rsid w:val="30CA6203"/>
    <w:rsid w:val="30F8546C"/>
    <w:rsid w:val="30F8772F"/>
    <w:rsid w:val="31116A19"/>
    <w:rsid w:val="3156A6C7"/>
    <w:rsid w:val="31697A61"/>
    <w:rsid w:val="319B0412"/>
    <w:rsid w:val="31D814F9"/>
    <w:rsid w:val="3203F3CC"/>
    <w:rsid w:val="3236F501"/>
    <w:rsid w:val="3245687B"/>
    <w:rsid w:val="32748952"/>
    <w:rsid w:val="32A12827"/>
    <w:rsid w:val="32B97971"/>
    <w:rsid w:val="32F0C6B4"/>
    <w:rsid w:val="32FCBDF5"/>
    <w:rsid w:val="333016F0"/>
    <w:rsid w:val="3349A81E"/>
    <w:rsid w:val="336A326F"/>
    <w:rsid w:val="336F98B9"/>
    <w:rsid w:val="3382ADDD"/>
    <w:rsid w:val="338394C3"/>
    <w:rsid w:val="33943404"/>
    <w:rsid w:val="3396ABB8"/>
    <w:rsid w:val="33F2D11E"/>
    <w:rsid w:val="34026DEB"/>
    <w:rsid w:val="340AF994"/>
    <w:rsid w:val="3425A2A7"/>
    <w:rsid w:val="34AF9CE1"/>
    <w:rsid w:val="34E09925"/>
    <w:rsid w:val="3552AAC4"/>
    <w:rsid w:val="35B53827"/>
    <w:rsid w:val="3602367B"/>
    <w:rsid w:val="3605BCE7"/>
    <w:rsid w:val="362824D9"/>
    <w:rsid w:val="363269DB"/>
    <w:rsid w:val="363D28F7"/>
    <w:rsid w:val="36858AC8"/>
    <w:rsid w:val="369668E0"/>
    <w:rsid w:val="36E4E621"/>
    <w:rsid w:val="36FCFEC1"/>
    <w:rsid w:val="37567F0D"/>
    <w:rsid w:val="37763173"/>
    <w:rsid w:val="377B022D"/>
    <w:rsid w:val="378FC224"/>
    <w:rsid w:val="3794D743"/>
    <w:rsid w:val="37A8C1DE"/>
    <w:rsid w:val="37DC19EA"/>
    <w:rsid w:val="37FCE316"/>
    <w:rsid w:val="38085B8F"/>
    <w:rsid w:val="38132A46"/>
    <w:rsid w:val="3813532D"/>
    <w:rsid w:val="383B1020"/>
    <w:rsid w:val="38F00363"/>
    <w:rsid w:val="39560BB1"/>
    <w:rsid w:val="395EB020"/>
    <w:rsid w:val="397E9F49"/>
    <w:rsid w:val="39B4EAB9"/>
    <w:rsid w:val="39B8BAD2"/>
    <w:rsid w:val="3A046312"/>
    <w:rsid w:val="3A2E29D5"/>
    <w:rsid w:val="3A409F21"/>
    <w:rsid w:val="3B162DFA"/>
    <w:rsid w:val="3B1BAB16"/>
    <w:rsid w:val="3B348CBB"/>
    <w:rsid w:val="3BBB10F1"/>
    <w:rsid w:val="3BC3ADC5"/>
    <w:rsid w:val="3C3B711D"/>
    <w:rsid w:val="3C3FBBCA"/>
    <w:rsid w:val="3C54D52F"/>
    <w:rsid w:val="3C692648"/>
    <w:rsid w:val="3C79ADBF"/>
    <w:rsid w:val="3C80BA6C"/>
    <w:rsid w:val="3C8C8E7B"/>
    <w:rsid w:val="3CA6A7BE"/>
    <w:rsid w:val="3CCB5635"/>
    <w:rsid w:val="3CF33604"/>
    <w:rsid w:val="3D175A5C"/>
    <w:rsid w:val="3D56B2E7"/>
    <w:rsid w:val="3DA97623"/>
    <w:rsid w:val="3DD01492"/>
    <w:rsid w:val="3DD613A9"/>
    <w:rsid w:val="3DE29077"/>
    <w:rsid w:val="3ED36BD7"/>
    <w:rsid w:val="3ED3A370"/>
    <w:rsid w:val="3EDC9845"/>
    <w:rsid w:val="3F047CE2"/>
    <w:rsid w:val="3F4A51A2"/>
    <w:rsid w:val="3F7DED18"/>
    <w:rsid w:val="3F8E0EDA"/>
    <w:rsid w:val="3FA26B59"/>
    <w:rsid w:val="3FCB9F5F"/>
    <w:rsid w:val="3FD9F880"/>
    <w:rsid w:val="400D3EF0"/>
    <w:rsid w:val="400ED0F0"/>
    <w:rsid w:val="40458742"/>
    <w:rsid w:val="40834D04"/>
    <w:rsid w:val="408E9C85"/>
    <w:rsid w:val="40AD74F2"/>
    <w:rsid w:val="40B6DF03"/>
    <w:rsid w:val="40D0B499"/>
    <w:rsid w:val="40D3CF57"/>
    <w:rsid w:val="413979D9"/>
    <w:rsid w:val="420C06E2"/>
    <w:rsid w:val="423F1316"/>
    <w:rsid w:val="42453E65"/>
    <w:rsid w:val="425198D7"/>
    <w:rsid w:val="42961516"/>
    <w:rsid w:val="429BE095"/>
    <w:rsid w:val="42B5ED82"/>
    <w:rsid w:val="42FC7513"/>
    <w:rsid w:val="43143E14"/>
    <w:rsid w:val="4395F973"/>
    <w:rsid w:val="43C32642"/>
    <w:rsid w:val="43C652EC"/>
    <w:rsid w:val="44A03166"/>
    <w:rsid w:val="4518588D"/>
    <w:rsid w:val="45BEB18D"/>
    <w:rsid w:val="45C039B7"/>
    <w:rsid w:val="45E0623A"/>
    <w:rsid w:val="45E755D6"/>
    <w:rsid w:val="45F9F982"/>
    <w:rsid w:val="46130482"/>
    <w:rsid w:val="4663508F"/>
    <w:rsid w:val="46826BC5"/>
    <w:rsid w:val="468CEB21"/>
    <w:rsid w:val="46990722"/>
    <w:rsid w:val="46C9B981"/>
    <w:rsid w:val="46D0A088"/>
    <w:rsid w:val="46D45046"/>
    <w:rsid w:val="46F8E443"/>
    <w:rsid w:val="4759E282"/>
    <w:rsid w:val="47F4A171"/>
    <w:rsid w:val="48E4111A"/>
    <w:rsid w:val="491911C8"/>
    <w:rsid w:val="495B5F34"/>
    <w:rsid w:val="49976636"/>
    <w:rsid w:val="49982A8D"/>
    <w:rsid w:val="4A1CEA06"/>
    <w:rsid w:val="4A6D03AD"/>
    <w:rsid w:val="4AE0F26A"/>
    <w:rsid w:val="4AEE0B89"/>
    <w:rsid w:val="4B11B78C"/>
    <w:rsid w:val="4B168AED"/>
    <w:rsid w:val="4B2B6084"/>
    <w:rsid w:val="4B4208F9"/>
    <w:rsid w:val="4B563869"/>
    <w:rsid w:val="4B66A0FB"/>
    <w:rsid w:val="4B78B7D2"/>
    <w:rsid w:val="4BC47C4F"/>
    <w:rsid w:val="4BEF0355"/>
    <w:rsid w:val="4C769847"/>
    <w:rsid w:val="4C7E11E7"/>
    <w:rsid w:val="4C8AEF73"/>
    <w:rsid w:val="4CDB8A2E"/>
    <w:rsid w:val="4CE9DF68"/>
    <w:rsid w:val="4CF3EC48"/>
    <w:rsid w:val="4D1FC27C"/>
    <w:rsid w:val="4D20D4F9"/>
    <w:rsid w:val="4D6FA831"/>
    <w:rsid w:val="4DBE8700"/>
    <w:rsid w:val="4DC34431"/>
    <w:rsid w:val="4DD1F8D3"/>
    <w:rsid w:val="4DEC52FE"/>
    <w:rsid w:val="4E4C43A9"/>
    <w:rsid w:val="4E67DB7E"/>
    <w:rsid w:val="4EAA2EF7"/>
    <w:rsid w:val="4ECA44BB"/>
    <w:rsid w:val="4F346C6F"/>
    <w:rsid w:val="4F69AEEC"/>
    <w:rsid w:val="4F7A5A4C"/>
    <w:rsid w:val="4F7EF5CF"/>
    <w:rsid w:val="4FCC8036"/>
    <w:rsid w:val="500B3784"/>
    <w:rsid w:val="5060D584"/>
    <w:rsid w:val="507D89EB"/>
    <w:rsid w:val="50A13184"/>
    <w:rsid w:val="515C1A94"/>
    <w:rsid w:val="51871DFE"/>
    <w:rsid w:val="5192F518"/>
    <w:rsid w:val="51CE4F75"/>
    <w:rsid w:val="51E421A7"/>
    <w:rsid w:val="521164A7"/>
    <w:rsid w:val="5242AC67"/>
    <w:rsid w:val="5267E2A9"/>
    <w:rsid w:val="5279F36A"/>
    <w:rsid w:val="52C7ED36"/>
    <w:rsid w:val="52CB4E57"/>
    <w:rsid w:val="5307C78C"/>
    <w:rsid w:val="5311DCBF"/>
    <w:rsid w:val="53447498"/>
    <w:rsid w:val="53B85CF4"/>
    <w:rsid w:val="53D76B91"/>
    <w:rsid w:val="53EE0F48"/>
    <w:rsid w:val="53FD9069"/>
    <w:rsid w:val="54AC2821"/>
    <w:rsid w:val="54E8A1EB"/>
    <w:rsid w:val="55341183"/>
    <w:rsid w:val="55611967"/>
    <w:rsid w:val="5561C031"/>
    <w:rsid w:val="5588E3CB"/>
    <w:rsid w:val="558FD3D7"/>
    <w:rsid w:val="55D2F3FC"/>
    <w:rsid w:val="55F7D84C"/>
    <w:rsid w:val="55FDF3BC"/>
    <w:rsid w:val="5600FBF1"/>
    <w:rsid w:val="56672011"/>
    <w:rsid w:val="5675F2A2"/>
    <w:rsid w:val="56784A5C"/>
    <w:rsid w:val="568125AE"/>
    <w:rsid w:val="56DECD0B"/>
    <w:rsid w:val="56FAB96D"/>
    <w:rsid w:val="570816CD"/>
    <w:rsid w:val="574B95AD"/>
    <w:rsid w:val="578E1D57"/>
    <w:rsid w:val="57CA9308"/>
    <w:rsid w:val="57EBD7DC"/>
    <w:rsid w:val="5803404E"/>
    <w:rsid w:val="581905D8"/>
    <w:rsid w:val="58A92153"/>
    <w:rsid w:val="58BFF534"/>
    <w:rsid w:val="58C809C0"/>
    <w:rsid w:val="58E973B6"/>
    <w:rsid w:val="58F6A448"/>
    <w:rsid w:val="5911F4DE"/>
    <w:rsid w:val="591DD064"/>
    <w:rsid w:val="599C4DE5"/>
    <w:rsid w:val="5A2B6921"/>
    <w:rsid w:val="5A79B9A2"/>
    <w:rsid w:val="5A7EB602"/>
    <w:rsid w:val="5A89E67C"/>
    <w:rsid w:val="5B060637"/>
    <w:rsid w:val="5B400F0D"/>
    <w:rsid w:val="5B856388"/>
    <w:rsid w:val="5B949992"/>
    <w:rsid w:val="5BAAAF39"/>
    <w:rsid w:val="5BBDF274"/>
    <w:rsid w:val="5BE2D895"/>
    <w:rsid w:val="5C060EDD"/>
    <w:rsid w:val="5C6BD2DF"/>
    <w:rsid w:val="5CA0582B"/>
    <w:rsid w:val="5CA995DF"/>
    <w:rsid w:val="5D01F0DA"/>
    <w:rsid w:val="5D72E7C0"/>
    <w:rsid w:val="5D7ECA85"/>
    <w:rsid w:val="5DBD35D0"/>
    <w:rsid w:val="5E2669F3"/>
    <w:rsid w:val="5E46E0A6"/>
    <w:rsid w:val="5E8069A6"/>
    <w:rsid w:val="5E80F141"/>
    <w:rsid w:val="5E929E92"/>
    <w:rsid w:val="5E9D5518"/>
    <w:rsid w:val="5EDEB7A9"/>
    <w:rsid w:val="5EE44DDD"/>
    <w:rsid w:val="5F9953FF"/>
    <w:rsid w:val="5FF9B0D3"/>
    <w:rsid w:val="60023FE3"/>
    <w:rsid w:val="604A801D"/>
    <w:rsid w:val="60807207"/>
    <w:rsid w:val="6085B938"/>
    <w:rsid w:val="60ABCEE4"/>
    <w:rsid w:val="60FD4520"/>
    <w:rsid w:val="6149FDDF"/>
    <w:rsid w:val="61926D26"/>
    <w:rsid w:val="619D1A3D"/>
    <w:rsid w:val="61A7826F"/>
    <w:rsid w:val="61E01688"/>
    <w:rsid w:val="6254B3F4"/>
    <w:rsid w:val="6267D5E5"/>
    <w:rsid w:val="62B2C331"/>
    <w:rsid w:val="635AF38D"/>
    <w:rsid w:val="6360CA54"/>
    <w:rsid w:val="639C376C"/>
    <w:rsid w:val="63B66888"/>
    <w:rsid w:val="6401B315"/>
    <w:rsid w:val="64CD2529"/>
    <w:rsid w:val="64D5ACE3"/>
    <w:rsid w:val="64DEE82B"/>
    <w:rsid w:val="64EB0C70"/>
    <w:rsid w:val="64ECE57F"/>
    <w:rsid w:val="65337980"/>
    <w:rsid w:val="65A772BB"/>
    <w:rsid w:val="65DC5590"/>
    <w:rsid w:val="65E1D02C"/>
    <w:rsid w:val="65E8243D"/>
    <w:rsid w:val="65F66054"/>
    <w:rsid w:val="66162190"/>
    <w:rsid w:val="6619AFE7"/>
    <w:rsid w:val="6636FB95"/>
    <w:rsid w:val="669B72BF"/>
    <w:rsid w:val="66BA7E29"/>
    <w:rsid w:val="66FD89DD"/>
    <w:rsid w:val="680ECD85"/>
    <w:rsid w:val="68454CF5"/>
    <w:rsid w:val="68A47F94"/>
    <w:rsid w:val="68C7375E"/>
    <w:rsid w:val="69501898"/>
    <w:rsid w:val="69655949"/>
    <w:rsid w:val="69D7220C"/>
    <w:rsid w:val="69E506C9"/>
    <w:rsid w:val="6A0D3135"/>
    <w:rsid w:val="6A16FF5F"/>
    <w:rsid w:val="6A62C12F"/>
    <w:rsid w:val="6AFFB886"/>
    <w:rsid w:val="6B375115"/>
    <w:rsid w:val="6B7B9BFE"/>
    <w:rsid w:val="6B95DF97"/>
    <w:rsid w:val="6BDBD76B"/>
    <w:rsid w:val="6C026511"/>
    <w:rsid w:val="6C4130AA"/>
    <w:rsid w:val="6C5BD0F4"/>
    <w:rsid w:val="6C6E94F8"/>
    <w:rsid w:val="6C717FA1"/>
    <w:rsid w:val="6CEEA616"/>
    <w:rsid w:val="6D0BAEBD"/>
    <w:rsid w:val="6D1766D8"/>
    <w:rsid w:val="6D53B8D2"/>
    <w:rsid w:val="6D62DFA2"/>
    <w:rsid w:val="6D9CB138"/>
    <w:rsid w:val="6DD82B40"/>
    <w:rsid w:val="6DE976D3"/>
    <w:rsid w:val="6DF75495"/>
    <w:rsid w:val="6E4C9349"/>
    <w:rsid w:val="6E4E49D9"/>
    <w:rsid w:val="6E5704DB"/>
    <w:rsid w:val="6E606E4B"/>
    <w:rsid w:val="6EF8E752"/>
    <w:rsid w:val="6F246C98"/>
    <w:rsid w:val="6F37953D"/>
    <w:rsid w:val="6F49936F"/>
    <w:rsid w:val="6F772F39"/>
    <w:rsid w:val="6FA5A661"/>
    <w:rsid w:val="6FBD1CFA"/>
    <w:rsid w:val="6FEAD50B"/>
    <w:rsid w:val="701CF881"/>
    <w:rsid w:val="70FD960B"/>
    <w:rsid w:val="710C10FE"/>
    <w:rsid w:val="713D9968"/>
    <w:rsid w:val="718F737E"/>
    <w:rsid w:val="71D3705F"/>
    <w:rsid w:val="7224AF2F"/>
    <w:rsid w:val="7264803E"/>
    <w:rsid w:val="7285C09B"/>
    <w:rsid w:val="729A3815"/>
    <w:rsid w:val="72B22BEE"/>
    <w:rsid w:val="73094A71"/>
    <w:rsid w:val="731F92CF"/>
    <w:rsid w:val="73341C6C"/>
    <w:rsid w:val="734A9349"/>
    <w:rsid w:val="73C316DD"/>
    <w:rsid w:val="73ED07C8"/>
    <w:rsid w:val="744C7251"/>
    <w:rsid w:val="7472B2F5"/>
    <w:rsid w:val="74B7D985"/>
    <w:rsid w:val="74D68C0F"/>
    <w:rsid w:val="74E23ADB"/>
    <w:rsid w:val="75FC8176"/>
    <w:rsid w:val="766C4922"/>
    <w:rsid w:val="76821950"/>
    <w:rsid w:val="768CB820"/>
    <w:rsid w:val="76A024CD"/>
    <w:rsid w:val="772AC2C1"/>
    <w:rsid w:val="773826AC"/>
    <w:rsid w:val="77627DBA"/>
    <w:rsid w:val="777DBE03"/>
    <w:rsid w:val="777F8D12"/>
    <w:rsid w:val="77850779"/>
    <w:rsid w:val="77B6FEE1"/>
    <w:rsid w:val="77DE033F"/>
    <w:rsid w:val="77EEDF28"/>
    <w:rsid w:val="780986EF"/>
    <w:rsid w:val="787E7412"/>
    <w:rsid w:val="78B17530"/>
    <w:rsid w:val="78E6ED59"/>
    <w:rsid w:val="78E7D8E5"/>
    <w:rsid w:val="79559EFE"/>
    <w:rsid w:val="797A095A"/>
    <w:rsid w:val="798DE5C3"/>
    <w:rsid w:val="7A09C4C3"/>
    <w:rsid w:val="7A1B1B90"/>
    <w:rsid w:val="7A262777"/>
    <w:rsid w:val="7ABC9BB4"/>
    <w:rsid w:val="7ACE6088"/>
    <w:rsid w:val="7AE133F4"/>
    <w:rsid w:val="7AE5640B"/>
    <w:rsid w:val="7AEF048B"/>
    <w:rsid w:val="7AF5B360"/>
    <w:rsid w:val="7B2710F1"/>
    <w:rsid w:val="7B3B1619"/>
    <w:rsid w:val="7B593345"/>
    <w:rsid w:val="7C60BADA"/>
    <w:rsid w:val="7C7833A1"/>
    <w:rsid w:val="7C9016E2"/>
    <w:rsid w:val="7CA40ECA"/>
    <w:rsid w:val="7CB3D0E8"/>
    <w:rsid w:val="7D4B62D5"/>
    <w:rsid w:val="7DF125EE"/>
    <w:rsid w:val="7E482603"/>
    <w:rsid w:val="7E4B5422"/>
    <w:rsid w:val="7E4F150E"/>
    <w:rsid w:val="7E9079EB"/>
    <w:rsid w:val="7EB5D2BB"/>
    <w:rsid w:val="7EFD54AA"/>
    <w:rsid w:val="7F30A8C8"/>
    <w:rsid w:val="7F5216DD"/>
    <w:rsid w:val="7F5630B9"/>
    <w:rsid w:val="7F837339"/>
    <w:rsid w:val="7FCC078C"/>
    <w:rsid w:val="7FCEB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19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6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1D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D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D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D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D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D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D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D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D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71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D2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D2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D2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D2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D2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D2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1D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D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D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D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D2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00F6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651BB"/>
  </w:style>
  <w:style w:type="character" w:styleId="Hyperlink">
    <w:name w:val="Hyperlink"/>
    <w:basedOn w:val="DefaultParagraphFont"/>
    <w:uiPriority w:val="99"/>
    <w:unhideWhenUsed/>
    <w:rsid w:val="0052570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570D"/>
    <w:rPr>
      <w:color w:val="605E5C"/>
      <w:shd w:val="clear" w:color="auto" w:fill="E1DFDD"/>
    </w:rPr>
  </w:style>
  <w:style w:type="paragraph" w:customStyle="1" w:styleId="xxmsonormal">
    <w:name w:val="x_xmsonormal"/>
    <w:basedOn w:val="Normal"/>
    <w:rsid w:val="00EC0642"/>
    <w:pPr>
      <w:widowControl/>
      <w:jc w:val="left"/>
    </w:pPr>
    <w:rPr>
      <w:rFonts w:ascii="Calibri" w:eastAsiaTheme="minorHAnsi" w:hAnsi="Calibri" w:cs="Calibri"/>
      <w:kern w:val="0"/>
      <w:sz w:val="2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63B4E"/>
    <w:pPr>
      <w:tabs>
        <w:tab w:val="left" w:pos="384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6764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764E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764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4E2"/>
    <w:rPr>
      <w:b/>
      <w:bCs/>
    </w:rPr>
  </w:style>
  <w:style w:type="table" w:styleId="TableGrid">
    <w:name w:val="Table Grid"/>
    <w:basedOn w:val="TableNormal"/>
    <w:uiPriority w:val="59"/>
    <w:rsid w:val="00EB2C87"/>
    <w:rPr>
      <w:rFonts w:ascii="Arial" w:hAnsi="Arial" w:cs="Arial"/>
      <w:kern w:val="0"/>
      <w:sz w:val="22"/>
      <w:lang w:val="en"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2635B1"/>
  </w:style>
  <w:style w:type="paragraph" w:customStyle="1" w:styleId="paragraph">
    <w:name w:val="paragraph"/>
    <w:basedOn w:val="Normal"/>
    <w:rsid w:val="002635B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B414D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A4F6C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41"/>
    <w:rsid w:val="002C254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B28F7"/>
    <w:rPr>
      <w:color w:val="666666"/>
    </w:rPr>
  </w:style>
  <w:style w:type="paragraph" w:styleId="Header">
    <w:name w:val="header"/>
    <w:basedOn w:val="Normal"/>
    <w:link w:val="HeaderChar"/>
    <w:uiPriority w:val="99"/>
    <w:semiHidden/>
    <w:unhideWhenUsed/>
    <w:rsid w:val="004F4D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4DE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4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4DEA"/>
    <w:rPr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55316A"/>
    <w:rPr>
      <w:rFonts w:eastAsiaTheme="minorHAnsi"/>
      <w:kern w:val="0"/>
      <w:sz w:val="22"/>
      <w:lang w:eastAsia="en-US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F6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1D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D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D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D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D2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D2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D2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D2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D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D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71D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D2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D26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D2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D2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D2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D2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71D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D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D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D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D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D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D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D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D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D2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00F6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3651BB"/>
  </w:style>
  <w:style w:type="character" w:styleId="Hyperlink">
    <w:name w:val="Hyperlink"/>
    <w:basedOn w:val="DefaultParagraphFont"/>
    <w:uiPriority w:val="99"/>
    <w:unhideWhenUsed/>
    <w:rsid w:val="0052570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570D"/>
    <w:rPr>
      <w:color w:val="605E5C"/>
      <w:shd w:val="clear" w:color="auto" w:fill="E1DFDD"/>
    </w:rPr>
  </w:style>
  <w:style w:type="paragraph" w:customStyle="1" w:styleId="xxmsonormal">
    <w:name w:val="x_xmsonormal"/>
    <w:basedOn w:val="Normal"/>
    <w:rsid w:val="00EC0642"/>
    <w:pPr>
      <w:widowControl/>
      <w:jc w:val="left"/>
    </w:pPr>
    <w:rPr>
      <w:rFonts w:ascii="Calibri" w:eastAsiaTheme="minorHAnsi" w:hAnsi="Calibri" w:cs="Calibri"/>
      <w:kern w:val="0"/>
      <w:sz w:val="2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63B4E"/>
    <w:pPr>
      <w:tabs>
        <w:tab w:val="left" w:pos="384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6764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764E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764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4E2"/>
    <w:rPr>
      <w:b/>
      <w:bCs/>
    </w:rPr>
  </w:style>
  <w:style w:type="table" w:styleId="TableGrid">
    <w:name w:val="Table Grid"/>
    <w:basedOn w:val="TableNormal"/>
    <w:uiPriority w:val="59"/>
    <w:rsid w:val="00EB2C87"/>
    <w:rPr>
      <w:rFonts w:ascii="Arial" w:hAnsi="Arial" w:cs="Arial"/>
      <w:kern w:val="0"/>
      <w:sz w:val="22"/>
      <w:lang w:val="en"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2635B1"/>
  </w:style>
  <w:style w:type="paragraph" w:customStyle="1" w:styleId="paragraph">
    <w:name w:val="paragraph"/>
    <w:basedOn w:val="Normal"/>
    <w:rsid w:val="002635B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customStyle="1" w:styleId="eop">
    <w:name w:val="eop"/>
    <w:basedOn w:val="DefaultParagraphFont"/>
    <w:rsid w:val="00B414D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A4F6C"/>
    <w:rPr>
      <w:color w:val="605E5C"/>
      <w:shd w:val="clear" w:color="auto" w:fill="E1DFDD"/>
    </w:rPr>
  </w:style>
  <w:style w:type="table" w:customStyle="1" w:styleId="PlainTable1">
    <w:name w:val="Plain Table 1"/>
    <w:basedOn w:val="TableNormal"/>
    <w:uiPriority w:val="41"/>
    <w:rsid w:val="002C254A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8B28F7"/>
    <w:rPr>
      <w:color w:val="666666"/>
    </w:rPr>
  </w:style>
  <w:style w:type="paragraph" w:styleId="Header">
    <w:name w:val="header"/>
    <w:basedOn w:val="Normal"/>
    <w:link w:val="HeaderChar"/>
    <w:uiPriority w:val="99"/>
    <w:semiHidden/>
    <w:unhideWhenUsed/>
    <w:rsid w:val="004F4D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F4DE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F4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F4DEA"/>
    <w:rPr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55316A"/>
    <w:rPr>
      <w:rFonts w:eastAsiaTheme="minorHAnsi"/>
      <w:kern w:val="0"/>
      <w:sz w:val="22"/>
      <w:lang w:eastAsia="en-US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C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4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26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9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18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846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072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64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921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867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123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9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2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2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40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440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374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019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425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69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85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18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12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952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8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4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80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434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2876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250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1377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803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39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357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0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6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6648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86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58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09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13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343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1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7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901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8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1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535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5971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144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0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0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4380">
              <w:marLeft w:val="0"/>
              <w:marRight w:val="0"/>
              <w:marTop w:val="1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4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65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59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968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880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4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3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52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85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212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B00BEE71C35E4E99D682EE797073B4" ma:contentTypeVersion="18" ma:contentTypeDescription="Create a new document." ma:contentTypeScope="" ma:versionID="34f8770c45336e261ba3a8f9b6aaa735">
  <xsd:schema xmlns:xsd="http://www.w3.org/2001/XMLSchema" xmlns:xs="http://www.w3.org/2001/XMLSchema" xmlns:p="http://schemas.microsoft.com/office/2006/metadata/properties" xmlns:ns3="d39e506a-dcc0-47e7-bb39-333f683a5d33" xmlns:ns4="7210803a-241e-4f09-b46b-3321dac6c86d" targetNamespace="http://schemas.microsoft.com/office/2006/metadata/properties" ma:root="true" ma:fieldsID="de795200c4c22fc980445f577c2b5f49" ns3:_="" ns4:_="">
    <xsd:import namespace="d39e506a-dcc0-47e7-bb39-333f683a5d33"/>
    <xsd:import namespace="7210803a-241e-4f09-b46b-3321dac6c8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9e506a-dcc0-47e7-bb39-333f683a5d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10803a-241e-4f09-b46b-3321dac6c86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39e506a-dcc0-47e7-bb39-333f683a5d3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F0552-E934-4530-9D39-A34F6978B1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9e506a-dcc0-47e7-bb39-333f683a5d33"/>
    <ds:schemaRef ds:uri="7210803a-241e-4f09-b46b-3321dac6c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82C289-B04D-4314-ACE1-7A9D2F3B96A1}">
  <ds:schemaRefs>
    <ds:schemaRef ds:uri="http://schemas.microsoft.com/office/2006/metadata/properties"/>
    <ds:schemaRef ds:uri="http://schemas.microsoft.com/office/infopath/2007/PartnerControls"/>
    <ds:schemaRef ds:uri="d39e506a-dcc0-47e7-bb39-333f683a5d33"/>
  </ds:schemaRefs>
</ds:datastoreItem>
</file>

<file path=customXml/itemProps3.xml><?xml version="1.0" encoding="utf-8"?>
<ds:datastoreItem xmlns:ds="http://schemas.openxmlformats.org/officeDocument/2006/customXml" ds:itemID="{8D22CF90-F0D6-44D3-B439-6691C945F7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A843BE-65EC-47A3-BDD3-FA0113DF8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5118</Words>
  <Characters>29176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ming Shi</dc:creator>
  <cp:lastModifiedBy>Indumathi</cp:lastModifiedBy>
  <cp:revision>3</cp:revision>
  <dcterms:created xsi:type="dcterms:W3CDTF">2026-05-26T10:16:00Z</dcterms:created>
  <dcterms:modified xsi:type="dcterms:W3CDTF">2026-05-26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B00BEE71C35E4E99D682EE797073B4</vt:lpwstr>
  </property>
  <property fmtid="{D5CDD505-2E9C-101B-9397-08002B2CF9AE}" pid="3" name="ZOTERO_PREF_1">
    <vt:lpwstr>&lt;data data-version="3" zotero-version="6.0.36"&gt;&lt;session id="V0F5gEXL"/&gt;&lt;style id="http://www.zotero.org/styles/jamia" hasBibliography="1" bibliographyStyleHasBeenSet="1"/&gt;&lt;prefs&gt;&lt;pref name="fieldType" value="Field"/&gt;&lt;pref name="automaticJournalAbbreviatio</vt:lpwstr>
  </property>
  <property fmtid="{D5CDD505-2E9C-101B-9397-08002B2CF9AE}" pid="4" name="ZOTERO_PREF_2">
    <vt:lpwstr>ns" value="true"/&gt;&lt;/prefs&gt;&lt;/data&gt;</vt:lpwstr>
  </property>
</Properties>
</file>